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8941FE" w14:textId="77777777" w:rsidR="0080316D" w:rsidRDefault="0080316D" w:rsidP="00142F60">
      <w:pPr>
        <w:spacing w:line="360" w:lineRule="auto"/>
        <w:jc w:val="lowKashida"/>
        <w:rPr>
          <w:rFonts w:ascii="Times New Roman" w:eastAsia="Calibri" w:hAnsi="Times New Roman" w:cs="Times New Roman"/>
          <w:b/>
          <w:bCs/>
          <w:sz w:val="20"/>
          <w:szCs w:val="20"/>
        </w:rPr>
      </w:pPr>
    </w:p>
    <w:p w14:paraId="0C0E88B0" w14:textId="5F658417" w:rsidR="008C344C" w:rsidRPr="00281415" w:rsidRDefault="008C344C" w:rsidP="00142F60">
      <w:pPr>
        <w:spacing w:line="360" w:lineRule="auto"/>
        <w:jc w:val="lowKashida"/>
        <w:rPr>
          <w:rFonts w:ascii="Times New Roman" w:eastAsia="Calibri" w:hAnsi="Times New Roman" w:cs="Times New Roman"/>
          <w:b/>
          <w:bCs/>
          <w:sz w:val="20"/>
          <w:szCs w:val="20"/>
        </w:rPr>
      </w:pPr>
      <w:r w:rsidRPr="00281415">
        <w:rPr>
          <w:rFonts w:ascii="Times New Roman" w:eastAsia="Calibri" w:hAnsi="Times New Roman" w:cs="Times New Roman"/>
          <w:b/>
          <w:bCs/>
          <w:sz w:val="20"/>
          <w:szCs w:val="20"/>
        </w:rPr>
        <w:t>Appendix 1</w:t>
      </w:r>
    </w:p>
    <w:tbl>
      <w:tblPr>
        <w:tblStyle w:val="TableGrid"/>
        <w:tblpPr w:leftFromText="180" w:rightFromText="180" w:vertAnchor="text" w:tblpXSpec="center" w:tblpY="1"/>
        <w:tblOverlap w:val="never"/>
        <w:tblW w:w="7560" w:type="dxa"/>
        <w:jc w:val="center"/>
        <w:tblLayout w:type="fixed"/>
        <w:tblLook w:val="04A0" w:firstRow="1" w:lastRow="0" w:firstColumn="1" w:lastColumn="0" w:noHBand="0" w:noVBand="1"/>
      </w:tblPr>
      <w:tblGrid>
        <w:gridCol w:w="1290"/>
        <w:gridCol w:w="1050"/>
        <w:gridCol w:w="990"/>
        <w:gridCol w:w="990"/>
        <w:gridCol w:w="1080"/>
        <w:gridCol w:w="1080"/>
        <w:gridCol w:w="1080"/>
      </w:tblGrid>
      <w:tr w:rsidR="008C344C" w:rsidRPr="00281415" w14:paraId="00B40A29" w14:textId="77777777" w:rsidTr="0011623E">
        <w:trPr>
          <w:jc w:val="center"/>
        </w:trPr>
        <w:tc>
          <w:tcPr>
            <w:tcW w:w="7560" w:type="dxa"/>
            <w:gridSpan w:val="7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914DECD" w14:textId="577BFAE1" w:rsidR="008C344C" w:rsidRPr="00281415" w:rsidRDefault="008C344C" w:rsidP="0011623E">
            <w:pPr>
              <w:spacing w:line="360" w:lineRule="auto"/>
              <w:jc w:val="lowKashida"/>
              <w:rPr>
                <w:rFonts w:eastAsia="Calibri"/>
                <w:b/>
                <w:bCs/>
                <w:sz w:val="16"/>
                <w:szCs w:val="16"/>
              </w:rPr>
            </w:pPr>
            <w:r w:rsidRPr="00281415">
              <w:rPr>
                <w:rFonts w:eastAsia="Calibri"/>
                <w:b/>
                <w:bCs/>
                <w:sz w:val="16"/>
                <w:szCs w:val="16"/>
              </w:rPr>
              <w:t>Loading factors or correlation of items with the latent variables and validity and reliability analysis results</w:t>
            </w:r>
          </w:p>
        </w:tc>
      </w:tr>
      <w:tr w:rsidR="008C344C" w:rsidRPr="00281415" w14:paraId="3E240184" w14:textId="77777777" w:rsidTr="0011623E">
        <w:trPr>
          <w:jc w:val="center"/>
        </w:trPr>
        <w:tc>
          <w:tcPr>
            <w:tcW w:w="129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5F67667" w14:textId="77777777" w:rsidR="008C344C" w:rsidRPr="00281415" w:rsidRDefault="008C344C" w:rsidP="0011623E">
            <w:pPr>
              <w:spacing w:line="360" w:lineRule="auto"/>
              <w:rPr>
                <w:rFonts w:eastAsia="Calibri"/>
                <w:b/>
                <w:bCs/>
                <w:sz w:val="16"/>
                <w:szCs w:val="16"/>
              </w:rPr>
            </w:pPr>
            <w:r w:rsidRPr="00281415">
              <w:rPr>
                <w:rFonts w:eastAsia="Calibri"/>
                <w:b/>
                <w:bCs/>
                <w:sz w:val="16"/>
                <w:szCs w:val="16"/>
              </w:rPr>
              <w:t>Items</w:t>
            </w:r>
          </w:p>
        </w:tc>
        <w:tc>
          <w:tcPr>
            <w:tcW w:w="10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B29070A" w14:textId="77777777" w:rsidR="008C344C" w:rsidRPr="00281415" w:rsidRDefault="008C344C" w:rsidP="0011623E">
            <w:pPr>
              <w:spacing w:line="360" w:lineRule="auto"/>
              <w:jc w:val="center"/>
              <w:rPr>
                <w:rFonts w:eastAsia="Calibri"/>
                <w:b/>
                <w:bCs/>
                <w:sz w:val="16"/>
                <w:szCs w:val="16"/>
              </w:rPr>
            </w:pPr>
            <w:r w:rsidRPr="00281415">
              <w:rPr>
                <w:rFonts w:eastAsia="Calibri"/>
              </w:rPr>
              <w:t>min</w:t>
            </w:r>
          </w:p>
        </w:tc>
        <w:tc>
          <w:tcPr>
            <w:tcW w:w="99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FFFE3C2" w14:textId="77777777" w:rsidR="008C344C" w:rsidRPr="00281415" w:rsidRDefault="008C344C" w:rsidP="0011623E">
            <w:pPr>
              <w:spacing w:line="360" w:lineRule="auto"/>
              <w:jc w:val="center"/>
              <w:rPr>
                <w:rFonts w:eastAsia="Calibri"/>
                <w:b/>
                <w:bCs/>
                <w:sz w:val="16"/>
                <w:szCs w:val="16"/>
              </w:rPr>
            </w:pPr>
            <w:r w:rsidRPr="00281415">
              <w:rPr>
                <w:rFonts w:eastAsia="Calibri"/>
              </w:rPr>
              <w:t>max</w:t>
            </w:r>
          </w:p>
        </w:tc>
        <w:tc>
          <w:tcPr>
            <w:tcW w:w="99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6D178DB" w14:textId="77777777" w:rsidR="008C344C" w:rsidRPr="00281415" w:rsidRDefault="008C344C" w:rsidP="0011623E">
            <w:pPr>
              <w:spacing w:line="360" w:lineRule="auto"/>
              <w:jc w:val="center"/>
              <w:rPr>
                <w:rFonts w:eastAsia="Calibri"/>
                <w:b/>
                <w:bCs/>
                <w:sz w:val="16"/>
                <w:szCs w:val="16"/>
              </w:rPr>
            </w:pPr>
            <w:r w:rsidRPr="00281415">
              <w:rPr>
                <w:rFonts w:eastAsia="Calibri"/>
              </w:rPr>
              <w:t>skew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D1656F4" w14:textId="77777777" w:rsidR="008C344C" w:rsidRPr="00281415" w:rsidRDefault="008C344C" w:rsidP="0011623E">
            <w:pPr>
              <w:spacing w:line="360" w:lineRule="auto"/>
              <w:jc w:val="center"/>
              <w:rPr>
                <w:rFonts w:eastAsia="Calibri"/>
                <w:b/>
                <w:bCs/>
                <w:sz w:val="16"/>
                <w:szCs w:val="16"/>
              </w:rPr>
            </w:pPr>
            <w:proofErr w:type="spellStart"/>
            <w:r w:rsidRPr="00281415">
              <w:rPr>
                <w:rFonts w:eastAsia="Calibri"/>
              </w:rPr>
              <w:t>c.r.</w:t>
            </w:r>
            <w:proofErr w:type="spellEnd"/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D12AFF9" w14:textId="77777777" w:rsidR="008C344C" w:rsidRPr="00281415" w:rsidRDefault="008C344C" w:rsidP="0011623E">
            <w:pPr>
              <w:spacing w:line="360" w:lineRule="auto"/>
              <w:jc w:val="center"/>
              <w:rPr>
                <w:rFonts w:eastAsia="Calibri"/>
                <w:b/>
                <w:bCs/>
                <w:sz w:val="16"/>
                <w:szCs w:val="16"/>
              </w:rPr>
            </w:pPr>
            <w:r w:rsidRPr="00281415">
              <w:rPr>
                <w:rFonts w:eastAsia="Calibri"/>
              </w:rPr>
              <w:t>kurtosis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0F5BB6D" w14:textId="77777777" w:rsidR="008C344C" w:rsidRPr="00281415" w:rsidRDefault="008C344C" w:rsidP="0011623E">
            <w:pPr>
              <w:spacing w:line="360" w:lineRule="auto"/>
              <w:jc w:val="center"/>
              <w:rPr>
                <w:rFonts w:eastAsia="Calibri"/>
                <w:b/>
                <w:bCs/>
                <w:sz w:val="16"/>
                <w:szCs w:val="16"/>
              </w:rPr>
            </w:pPr>
            <w:proofErr w:type="spellStart"/>
            <w:r w:rsidRPr="00281415">
              <w:rPr>
                <w:rFonts w:eastAsia="Calibri"/>
              </w:rPr>
              <w:t>c.r.</w:t>
            </w:r>
            <w:proofErr w:type="spellEnd"/>
          </w:p>
        </w:tc>
      </w:tr>
      <w:tr w:rsidR="008C344C" w:rsidRPr="00281415" w14:paraId="654DEAE6" w14:textId="77777777" w:rsidTr="0011623E">
        <w:trPr>
          <w:jc w:val="center"/>
        </w:trPr>
        <w:tc>
          <w:tcPr>
            <w:tcW w:w="129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65AF248" w14:textId="77777777" w:rsidR="008C344C" w:rsidRPr="00281415" w:rsidRDefault="008C344C" w:rsidP="0011623E">
            <w:pPr>
              <w:spacing w:line="360" w:lineRule="auto"/>
              <w:rPr>
                <w:rFonts w:eastAsia="Calibri"/>
                <w:sz w:val="16"/>
                <w:szCs w:val="16"/>
              </w:rPr>
            </w:pPr>
            <w:r w:rsidRPr="00281415">
              <w:rPr>
                <w:rFonts w:eastAsia="Calibri"/>
                <w:sz w:val="16"/>
                <w:szCs w:val="16"/>
              </w:rPr>
              <w:t>IPCMP1</w:t>
            </w:r>
          </w:p>
        </w:tc>
        <w:tc>
          <w:tcPr>
            <w:tcW w:w="105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A0D7903" w14:textId="77777777" w:rsidR="008C344C" w:rsidRPr="00281415" w:rsidRDefault="008C344C" w:rsidP="0011623E">
            <w:pPr>
              <w:spacing w:line="360" w:lineRule="auto"/>
              <w:jc w:val="center"/>
              <w:rPr>
                <w:rFonts w:eastAsia="Calibri"/>
                <w:sz w:val="16"/>
                <w:szCs w:val="16"/>
              </w:rPr>
            </w:pPr>
            <w:r w:rsidRPr="00281415">
              <w:rPr>
                <w:rFonts w:eastAsia="Calibri"/>
              </w:rPr>
              <w:t>2</w:t>
            </w:r>
          </w:p>
        </w:tc>
        <w:tc>
          <w:tcPr>
            <w:tcW w:w="99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1E86586" w14:textId="77777777" w:rsidR="008C344C" w:rsidRPr="00281415" w:rsidRDefault="008C344C" w:rsidP="0011623E">
            <w:pPr>
              <w:spacing w:line="360" w:lineRule="auto"/>
              <w:jc w:val="center"/>
              <w:rPr>
                <w:rFonts w:eastAsia="Calibri"/>
                <w:sz w:val="16"/>
                <w:szCs w:val="16"/>
              </w:rPr>
            </w:pPr>
            <w:r w:rsidRPr="00281415">
              <w:rPr>
                <w:rFonts w:eastAsia="Calibri"/>
              </w:rPr>
              <w:t>5</w:t>
            </w:r>
          </w:p>
        </w:tc>
        <w:tc>
          <w:tcPr>
            <w:tcW w:w="99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B8B7BB3" w14:textId="77777777" w:rsidR="008C344C" w:rsidRPr="00281415" w:rsidRDefault="008C344C" w:rsidP="0011623E">
            <w:pPr>
              <w:spacing w:line="360" w:lineRule="auto"/>
              <w:jc w:val="center"/>
              <w:rPr>
                <w:rFonts w:eastAsia="Calibri"/>
                <w:sz w:val="16"/>
                <w:szCs w:val="16"/>
              </w:rPr>
            </w:pPr>
            <w:r w:rsidRPr="00281415">
              <w:rPr>
                <w:rFonts w:eastAsia="Calibri"/>
              </w:rPr>
              <w:t>-0.061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11580CE" w14:textId="77777777" w:rsidR="008C344C" w:rsidRPr="00281415" w:rsidRDefault="008C344C" w:rsidP="0011623E">
            <w:pPr>
              <w:spacing w:line="360" w:lineRule="auto"/>
              <w:jc w:val="center"/>
              <w:rPr>
                <w:rFonts w:eastAsia="Calibri"/>
                <w:sz w:val="16"/>
                <w:szCs w:val="16"/>
              </w:rPr>
            </w:pPr>
            <w:r w:rsidRPr="00281415">
              <w:rPr>
                <w:rFonts w:eastAsia="Calibri"/>
              </w:rPr>
              <w:t>-0.367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0FB4591" w14:textId="77777777" w:rsidR="008C344C" w:rsidRPr="00281415" w:rsidRDefault="008C344C" w:rsidP="0011623E">
            <w:pPr>
              <w:spacing w:line="360" w:lineRule="auto"/>
              <w:jc w:val="center"/>
              <w:rPr>
                <w:rFonts w:eastAsia="Calibri"/>
                <w:sz w:val="16"/>
                <w:szCs w:val="16"/>
              </w:rPr>
            </w:pPr>
            <w:r w:rsidRPr="00281415">
              <w:rPr>
                <w:rFonts w:eastAsia="Calibri"/>
              </w:rPr>
              <w:t>0.682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2A88047" w14:textId="77777777" w:rsidR="008C344C" w:rsidRPr="00281415" w:rsidRDefault="008C344C" w:rsidP="0011623E">
            <w:pPr>
              <w:spacing w:line="360" w:lineRule="auto"/>
              <w:jc w:val="center"/>
              <w:rPr>
                <w:rFonts w:eastAsia="Calibri"/>
                <w:sz w:val="16"/>
                <w:szCs w:val="16"/>
              </w:rPr>
            </w:pPr>
            <w:r w:rsidRPr="00281415">
              <w:rPr>
                <w:rFonts w:eastAsia="Calibri"/>
              </w:rPr>
              <w:t>2.064</w:t>
            </w:r>
          </w:p>
        </w:tc>
      </w:tr>
      <w:tr w:rsidR="008C344C" w:rsidRPr="00281415" w14:paraId="295E3AA6" w14:textId="77777777" w:rsidTr="0011623E">
        <w:trPr>
          <w:jc w:val="center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3961DA" w14:textId="77777777" w:rsidR="008C344C" w:rsidRPr="00281415" w:rsidRDefault="008C344C" w:rsidP="0011623E">
            <w:pPr>
              <w:spacing w:line="360" w:lineRule="auto"/>
              <w:rPr>
                <w:rFonts w:eastAsia="Calibri"/>
                <w:sz w:val="16"/>
                <w:szCs w:val="16"/>
              </w:rPr>
            </w:pPr>
            <w:r w:rsidRPr="00281415">
              <w:rPr>
                <w:rFonts w:eastAsia="Calibri"/>
                <w:sz w:val="16"/>
                <w:szCs w:val="16"/>
              </w:rPr>
              <w:t>IPCMP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296BE268" w14:textId="77777777" w:rsidR="008C344C" w:rsidRPr="00281415" w:rsidRDefault="008C344C" w:rsidP="0011623E">
            <w:pPr>
              <w:spacing w:line="360" w:lineRule="auto"/>
              <w:jc w:val="center"/>
              <w:rPr>
                <w:rFonts w:eastAsia="Calibri"/>
                <w:sz w:val="16"/>
                <w:szCs w:val="16"/>
              </w:rPr>
            </w:pPr>
            <w:r w:rsidRPr="00281415">
              <w:rPr>
                <w:rFonts w:eastAsia="Calibri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AD96D26" w14:textId="77777777" w:rsidR="008C344C" w:rsidRPr="00281415" w:rsidRDefault="008C344C" w:rsidP="0011623E">
            <w:pPr>
              <w:spacing w:line="360" w:lineRule="auto"/>
              <w:jc w:val="center"/>
              <w:rPr>
                <w:rFonts w:eastAsia="Calibri"/>
                <w:sz w:val="16"/>
                <w:szCs w:val="16"/>
              </w:rPr>
            </w:pPr>
            <w:r w:rsidRPr="00281415">
              <w:rPr>
                <w:rFonts w:eastAsia="Calibri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23D1B93" w14:textId="77777777" w:rsidR="008C344C" w:rsidRPr="00281415" w:rsidRDefault="008C344C" w:rsidP="0011623E">
            <w:pPr>
              <w:spacing w:line="360" w:lineRule="auto"/>
              <w:jc w:val="center"/>
              <w:rPr>
                <w:rFonts w:eastAsia="Calibri"/>
                <w:sz w:val="16"/>
                <w:szCs w:val="16"/>
              </w:rPr>
            </w:pPr>
            <w:r w:rsidRPr="00281415">
              <w:rPr>
                <w:rFonts w:eastAsia="Calibri"/>
              </w:rPr>
              <w:t>-0.2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D57CF43" w14:textId="77777777" w:rsidR="008C344C" w:rsidRPr="00281415" w:rsidRDefault="008C344C" w:rsidP="0011623E">
            <w:pPr>
              <w:spacing w:line="360" w:lineRule="auto"/>
              <w:jc w:val="center"/>
              <w:rPr>
                <w:rFonts w:eastAsia="Calibri"/>
                <w:sz w:val="16"/>
                <w:szCs w:val="16"/>
              </w:rPr>
            </w:pPr>
            <w:r w:rsidRPr="00281415">
              <w:rPr>
                <w:rFonts w:eastAsia="Calibri"/>
              </w:rPr>
              <w:t>-1.4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CB716BB" w14:textId="77777777" w:rsidR="008C344C" w:rsidRPr="00281415" w:rsidRDefault="008C344C" w:rsidP="0011623E">
            <w:pPr>
              <w:spacing w:line="360" w:lineRule="auto"/>
              <w:jc w:val="center"/>
              <w:rPr>
                <w:rFonts w:eastAsia="Calibri"/>
                <w:sz w:val="16"/>
                <w:szCs w:val="16"/>
              </w:rPr>
            </w:pPr>
            <w:r w:rsidRPr="00281415">
              <w:rPr>
                <w:rFonts w:eastAsia="Calibri"/>
              </w:rPr>
              <w:t>0.1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6EFD229" w14:textId="77777777" w:rsidR="008C344C" w:rsidRPr="00281415" w:rsidRDefault="008C344C" w:rsidP="0011623E">
            <w:pPr>
              <w:spacing w:line="360" w:lineRule="auto"/>
              <w:jc w:val="center"/>
              <w:rPr>
                <w:rFonts w:eastAsia="Calibri"/>
                <w:sz w:val="16"/>
                <w:szCs w:val="16"/>
              </w:rPr>
            </w:pPr>
            <w:r w:rsidRPr="00281415">
              <w:rPr>
                <w:rFonts w:eastAsia="Calibri"/>
              </w:rPr>
              <w:t>0.379</w:t>
            </w:r>
          </w:p>
        </w:tc>
      </w:tr>
      <w:tr w:rsidR="008C344C" w:rsidRPr="00281415" w14:paraId="28D860AB" w14:textId="77777777" w:rsidTr="0011623E">
        <w:trPr>
          <w:jc w:val="center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FCBE49" w14:textId="77777777" w:rsidR="008C344C" w:rsidRPr="00281415" w:rsidRDefault="008C344C" w:rsidP="0011623E">
            <w:pPr>
              <w:spacing w:line="360" w:lineRule="auto"/>
              <w:rPr>
                <w:rFonts w:eastAsia="Calibri"/>
                <w:sz w:val="16"/>
                <w:szCs w:val="16"/>
              </w:rPr>
            </w:pPr>
            <w:r w:rsidRPr="00281415">
              <w:rPr>
                <w:rFonts w:eastAsia="Calibri"/>
                <w:sz w:val="16"/>
                <w:szCs w:val="16"/>
              </w:rPr>
              <w:t>IPCMP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611CB109" w14:textId="77777777" w:rsidR="008C344C" w:rsidRPr="00281415" w:rsidRDefault="008C344C" w:rsidP="0011623E">
            <w:pPr>
              <w:spacing w:line="360" w:lineRule="auto"/>
              <w:jc w:val="center"/>
              <w:rPr>
                <w:rFonts w:eastAsia="Calibri"/>
                <w:sz w:val="16"/>
                <w:szCs w:val="16"/>
              </w:rPr>
            </w:pPr>
            <w:r w:rsidRPr="00281415">
              <w:rPr>
                <w:rFonts w:eastAsia="Calibri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4C0A127" w14:textId="77777777" w:rsidR="008C344C" w:rsidRPr="00281415" w:rsidRDefault="008C344C" w:rsidP="0011623E">
            <w:pPr>
              <w:spacing w:line="360" w:lineRule="auto"/>
              <w:jc w:val="center"/>
              <w:rPr>
                <w:rFonts w:eastAsia="Calibri"/>
                <w:sz w:val="16"/>
                <w:szCs w:val="16"/>
              </w:rPr>
            </w:pPr>
            <w:r w:rsidRPr="00281415">
              <w:rPr>
                <w:rFonts w:eastAsia="Calibri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CF32AD0" w14:textId="77777777" w:rsidR="008C344C" w:rsidRPr="00281415" w:rsidRDefault="008C344C" w:rsidP="0011623E">
            <w:pPr>
              <w:spacing w:line="360" w:lineRule="auto"/>
              <w:jc w:val="center"/>
              <w:rPr>
                <w:rFonts w:eastAsia="Calibri"/>
                <w:sz w:val="16"/>
                <w:szCs w:val="16"/>
              </w:rPr>
            </w:pPr>
            <w:r w:rsidRPr="00281415">
              <w:rPr>
                <w:rFonts w:eastAsia="Calibri"/>
              </w:rPr>
              <w:t>-0.8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7BE38A3" w14:textId="77777777" w:rsidR="008C344C" w:rsidRPr="00281415" w:rsidRDefault="008C344C" w:rsidP="0011623E">
            <w:pPr>
              <w:spacing w:line="360" w:lineRule="auto"/>
              <w:jc w:val="center"/>
              <w:rPr>
                <w:rFonts w:eastAsia="Calibri"/>
                <w:sz w:val="16"/>
                <w:szCs w:val="16"/>
              </w:rPr>
            </w:pPr>
            <w:r w:rsidRPr="00281415">
              <w:rPr>
                <w:rFonts w:eastAsia="Calibri"/>
              </w:rPr>
              <w:t>-4.9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78FC592" w14:textId="77777777" w:rsidR="008C344C" w:rsidRPr="00281415" w:rsidRDefault="008C344C" w:rsidP="0011623E">
            <w:pPr>
              <w:spacing w:line="360" w:lineRule="auto"/>
              <w:jc w:val="center"/>
              <w:rPr>
                <w:rFonts w:eastAsia="Calibri"/>
                <w:sz w:val="16"/>
                <w:szCs w:val="16"/>
              </w:rPr>
            </w:pPr>
            <w:r w:rsidRPr="00281415">
              <w:rPr>
                <w:rFonts w:eastAsia="Calibri"/>
              </w:rPr>
              <w:t>1.3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19B2B49" w14:textId="77777777" w:rsidR="008C344C" w:rsidRPr="00281415" w:rsidRDefault="008C344C" w:rsidP="0011623E">
            <w:pPr>
              <w:spacing w:line="360" w:lineRule="auto"/>
              <w:jc w:val="center"/>
              <w:rPr>
                <w:rFonts w:eastAsia="Calibri"/>
                <w:sz w:val="16"/>
                <w:szCs w:val="16"/>
              </w:rPr>
            </w:pPr>
            <w:r w:rsidRPr="00281415">
              <w:rPr>
                <w:rFonts w:eastAsia="Calibri"/>
              </w:rPr>
              <w:t>4.201</w:t>
            </w:r>
          </w:p>
        </w:tc>
      </w:tr>
      <w:tr w:rsidR="008C344C" w:rsidRPr="00281415" w14:paraId="71EE86BC" w14:textId="77777777" w:rsidTr="0011623E">
        <w:trPr>
          <w:jc w:val="center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014F19" w14:textId="77777777" w:rsidR="008C344C" w:rsidRPr="00281415" w:rsidRDefault="008C344C" w:rsidP="0011623E">
            <w:pPr>
              <w:spacing w:line="360" w:lineRule="auto"/>
              <w:rPr>
                <w:rFonts w:eastAsia="Calibri"/>
                <w:sz w:val="16"/>
                <w:szCs w:val="16"/>
              </w:rPr>
            </w:pPr>
            <w:r w:rsidRPr="00281415">
              <w:rPr>
                <w:rFonts w:eastAsia="Calibri"/>
                <w:sz w:val="16"/>
                <w:szCs w:val="16"/>
              </w:rPr>
              <w:t>IPCMP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1D4436CB" w14:textId="77777777" w:rsidR="008C344C" w:rsidRPr="00281415" w:rsidRDefault="008C344C" w:rsidP="0011623E">
            <w:pPr>
              <w:spacing w:line="360" w:lineRule="auto"/>
              <w:jc w:val="center"/>
              <w:rPr>
                <w:rFonts w:eastAsia="Calibri"/>
                <w:sz w:val="16"/>
                <w:szCs w:val="16"/>
              </w:rPr>
            </w:pPr>
            <w:r w:rsidRPr="00281415">
              <w:rPr>
                <w:rFonts w:eastAsia="Calibri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CF6D2E0" w14:textId="77777777" w:rsidR="008C344C" w:rsidRPr="00281415" w:rsidRDefault="008C344C" w:rsidP="0011623E">
            <w:pPr>
              <w:spacing w:line="360" w:lineRule="auto"/>
              <w:jc w:val="center"/>
              <w:rPr>
                <w:rFonts w:eastAsia="Calibri"/>
                <w:sz w:val="16"/>
                <w:szCs w:val="16"/>
              </w:rPr>
            </w:pPr>
            <w:r w:rsidRPr="00281415">
              <w:rPr>
                <w:rFonts w:eastAsia="Calibri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404C002" w14:textId="77777777" w:rsidR="008C344C" w:rsidRPr="00281415" w:rsidRDefault="008C344C" w:rsidP="0011623E">
            <w:pPr>
              <w:spacing w:line="360" w:lineRule="auto"/>
              <w:jc w:val="center"/>
              <w:rPr>
                <w:rFonts w:eastAsia="Calibri"/>
                <w:sz w:val="16"/>
                <w:szCs w:val="16"/>
              </w:rPr>
            </w:pPr>
            <w:r w:rsidRPr="00281415">
              <w:rPr>
                <w:rFonts w:eastAsia="Calibri"/>
              </w:rPr>
              <w:t>-0.6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546BE08" w14:textId="77777777" w:rsidR="008C344C" w:rsidRPr="00281415" w:rsidRDefault="008C344C" w:rsidP="0011623E">
            <w:pPr>
              <w:spacing w:line="360" w:lineRule="auto"/>
              <w:jc w:val="center"/>
              <w:rPr>
                <w:rFonts w:eastAsia="Calibri"/>
                <w:sz w:val="16"/>
                <w:szCs w:val="16"/>
              </w:rPr>
            </w:pPr>
            <w:r w:rsidRPr="00281415">
              <w:rPr>
                <w:rFonts w:eastAsia="Calibri"/>
              </w:rPr>
              <w:t>-4.1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5F50050" w14:textId="77777777" w:rsidR="008C344C" w:rsidRPr="00281415" w:rsidRDefault="008C344C" w:rsidP="0011623E">
            <w:pPr>
              <w:spacing w:line="360" w:lineRule="auto"/>
              <w:jc w:val="center"/>
              <w:rPr>
                <w:rFonts w:eastAsia="Calibri"/>
                <w:sz w:val="16"/>
                <w:szCs w:val="16"/>
              </w:rPr>
            </w:pPr>
            <w:r w:rsidRPr="00281415">
              <w:rPr>
                <w:rFonts w:eastAsia="Calibri"/>
              </w:rPr>
              <w:t>-0.1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319DADF" w14:textId="77777777" w:rsidR="008C344C" w:rsidRPr="00281415" w:rsidRDefault="008C344C" w:rsidP="0011623E">
            <w:pPr>
              <w:spacing w:line="360" w:lineRule="auto"/>
              <w:jc w:val="center"/>
              <w:rPr>
                <w:rFonts w:eastAsia="Calibri"/>
                <w:sz w:val="16"/>
                <w:szCs w:val="16"/>
              </w:rPr>
            </w:pPr>
            <w:r w:rsidRPr="00281415">
              <w:rPr>
                <w:rFonts w:eastAsia="Calibri"/>
              </w:rPr>
              <w:t>-0.589</w:t>
            </w:r>
          </w:p>
        </w:tc>
      </w:tr>
      <w:tr w:rsidR="008C344C" w:rsidRPr="00281415" w14:paraId="242D4120" w14:textId="77777777" w:rsidTr="0011623E">
        <w:trPr>
          <w:jc w:val="center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B3BF73" w14:textId="77777777" w:rsidR="008C344C" w:rsidRPr="00281415" w:rsidRDefault="008C344C" w:rsidP="0011623E">
            <w:pPr>
              <w:spacing w:line="360" w:lineRule="auto"/>
              <w:rPr>
                <w:rFonts w:eastAsia="Calibri"/>
                <w:sz w:val="16"/>
                <w:szCs w:val="16"/>
              </w:rPr>
            </w:pPr>
            <w:r w:rsidRPr="00281415">
              <w:rPr>
                <w:rFonts w:eastAsia="Calibri"/>
                <w:sz w:val="16"/>
                <w:szCs w:val="16"/>
              </w:rPr>
              <w:t>IPCMP5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18C48103" w14:textId="77777777" w:rsidR="008C344C" w:rsidRPr="00281415" w:rsidRDefault="008C344C" w:rsidP="0011623E">
            <w:pPr>
              <w:spacing w:line="360" w:lineRule="auto"/>
              <w:jc w:val="center"/>
              <w:rPr>
                <w:rFonts w:eastAsia="Calibri"/>
                <w:sz w:val="16"/>
                <w:szCs w:val="16"/>
              </w:rPr>
            </w:pPr>
            <w:r w:rsidRPr="00281415">
              <w:rPr>
                <w:rFonts w:eastAsia="Calibri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5960896" w14:textId="77777777" w:rsidR="008C344C" w:rsidRPr="00281415" w:rsidRDefault="008C344C" w:rsidP="0011623E">
            <w:pPr>
              <w:spacing w:line="360" w:lineRule="auto"/>
              <w:jc w:val="center"/>
              <w:rPr>
                <w:rFonts w:eastAsia="Calibri"/>
                <w:sz w:val="16"/>
                <w:szCs w:val="16"/>
              </w:rPr>
            </w:pPr>
            <w:r w:rsidRPr="00281415">
              <w:rPr>
                <w:rFonts w:eastAsia="Calibri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7D43AAF" w14:textId="77777777" w:rsidR="008C344C" w:rsidRPr="00281415" w:rsidRDefault="008C344C" w:rsidP="0011623E">
            <w:pPr>
              <w:spacing w:line="360" w:lineRule="auto"/>
              <w:jc w:val="center"/>
              <w:rPr>
                <w:rFonts w:eastAsia="Calibri"/>
                <w:sz w:val="16"/>
                <w:szCs w:val="16"/>
              </w:rPr>
            </w:pPr>
            <w:r w:rsidRPr="00281415">
              <w:rPr>
                <w:rFonts w:eastAsia="Calibri"/>
              </w:rPr>
              <w:t>-1.0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3DC1D66" w14:textId="77777777" w:rsidR="008C344C" w:rsidRPr="00281415" w:rsidRDefault="008C344C" w:rsidP="0011623E">
            <w:pPr>
              <w:spacing w:line="360" w:lineRule="auto"/>
              <w:jc w:val="center"/>
              <w:rPr>
                <w:rFonts w:eastAsia="Calibri"/>
                <w:sz w:val="16"/>
                <w:szCs w:val="16"/>
              </w:rPr>
            </w:pPr>
            <w:r w:rsidRPr="00281415">
              <w:rPr>
                <w:rFonts w:eastAsia="Calibri"/>
              </w:rPr>
              <w:t>-6.1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E609304" w14:textId="77777777" w:rsidR="008C344C" w:rsidRPr="00281415" w:rsidRDefault="008C344C" w:rsidP="0011623E">
            <w:pPr>
              <w:spacing w:line="360" w:lineRule="auto"/>
              <w:jc w:val="center"/>
              <w:rPr>
                <w:rFonts w:eastAsia="Calibri"/>
                <w:sz w:val="16"/>
                <w:szCs w:val="16"/>
              </w:rPr>
            </w:pPr>
            <w:r w:rsidRPr="00281415">
              <w:rPr>
                <w:rFonts w:eastAsia="Calibri"/>
              </w:rPr>
              <w:t>2.2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9F4ECCC" w14:textId="77777777" w:rsidR="008C344C" w:rsidRPr="00281415" w:rsidRDefault="008C344C" w:rsidP="0011623E">
            <w:pPr>
              <w:spacing w:line="360" w:lineRule="auto"/>
              <w:jc w:val="center"/>
              <w:rPr>
                <w:rFonts w:eastAsia="Calibri"/>
                <w:sz w:val="16"/>
                <w:szCs w:val="16"/>
              </w:rPr>
            </w:pPr>
            <w:r w:rsidRPr="00281415">
              <w:rPr>
                <w:rFonts w:eastAsia="Calibri"/>
              </w:rPr>
              <w:t>6.752</w:t>
            </w:r>
          </w:p>
        </w:tc>
      </w:tr>
      <w:tr w:rsidR="008C344C" w:rsidRPr="00281415" w14:paraId="5AF4CB39" w14:textId="77777777" w:rsidTr="0011623E">
        <w:trPr>
          <w:jc w:val="center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283B7E" w14:textId="77777777" w:rsidR="008C344C" w:rsidRPr="00281415" w:rsidRDefault="008C344C" w:rsidP="0011623E">
            <w:pPr>
              <w:spacing w:line="360" w:lineRule="auto"/>
              <w:rPr>
                <w:rFonts w:eastAsia="Calibri"/>
                <w:sz w:val="16"/>
                <w:szCs w:val="16"/>
              </w:rPr>
            </w:pPr>
            <w:r w:rsidRPr="00281415">
              <w:rPr>
                <w:rFonts w:eastAsia="Calibri"/>
                <w:sz w:val="16"/>
                <w:szCs w:val="16"/>
              </w:rPr>
              <w:t>SIPCMP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5D7F4CEE" w14:textId="77777777" w:rsidR="008C344C" w:rsidRPr="00281415" w:rsidRDefault="008C344C" w:rsidP="0011623E">
            <w:pPr>
              <w:spacing w:line="360" w:lineRule="auto"/>
              <w:jc w:val="center"/>
              <w:rPr>
                <w:rFonts w:eastAsia="Calibri"/>
                <w:sz w:val="16"/>
                <w:szCs w:val="16"/>
              </w:rPr>
            </w:pPr>
            <w:r w:rsidRPr="00281415">
              <w:rPr>
                <w:rFonts w:eastAsia="Calibri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7B71F8C" w14:textId="77777777" w:rsidR="008C344C" w:rsidRPr="00281415" w:rsidRDefault="008C344C" w:rsidP="0011623E">
            <w:pPr>
              <w:spacing w:line="360" w:lineRule="auto"/>
              <w:jc w:val="center"/>
              <w:rPr>
                <w:rFonts w:eastAsia="Calibri"/>
                <w:sz w:val="16"/>
                <w:szCs w:val="16"/>
              </w:rPr>
            </w:pPr>
            <w:r w:rsidRPr="00281415">
              <w:rPr>
                <w:rFonts w:eastAsia="Calibri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7423CF0" w14:textId="77777777" w:rsidR="008C344C" w:rsidRPr="00281415" w:rsidRDefault="008C344C" w:rsidP="0011623E">
            <w:pPr>
              <w:spacing w:line="360" w:lineRule="auto"/>
              <w:jc w:val="center"/>
              <w:rPr>
                <w:rFonts w:eastAsia="Calibri"/>
                <w:sz w:val="16"/>
                <w:szCs w:val="16"/>
              </w:rPr>
            </w:pPr>
            <w:r w:rsidRPr="00281415">
              <w:rPr>
                <w:rFonts w:eastAsia="Calibri"/>
              </w:rPr>
              <w:t>-1.3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3289F6C" w14:textId="77777777" w:rsidR="008C344C" w:rsidRPr="00281415" w:rsidRDefault="008C344C" w:rsidP="0011623E">
            <w:pPr>
              <w:spacing w:line="360" w:lineRule="auto"/>
              <w:jc w:val="center"/>
              <w:rPr>
                <w:rFonts w:eastAsia="Calibri"/>
                <w:sz w:val="16"/>
                <w:szCs w:val="16"/>
              </w:rPr>
            </w:pPr>
            <w:r w:rsidRPr="00281415">
              <w:rPr>
                <w:rFonts w:eastAsia="Calibri"/>
              </w:rPr>
              <w:t>-7.9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878E313" w14:textId="77777777" w:rsidR="008C344C" w:rsidRPr="00281415" w:rsidRDefault="008C344C" w:rsidP="0011623E">
            <w:pPr>
              <w:spacing w:line="360" w:lineRule="auto"/>
              <w:jc w:val="center"/>
              <w:rPr>
                <w:rFonts w:eastAsia="Calibri"/>
                <w:sz w:val="16"/>
                <w:szCs w:val="16"/>
              </w:rPr>
            </w:pPr>
            <w:r w:rsidRPr="00281415">
              <w:rPr>
                <w:rFonts w:eastAsia="Calibri"/>
              </w:rPr>
              <w:t>1.4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0AC3EDF" w14:textId="77777777" w:rsidR="008C344C" w:rsidRPr="00281415" w:rsidRDefault="008C344C" w:rsidP="0011623E">
            <w:pPr>
              <w:spacing w:line="360" w:lineRule="auto"/>
              <w:jc w:val="center"/>
              <w:rPr>
                <w:rFonts w:eastAsia="Calibri"/>
                <w:sz w:val="16"/>
                <w:szCs w:val="16"/>
              </w:rPr>
            </w:pPr>
            <w:r w:rsidRPr="00281415">
              <w:rPr>
                <w:rFonts w:eastAsia="Calibri"/>
              </w:rPr>
              <w:t>4.525</w:t>
            </w:r>
          </w:p>
        </w:tc>
      </w:tr>
      <w:tr w:rsidR="008C344C" w:rsidRPr="00281415" w14:paraId="238D4A68" w14:textId="77777777" w:rsidTr="0011623E">
        <w:trPr>
          <w:jc w:val="center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53E38" w14:textId="77777777" w:rsidR="008C344C" w:rsidRPr="00281415" w:rsidRDefault="008C344C" w:rsidP="0011623E">
            <w:pPr>
              <w:spacing w:line="360" w:lineRule="auto"/>
              <w:rPr>
                <w:rFonts w:eastAsia="Calibri"/>
                <w:sz w:val="16"/>
                <w:szCs w:val="16"/>
              </w:rPr>
            </w:pPr>
            <w:r w:rsidRPr="00281415">
              <w:rPr>
                <w:rFonts w:eastAsia="Calibri"/>
                <w:sz w:val="16"/>
                <w:szCs w:val="16"/>
              </w:rPr>
              <w:t>SIPCMP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3BD0D57E" w14:textId="77777777" w:rsidR="008C344C" w:rsidRPr="00281415" w:rsidRDefault="008C344C" w:rsidP="0011623E">
            <w:pPr>
              <w:spacing w:line="360" w:lineRule="auto"/>
              <w:jc w:val="center"/>
              <w:rPr>
                <w:rFonts w:eastAsia="Calibri"/>
                <w:sz w:val="16"/>
                <w:szCs w:val="16"/>
              </w:rPr>
            </w:pPr>
            <w:r w:rsidRPr="00281415">
              <w:rPr>
                <w:rFonts w:eastAsia="Calibri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59B1305" w14:textId="77777777" w:rsidR="008C344C" w:rsidRPr="00281415" w:rsidRDefault="008C344C" w:rsidP="0011623E">
            <w:pPr>
              <w:spacing w:line="360" w:lineRule="auto"/>
              <w:jc w:val="center"/>
              <w:rPr>
                <w:rFonts w:eastAsia="Calibri"/>
                <w:sz w:val="16"/>
                <w:szCs w:val="16"/>
              </w:rPr>
            </w:pPr>
            <w:r w:rsidRPr="00281415">
              <w:rPr>
                <w:rFonts w:eastAsia="Calibri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9359543" w14:textId="77777777" w:rsidR="008C344C" w:rsidRPr="00281415" w:rsidRDefault="008C344C" w:rsidP="0011623E">
            <w:pPr>
              <w:spacing w:line="360" w:lineRule="auto"/>
              <w:jc w:val="center"/>
              <w:rPr>
                <w:rFonts w:eastAsia="Calibri"/>
                <w:sz w:val="16"/>
                <w:szCs w:val="16"/>
              </w:rPr>
            </w:pPr>
            <w:r w:rsidRPr="00281415">
              <w:rPr>
                <w:rFonts w:eastAsia="Calibri"/>
              </w:rPr>
              <w:t>-0.8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7ABFB23" w14:textId="77777777" w:rsidR="008C344C" w:rsidRPr="00281415" w:rsidRDefault="008C344C" w:rsidP="0011623E">
            <w:pPr>
              <w:spacing w:line="360" w:lineRule="auto"/>
              <w:jc w:val="center"/>
              <w:rPr>
                <w:rFonts w:eastAsia="Calibri"/>
                <w:sz w:val="16"/>
                <w:szCs w:val="16"/>
              </w:rPr>
            </w:pPr>
            <w:r w:rsidRPr="00281415">
              <w:rPr>
                <w:rFonts w:eastAsia="Calibri"/>
              </w:rPr>
              <w:t>-5.2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BCE58B6" w14:textId="77777777" w:rsidR="008C344C" w:rsidRPr="00281415" w:rsidRDefault="008C344C" w:rsidP="0011623E">
            <w:pPr>
              <w:spacing w:line="360" w:lineRule="auto"/>
              <w:jc w:val="center"/>
              <w:rPr>
                <w:rFonts w:eastAsia="Calibri"/>
                <w:sz w:val="16"/>
                <w:szCs w:val="16"/>
              </w:rPr>
            </w:pPr>
            <w:r w:rsidRPr="00281415">
              <w:rPr>
                <w:rFonts w:eastAsia="Calibri"/>
              </w:rPr>
              <w:t>0.7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62E26A5" w14:textId="77777777" w:rsidR="008C344C" w:rsidRPr="00281415" w:rsidRDefault="008C344C" w:rsidP="0011623E">
            <w:pPr>
              <w:spacing w:line="360" w:lineRule="auto"/>
              <w:jc w:val="center"/>
              <w:rPr>
                <w:rFonts w:eastAsia="Calibri"/>
                <w:sz w:val="16"/>
                <w:szCs w:val="16"/>
              </w:rPr>
            </w:pPr>
            <w:r w:rsidRPr="00281415">
              <w:rPr>
                <w:rFonts w:eastAsia="Calibri"/>
              </w:rPr>
              <w:t>2.294</w:t>
            </w:r>
          </w:p>
        </w:tc>
      </w:tr>
      <w:tr w:rsidR="008C344C" w:rsidRPr="00281415" w14:paraId="622C3530" w14:textId="77777777" w:rsidTr="0011623E">
        <w:trPr>
          <w:jc w:val="center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C2FAD" w14:textId="77777777" w:rsidR="008C344C" w:rsidRPr="00281415" w:rsidRDefault="008C344C" w:rsidP="0011623E">
            <w:pPr>
              <w:spacing w:line="360" w:lineRule="auto"/>
              <w:rPr>
                <w:rFonts w:eastAsia="Calibri"/>
                <w:sz w:val="16"/>
                <w:szCs w:val="16"/>
              </w:rPr>
            </w:pPr>
            <w:r w:rsidRPr="00281415">
              <w:rPr>
                <w:rFonts w:eastAsia="Calibri"/>
                <w:sz w:val="16"/>
                <w:szCs w:val="16"/>
              </w:rPr>
              <w:t>SIPCMP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176DED05" w14:textId="77777777" w:rsidR="008C344C" w:rsidRPr="00281415" w:rsidRDefault="008C344C" w:rsidP="0011623E">
            <w:pPr>
              <w:spacing w:line="360" w:lineRule="auto"/>
              <w:jc w:val="center"/>
              <w:rPr>
                <w:rFonts w:eastAsia="Calibri"/>
                <w:sz w:val="16"/>
                <w:szCs w:val="16"/>
              </w:rPr>
            </w:pPr>
            <w:r w:rsidRPr="00281415">
              <w:rPr>
                <w:rFonts w:eastAsia="Calibri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F2AA551" w14:textId="77777777" w:rsidR="008C344C" w:rsidRPr="00281415" w:rsidRDefault="008C344C" w:rsidP="0011623E">
            <w:pPr>
              <w:spacing w:line="360" w:lineRule="auto"/>
              <w:jc w:val="center"/>
              <w:rPr>
                <w:rFonts w:eastAsia="Calibri"/>
                <w:sz w:val="16"/>
                <w:szCs w:val="16"/>
              </w:rPr>
            </w:pPr>
            <w:r w:rsidRPr="00281415">
              <w:rPr>
                <w:rFonts w:eastAsia="Calibri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214FFB9" w14:textId="77777777" w:rsidR="008C344C" w:rsidRPr="00281415" w:rsidRDefault="008C344C" w:rsidP="0011623E">
            <w:pPr>
              <w:spacing w:line="360" w:lineRule="auto"/>
              <w:jc w:val="center"/>
              <w:rPr>
                <w:rFonts w:eastAsia="Calibri"/>
                <w:sz w:val="16"/>
                <w:szCs w:val="16"/>
              </w:rPr>
            </w:pPr>
            <w:r w:rsidRPr="00281415">
              <w:rPr>
                <w:rFonts w:eastAsia="Calibri"/>
              </w:rPr>
              <w:t>-0.8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AA33A3F" w14:textId="77777777" w:rsidR="008C344C" w:rsidRPr="00281415" w:rsidRDefault="008C344C" w:rsidP="0011623E">
            <w:pPr>
              <w:spacing w:line="360" w:lineRule="auto"/>
              <w:jc w:val="center"/>
              <w:rPr>
                <w:rFonts w:eastAsia="Calibri"/>
                <w:sz w:val="16"/>
                <w:szCs w:val="16"/>
              </w:rPr>
            </w:pPr>
            <w:r w:rsidRPr="00281415">
              <w:rPr>
                <w:rFonts w:eastAsia="Calibri"/>
              </w:rPr>
              <w:t>-5.1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2FE34CA" w14:textId="77777777" w:rsidR="008C344C" w:rsidRPr="00281415" w:rsidRDefault="008C344C" w:rsidP="0011623E">
            <w:pPr>
              <w:spacing w:line="360" w:lineRule="auto"/>
              <w:jc w:val="center"/>
              <w:rPr>
                <w:rFonts w:eastAsia="Calibri"/>
                <w:sz w:val="16"/>
                <w:szCs w:val="16"/>
              </w:rPr>
            </w:pPr>
            <w:r w:rsidRPr="00281415">
              <w:rPr>
                <w:rFonts w:eastAsia="Calibri"/>
              </w:rPr>
              <w:t>1.0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D3C022C" w14:textId="77777777" w:rsidR="008C344C" w:rsidRPr="00281415" w:rsidRDefault="008C344C" w:rsidP="0011623E">
            <w:pPr>
              <w:spacing w:line="360" w:lineRule="auto"/>
              <w:jc w:val="center"/>
              <w:rPr>
                <w:rFonts w:eastAsia="Calibri"/>
                <w:sz w:val="16"/>
                <w:szCs w:val="16"/>
              </w:rPr>
            </w:pPr>
            <w:r w:rsidRPr="00281415">
              <w:rPr>
                <w:rFonts w:eastAsia="Calibri"/>
              </w:rPr>
              <w:t>3.120</w:t>
            </w:r>
          </w:p>
        </w:tc>
      </w:tr>
      <w:tr w:rsidR="008C344C" w:rsidRPr="00281415" w14:paraId="0DC9FABF" w14:textId="77777777" w:rsidTr="0011623E">
        <w:trPr>
          <w:jc w:val="center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015F28" w14:textId="77777777" w:rsidR="008C344C" w:rsidRPr="00281415" w:rsidRDefault="008C344C" w:rsidP="0011623E">
            <w:pPr>
              <w:spacing w:line="360" w:lineRule="auto"/>
              <w:rPr>
                <w:rFonts w:eastAsia="Calibri"/>
                <w:sz w:val="16"/>
                <w:szCs w:val="16"/>
              </w:rPr>
            </w:pPr>
            <w:r w:rsidRPr="00281415">
              <w:rPr>
                <w:rFonts w:eastAsia="Calibri"/>
                <w:sz w:val="16"/>
                <w:szCs w:val="16"/>
              </w:rPr>
              <w:t>NEPCMP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30AC70E0" w14:textId="77777777" w:rsidR="008C344C" w:rsidRPr="00281415" w:rsidRDefault="008C344C" w:rsidP="0011623E">
            <w:pPr>
              <w:spacing w:line="360" w:lineRule="auto"/>
              <w:jc w:val="center"/>
              <w:rPr>
                <w:rFonts w:eastAsia="Calibri"/>
                <w:sz w:val="16"/>
                <w:szCs w:val="16"/>
              </w:rPr>
            </w:pPr>
            <w:r w:rsidRPr="00281415">
              <w:rPr>
                <w:rFonts w:eastAsia="Calibri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2731811" w14:textId="77777777" w:rsidR="008C344C" w:rsidRPr="00281415" w:rsidRDefault="008C344C" w:rsidP="0011623E">
            <w:pPr>
              <w:spacing w:line="360" w:lineRule="auto"/>
              <w:jc w:val="center"/>
              <w:rPr>
                <w:rFonts w:eastAsia="Calibri"/>
                <w:sz w:val="16"/>
                <w:szCs w:val="16"/>
              </w:rPr>
            </w:pPr>
            <w:r w:rsidRPr="00281415">
              <w:rPr>
                <w:rFonts w:eastAsia="Calibri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46F2415" w14:textId="77777777" w:rsidR="008C344C" w:rsidRPr="00281415" w:rsidRDefault="008C344C" w:rsidP="0011623E">
            <w:pPr>
              <w:spacing w:line="360" w:lineRule="auto"/>
              <w:jc w:val="center"/>
              <w:rPr>
                <w:rFonts w:eastAsia="Calibri"/>
                <w:sz w:val="16"/>
                <w:szCs w:val="16"/>
              </w:rPr>
            </w:pPr>
            <w:r w:rsidRPr="00281415">
              <w:rPr>
                <w:rFonts w:eastAsia="Calibri"/>
              </w:rPr>
              <w:t>0.9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6C826A6" w14:textId="77777777" w:rsidR="008C344C" w:rsidRPr="00281415" w:rsidRDefault="008C344C" w:rsidP="0011623E">
            <w:pPr>
              <w:spacing w:line="360" w:lineRule="auto"/>
              <w:jc w:val="center"/>
              <w:rPr>
                <w:rFonts w:eastAsia="Calibri"/>
                <w:sz w:val="16"/>
                <w:szCs w:val="16"/>
              </w:rPr>
            </w:pPr>
            <w:r w:rsidRPr="00281415">
              <w:rPr>
                <w:rFonts w:eastAsia="Calibri"/>
              </w:rPr>
              <w:t>5.4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77F933C" w14:textId="77777777" w:rsidR="008C344C" w:rsidRPr="00281415" w:rsidRDefault="008C344C" w:rsidP="0011623E">
            <w:pPr>
              <w:spacing w:line="360" w:lineRule="auto"/>
              <w:jc w:val="center"/>
              <w:rPr>
                <w:rFonts w:eastAsia="Calibri"/>
                <w:sz w:val="16"/>
                <w:szCs w:val="16"/>
              </w:rPr>
            </w:pPr>
            <w:r w:rsidRPr="00281415">
              <w:rPr>
                <w:rFonts w:eastAsia="Calibri"/>
              </w:rPr>
              <w:t>0.6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44031F9" w14:textId="77777777" w:rsidR="008C344C" w:rsidRPr="00281415" w:rsidRDefault="008C344C" w:rsidP="0011623E">
            <w:pPr>
              <w:spacing w:line="360" w:lineRule="auto"/>
              <w:jc w:val="center"/>
              <w:rPr>
                <w:rFonts w:eastAsia="Calibri"/>
                <w:sz w:val="16"/>
                <w:szCs w:val="16"/>
              </w:rPr>
            </w:pPr>
            <w:r w:rsidRPr="00281415">
              <w:rPr>
                <w:rFonts w:eastAsia="Calibri"/>
              </w:rPr>
              <w:t>2.082</w:t>
            </w:r>
          </w:p>
        </w:tc>
      </w:tr>
      <w:tr w:rsidR="008C344C" w:rsidRPr="00281415" w14:paraId="10D4B5ED" w14:textId="77777777" w:rsidTr="0011623E">
        <w:trPr>
          <w:jc w:val="center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A52A56" w14:textId="77777777" w:rsidR="008C344C" w:rsidRPr="00281415" w:rsidRDefault="008C344C" w:rsidP="0011623E">
            <w:pPr>
              <w:spacing w:line="360" w:lineRule="auto"/>
              <w:rPr>
                <w:rFonts w:eastAsia="Calibri"/>
                <w:sz w:val="16"/>
                <w:szCs w:val="16"/>
              </w:rPr>
            </w:pPr>
            <w:r w:rsidRPr="00281415">
              <w:rPr>
                <w:rFonts w:eastAsia="Calibri"/>
                <w:sz w:val="16"/>
                <w:szCs w:val="16"/>
              </w:rPr>
              <w:t>NEPCMP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1355DA85" w14:textId="77777777" w:rsidR="008C344C" w:rsidRPr="00281415" w:rsidRDefault="008C344C" w:rsidP="0011623E">
            <w:pPr>
              <w:spacing w:line="360" w:lineRule="auto"/>
              <w:jc w:val="center"/>
              <w:rPr>
                <w:rFonts w:eastAsia="Calibri"/>
                <w:sz w:val="16"/>
                <w:szCs w:val="16"/>
              </w:rPr>
            </w:pPr>
            <w:r w:rsidRPr="00281415">
              <w:rPr>
                <w:rFonts w:eastAsia="Calibri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FACD969" w14:textId="77777777" w:rsidR="008C344C" w:rsidRPr="00281415" w:rsidRDefault="008C344C" w:rsidP="0011623E">
            <w:pPr>
              <w:spacing w:line="360" w:lineRule="auto"/>
              <w:jc w:val="center"/>
              <w:rPr>
                <w:rFonts w:eastAsia="Calibri"/>
                <w:sz w:val="16"/>
                <w:szCs w:val="16"/>
              </w:rPr>
            </w:pPr>
            <w:r w:rsidRPr="00281415">
              <w:rPr>
                <w:rFonts w:eastAsia="Calibri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51D7AB9" w14:textId="77777777" w:rsidR="008C344C" w:rsidRPr="00281415" w:rsidRDefault="008C344C" w:rsidP="0011623E">
            <w:pPr>
              <w:spacing w:line="360" w:lineRule="auto"/>
              <w:jc w:val="center"/>
              <w:rPr>
                <w:rFonts w:eastAsia="Calibri"/>
                <w:sz w:val="16"/>
                <w:szCs w:val="16"/>
                <w:rtl/>
              </w:rPr>
            </w:pPr>
            <w:r w:rsidRPr="00281415">
              <w:rPr>
                <w:rFonts w:eastAsia="Calibri"/>
              </w:rPr>
              <w:t>0.5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6F9BC0F" w14:textId="77777777" w:rsidR="008C344C" w:rsidRPr="00281415" w:rsidRDefault="008C344C" w:rsidP="0011623E">
            <w:pPr>
              <w:spacing w:line="360" w:lineRule="auto"/>
              <w:jc w:val="center"/>
              <w:rPr>
                <w:rFonts w:eastAsia="Calibri"/>
                <w:sz w:val="16"/>
                <w:szCs w:val="16"/>
              </w:rPr>
            </w:pPr>
            <w:r w:rsidRPr="00281415">
              <w:rPr>
                <w:rFonts w:eastAsia="Calibri"/>
              </w:rPr>
              <w:t>3.2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5B075C6" w14:textId="77777777" w:rsidR="008C344C" w:rsidRPr="00281415" w:rsidRDefault="008C344C" w:rsidP="0011623E">
            <w:pPr>
              <w:spacing w:line="360" w:lineRule="auto"/>
              <w:jc w:val="center"/>
              <w:rPr>
                <w:rFonts w:eastAsia="Calibri"/>
                <w:sz w:val="16"/>
                <w:szCs w:val="16"/>
              </w:rPr>
            </w:pPr>
            <w:r w:rsidRPr="00281415">
              <w:rPr>
                <w:rFonts w:eastAsia="Calibri"/>
              </w:rPr>
              <w:t>-0.1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DA2FD1B" w14:textId="77777777" w:rsidR="008C344C" w:rsidRPr="00281415" w:rsidRDefault="008C344C" w:rsidP="0011623E">
            <w:pPr>
              <w:spacing w:line="360" w:lineRule="auto"/>
              <w:jc w:val="center"/>
              <w:rPr>
                <w:rFonts w:eastAsia="Calibri"/>
                <w:sz w:val="16"/>
                <w:szCs w:val="16"/>
              </w:rPr>
            </w:pPr>
            <w:r w:rsidRPr="00281415">
              <w:rPr>
                <w:rFonts w:eastAsia="Calibri"/>
              </w:rPr>
              <w:t>-.602</w:t>
            </w:r>
          </w:p>
        </w:tc>
      </w:tr>
      <w:tr w:rsidR="008C344C" w:rsidRPr="00281415" w14:paraId="29744BC8" w14:textId="77777777" w:rsidTr="0011623E">
        <w:trPr>
          <w:jc w:val="center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3F2A7" w14:textId="77777777" w:rsidR="008C344C" w:rsidRPr="00281415" w:rsidRDefault="008C344C" w:rsidP="0011623E">
            <w:pPr>
              <w:spacing w:line="360" w:lineRule="auto"/>
              <w:rPr>
                <w:rFonts w:eastAsia="Calibri"/>
                <w:sz w:val="16"/>
                <w:szCs w:val="16"/>
              </w:rPr>
            </w:pPr>
            <w:r w:rsidRPr="00281415">
              <w:rPr>
                <w:rFonts w:eastAsia="Calibri"/>
                <w:sz w:val="16"/>
                <w:szCs w:val="16"/>
              </w:rPr>
              <w:t>NEPCMP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6E90DB4A" w14:textId="77777777" w:rsidR="008C344C" w:rsidRPr="00281415" w:rsidRDefault="008C344C" w:rsidP="0011623E">
            <w:pPr>
              <w:spacing w:line="360" w:lineRule="auto"/>
              <w:jc w:val="center"/>
              <w:rPr>
                <w:rFonts w:eastAsia="Calibri"/>
                <w:sz w:val="16"/>
                <w:szCs w:val="16"/>
              </w:rPr>
            </w:pPr>
            <w:r w:rsidRPr="00281415">
              <w:rPr>
                <w:rFonts w:eastAsia="Calibri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63991EE" w14:textId="77777777" w:rsidR="008C344C" w:rsidRPr="00281415" w:rsidRDefault="008C344C" w:rsidP="0011623E">
            <w:pPr>
              <w:spacing w:line="360" w:lineRule="auto"/>
              <w:jc w:val="center"/>
              <w:rPr>
                <w:rFonts w:eastAsia="Calibri"/>
                <w:sz w:val="16"/>
                <w:szCs w:val="16"/>
              </w:rPr>
            </w:pPr>
            <w:r w:rsidRPr="00281415">
              <w:rPr>
                <w:rFonts w:eastAsia="Calibri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9A02E9B" w14:textId="77777777" w:rsidR="008C344C" w:rsidRPr="00281415" w:rsidRDefault="008C344C" w:rsidP="0011623E">
            <w:pPr>
              <w:spacing w:line="360" w:lineRule="auto"/>
              <w:jc w:val="center"/>
              <w:rPr>
                <w:rFonts w:eastAsia="Calibri"/>
                <w:sz w:val="16"/>
                <w:szCs w:val="16"/>
              </w:rPr>
            </w:pPr>
            <w:r w:rsidRPr="00281415">
              <w:rPr>
                <w:rFonts w:eastAsia="Calibri"/>
              </w:rPr>
              <w:t>0.9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128AD4E" w14:textId="77777777" w:rsidR="008C344C" w:rsidRPr="00281415" w:rsidRDefault="008C344C" w:rsidP="0011623E">
            <w:pPr>
              <w:spacing w:line="360" w:lineRule="auto"/>
              <w:jc w:val="center"/>
              <w:rPr>
                <w:rFonts w:eastAsia="Calibri"/>
                <w:sz w:val="16"/>
                <w:szCs w:val="16"/>
              </w:rPr>
            </w:pPr>
            <w:r w:rsidRPr="00281415">
              <w:rPr>
                <w:rFonts w:eastAsia="Calibri"/>
              </w:rPr>
              <w:t>5.7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08D3745" w14:textId="77777777" w:rsidR="008C344C" w:rsidRPr="00281415" w:rsidRDefault="008C344C" w:rsidP="0011623E">
            <w:pPr>
              <w:spacing w:line="360" w:lineRule="auto"/>
              <w:jc w:val="center"/>
              <w:rPr>
                <w:rFonts w:eastAsia="Calibri"/>
                <w:sz w:val="16"/>
                <w:szCs w:val="16"/>
              </w:rPr>
            </w:pPr>
            <w:r w:rsidRPr="00281415">
              <w:rPr>
                <w:rFonts w:eastAsia="Calibri"/>
              </w:rPr>
              <w:t>1.0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48E12CF" w14:textId="77777777" w:rsidR="008C344C" w:rsidRPr="00281415" w:rsidRDefault="008C344C" w:rsidP="0011623E">
            <w:pPr>
              <w:spacing w:line="360" w:lineRule="auto"/>
              <w:jc w:val="center"/>
              <w:rPr>
                <w:rFonts w:eastAsia="Calibri"/>
                <w:sz w:val="16"/>
                <w:szCs w:val="16"/>
              </w:rPr>
            </w:pPr>
            <w:r w:rsidRPr="00281415">
              <w:rPr>
                <w:rFonts w:eastAsia="Calibri"/>
              </w:rPr>
              <w:t>3.078</w:t>
            </w:r>
          </w:p>
        </w:tc>
      </w:tr>
      <w:tr w:rsidR="008C344C" w:rsidRPr="00281415" w14:paraId="36402006" w14:textId="77777777" w:rsidTr="0011623E">
        <w:trPr>
          <w:jc w:val="center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8BF8CE" w14:textId="77777777" w:rsidR="008C344C" w:rsidRPr="00281415" w:rsidRDefault="008C344C" w:rsidP="0011623E">
            <w:pPr>
              <w:spacing w:line="360" w:lineRule="auto"/>
              <w:rPr>
                <w:rFonts w:eastAsia="Calibri"/>
                <w:sz w:val="16"/>
                <w:szCs w:val="16"/>
              </w:rPr>
            </w:pPr>
            <w:r w:rsidRPr="00281415">
              <w:rPr>
                <w:rFonts w:eastAsia="Calibri"/>
                <w:sz w:val="16"/>
                <w:szCs w:val="16"/>
              </w:rPr>
              <w:t>PCEPMP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2DD4E16C" w14:textId="77777777" w:rsidR="008C344C" w:rsidRPr="00281415" w:rsidRDefault="008C344C" w:rsidP="0011623E">
            <w:pPr>
              <w:spacing w:line="360" w:lineRule="auto"/>
              <w:jc w:val="center"/>
              <w:rPr>
                <w:rFonts w:eastAsia="Calibri"/>
                <w:sz w:val="16"/>
                <w:szCs w:val="16"/>
              </w:rPr>
            </w:pPr>
            <w:r w:rsidRPr="00281415">
              <w:rPr>
                <w:rFonts w:eastAsia="Calibri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AD8C1BA" w14:textId="77777777" w:rsidR="008C344C" w:rsidRPr="00281415" w:rsidRDefault="008C344C" w:rsidP="0011623E">
            <w:pPr>
              <w:spacing w:line="360" w:lineRule="auto"/>
              <w:jc w:val="center"/>
              <w:rPr>
                <w:rFonts w:eastAsia="Calibri"/>
                <w:sz w:val="16"/>
                <w:szCs w:val="16"/>
              </w:rPr>
            </w:pPr>
            <w:r w:rsidRPr="00281415">
              <w:rPr>
                <w:rFonts w:eastAsia="Calibri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88CE013" w14:textId="77777777" w:rsidR="008C344C" w:rsidRPr="00281415" w:rsidRDefault="008C344C" w:rsidP="0011623E">
            <w:pPr>
              <w:spacing w:line="360" w:lineRule="auto"/>
              <w:jc w:val="center"/>
              <w:rPr>
                <w:rFonts w:eastAsia="Calibri"/>
                <w:sz w:val="16"/>
                <w:szCs w:val="16"/>
              </w:rPr>
            </w:pPr>
            <w:r w:rsidRPr="00281415">
              <w:rPr>
                <w:rFonts w:eastAsia="Calibri"/>
              </w:rPr>
              <w:t>-0.4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F7D1B22" w14:textId="77777777" w:rsidR="008C344C" w:rsidRPr="00281415" w:rsidRDefault="008C344C" w:rsidP="0011623E">
            <w:pPr>
              <w:spacing w:line="360" w:lineRule="auto"/>
              <w:jc w:val="center"/>
              <w:rPr>
                <w:rFonts w:eastAsia="Calibri"/>
                <w:sz w:val="16"/>
                <w:szCs w:val="16"/>
              </w:rPr>
            </w:pPr>
            <w:r w:rsidRPr="00281415">
              <w:rPr>
                <w:rFonts w:eastAsia="Calibri"/>
              </w:rPr>
              <w:t>-2.5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D86C636" w14:textId="77777777" w:rsidR="008C344C" w:rsidRPr="00281415" w:rsidRDefault="008C344C" w:rsidP="0011623E">
            <w:pPr>
              <w:spacing w:line="360" w:lineRule="auto"/>
              <w:jc w:val="center"/>
              <w:rPr>
                <w:rFonts w:eastAsia="Calibri"/>
                <w:sz w:val="16"/>
                <w:szCs w:val="16"/>
              </w:rPr>
            </w:pPr>
            <w:r w:rsidRPr="00281415">
              <w:rPr>
                <w:rFonts w:eastAsia="Calibri"/>
              </w:rPr>
              <w:t>-0.1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66EDDD0" w14:textId="77777777" w:rsidR="008C344C" w:rsidRPr="00281415" w:rsidRDefault="008C344C" w:rsidP="0011623E">
            <w:pPr>
              <w:spacing w:line="360" w:lineRule="auto"/>
              <w:jc w:val="center"/>
              <w:rPr>
                <w:rFonts w:eastAsia="Calibri"/>
                <w:sz w:val="16"/>
                <w:szCs w:val="16"/>
              </w:rPr>
            </w:pPr>
            <w:r w:rsidRPr="00281415">
              <w:rPr>
                <w:rFonts w:eastAsia="Calibri"/>
              </w:rPr>
              <w:t>-0.480</w:t>
            </w:r>
          </w:p>
        </w:tc>
      </w:tr>
      <w:tr w:rsidR="008C344C" w:rsidRPr="00281415" w14:paraId="0F18C064" w14:textId="77777777" w:rsidTr="0011623E">
        <w:trPr>
          <w:jc w:val="center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94724" w14:textId="77777777" w:rsidR="008C344C" w:rsidRPr="00281415" w:rsidRDefault="008C344C" w:rsidP="0011623E">
            <w:pPr>
              <w:spacing w:line="360" w:lineRule="auto"/>
              <w:rPr>
                <w:rFonts w:eastAsia="Calibri"/>
                <w:sz w:val="16"/>
                <w:szCs w:val="16"/>
              </w:rPr>
            </w:pPr>
            <w:r w:rsidRPr="00281415">
              <w:rPr>
                <w:rFonts w:eastAsia="Calibri"/>
                <w:sz w:val="16"/>
                <w:szCs w:val="16"/>
              </w:rPr>
              <w:t>PCEPMP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45CB1C6D" w14:textId="77777777" w:rsidR="008C344C" w:rsidRPr="00281415" w:rsidRDefault="008C344C" w:rsidP="0011623E">
            <w:pPr>
              <w:bidi/>
              <w:spacing w:line="360" w:lineRule="auto"/>
              <w:jc w:val="center"/>
              <w:rPr>
                <w:rFonts w:eastAsia="Calibri"/>
                <w:sz w:val="16"/>
                <w:szCs w:val="16"/>
              </w:rPr>
            </w:pPr>
            <w:r w:rsidRPr="00281415">
              <w:rPr>
                <w:rFonts w:eastAsia="Calibri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C0E4E1A" w14:textId="77777777" w:rsidR="008C344C" w:rsidRPr="00281415" w:rsidRDefault="008C344C" w:rsidP="0011623E">
            <w:pPr>
              <w:spacing w:line="360" w:lineRule="auto"/>
              <w:jc w:val="center"/>
              <w:rPr>
                <w:rFonts w:eastAsia="Calibri"/>
                <w:sz w:val="16"/>
                <w:szCs w:val="16"/>
              </w:rPr>
            </w:pPr>
            <w:r w:rsidRPr="00281415">
              <w:rPr>
                <w:rFonts w:eastAsia="Calibri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BD70061" w14:textId="77777777" w:rsidR="008C344C" w:rsidRPr="00281415" w:rsidRDefault="008C344C" w:rsidP="0011623E">
            <w:pPr>
              <w:spacing w:line="360" w:lineRule="auto"/>
              <w:jc w:val="center"/>
              <w:rPr>
                <w:rFonts w:eastAsia="Calibri"/>
                <w:sz w:val="16"/>
                <w:szCs w:val="16"/>
              </w:rPr>
            </w:pPr>
            <w:r w:rsidRPr="00281415">
              <w:rPr>
                <w:rFonts w:eastAsia="Calibri"/>
              </w:rPr>
              <w:t>-0.7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2366746" w14:textId="77777777" w:rsidR="008C344C" w:rsidRPr="00281415" w:rsidRDefault="008C344C" w:rsidP="0011623E">
            <w:pPr>
              <w:spacing w:line="360" w:lineRule="auto"/>
              <w:jc w:val="center"/>
              <w:rPr>
                <w:rFonts w:eastAsia="Calibri"/>
                <w:sz w:val="16"/>
                <w:szCs w:val="16"/>
                <w:rtl/>
              </w:rPr>
            </w:pPr>
            <w:r w:rsidRPr="00281415">
              <w:rPr>
                <w:rFonts w:eastAsia="Calibri"/>
              </w:rPr>
              <w:t>-4.6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C24C0C5" w14:textId="77777777" w:rsidR="008C344C" w:rsidRPr="00281415" w:rsidRDefault="008C344C" w:rsidP="0011623E">
            <w:pPr>
              <w:spacing w:line="360" w:lineRule="auto"/>
              <w:jc w:val="center"/>
              <w:rPr>
                <w:rFonts w:eastAsia="Calibri"/>
                <w:sz w:val="16"/>
                <w:szCs w:val="16"/>
              </w:rPr>
            </w:pPr>
            <w:r w:rsidRPr="00281415">
              <w:rPr>
                <w:rFonts w:eastAsia="Calibri"/>
              </w:rPr>
              <w:t>1.0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9042553" w14:textId="77777777" w:rsidR="008C344C" w:rsidRPr="00281415" w:rsidRDefault="008C344C" w:rsidP="0011623E">
            <w:pPr>
              <w:spacing w:line="360" w:lineRule="auto"/>
              <w:jc w:val="center"/>
              <w:rPr>
                <w:rFonts w:eastAsia="Calibri"/>
                <w:sz w:val="16"/>
                <w:szCs w:val="16"/>
              </w:rPr>
            </w:pPr>
            <w:r w:rsidRPr="00281415">
              <w:rPr>
                <w:rFonts w:eastAsia="Calibri"/>
              </w:rPr>
              <w:t>3.205</w:t>
            </w:r>
          </w:p>
        </w:tc>
      </w:tr>
      <w:tr w:rsidR="008C344C" w:rsidRPr="00281415" w14:paraId="455D0343" w14:textId="77777777" w:rsidTr="0011623E">
        <w:trPr>
          <w:jc w:val="center"/>
        </w:trPr>
        <w:tc>
          <w:tcPr>
            <w:tcW w:w="129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3996AA2" w14:textId="77777777" w:rsidR="008C344C" w:rsidRPr="00281415" w:rsidRDefault="008C344C" w:rsidP="0011623E">
            <w:pPr>
              <w:spacing w:line="360" w:lineRule="auto"/>
              <w:rPr>
                <w:rFonts w:eastAsia="Calibri"/>
                <w:sz w:val="16"/>
                <w:szCs w:val="16"/>
              </w:rPr>
            </w:pPr>
            <w:r w:rsidRPr="00281415">
              <w:rPr>
                <w:rFonts w:eastAsia="Calibri"/>
              </w:rPr>
              <w:t xml:space="preserve">Multivariate 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F9CAC6E" w14:textId="77777777" w:rsidR="008C344C" w:rsidRPr="00281415" w:rsidRDefault="008C344C" w:rsidP="0011623E">
            <w:pPr>
              <w:bidi/>
              <w:spacing w:line="360" w:lineRule="auto"/>
              <w:jc w:val="center"/>
              <w:rPr>
                <w:rFonts w:eastAsia="Calibri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88FE128" w14:textId="77777777" w:rsidR="008C344C" w:rsidRPr="00281415" w:rsidRDefault="008C344C" w:rsidP="0011623E">
            <w:pPr>
              <w:spacing w:line="360" w:lineRule="auto"/>
              <w:jc w:val="center"/>
              <w:rPr>
                <w:rFonts w:eastAsia="Calibri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2BDBCA1" w14:textId="77777777" w:rsidR="008C344C" w:rsidRPr="00281415" w:rsidRDefault="008C344C" w:rsidP="0011623E">
            <w:pPr>
              <w:spacing w:line="360" w:lineRule="auto"/>
              <w:jc w:val="center"/>
              <w:rPr>
                <w:rFonts w:eastAsia="Calibri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3FA6B6A" w14:textId="77777777" w:rsidR="008C344C" w:rsidRPr="00281415" w:rsidRDefault="008C344C" w:rsidP="0011623E">
            <w:pPr>
              <w:spacing w:line="360" w:lineRule="auto"/>
              <w:jc w:val="center"/>
              <w:rPr>
                <w:rFonts w:eastAsia="Calibri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8F7B652" w14:textId="77777777" w:rsidR="008C344C" w:rsidRPr="00281415" w:rsidRDefault="008C344C" w:rsidP="0011623E">
            <w:pPr>
              <w:spacing w:line="360" w:lineRule="auto"/>
              <w:jc w:val="center"/>
              <w:rPr>
                <w:rFonts w:eastAsia="Calibri"/>
              </w:rPr>
            </w:pPr>
            <w:r w:rsidRPr="00281415">
              <w:rPr>
                <w:rFonts w:eastAsia="Calibri"/>
              </w:rPr>
              <w:t>27.87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21A4887" w14:textId="77777777" w:rsidR="008C344C" w:rsidRPr="00281415" w:rsidRDefault="008C344C" w:rsidP="0011623E">
            <w:pPr>
              <w:spacing w:line="360" w:lineRule="auto"/>
              <w:jc w:val="center"/>
              <w:rPr>
                <w:rFonts w:eastAsia="Calibri"/>
              </w:rPr>
            </w:pPr>
            <w:r w:rsidRPr="00281415">
              <w:rPr>
                <w:rFonts w:eastAsia="Calibri"/>
              </w:rPr>
              <w:t>10.469</w:t>
            </w:r>
          </w:p>
        </w:tc>
      </w:tr>
      <w:tr w:rsidR="008C344C" w:rsidRPr="00281415" w14:paraId="6A0B8862" w14:textId="77777777" w:rsidTr="0011623E">
        <w:trPr>
          <w:trHeight w:val="1671"/>
          <w:jc w:val="center"/>
        </w:trPr>
        <w:tc>
          <w:tcPr>
            <w:tcW w:w="7560" w:type="dxa"/>
            <w:gridSpan w:val="7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C52FF3B" w14:textId="77777777" w:rsidR="008C344C" w:rsidRPr="00281415" w:rsidRDefault="008C344C" w:rsidP="0011623E">
            <w:pPr>
              <w:spacing w:line="360" w:lineRule="auto"/>
              <w:jc w:val="lowKashida"/>
              <w:rPr>
                <w:rFonts w:eastAsia="Calibri"/>
                <w:sz w:val="16"/>
                <w:szCs w:val="16"/>
              </w:rPr>
            </w:pPr>
            <w:r w:rsidRPr="00281415">
              <w:rPr>
                <w:rFonts w:eastAsia="Calibri"/>
                <w:sz w:val="16"/>
                <w:szCs w:val="16"/>
              </w:rPr>
              <w:t>* Fixed item</w:t>
            </w:r>
          </w:p>
          <w:p w14:paraId="37163567" w14:textId="77777777" w:rsidR="008C344C" w:rsidRPr="00281415" w:rsidRDefault="008C344C" w:rsidP="0011623E">
            <w:pPr>
              <w:spacing w:line="360" w:lineRule="auto"/>
              <w:jc w:val="lowKashida"/>
              <w:rPr>
                <w:rFonts w:eastAsia="Calibri"/>
                <w:sz w:val="16"/>
                <w:szCs w:val="16"/>
              </w:rPr>
            </w:pPr>
            <w:r w:rsidRPr="00281415">
              <w:rPr>
                <w:rFonts w:eastAsia="Calibri" w:cs="Times New Roman"/>
                <w:szCs w:val="20"/>
              </w:rPr>
              <w:t>Abbreviations:   IPCMP: Intention towards participation in collective management and protection, PCEPMP: Collective efficacy about participation in management and protection, NEPCMP: Negative emotions about participation in collective management and protection, SIPCMP: Social identity about participation in collective management and protection</w:t>
            </w:r>
          </w:p>
        </w:tc>
      </w:tr>
    </w:tbl>
    <w:p w14:paraId="7370A070" w14:textId="77777777" w:rsidR="008C344C" w:rsidRPr="00281415" w:rsidRDefault="008C344C" w:rsidP="00142F60">
      <w:pPr>
        <w:spacing w:line="360" w:lineRule="auto"/>
        <w:jc w:val="lowKashida"/>
        <w:rPr>
          <w:rFonts w:ascii="Times New Roman" w:eastAsia="Calibri" w:hAnsi="Times New Roman" w:cs="Times New Roman"/>
          <w:sz w:val="20"/>
          <w:szCs w:val="20"/>
        </w:rPr>
      </w:pPr>
    </w:p>
    <w:p w14:paraId="07EE1F38" w14:textId="77777777" w:rsidR="008C344C" w:rsidRPr="00281415" w:rsidRDefault="008C344C" w:rsidP="00142F60">
      <w:pPr>
        <w:spacing w:line="360" w:lineRule="auto"/>
        <w:jc w:val="lowKashida"/>
        <w:rPr>
          <w:rFonts w:ascii="Times New Roman" w:eastAsia="Calibri" w:hAnsi="Times New Roman" w:cs="Times New Roman"/>
          <w:sz w:val="20"/>
          <w:szCs w:val="20"/>
        </w:rPr>
      </w:pPr>
    </w:p>
    <w:p w14:paraId="3CD0C82D" w14:textId="77777777" w:rsidR="008C344C" w:rsidRPr="00281415" w:rsidRDefault="008C344C" w:rsidP="00142F60">
      <w:pPr>
        <w:spacing w:line="360" w:lineRule="auto"/>
        <w:jc w:val="lowKashida"/>
        <w:rPr>
          <w:rFonts w:ascii="Times New Roman" w:eastAsia="Calibri" w:hAnsi="Times New Roman" w:cs="Times New Roman"/>
          <w:sz w:val="20"/>
          <w:szCs w:val="20"/>
        </w:rPr>
      </w:pPr>
    </w:p>
    <w:p w14:paraId="72C500B9" w14:textId="77777777" w:rsidR="008C344C" w:rsidRPr="00281415" w:rsidRDefault="008C344C" w:rsidP="00142F60">
      <w:pPr>
        <w:spacing w:line="360" w:lineRule="auto"/>
        <w:jc w:val="lowKashida"/>
        <w:rPr>
          <w:rFonts w:ascii="Times New Roman" w:eastAsia="Calibri" w:hAnsi="Times New Roman" w:cs="Times New Roman"/>
          <w:sz w:val="20"/>
          <w:szCs w:val="20"/>
        </w:rPr>
      </w:pPr>
    </w:p>
    <w:p w14:paraId="0FAC3E1B" w14:textId="77777777" w:rsidR="008C344C" w:rsidRPr="00281415" w:rsidRDefault="008C344C" w:rsidP="00142F60">
      <w:pPr>
        <w:spacing w:line="360" w:lineRule="auto"/>
        <w:jc w:val="lowKashida"/>
        <w:rPr>
          <w:rFonts w:ascii="Times New Roman" w:eastAsia="Calibri" w:hAnsi="Times New Roman" w:cs="Times New Roman"/>
          <w:sz w:val="20"/>
          <w:szCs w:val="20"/>
        </w:rPr>
      </w:pPr>
    </w:p>
    <w:p w14:paraId="2A4CC7DE" w14:textId="77777777" w:rsidR="008C344C" w:rsidRPr="00281415" w:rsidRDefault="008C344C" w:rsidP="00142F60">
      <w:pPr>
        <w:spacing w:line="360" w:lineRule="auto"/>
        <w:jc w:val="lowKashida"/>
        <w:rPr>
          <w:rFonts w:ascii="Times New Roman" w:eastAsia="Calibri" w:hAnsi="Times New Roman" w:cs="Times New Roman"/>
          <w:sz w:val="20"/>
          <w:szCs w:val="20"/>
        </w:rPr>
      </w:pPr>
    </w:p>
    <w:p w14:paraId="318A91F4" w14:textId="77777777" w:rsidR="008C344C" w:rsidRPr="00281415" w:rsidRDefault="008C344C" w:rsidP="00142F60">
      <w:pPr>
        <w:spacing w:line="360" w:lineRule="auto"/>
        <w:jc w:val="lowKashida"/>
        <w:rPr>
          <w:rFonts w:ascii="Times New Roman" w:eastAsia="Calibri" w:hAnsi="Times New Roman" w:cs="Times New Roman"/>
          <w:sz w:val="20"/>
          <w:szCs w:val="20"/>
        </w:rPr>
      </w:pPr>
    </w:p>
    <w:p w14:paraId="32F8433F" w14:textId="77777777" w:rsidR="008C344C" w:rsidRPr="00281415" w:rsidRDefault="008C344C" w:rsidP="00142F60">
      <w:pPr>
        <w:spacing w:line="360" w:lineRule="auto"/>
        <w:jc w:val="lowKashida"/>
        <w:rPr>
          <w:rFonts w:ascii="Times New Roman" w:eastAsia="Calibri" w:hAnsi="Times New Roman" w:cs="Times New Roman"/>
          <w:sz w:val="20"/>
          <w:szCs w:val="20"/>
        </w:rPr>
      </w:pPr>
    </w:p>
    <w:p w14:paraId="09FDACA3" w14:textId="77777777" w:rsidR="008C344C" w:rsidRPr="00281415" w:rsidRDefault="008C344C" w:rsidP="00142F60">
      <w:pPr>
        <w:spacing w:line="360" w:lineRule="auto"/>
        <w:jc w:val="lowKashida"/>
        <w:rPr>
          <w:rFonts w:ascii="Times New Roman" w:eastAsia="Calibri" w:hAnsi="Times New Roman" w:cs="Times New Roman"/>
          <w:sz w:val="20"/>
          <w:szCs w:val="20"/>
        </w:rPr>
      </w:pPr>
    </w:p>
    <w:p w14:paraId="6FE4F473" w14:textId="77777777" w:rsidR="008C344C" w:rsidRPr="00281415" w:rsidRDefault="008C344C" w:rsidP="00142F60">
      <w:pPr>
        <w:spacing w:line="360" w:lineRule="auto"/>
        <w:jc w:val="lowKashida"/>
        <w:rPr>
          <w:rFonts w:ascii="Times New Roman" w:eastAsia="Calibri" w:hAnsi="Times New Roman" w:cs="Times New Roman"/>
          <w:sz w:val="20"/>
          <w:szCs w:val="20"/>
        </w:rPr>
      </w:pPr>
    </w:p>
    <w:p w14:paraId="61672B76" w14:textId="77777777" w:rsidR="008C344C" w:rsidRPr="00281415" w:rsidRDefault="008C344C" w:rsidP="00142F60">
      <w:pPr>
        <w:spacing w:line="360" w:lineRule="auto"/>
        <w:jc w:val="lowKashida"/>
        <w:rPr>
          <w:rFonts w:ascii="Times New Roman" w:eastAsia="Calibri" w:hAnsi="Times New Roman" w:cs="Times New Roman"/>
          <w:sz w:val="20"/>
          <w:szCs w:val="20"/>
        </w:rPr>
      </w:pPr>
    </w:p>
    <w:p w14:paraId="3BC6C788" w14:textId="77777777" w:rsidR="008C344C" w:rsidRPr="00281415" w:rsidRDefault="008C344C" w:rsidP="00142F60">
      <w:pPr>
        <w:spacing w:line="360" w:lineRule="auto"/>
        <w:jc w:val="lowKashida"/>
        <w:rPr>
          <w:rFonts w:ascii="Times New Roman" w:eastAsia="Calibri" w:hAnsi="Times New Roman" w:cs="Times New Roman"/>
          <w:sz w:val="20"/>
          <w:szCs w:val="20"/>
        </w:rPr>
      </w:pPr>
    </w:p>
    <w:p w14:paraId="0E358D12" w14:textId="77777777" w:rsidR="008C344C" w:rsidRPr="00281415" w:rsidRDefault="008C344C" w:rsidP="00142F60">
      <w:pPr>
        <w:spacing w:line="360" w:lineRule="auto"/>
        <w:jc w:val="lowKashida"/>
        <w:rPr>
          <w:rFonts w:ascii="Times New Roman" w:eastAsia="Calibri" w:hAnsi="Times New Roman" w:cs="Times New Roman"/>
          <w:sz w:val="20"/>
          <w:szCs w:val="20"/>
        </w:rPr>
      </w:pPr>
    </w:p>
    <w:p w14:paraId="1D6F884F" w14:textId="77777777" w:rsidR="008C344C" w:rsidRPr="00281415" w:rsidRDefault="008C344C" w:rsidP="00142F60">
      <w:pPr>
        <w:spacing w:line="360" w:lineRule="auto"/>
        <w:jc w:val="lowKashida"/>
        <w:rPr>
          <w:rFonts w:ascii="Times New Roman" w:eastAsia="Calibri" w:hAnsi="Times New Roman" w:cs="Times New Roman"/>
          <w:sz w:val="20"/>
          <w:szCs w:val="20"/>
        </w:rPr>
      </w:pPr>
    </w:p>
    <w:p w14:paraId="04568FCF" w14:textId="77777777" w:rsidR="008C344C" w:rsidRPr="00281415" w:rsidRDefault="008C344C" w:rsidP="00142F60">
      <w:pPr>
        <w:spacing w:line="360" w:lineRule="auto"/>
        <w:jc w:val="lowKashida"/>
        <w:rPr>
          <w:rFonts w:ascii="Times New Roman" w:eastAsia="Calibri" w:hAnsi="Times New Roman" w:cs="Times New Roman"/>
          <w:sz w:val="20"/>
          <w:szCs w:val="20"/>
        </w:rPr>
      </w:pPr>
    </w:p>
    <w:p w14:paraId="7504DE7F" w14:textId="77777777" w:rsidR="008C344C" w:rsidRPr="00281415" w:rsidRDefault="008C344C" w:rsidP="00142F60">
      <w:pPr>
        <w:spacing w:line="360" w:lineRule="auto"/>
        <w:jc w:val="lowKashida"/>
        <w:rPr>
          <w:rFonts w:ascii="Times New Roman" w:eastAsia="Calibri" w:hAnsi="Times New Roman" w:cs="Times New Roman"/>
          <w:sz w:val="20"/>
          <w:szCs w:val="20"/>
        </w:rPr>
      </w:pPr>
    </w:p>
    <w:p w14:paraId="4E15DA6C" w14:textId="77777777" w:rsidR="008C344C" w:rsidRPr="00281415" w:rsidRDefault="008C344C" w:rsidP="00142F60">
      <w:pPr>
        <w:spacing w:line="360" w:lineRule="auto"/>
        <w:jc w:val="lowKashida"/>
        <w:rPr>
          <w:rFonts w:ascii="Times New Roman" w:eastAsia="Calibri" w:hAnsi="Times New Roman" w:cs="Times New Roman"/>
          <w:sz w:val="20"/>
          <w:szCs w:val="20"/>
        </w:rPr>
      </w:pPr>
    </w:p>
    <w:p w14:paraId="5D5F1ECD" w14:textId="77777777" w:rsidR="008C344C" w:rsidRPr="00281415" w:rsidRDefault="008C344C" w:rsidP="00142F60">
      <w:pPr>
        <w:spacing w:line="360" w:lineRule="auto"/>
        <w:jc w:val="lowKashida"/>
        <w:rPr>
          <w:rFonts w:ascii="Times New Roman" w:eastAsia="Calibri" w:hAnsi="Times New Roman" w:cs="Times New Roman"/>
          <w:sz w:val="20"/>
          <w:szCs w:val="20"/>
        </w:rPr>
      </w:pPr>
    </w:p>
    <w:p w14:paraId="60C014F1" w14:textId="77777777" w:rsidR="008C344C" w:rsidRPr="00281415" w:rsidRDefault="008C344C" w:rsidP="00142F60">
      <w:pPr>
        <w:spacing w:line="360" w:lineRule="auto"/>
        <w:jc w:val="lowKashida"/>
        <w:rPr>
          <w:rFonts w:ascii="Times New Roman" w:eastAsia="Calibri" w:hAnsi="Times New Roman" w:cs="Times New Roman"/>
          <w:sz w:val="20"/>
          <w:szCs w:val="20"/>
        </w:rPr>
      </w:pPr>
    </w:p>
    <w:p w14:paraId="75C3B33A" w14:textId="77777777" w:rsidR="008C344C" w:rsidRPr="00281415" w:rsidRDefault="008C344C" w:rsidP="00142F60">
      <w:pPr>
        <w:spacing w:line="360" w:lineRule="auto"/>
        <w:jc w:val="lowKashida"/>
        <w:rPr>
          <w:rFonts w:ascii="Times New Roman" w:eastAsia="Calibri" w:hAnsi="Times New Roman" w:cs="Times New Roman"/>
          <w:sz w:val="20"/>
          <w:szCs w:val="20"/>
        </w:rPr>
      </w:pPr>
    </w:p>
    <w:p w14:paraId="24F9B60C" w14:textId="77777777" w:rsidR="008C344C" w:rsidRPr="00281415" w:rsidRDefault="008C344C" w:rsidP="00142F60">
      <w:pPr>
        <w:spacing w:line="360" w:lineRule="auto"/>
        <w:jc w:val="lowKashida"/>
        <w:rPr>
          <w:rFonts w:ascii="Times New Roman" w:eastAsia="Calibri" w:hAnsi="Times New Roman" w:cs="Times New Roman"/>
          <w:sz w:val="20"/>
          <w:szCs w:val="20"/>
        </w:rPr>
      </w:pPr>
    </w:p>
    <w:p w14:paraId="4961AB3C" w14:textId="77777777" w:rsidR="008C344C" w:rsidRPr="00281415" w:rsidRDefault="008C344C" w:rsidP="00142F60">
      <w:pPr>
        <w:spacing w:line="360" w:lineRule="auto"/>
        <w:jc w:val="lowKashida"/>
        <w:rPr>
          <w:rFonts w:ascii="Times New Roman" w:eastAsia="Calibri" w:hAnsi="Times New Roman" w:cs="Times New Roman"/>
          <w:sz w:val="20"/>
          <w:szCs w:val="20"/>
        </w:rPr>
      </w:pPr>
    </w:p>
    <w:p w14:paraId="7D0C66F8" w14:textId="77777777" w:rsidR="008C344C" w:rsidRPr="00281415" w:rsidRDefault="008C344C" w:rsidP="00142F60">
      <w:pPr>
        <w:spacing w:line="360" w:lineRule="auto"/>
        <w:jc w:val="lowKashida"/>
        <w:rPr>
          <w:rFonts w:ascii="Times New Roman" w:eastAsia="Calibri" w:hAnsi="Times New Roman" w:cs="Times New Roman"/>
          <w:sz w:val="20"/>
          <w:szCs w:val="20"/>
        </w:rPr>
      </w:pPr>
    </w:p>
    <w:p w14:paraId="60B3F50B" w14:textId="77777777" w:rsidR="008C344C" w:rsidRPr="00281415" w:rsidRDefault="008C344C" w:rsidP="00142F60">
      <w:pPr>
        <w:spacing w:line="360" w:lineRule="auto"/>
        <w:jc w:val="lowKashida"/>
        <w:rPr>
          <w:rFonts w:ascii="Times New Roman" w:eastAsia="Calibri" w:hAnsi="Times New Roman" w:cs="Times New Roman"/>
          <w:sz w:val="20"/>
          <w:szCs w:val="20"/>
        </w:rPr>
      </w:pPr>
    </w:p>
    <w:p w14:paraId="2A520519" w14:textId="77777777" w:rsidR="008C344C" w:rsidRPr="00281415" w:rsidRDefault="008C344C" w:rsidP="00142F60">
      <w:pPr>
        <w:spacing w:line="360" w:lineRule="auto"/>
        <w:jc w:val="lowKashida"/>
        <w:rPr>
          <w:rFonts w:ascii="Times New Roman" w:eastAsia="Calibri" w:hAnsi="Times New Roman" w:cs="Times New Roman"/>
          <w:sz w:val="20"/>
          <w:szCs w:val="20"/>
        </w:rPr>
      </w:pPr>
    </w:p>
    <w:p w14:paraId="6657BD03" w14:textId="1DB598D8" w:rsidR="008C344C" w:rsidRPr="00281415" w:rsidRDefault="008C344C" w:rsidP="008C344C">
      <w:pPr>
        <w:spacing w:line="360" w:lineRule="auto"/>
        <w:jc w:val="lowKashida"/>
        <w:rPr>
          <w:rFonts w:ascii="Times New Roman" w:eastAsia="Calibri" w:hAnsi="Times New Roman" w:cs="Times New Roman"/>
          <w:b/>
          <w:bCs/>
          <w:sz w:val="20"/>
          <w:szCs w:val="20"/>
        </w:rPr>
      </w:pPr>
      <w:r w:rsidRPr="00281415">
        <w:rPr>
          <w:rFonts w:ascii="Times New Roman" w:eastAsia="Calibri" w:hAnsi="Times New Roman" w:cs="Times New Roman"/>
          <w:b/>
          <w:bCs/>
          <w:sz w:val="20"/>
          <w:szCs w:val="20"/>
        </w:rPr>
        <w:t>Appendix 2</w:t>
      </w:r>
    </w:p>
    <w:tbl>
      <w:tblPr>
        <w:tblStyle w:val="TableGrid"/>
        <w:tblpPr w:leftFromText="180" w:rightFromText="180" w:vertAnchor="text" w:tblpXSpec="center" w:tblpY="1"/>
        <w:tblOverlap w:val="never"/>
        <w:tblW w:w="9090" w:type="dxa"/>
        <w:jc w:val="center"/>
        <w:tblLayout w:type="fixed"/>
        <w:tblLook w:val="04A0" w:firstRow="1" w:lastRow="0" w:firstColumn="1" w:lastColumn="0" w:noHBand="0" w:noVBand="1"/>
      </w:tblPr>
      <w:tblGrid>
        <w:gridCol w:w="990"/>
        <w:gridCol w:w="540"/>
        <w:gridCol w:w="540"/>
        <w:gridCol w:w="540"/>
        <w:gridCol w:w="540"/>
        <w:gridCol w:w="540"/>
        <w:gridCol w:w="630"/>
        <w:gridCol w:w="630"/>
        <w:gridCol w:w="630"/>
        <w:gridCol w:w="720"/>
        <w:gridCol w:w="630"/>
        <w:gridCol w:w="720"/>
        <w:gridCol w:w="720"/>
        <w:gridCol w:w="720"/>
      </w:tblGrid>
      <w:tr w:rsidR="008C344C" w:rsidRPr="00281415" w14:paraId="1D84EAC4" w14:textId="77777777" w:rsidTr="0011623E">
        <w:trPr>
          <w:jc w:val="center"/>
        </w:trPr>
        <w:tc>
          <w:tcPr>
            <w:tcW w:w="7650" w:type="dxa"/>
            <w:gridSpan w:val="1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BD2EE14" w14:textId="38B3BCFB" w:rsidR="008C344C" w:rsidRPr="00281415" w:rsidRDefault="008C344C" w:rsidP="0011623E">
            <w:pPr>
              <w:spacing w:line="360" w:lineRule="auto"/>
              <w:jc w:val="lowKashida"/>
              <w:rPr>
                <w:rFonts w:eastAsia="Calibri"/>
                <w:b/>
                <w:bCs/>
                <w:sz w:val="16"/>
                <w:szCs w:val="16"/>
              </w:rPr>
            </w:pPr>
            <w:r w:rsidRPr="00281415">
              <w:rPr>
                <w:rFonts w:eastAsia="Calibri"/>
                <w:b/>
                <w:bCs/>
                <w:sz w:val="16"/>
                <w:szCs w:val="16"/>
              </w:rPr>
              <w:t>Standardized covariances of residuals for the item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60438B4" w14:textId="77777777" w:rsidR="008C344C" w:rsidRPr="00281415" w:rsidRDefault="008C344C" w:rsidP="0011623E">
            <w:pPr>
              <w:spacing w:line="360" w:lineRule="auto"/>
              <w:jc w:val="lowKashida"/>
              <w:rPr>
                <w:rFonts w:eastAsia="Calibri"/>
                <w:b/>
                <w:bCs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B001727" w14:textId="77777777" w:rsidR="008C344C" w:rsidRPr="00281415" w:rsidRDefault="008C344C" w:rsidP="0011623E">
            <w:pPr>
              <w:spacing w:line="360" w:lineRule="auto"/>
              <w:jc w:val="lowKashida"/>
              <w:rPr>
                <w:rFonts w:eastAsia="Calibri"/>
                <w:b/>
                <w:bCs/>
                <w:sz w:val="16"/>
                <w:szCs w:val="16"/>
              </w:rPr>
            </w:pPr>
          </w:p>
        </w:tc>
      </w:tr>
      <w:tr w:rsidR="008C344C" w:rsidRPr="00281415" w14:paraId="2FE15C98" w14:textId="77777777" w:rsidTr="0011623E">
        <w:trPr>
          <w:jc w:val="center"/>
        </w:trPr>
        <w:tc>
          <w:tcPr>
            <w:tcW w:w="99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F2F3281" w14:textId="77777777" w:rsidR="008C344C" w:rsidRPr="00281415" w:rsidRDefault="008C344C" w:rsidP="0011623E">
            <w:pPr>
              <w:spacing w:line="360" w:lineRule="auto"/>
              <w:rPr>
                <w:rFonts w:eastAsia="Calibri"/>
                <w:sz w:val="16"/>
                <w:szCs w:val="16"/>
              </w:rPr>
            </w:pPr>
            <w:r w:rsidRPr="00281415">
              <w:rPr>
                <w:rFonts w:eastAsia="Calibri"/>
                <w:sz w:val="16"/>
                <w:szCs w:val="16"/>
              </w:rPr>
              <w:t>Items</w:t>
            </w:r>
          </w:p>
        </w:tc>
        <w:tc>
          <w:tcPr>
            <w:tcW w:w="5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0B1356A" w14:textId="77777777" w:rsidR="008C344C" w:rsidRPr="00281415" w:rsidRDefault="008C344C" w:rsidP="0011623E">
            <w:pPr>
              <w:spacing w:line="360" w:lineRule="auto"/>
              <w:jc w:val="center"/>
              <w:rPr>
                <w:rFonts w:eastAsia="Calibri"/>
                <w:sz w:val="16"/>
                <w:szCs w:val="16"/>
              </w:rPr>
            </w:pPr>
            <w:r w:rsidRPr="00281415">
              <w:rPr>
                <w:rFonts w:eastAsia="Calibri"/>
                <w:sz w:val="16"/>
                <w:szCs w:val="16"/>
              </w:rPr>
              <w:t>IPCMP1</w:t>
            </w:r>
          </w:p>
        </w:tc>
        <w:tc>
          <w:tcPr>
            <w:tcW w:w="5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95ADFFA" w14:textId="77777777" w:rsidR="008C344C" w:rsidRPr="00281415" w:rsidRDefault="008C344C" w:rsidP="0011623E">
            <w:pPr>
              <w:spacing w:line="360" w:lineRule="auto"/>
              <w:jc w:val="center"/>
              <w:rPr>
                <w:rFonts w:eastAsia="Calibri"/>
                <w:sz w:val="16"/>
                <w:szCs w:val="16"/>
              </w:rPr>
            </w:pPr>
            <w:r w:rsidRPr="00281415">
              <w:rPr>
                <w:rFonts w:eastAsia="Calibri"/>
                <w:sz w:val="16"/>
                <w:szCs w:val="16"/>
              </w:rPr>
              <w:t>IPCMP2</w:t>
            </w:r>
          </w:p>
        </w:tc>
        <w:tc>
          <w:tcPr>
            <w:tcW w:w="5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E4F43B3" w14:textId="77777777" w:rsidR="008C344C" w:rsidRPr="00281415" w:rsidRDefault="008C344C" w:rsidP="0011623E">
            <w:pPr>
              <w:spacing w:line="360" w:lineRule="auto"/>
              <w:jc w:val="center"/>
              <w:rPr>
                <w:rFonts w:eastAsia="Calibri"/>
                <w:sz w:val="16"/>
                <w:szCs w:val="16"/>
              </w:rPr>
            </w:pPr>
            <w:r w:rsidRPr="00281415">
              <w:rPr>
                <w:rFonts w:eastAsia="Calibri"/>
                <w:sz w:val="16"/>
                <w:szCs w:val="16"/>
              </w:rPr>
              <w:t>IPCMP3</w:t>
            </w:r>
          </w:p>
        </w:tc>
        <w:tc>
          <w:tcPr>
            <w:tcW w:w="5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1E5079E" w14:textId="77777777" w:rsidR="008C344C" w:rsidRPr="00281415" w:rsidRDefault="008C344C" w:rsidP="0011623E">
            <w:pPr>
              <w:spacing w:line="360" w:lineRule="auto"/>
              <w:jc w:val="center"/>
              <w:rPr>
                <w:rFonts w:eastAsia="Calibri"/>
                <w:sz w:val="16"/>
                <w:szCs w:val="16"/>
              </w:rPr>
            </w:pPr>
            <w:r w:rsidRPr="00281415">
              <w:rPr>
                <w:rFonts w:eastAsia="Calibri"/>
                <w:sz w:val="16"/>
                <w:szCs w:val="16"/>
              </w:rPr>
              <w:t>IPCMP4</w:t>
            </w:r>
          </w:p>
        </w:tc>
        <w:tc>
          <w:tcPr>
            <w:tcW w:w="5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A61E6DB" w14:textId="77777777" w:rsidR="008C344C" w:rsidRPr="00281415" w:rsidRDefault="008C344C" w:rsidP="0011623E">
            <w:pPr>
              <w:spacing w:line="360" w:lineRule="auto"/>
              <w:jc w:val="center"/>
              <w:rPr>
                <w:rFonts w:eastAsia="Calibri"/>
                <w:sz w:val="16"/>
                <w:szCs w:val="16"/>
              </w:rPr>
            </w:pPr>
            <w:r w:rsidRPr="00281415">
              <w:rPr>
                <w:rFonts w:eastAsia="Calibri"/>
                <w:sz w:val="16"/>
                <w:szCs w:val="16"/>
              </w:rPr>
              <w:t>IPCMP5</w:t>
            </w:r>
          </w:p>
        </w:tc>
        <w:tc>
          <w:tcPr>
            <w:tcW w:w="63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8E22AB7" w14:textId="77777777" w:rsidR="008C344C" w:rsidRPr="00281415" w:rsidRDefault="008C344C" w:rsidP="0011623E">
            <w:pPr>
              <w:spacing w:line="360" w:lineRule="auto"/>
              <w:jc w:val="center"/>
              <w:rPr>
                <w:rFonts w:eastAsia="Calibri"/>
                <w:sz w:val="16"/>
                <w:szCs w:val="16"/>
              </w:rPr>
            </w:pPr>
            <w:r w:rsidRPr="00281415">
              <w:rPr>
                <w:rFonts w:eastAsia="Calibri"/>
                <w:sz w:val="16"/>
                <w:szCs w:val="16"/>
              </w:rPr>
              <w:t>SIPCMP1</w:t>
            </w:r>
          </w:p>
        </w:tc>
        <w:tc>
          <w:tcPr>
            <w:tcW w:w="63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78D8015" w14:textId="77777777" w:rsidR="008C344C" w:rsidRPr="00281415" w:rsidRDefault="008C344C" w:rsidP="0011623E">
            <w:pPr>
              <w:spacing w:line="360" w:lineRule="auto"/>
              <w:jc w:val="center"/>
              <w:rPr>
                <w:rFonts w:eastAsia="Calibri"/>
                <w:sz w:val="16"/>
                <w:szCs w:val="16"/>
              </w:rPr>
            </w:pPr>
            <w:r w:rsidRPr="00281415">
              <w:rPr>
                <w:rFonts w:eastAsia="Calibri"/>
                <w:sz w:val="16"/>
                <w:szCs w:val="16"/>
              </w:rPr>
              <w:t>SIPCMP2</w:t>
            </w:r>
          </w:p>
        </w:tc>
        <w:tc>
          <w:tcPr>
            <w:tcW w:w="63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A7751AF" w14:textId="77777777" w:rsidR="008C344C" w:rsidRPr="00281415" w:rsidRDefault="008C344C" w:rsidP="0011623E">
            <w:pPr>
              <w:spacing w:line="360" w:lineRule="auto"/>
              <w:jc w:val="center"/>
              <w:rPr>
                <w:rFonts w:eastAsia="Calibri"/>
                <w:sz w:val="16"/>
                <w:szCs w:val="16"/>
              </w:rPr>
            </w:pPr>
            <w:r w:rsidRPr="00281415">
              <w:rPr>
                <w:rFonts w:eastAsia="Calibri"/>
                <w:sz w:val="16"/>
                <w:szCs w:val="16"/>
              </w:rPr>
              <w:t>SIPCMP3</w:t>
            </w:r>
          </w:p>
        </w:tc>
        <w:tc>
          <w:tcPr>
            <w:tcW w:w="7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E859F49" w14:textId="77777777" w:rsidR="008C344C" w:rsidRPr="00281415" w:rsidRDefault="008C344C" w:rsidP="0011623E">
            <w:pPr>
              <w:spacing w:line="360" w:lineRule="auto"/>
              <w:jc w:val="center"/>
              <w:rPr>
                <w:rFonts w:eastAsia="Calibri"/>
                <w:sz w:val="16"/>
                <w:szCs w:val="16"/>
              </w:rPr>
            </w:pPr>
            <w:r w:rsidRPr="00281415">
              <w:rPr>
                <w:rFonts w:eastAsia="Calibri"/>
                <w:sz w:val="16"/>
                <w:szCs w:val="16"/>
              </w:rPr>
              <w:t>NEPCMP1</w:t>
            </w:r>
          </w:p>
        </w:tc>
        <w:tc>
          <w:tcPr>
            <w:tcW w:w="63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73C7EE5" w14:textId="77777777" w:rsidR="008C344C" w:rsidRPr="00281415" w:rsidRDefault="008C344C" w:rsidP="0011623E">
            <w:pPr>
              <w:spacing w:line="360" w:lineRule="auto"/>
              <w:jc w:val="center"/>
              <w:rPr>
                <w:rFonts w:eastAsia="Calibri"/>
                <w:sz w:val="16"/>
                <w:szCs w:val="16"/>
              </w:rPr>
            </w:pPr>
            <w:r w:rsidRPr="00281415">
              <w:rPr>
                <w:rFonts w:eastAsia="Calibri"/>
                <w:sz w:val="16"/>
                <w:szCs w:val="16"/>
              </w:rPr>
              <w:t>NEPCMP2</w:t>
            </w:r>
          </w:p>
        </w:tc>
        <w:tc>
          <w:tcPr>
            <w:tcW w:w="7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6DD0D0E" w14:textId="77777777" w:rsidR="008C344C" w:rsidRPr="00281415" w:rsidRDefault="008C344C" w:rsidP="0011623E">
            <w:pPr>
              <w:spacing w:line="360" w:lineRule="auto"/>
              <w:jc w:val="center"/>
              <w:rPr>
                <w:rFonts w:eastAsia="Calibri"/>
                <w:sz w:val="16"/>
                <w:szCs w:val="16"/>
              </w:rPr>
            </w:pPr>
            <w:r w:rsidRPr="00281415">
              <w:rPr>
                <w:rFonts w:eastAsia="Calibri"/>
                <w:sz w:val="16"/>
                <w:szCs w:val="16"/>
              </w:rPr>
              <w:t>NEPCMP3</w:t>
            </w:r>
          </w:p>
        </w:tc>
        <w:tc>
          <w:tcPr>
            <w:tcW w:w="7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94AA136" w14:textId="77777777" w:rsidR="008C344C" w:rsidRPr="00281415" w:rsidRDefault="008C344C" w:rsidP="0011623E">
            <w:pPr>
              <w:spacing w:line="360" w:lineRule="auto"/>
              <w:jc w:val="center"/>
              <w:rPr>
                <w:rFonts w:eastAsia="Calibri"/>
                <w:sz w:val="16"/>
                <w:szCs w:val="16"/>
              </w:rPr>
            </w:pPr>
            <w:r w:rsidRPr="00281415">
              <w:rPr>
                <w:rFonts w:eastAsia="Calibri"/>
                <w:sz w:val="16"/>
                <w:szCs w:val="16"/>
              </w:rPr>
              <w:t>PCEPMP1</w:t>
            </w:r>
          </w:p>
        </w:tc>
        <w:tc>
          <w:tcPr>
            <w:tcW w:w="7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F176744" w14:textId="77777777" w:rsidR="008C344C" w:rsidRPr="00281415" w:rsidRDefault="008C344C" w:rsidP="0011623E">
            <w:pPr>
              <w:spacing w:line="360" w:lineRule="auto"/>
              <w:jc w:val="center"/>
              <w:rPr>
                <w:rFonts w:eastAsia="Calibri"/>
                <w:sz w:val="16"/>
                <w:szCs w:val="16"/>
              </w:rPr>
            </w:pPr>
            <w:r w:rsidRPr="00281415">
              <w:rPr>
                <w:rFonts w:eastAsia="Calibri"/>
                <w:sz w:val="16"/>
                <w:szCs w:val="16"/>
              </w:rPr>
              <w:t>PCEPMP2</w:t>
            </w:r>
          </w:p>
        </w:tc>
      </w:tr>
      <w:tr w:rsidR="008C344C" w:rsidRPr="00281415" w14:paraId="06B2B6B6" w14:textId="77777777" w:rsidTr="0011623E">
        <w:trPr>
          <w:jc w:val="center"/>
        </w:trPr>
        <w:tc>
          <w:tcPr>
            <w:tcW w:w="99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3A9F23B" w14:textId="77777777" w:rsidR="008C344C" w:rsidRPr="00281415" w:rsidRDefault="008C344C" w:rsidP="0011623E">
            <w:pPr>
              <w:spacing w:line="360" w:lineRule="auto"/>
              <w:rPr>
                <w:rFonts w:eastAsia="Calibri"/>
                <w:sz w:val="16"/>
                <w:szCs w:val="16"/>
              </w:rPr>
            </w:pPr>
            <w:r w:rsidRPr="00281415">
              <w:rPr>
                <w:rFonts w:eastAsia="Calibri"/>
                <w:sz w:val="16"/>
                <w:szCs w:val="16"/>
              </w:rPr>
              <w:t>IPCMP1</w:t>
            </w:r>
          </w:p>
        </w:tc>
        <w:tc>
          <w:tcPr>
            <w:tcW w:w="54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9BEB86B" w14:textId="77777777" w:rsidR="008C344C" w:rsidRPr="00281415" w:rsidRDefault="008C344C" w:rsidP="0011623E">
            <w:pPr>
              <w:spacing w:line="360" w:lineRule="auto"/>
              <w:jc w:val="center"/>
              <w:rPr>
                <w:rFonts w:eastAsia="Calibri"/>
                <w:sz w:val="14"/>
                <w:szCs w:val="14"/>
              </w:rPr>
            </w:pPr>
            <w:r w:rsidRPr="00281415">
              <w:rPr>
                <w:rFonts w:eastAsia="Calibri"/>
                <w:sz w:val="14"/>
                <w:szCs w:val="14"/>
              </w:rPr>
              <w:t>0.135</w:t>
            </w:r>
          </w:p>
        </w:tc>
        <w:tc>
          <w:tcPr>
            <w:tcW w:w="54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4B5CBCC" w14:textId="77777777" w:rsidR="008C344C" w:rsidRPr="00281415" w:rsidRDefault="008C344C" w:rsidP="0011623E">
            <w:pPr>
              <w:spacing w:line="360" w:lineRule="auto"/>
              <w:jc w:val="center"/>
              <w:rPr>
                <w:rFonts w:eastAsia="Calibri"/>
                <w:sz w:val="14"/>
                <w:szCs w:val="14"/>
              </w:rPr>
            </w:pPr>
          </w:p>
        </w:tc>
        <w:tc>
          <w:tcPr>
            <w:tcW w:w="54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D580C4D" w14:textId="77777777" w:rsidR="008C344C" w:rsidRPr="00281415" w:rsidRDefault="008C344C" w:rsidP="0011623E">
            <w:pPr>
              <w:spacing w:line="360" w:lineRule="auto"/>
              <w:jc w:val="center"/>
              <w:rPr>
                <w:rFonts w:eastAsia="Calibri"/>
                <w:sz w:val="14"/>
                <w:szCs w:val="14"/>
              </w:rPr>
            </w:pPr>
          </w:p>
        </w:tc>
        <w:tc>
          <w:tcPr>
            <w:tcW w:w="54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5DCD2D8" w14:textId="77777777" w:rsidR="008C344C" w:rsidRPr="00281415" w:rsidRDefault="008C344C" w:rsidP="0011623E">
            <w:pPr>
              <w:spacing w:line="360" w:lineRule="auto"/>
              <w:jc w:val="center"/>
              <w:rPr>
                <w:rFonts w:eastAsia="Calibri"/>
                <w:sz w:val="14"/>
                <w:szCs w:val="14"/>
              </w:rPr>
            </w:pPr>
          </w:p>
        </w:tc>
        <w:tc>
          <w:tcPr>
            <w:tcW w:w="54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3917F63" w14:textId="77777777" w:rsidR="008C344C" w:rsidRPr="00281415" w:rsidRDefault="008C344C" w:rsidP="0011623E">
            <w:pPr>
              <w:spacing w:line="360" w:lineRule="auto"/>
              <w:jc w:val="center"/>
              <w:rPr>
                <w:rFonts w:eastAsia="Calibri"/>
                <w:sz w:val="14"/>
                <w:szCs w:val="14"/>
              </w:rPr>
            </w:pPr>
          </w:p>
        </w:tc>
        <w:tc>
          <w:tcPr>
            <w:tcW w:w="63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FD0C76A" w14:textId="77777777" w:rsidR="008C344C" w:rsidRPr="00281415" w:rsidRDefault="008C344C" w:rsidP="0011623E">
            <w:pPr>
              <w:spacing w:line="360" w:lineRule="auto"/>
              <w:jc w:val="center"/>
              <w:rPr>
                <w:rFonts w:eastAsia="Calibri"/>
                <w:sz w:val="14"/>
                <w:szCs w:val="14"/>
              </w:rPr>
            </w:pPr>
          </w:p>
        </w:tc>
        <w:tc>
          <w:tcPr>
            <w:tcW w:w="63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77F0E2A" w14:textId="77777777" w:rsidR="008C344C" w:rsidRPr="00281415" w:rsidRDefault="008C344C" w:rsidP="0011623E">
            <w:pPr>
              <w:spacing w:line="360" w:lineRule="auto"/>
              <w:jc w:val="center"/>
              <w:rPr>
                <w:rFonts w:eastAsia="Calibri"/>
                <w:sz w:val="14"/>
                <w:szCs w:val="14"/>
              </w:rPr>
            </w:pPr>
          </w:p>
        </w:tc>
        <w:tc>
          <w:tcPr>
            <w:tcW w:w="63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04F473C" w14:textId="77777777" w:rsidR="008C344C" w:rsidRPr="00281415" w:rsidRDefault="008C344C" w:rsidP="0011623E">
            <w:pPr>
              <w:spacing w:line="360" w:lineRule="auto"/>
              <w:jc w:val="center"/>
              <w:rPr>
                <w:rFonts w:eastAsia="Calibri"/>
                <w:sz w:val="14"/>
                <w:szCs w:val="14"/>
              </w:rPr>
            </w:pPr>
          </w:p>
        </w:tc>
        <w:tc>
          <w:tcPr>
            <w:tcW w:w="72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C6CAACE" w14:textId="77777777" w:rsidR="008C344C" w:rsidRPr="00281415" w:rsidRDefault="008C344C" w:rsidP="0011623E">
            <w:pPr>
              <w:spacing w:line="360" w:lineRule="auto"/>
              <w:jc w:val="center"/>
              <w:rPr>
                <w:rFonts w:eastAsia="Calibri"/>
                <w:sz w:val="14"/>
                <w:szCs w:val="14"/>
              </w:rPr>
            </w:pPr>
          </w:p>
        </w:tc>
        <w:tc>
          <w:tcPr>
            <w:tcW w:w="63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FE16ACA" w14:textId="77777777" w:rsidR="008C344C" w:rsidRPr="00281415" w:rsidRDefault="008C344C" w:rsidP="0011623E">
            <w:pPr>
              <w:spacing w:line="360" w:lineRule="auto"/>
              <w:jc w:val="center"/>
              <w:rPr>
                <w:rFonts w:eastAsia="Calibri"/>
                <w:sz w:val="14"/>
                <w:szCs w:val="14"/>
              </w:rPr>
            </w:pPr>
          </w:p>
        </w:tc>
        <w:tc>
          <w:tcPr>
            <w:tcW w:w="72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5CAABEF" w14:textId="77777777" w:rsidR="008C344C" w:rsidRPr="00281415" w:rsidRDefault="008C344C" w:rsidP="0011623E">
            <w:pPr>
              <w:spacing w:line="360" w:lineRule="auto"/>
              <w:jc w:val="center"/>
              <w:rPr>
                <w:rFonts w:eastAsia="Calibri"/>
                <w:sz w:val="14"/>
                <w:szCs w:val="14"/>
              </w:rPr>
            </w:pPr>
          </w:p>
        </w:tc>
        <w:tc>
          <w:tcPr>
            <w:tcW w:w="72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B32E6E3" w14:textId="77777777" w:rsidR="008C344C" w:rsidRPr="00281415" w:rsidRDefault="008C344C" w:rsidP="0011623E">
            <w:pPr>
              <w:spacing w:line="360" w:lineRule="auto"/>
              <w:jc w:val="center"/>
              <w:rPr>
                <w:rFonts w:eastAsia="Calibri"/>
                <w:sz w:val="14"/>
                <w:szCs w:val="14"/>
              </w:rPr>
            </w:pPr>
          </w:p>
        </w:tc>
        <w:tc>
          <w:tcPr>
            <w:tcW w:w="72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AD05DFE" w14:textId="77777777" w:rsidR="008C344C" w:rsidRPr="00281415" w:rsidRDefault="008C344C" w:rsidP="0011623E">
            <w:pPr>
              <w:spacing w:line="360" w:lineRule="auto"/>
              <w:jc w:val="center"/>
              <w:rPr>
                <w:rFonts w:eastAsia="Calibri"/>
                <w:sz w:val="14"/>
                <w:szCs w:val="14"/>
              </w:rPr>
            </w:pPr>
          </w:p>
        </w:tc>
      </w:tr>
      <w:tr w:rsidR="008C344C" w:rsidRPr="00281415" w14:paraId="422C106C" w14:textId="77777777" w:rsidTr="0011623E">
        <w:trPr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82B01" w14:textId="77777777" w:rsidR="008C344C" w:rsidRPr="00281415" w:rsidRDefault="008C344C" w:rsidP="0011623E">
            <w:pPr>
              <w:spacing w:line="360" w:lineRule="auto"/>
              <w:rPr>
                <w:rFonts w:eastAsia="Calibri"/>
                <w:sz w:val="16"/>
                <w:szCs w:val="16"/>
              </w:rPr>
            </w:pPr>
            <w:r w:rsidRPr="00281415">
              <w:rPr>
                <w:rFonts w:eastAsia="Calibri"/>
                <w:sz w:val="16"/>
                <w:szCs w:val="16"/>
              </w:rPr>
              <w:t>IPCMP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367265" w14:textId="77777777" w:rsidR="008C344C" w:rsidRPr="00281415" w:rsidRDefault="008C344C" w:rsidP="0011623E">
            <w:pPr>
              <w:spacing w:line="360" w:lineRule="auto"/>
              <w:jc w:val="center"/>
              <w:rPr>
                <w:rFonts w:eastAsia="Calibri"/>
                <w:sz w:val="14"/>
                <w:szCs w:val="14"/>
              </w:rPr>
            </w:pPr>
            <w:r w:rsidRPr="00281415">
              <w:rPr>
                <w:rFonts w:eastAsia="Calibri"/>
                <w:sz w:val="14"/>
                <w:szCs w:val="14"/>
              </w:rPr>
              <w:t>0.27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F6CE7" w14:textId="77777777" w:rsidR="008C344C" w:rsidRPr="00281415" w:rsidRDefault="008C344C" w:rsidP="0011623E">
            <w:pPr>
              <w:spacing w:line="360" w:lineRule="auto"/>
              <w:jc w:val="center"/>
              <w:rPr>
                <w:rFonts w:eastAsia="Calibri"/>
                <w:sz w:val="14"/>
                <w:szCs w:val="14"/>
              </w:rPr>
            </w:pPr>
            <w:r w:rsidRPr="00281415">
              <w:rPr>
                <w:rFonts w:eastAsia="Calibri"/>
                <w:sz w:val="14"/>
                <w:szCs w:val="14"/>
              </w:rPr>
              <w:t>0.0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19615" w14:textId="77777777" w:rsidR="008C344C" w:rsidRPr="00281415" w:rsidRDefault="008C344C" w:rsidP="0011623E">
            <w:pPr>
              <w:spacing w:line="360" w:lineRule="auto"/>
              <w:jc w:val="center"/>
              <w:rPr>
                <w:rFonts w:eastAsia="Calibri"/>
                <w:sz w:val="14"/>
                <w:szCs w:val="14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79E5C" w14:textId="77777777" w:rsidR="008C344C" w:rsidRPr="00281415" w:rsidRDefault="008C344C" w:rsidP="0011623E">
            <w:pPr>
              <w:spacing w:line="360" w:lineRule="auto"/>
              <w:jc w:val="center"/>
              <w:rPr>
                <w:rFonts w:eastAsia="Calibri"/>
                <w:sz w:val="14"/>
                <w:szCs w:val="14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42C31D7E" w14:textId="77777777" w:rsidR="008C344C" w:rsidRPr="00281415" w:rsidRDefault="008C344C" w:rsidP="0011623E">
            <w:pPr>
              <w:spacing w:line="360" w:lineRule="auto"/>
              <w:jc w:val="center"/>
              <w:rPr>
                <w:rFonts w:eastAsia="Calibri"/>
                <w:sz w:val="14"/>
                <w:szCs w:val="1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524F3E2B" w14:textId="77777777" w:rsidR="008C344C" w:rsidRPr="00281415" w:rsidRDefault="008C344C" w:rsidP="0011623E">
            <w:pPr>
              <w:spacing w:line="360" w:lineRule="auto"/>
              <w:jc w:val="center"/>
              <w:rPr>
                <w:rFonts w:eastAsia="Calibri"/>
                <w:sz w:val="14"/>
                <w:szCs w:val="1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4510D7D4" w14:textId="77777777" w:rsidR="008C344C" w:rsidRPr="00281415" w:rsidRDefault="008C344C" w:rsidP="0011623E">
            <w:pPr>
              <w:spacing w:line="360" w:lineRule="auto"/>
              <w:jc w:val="center"/>
              <w:rPr>
                <w:rFonts w:eastAsia="Calibri"/>
                <w:sz w:val="14"/>
                <w:szCs w:val="1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3234C28C" w14:textId="77777777" w:rsidR="008C344C" w:rsidRPr="00281415" w:rsidRDefault="008C344C" w:rsidP="0011623E">
            <w:pPr>
              <w:spacing w:line="360" w:lineRule="auto"/>
              <w:jc w:val="center"/>
              <w:rPr>
                <w:rFonts w:eastAsia="Calibri"/>
                <w:sz w:val="14"/>
                <w:szCs w:val="1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2D18493B" w14:textId="77777777" w:rsidR="008C344C" w:rsidRPr="00281415" w:rsidRDefault="008C344C" w:rsidP="0011623E">
            <w:pPr>
              <w:spacing w:line="360" w:lineRule="auto"/>
              <w:jc w:val="center"/>
              <w:rPr>
                <w:rFonts w:eastAsia="Calibri"/>
                <w:sz w:val="14"/>
                <w:szCs w:val="1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17BE2425" w14:textId="77777777" w:rsidR="008C344C" w:rsidRPr="00281415" w:rsidRDefault="008C344C" w:rsidP="0011623E">
            <w:pPr>
              <w:spacing w:line="360" w:lineRule="auto"/>
              <w:jc w:val="center"/>
              <w:rPr>
                <w:rFonts w:eastAsia="Calibri"/>
                <w:sz w:val="14"/>
                <w:szCs w:val="1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47D4C65" w14:textId="77777777" w:rsidR="008C344C" w:rsidRPr="00281415" w:rsidRDefault="008C344C" w:rsidP="0011623E">
            <w:pPr>
              <w:spacing w:line="360" w:lineRule="auto"/>
              <w:jc w:val="center"/>
              <w:rPr>
                <w:rFonts w:eastAsia="Calibri"/>
                <w:sz w:val="14"/>
                <w:szCs w:val="1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5E8BE4C" w14:textId="77777777" w:rsidR="008C344C" w:rsidRPr="00281415" w:rsidRDefault="008C344C" w:rsidP="0011623E">
            <w:pPr>
              <w:spacing w:line="360" w:lineRule="auto"/>
              <w:jc w:val="center"/>
              <w:rPr>
                <w:rFonts w:eastAsia="Calibri"/>
                <w:sz w:val="14"/>
                <w:szCs w:val="1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CD929F9" w14:textId="77777777" w:rsidR="008C344C" w:rsidRPr="00281415" w:rsidRDefault="008C344C" w:rsidP="0011623E">
            <w:pPr>
              <w:spacing w:line="360" w:lineRule="auto"/>
              <w:jc w:val="center"/>
              <w:rPr>
                <w:rFonts w:eastAsia="Calibri"/>
                <w:sz w:val="14"/>
                <w:szCs w:val="14"/>
              </w:rPr>
            </w:pPr>
          </w:p>
        </w:tc>
      </w:tr>
      <w:tr w:rsidR="008C344C" w:rsidRPr="00281415" w14:paraId="75B67C41" w14:textId="77777777" w:rsidTr="0011623E">
        <w:trPr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7EC658" w14:textId="77777777" w:rsidR="008C344C" w:rsidRPr="00281415" w:rsidRDefault="008C344C" w:rsidP="0011623E">
            <w:pPr>
              <w:spacing w:line="360" w:lineRule="auto"/>
              <w:rPr>
                <w:rFonts w:eastAsia="Calibri"/>
                <w:sz w:val="16"/>
                <w:szCs w:val="16"/>
              </w:rPr>
            </w:pPr>
            <w:r w:rsidRPr="00281415">
              <w:rPr>
                <w:rFonts w:eastAsia="Calibri"/>
                <w:sz w:val="16"/>
                <w:szCs w:val="16"/>
              </w:rPr>
              <w:t>IPCMP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8BDFE8" w14:textId="77777777" w:rsidR="008C344C" w:rsidRPr="00281415" w:rsidRDefault="008C344C" w:rsidP="0011623E">
            <w:pPr>
              <w:spacing w:line="360" w:lineRule="auto"/>
              <w:jc w:val="center"/>
              <w:rPr>
                <w:rFonts w:eastAsia="Calibri"/>
                <w:sz w:val="14"/>
                <w:szCs w:val="14"/>
              </w:rPr>
            </w:pPr>
            <w:r w:rsidRPr="00281415">
              <w:rPr>
                <w:rFonts w:eastAsia="Calibri"/>
                <w:sz w:val="14"/>
                <w:szCs w:val="14"/>
              </w:rPr>
              <w:t>0.15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99B20" w14:textId="77777777" w:rsidR="008C344C" w:rsidRPr="00281415" w:rsidRDefault="008C344C" w:rsidP="0011623E">
            <w:pPr>
              <w:spacing w:line="360" w:lineRule="auto"/>
              <w:jc w:val="center"/>
              <w:rPr>
                <w:rFonts w:eastAsia="Calibri"/>
                <w:sz w:val="14"/>
                <w:szCs w:val="14"/>
              </w:rPr>
            </w:pPr>
            <w:r w:rsidRPr="00281415">
              <w:rPr>
                <w:rFonts w:eastAsia="Calibri"/>
                <w:sz w:val="14"/>
                <w:szCs w:val="14"/>
              </w:rPr>
              <w:t>-0.3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0FE47" w14:textId="77777777" w:rsidR="008C344C" w:rsidRPr="00281415" w:rsidRDefault="008C344C" w:rsidP="0011623E">
            <w:pPr>
              <w:spacing w:line="360" w:lineRule="auto"/>
              <w:jc w:val="center"/>
              <w:rPr>
                <w:rFonts w:eastAsia="Calibri"/>
                <w:sz w:val="14"/>
                <w:szCs w:val="14"/>
              </w:rPr>
            </w:pPr>
            <w:r w:rsidRPr="00281415">
              <w:rPr>
                <w:rFonts w:eastAsia="Calibri"/>
                <w:sz w:val="14"/>
                <w:szCs w:val="14"/>
              </w:rPr>
              <w:t>-0.2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7D9F5" w14:textId="77777777" w:rsidR="008C344C" w:rsidRPr="00281415" w:rsidRDefault="008C344C" w:rsidP="0011623E">
            <w:pPr>
              <w:spacing w:line="360" w:lineRule="auto"/>
              <w:jc w:val="center"/>
              <w:rPr>
                <w:rFonts w:eastAsia="Calibri"/>
                <w:sz w:val="14"/>
                <w:szCs w:val="14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27418910" w14:textId="77777777" w:rsidR="008C344C" w:rsidRPr="00281415" w:rsidRDefault="008C344C" w:rsidP="0011623E">
            <w:pPr>
              <w:spacing w:line="360" w:lineRule="auto"/>
              <w:jc w:val="center"/>
              <w:rPr>
                <w:rFonts w:eastAsia="Calibri"/>
                <w:sz w:val="14"/>
                <w:szCs w:val="1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1833E46F" w14:textId="77777777" w:rsidR="008C344C" w:rsidRPr="00281415" w:rsidRDefault="008C344C" w:rsidP="0011623E">
            <w:pPr>
              <w:spacing w:line="360" w:lineRule="auto"/>
              <w:jc w:val="center"/>
              <w:rPr>
                <w:rFonts w:eastAsia="Calibri"/>
                <w:sz w:val="14"/>
                <w:szCs w:val="1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19CF43F4" w14:textId="77777777" w:rsidR="008C344C" w:rsidRPr="00281415" w:rsidRDefault="008C344C" w:rsidP="0011623E">
            <w:pPr>
              <w:spacing w:line="360" w:lineRule="auto"/>
              <w:jc w:val="center"/>
              <w:rPr>
                <w:rFonts w:eastAsia="Calibri"/>
                <w:sz w:val="14"/>
                <w:szCs w:val="1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3F6EA203" w14:textId="77777777" w:rsidR="008C344C" w:rsidRPr="00281415" w:rsidRDefault="008C344C" w:rsidP="0011623E">
            <w:pPr>
              <w:spacing w:line="360" w:lineRule="auto"/>
              <w:jc w:val="center"/>
              <w:rPr>
                <w:rFonts w:eastAsia="Calibri"/>
                <w:sz w:val="14"/>
                <w:szCs w:val="1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24A13AD" w14:textId="77777777" w:rsidR="008C344C" w:rsidRPr="00281415" w:rsidRDefault="008C344C" w:rsidP="0011623E">
            <w:pPr>
              <w:spacing w:line="360" w:lineRule="auto"/>
              <w:jc w:val="center"/>
              <w:rPr>
                <w:rFonts w:eastAsia="Calibri"/>
                <w:sz w:val="14"/>
                <w:szCs w:val="1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3EE18B5F" w14:textId="77777777" w:rsidR="008C344C" w:rsidRPr="00281415" w:rsidRDefault="008C344C" w:rsidP="0011623E">
            <w:pPr>
              <w:spacing w:line="360" w:lineRule="auto"/>
              <w:jc w:val="center"/>
              <w:rPr>
                <w:rFonts w:eastAsia="Calibri"/>
                <w:sz w:val="14"/>
                <w:szCs w:val="1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6DAC85D7" w14:textId="77777777" w:rsidR="008C344C" w:rsidRPr="00281415" w:rsidRDefault="008C344C" w:rsidP="0011623E">
            <w:pPr>
              <w:spacing w:line="360" w:lineRule="auto"/>
              <w:jc w:val="center"/>
              <w:rPr>
                <w:rFonts w:eastAsia="Calibri"/>
                <w:sz w:val="14"/>
                <w:szCs w:val="1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E976A24" w14:textId="77777777" w:rsidR="008C344C" w:rsidRPr="00281415" w:rsidRDefault="008C344C" w:rsidP="0011623E">
            <w:pPr>
              <w:spacing w:line="360" w:lineRule="auto"/>
              <w:jc w:val="center"/>
              <w:rPr>
                <w:rFonts w:eastAsia="Calibri"/>
                <w:sz w:val="14"/>
                <w:szCs w:val="1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61CFA33E" w14:textId="77777777" w:rsidR="008C344C" w:rsidRPr="00281415" w:rsidRDefault="008C344C" w:rsidP="0011623E">
            <w:pPr>
              <w:spacing w:line="360" w:lineRule="auto"/>
              <w:jc w:val="center"/>
              <w:rPr>
                <w:rFonts w:eastAsia="Calibri"/>
                <w:sz w:val="14"/>
                <w:szCs w:val="14"/>
              </w:rPr>
            </w:pPr>
          </w:p>
        </w:tc>
      </w:tr>
      <w:tr w:rsidR="008C344C" w:rsidRPr="00281415" w14:paraId="557FAB56" w14:textId="77777777" w:rsidTr="0011623E">
        <w:trPr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9B7AE" w14:textId="77777777" w:rsidR="008C344C" w:rsidRPr="00281415" w:rsidRDefault="008C344C" w:rsidP="0011623E">
            <w:pPr>
              <w:spacing w:line="360" w:lineRule="auto"/>
              <w:rPr>
                <w:rFonts w:eastAsia="Calibri"/>
                <w:sz w:val="16"/>
                <w:szCs w:val="16"/>
              </w:rPr>
            </w:pPr>
            <w:r w:rsidRPr="00281415">
              <w:rPr>
                <w:rFonts w:eastAsia="Calibri"/>
                <w:sz w:val="16"/>
                <w:szCs w:val="16"/>
              </w:rPr>
              <w:t>IPCMP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9887F7" w14:textId="77777777" w:rsidR="008C344C" w:rsidRPr="00281415" w:rsidRDefault="008C344C" w:rsidP="0011623E">
            <w:pPr>
              <w:spacing w:line="360" w:lineRule="auto"/>
              <w:jc w:val="center"/>
              <w:rPr>
                <w:rFonts w:eastAsia="Calibri"/>
                <w:sz w:val="14"/>
                <w:szCs w:val="14"/>
              </w:rPr>
            </w:pPr>
            <w:r w:rsidRPr="00281415">
              <w:rPr>
                <w:rFonts w:eastAsia="Calibri"/>
                <w:sz w:val="14"/>
                <w:szCs w:val="14"/>
              </w:rPr>
              <w:t>-0.3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A51560" w14:textId="77777777" w:rsidR="008C344C" w:rsidRPr="00281415" w:rsidRDefault="008C344C" w:rsidP="0011623E">
            <w:pPr>
              <w:spacing w:line="360" w:lineRule="auto"/>
              <w:jc w:val="center"/>
              <w:rPr>
                <w:rFonts w:eastAsia="Calibri"/>
                <w:sz w:val="14"/>
                <w:szCs w:val="14"/>
              </w:rPr>
            </w:pPr>
            <w:r w:rsidRPr="00281415">
              <w:rPr>
                <w:rFonts w:eastAsia="Calibri"/>
                <w:sz w:val="14"/>
                <w:szCs w:val="14"/>
              </w:rPr>
              <w:t>-0.4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31ED73" w14:textId="77777777" w:rsidR="008C344C" w:rsidRPr="00281415" w:rsidRDefault="008C344C" w:rsidP="0011623E">
            <w:pPr>
              <w:spacing w:line="360" w:lineRule="auto"/>
              <w:jc w:val="center"/>
              <w:rPr>
                <w:rFonts w:eastAsia="Calibri"/>
                <w:sz w:val="14"/>
                <w:szCs w:val="14"/>
              </w:rPr>
            </w:pPr>
            <w:r w:rsidRPr="00281415">
              <w:rPr>
                <w:rFonts w:eastAsia="Calibri"/>
                <w:sz w:val="14"/>
                <w:szCs w:val="14"/>
              </w:rPr>
              <w:t>0.39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6F2C12" w14:textId="77777777" w:rsidR="008C344C" w:rsidRPr="00281415" w:rsidRDefault="008C344C" w:rsidP="0011623E">
            <w:pPr>
              <w:spacing w:line="360" w:lineRule="auto"/>
              <w:jc w:val="center"/>
              <w:rPr>
                <w:rFonts w:eastAsia="Calibri"/>
                <w:sz w:val="14"/>
                <w:szCs w:val="14"/>
              </w:rPr>
            </w:pPr>
            <w:r w:rsidRPr="00281415">
              <w:rPr>
                <w:rFonts w:eastAsia="Calibri"/>
                <w:sz w:val="14"/>
                <w:szCs w:val="14"/>
              </w:rPr>
              <w:t>-0.7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70FA7977" w14:textId="77777777" w:rsidR="008C344C" w:rsidRPr="00281415" w:rsidRDefault="008C344C" w:rsidP="0011623E">
            <w:pPr>
              <w:spacing w:line="360" w:lineRule="auto"/>
              <w:jc w:val="center"/>
              <w:rPr>
                <w:rFonts w:eastAsia="Calibri"/>
                <w:sz w:val="14"/>
                <w:szCs w:val="1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5412BCA5" w14:textId="77777777" w:rsidR="008C344C" w:rsidRPr="00281415" w:rsidRDefault="008C344C" w:rsidP="0011623E">
            <w:pPr>
              <w:spacing w:line="360" w:lineRule="auto"/>
              <w:jc w:val="center"/>
              <w:rPr>
                <w:rFonts w:eastAsia="Calibri"/>
                <w:sz w:val="14"/>
                <w:szCs w:val="1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6DDBEDDD" w14:textId="77777777" w:rsidR="008C344C" w:rsidRPr="00281415" w:rsidRDefault="008C344C" w:rsidP="0011623E">
            <w:pPr>
              <w:spacing w:line="360" w:lineRule="auto"/>
              <w:jc w:val="center"/>
              <w:rPr>
                <w:rFonts w:eastAsia="Calibri"/>
                <w:sz w:val="14"/>
                <w:szCs w:val="1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29413504" w14:textId="77777777" w:rsidR="008C344C" w:rsidRPr="00281415" w:rsidRDefault="008C344C" w:rsidP="0011623E">
            <w:pPr>
              <w:spacing w:line="360" w:lineRule="auto"/>
              <w:jc w:val="center"/>
              <w:rPr>
                <w:rFonts w:eastAsia="Calibri"/>
                <w:sz w:val="14"/>
                <w:szCs w:val="1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59BAC80" w14:textId="77777777" w:rsidR="008C344C" w:rsidRPr="00281415" w:rsidRDefault="008C344C" w:rsidP="0011623E">
            <w:pPr>
              <w:spacing w:line="360" w:lineRule="auto"/>
              <w:jc w:val="center"/>
              <w:rPr>
                <w:rFonts w:eastAsia="Calibri"/>
                <w:sz w:val="14"/>
                <w:szCs w:val="1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0035805F" w14:textId="77777777" w:rsidR="008C344C" w:rsidRPr="00281415" w:rsidRDefault="008C344C" w:rsidP="0011623E">
            <w:pPr>
              <w:spacing w:line="360" w:lineRule="auto"/>
              <w:jc w:val="center"/>
              <w:rPr>
                <w:rFonts w:eastAsia="Calibri"/>
                <w:sz w:val="14"/>
                <w:szCs w:val="1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F8A7622" w14:textId="77777777" w:rsidR="008C344C" w:rsidRPr="00281415" w:rsidRDefault="008C344C" w:rsidP="0011623E">
            <w:pPr>
              <w:spacing w:line="360" w:lineRule="auto"/>
              <w:jc w:val="center"/>
              <w:rPr>
                <w:rFonts w:eastAsia="Calibri"/>
                <w:sz w:val="14"/>
                <w:szCs w:val="1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DE2C3FB" w14:textId="77777777" w:rsidR="008C344C" w:rsidRPr="00281415" w:rsidRDefault="008C344C" w:rsidP="0011623E">
            <w:pPr>
              <w:spacing w:line="360" w:lineRule="auto"/>
              <w:jc w:val="center"/>
              <w:rPr>
                <w:rFonts w:eastAsia="Calibri"/>
                <w:sz w:val="14"/>
                <w:szCs w:val="1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F853CF1" w14:textId="77777777" w:rsidR="008C344C" w:rsidRPr="00281415" w:rsidRDefault="008C344C" w:rsidP="0011623E">
            <w:pPr>
              <w:spacing w:line="360" w:lineRule="auto"/>
              <w:jc w:val="center"/>
              <w:rPr>
                <w:rFonts w:eastAsia="Calibri"/>
                <w:sz w:val="14"/>
                <w:szCs w:val="14"/>
              </w:rPr>
            </w:pPr>
          </w:p>
        </w:tc>
      </w:tr>
      <w:tr w:rsidR="008C344C" w:rsidRPr="00281415" w14:paraId="6F1D6725" w14:textId="77777777" w:rsidTr="0011623E">
        <w:trPr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CEE84" w14:textId="77777777" w:rsidR="008C344C" w:rsidRPr="00281415" w:rsidRDefault="008C344C" w:rsidP="0011623E">
            <w:pPr>
              <w:spacing w:line="360" w:lineRule="auto"/>
              <w:rPr>
                <w:rFonts w:eastAsia="Calibri"/>
                <w:sz w:val="16"/>
                <w:szCs w:val="16"/>
              </w:rPr>
            </w:pPr>
            <w:r w:rsidRPr="00281415">
              <w:rPr>
                <w:rFonts w:eastAsia="Calibri"/>
                <w:sz w:val="16"/>
                <w:szCs w:val="16"/>
              </w:rPr>
              <w:t>IPCMP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B7037D" w14:textId="77777777" w:rsidR="008C344C" w:rsidRPr="00281415" w:rsidRDefault="008C344C" w:rsidP="0011623E">
            <w:pPr>
              <w:spacing w:line="360" w:lineRule="auto"/>
              <w:jc w:val="center"/>
              <w:rPr>
                <w:rFonts w:eastAsia="Calibri"/>
                <w:sz w:val="14"/>
                <w:szCs w:val="14"/>
              </w:rPr>
            </w:pPr>
            <w:r w:rsidRPr="00281415">
              <w:rPr>
                <w:rFonts w:eastAsia="Calibri"/>
                <w:sz w:val="14"/>
                <w:szCs w:val="14"/>
              </w:rPr>
              <w:t>0.03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D9B77" w14:textId="77777777" w:rsidR="008C344C" w:rsidRPr="00281415" w:rsidRDefault="008C344C" w:rsidP="0011623E">
            <w:pPr>
              <w:spacing w:line="360" w:lineRule="auto"/>
              <w:jc w:val="center"/>
              <w:rPr>
                <w:rFonts w:eastAsia="Calibri"/>
                <w:sz w:val="14"/>
                <w:szCs w:val="14"/>
              </w:rPr>
            </w:pPr>
            <w:r w:rsidRPr="00281415">
              <w:rPr>
                <w:rFonts w:eastAsia="Calibri"/>
                <w:sz w:val="14"/>
                <w:szCs w:val="14"/>
              </w:rPr>
              <w:t>-0.5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201E5" w14:textId="77777777" w:rsidR="008C344C" w:rsidRPr="00281415" w:rsidRDefault="008C344C" w:rsidP="0011623E">
            <w:pPr>
              <w:spacing w:line="360" w:lineRule="auto"/>
              <w:jc w:val="center"/>
              <w:rPr>
                <w:rFonts w:eastAsia="Calibri"/>
                <w:sz w:val="14"/>
                <w:szCs w:val="14"/>
              </w:rPr>
            </w:pPr>
            <w:r w:rsidRPr="00281415">
              <w:rPr>
                <w:rFonts w:eastAsia="Calibri"/>
                <w:sz w:val="14"/>
                <w:szCs w:val="14"/>
              </w:rPr>
              <w:t>-0.4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DF63C4" w14:textId="77777777" w:rsidR="008C344C" w:rsidRPr="00281415" w:rsidRDefault="008C344C" w:rsidP="0011623E">
            <w:pPr>
              <w:spacing w:line="360" w:lineRule="auto"/>
              <w:jc w:val="center"/>
              <w:rPr>
                <w:rFonts w:eastAsia="Calibri"/>
                <w:sz w:val="14"/>
                <w:szCs w:val="14"/>
              </w:rPr>
            </w:pPr>
            <w:r w:rsidRPr="00281415">
              <w:rPr>
                <w:rFonts w:eastAsia="Calibri"/>
                <w:sz w:val="14"/>
                <w:szCs w:val="14"/>
              </w:rPr>
              <w:t>0.41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32032B2C" w14:textId="77777777" w:rsidR="008C344C" w:rsidRPr="00281415" w:rsidRDefault="008C344C" w:rsidP="0011623E">
            <w:pPr>
              <w:spacing w:line="360" w:lineRule="auto"/>
              <w:jc w:val="center"/>
              <w:rPr>
                <w:rFonts w:eastAsia="Calibri"/>
                <w:sz w:val="14"/>
                <w:szCs w:val="14"/>
              </w:rPr>
            </w:pPr>
            <w:r w:rsidRPr="00281415">
              <w:rPr>
                <w:rFonts w:eastAsia="Calibri"/>
                <w:sz w:val="14"/>
                <w:szCs w:val="14"/>
              </w:rPr>
              <w:t>-0.1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3E9C1013" w14:textId="77777777" w:rsidR="008C344C" w:rsidRPr="00281415" w:rsidRDefault="008C344C" w:rsidP="0011623E">
            <w:pPr>
              <w:spacing w:line="360" w:lineRule="auto"/>
              <w:jc w:val="center"/>
              <w:rPr>
                <w:rFonts w:eastAsia="Calibri"/>
                <w:sz w:val="14"/>
                <w:szCs w:val="1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0421819F" w14:textId="77777777" w:rsidR="008C344C" w:rsidRPr="00281415" w:rsidRDefault="008C344C" w:rsidP="0011623E">
            <w:pPr>
              <w:spacing w:line="360" w:lineRule="auto"/>
              <w:jc w:val="center"/>
              <w:rPr>
                <w:rFonts w:eastAsia="Calibri"/>
                <w:sz w:val="14"/>
                <w:szCs w:val="1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147666A3" w14:textId="77777777" w:rsidR="008C344C" w:rsidRPr="00281415" w:rsidRDefault="008C344C" w:rsidP="0011623E">
            <w:pPr>
              <w:spacing w:line="360" w:lineRule="auto"/>
              <w:jc w:val="center"/>
              <w:rPr>
                <w:rFonts w:eastAsia="Calibri"/>
                <w:sz w:val="14"/>
                <w:szCs w:val="1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D4C45B2" w14:textId="77777777" w:rsidR="008C344C" w:rsidRPr="00281415" w:rsidRDefault="008C344C" w:rsidP="0011623E">
            <w:pPr>
              <w:spacing w:line="360" w:lineRule="auto"/>
              <w:jc w:val="center"/>
              <w:rPr>
                <w:rFonts w:eastAsia="Calibri"/>
                <w:sz w:val="14"/>
                <w:szCs w:val="1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121A8646" w14:textId="77777777" w:rsidR="008C344C" w:rsidRPr="00281415" w:rsidRDefault="008C344C" w:rsidP="0011623E">
            <w:pPr>
              <w:spacing w:line="360" w:lineRule="auto"/>
              <w:jc w:val="center"/>
              <w:rPr>
                <w:rFonts w:eastAsia="Calibri"/>
                <w:sz w:val="14"/>
                <w:szCs w:val="1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E9DDF48" w14:textId="77777777" w:rsidR="008C344C" w:rsidRPr="00281415" w:rsidRDefault="008C344C" w:rsidP="0011623E">
            <w:pPr>
              <w:spacing w:line="360" w:lineRule="auto"/>
              <w:jc w:val="center"/>
              <w:rPr>
                <w:rFonts w:eastAsia="Calibri"/>
                <w:sz w:val="14"/>
                <w:szCs w:val="1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298B9B4F" w14:textId="77777777" w:rsidR="008C344C" w:rsidRPr="00281415" w:rsidRDefault="008C344C" w:rsidP="0011623E">
            <w:pPr>
              <w:spacing w:line="360" w:lineRule="auto"/>
              <w:jc w:val="center"/>
              <w:rPr>
                <w:rFonts w:eastAsia="Calibri"/>
                <w:sz w:val="14"/>
                <w:szCs w:val="1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6BD1EA7B" w14:textId="77777777" w:rsidR="008C344C" w:rsidRPr="00281415" w:rsidRDefault="008C344C" w:rsidP="0011623E">
            <w:pPr>
              <w:spacing w:line="360" w:lineRule="auto"/>
              <w:jc w:val="center"/>
              <w:rPr>
                <w:rFonts w:eastAsia="Calibri"/>
                <w:sz w:val="14"/>
                <w:szCs w:val="14"/>
              </w:rPr>
            </w:pPr>
          </w:p>
        </w:tc>
      </w:tr>
      <w:tr w:rsidR="008C344C" w:rsidRPr="00281415" w14:paraId="104C8BA1" w14:textId="77777777" w:rsidTr="0011623E">
        <w:trPr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0AD706" w14:textId="77777777" w:rsidR="008C344C" w:rsidRPr="00281415" w:rsidRDefault="008C344C" w:rsidP="0011623E">
            <w:pPr>
              <w:spacing w:line="360" w:lineRule="auto"/>
              <w:rPr>
                <w:rFonts w:eastAsia="Calibri"/>
                <w:sz w:val="16"/>
                <w:szCs w:val="16"/>
              </w:rPr>
            </w:pPr>
            <w:r w:rsidRPr="00281415">
              <w:rPr>
                <w:rFonts w:eastAsia="Calibri"/>
                <w:sz w:val="16"/>
                <w:szCs w:val="16"/>
              </w:rPr>
              <w:t>SIPCMP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E7E043" w14:textId="77777777" w:rsidR="008C344C" w:rsidRPr="00281415" w:rsidRDefault="008C344C" w:rsidP="0011623E">
            <w:pPr>
              <w:spacing w:line="360" w:lineRule="auto"/>
              <w:jc w:val="center"/>
              <w:rPr>
                <w:rFonts w:eastAsia="Calibri"/>
                <w:sz w:val="14"/>
                <w:szCs w:val="14"/>
              </w:rPr>
            </w:pPr>
            <w:r w:rsidRPr="00281415">
              <w:rPr>
                <w:rFonts w:eastAsia="Calibri"/>
                <w:sz w:val="14"/>
                <w:szCs w:val="14"/>
              </w:rPr>
              <w:t>-0.7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93576F" w14:textId="77777777" w:rsidR="008C344C" w:rsidRPr="00281415" w:rsidRDefault="008C344C" w:rsidP="0011623E">
            <w:pPr>
              <w:spacing w:line="360" w:lineRule="auto"/>
              <w:jc w:val="center"/>
              <w:rPr>
                <w:rFonts w:eastAsia="Calibri"/>
                <w:sz w:val="14"/>
                <w:szCs w:val="14"/>
              </w:rPr>
            </w:pPr>
            <w:r w:rsidRPr="00281415">
              <w:rPr>
                <w:rFonts w:eastAsia="Calibri"/>
                <w:sz w:val="14"/>
                <w:szCs w:val="14"/>
              </w:rPr>
              <w:t>-0.3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8E2926" w14:textId="77777777" w:rsidR="008C344C" w:rsidRPr="00281415" w:rsidRDefault="008C344C" w:rsidP="0011623E">
            <w:pPr>
              <w:spacing w:line="360" w:lineRule="auto"/>
              <w:jc w:val="center"/>
              <w:rPr>
                <w:rFonts w:eastAsia="Calibri"/>
                <w:sz w:val="14"/>
                <w:szCs w:val="14"/>
              </w:rPr>
            </w:pPr>
            <w:r w:rsidRPr="00281415">
              <w:rPr>
                <w:rFonts w:eastAsia="Calibri"/>
                <w:sz w:val="14"/>
                <w:szCs w:val="14"/>
              </w:rPr>
              <w:t>-0.5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CD58F7" w14:textId="77777777" w:rsidR="008C344C" w:rsidRPr="00281415" w:rsidRDefault="008C344C" w:rsidP="0011623E">
            <w:pPr>
              <w:spacing w:line="360" w:lineRule="auto"/>
              <w:jc w:val="center"/>
              <w:rPr>
                <w:rFonts w:eastAsia="Calibri"/>
                <w:sz w:val="14"/>
                <w:szCs w:val="14"/>
              </w:rPr>
            </w:pPr>
            <w:r w:rsidRPr="00281415">
              <w:rPr>
                <w:rFonts w:eastAsia="Calibri"/>
                <w:sz w:val="14"/>
                <w:szCs w:val="14"/>
              </w:rPr>
              <w:t>0.37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49DAE47B" w14:textId="77777777" w:rsidR="008C344C" w:rsidRPr="00281415" w:rsidRDefault="008C344C" w:rsidP="0011623E">
            <w:pPr>
              <w:spacing w:line="360" w:lineRule="auto"/>
              <w:jc w:val="center"/>
              <w:rPr>
                <w:rFonts w:eastAsia="Calibri"/>
                <w:sz w:val="14"/>
                <w:szCs w:val="14"/>
              </w:rPr>
            </w:pPr>
            <w:r w:rsidRPr="00281415">
              <w:rPr>
                <w:rFonts w:eastAsia="Calibri"/>
                <w:sz w:val="14"/>
                <w:szCs w:val="14"/>
              </w:rPr>
              <w:t>-0.0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6D7C1A1F" w14:textId="77777777" w:rsidR="008C344C" w:rsidRPr="00281415" w:rsidRDefault="008C344C" w:rsidP="0011623E">
            <w:pPr>
              <w:spacing w:line="360" w:lineRule="auto"/>
              <w:jc w:val="center"/>
              <w:rPr>
                <w:rFonts w:eastAsia="Calibri"/>
                <w:sz w:val="14"/>
                <w:szCs w:val="14"/>
              </w:rPr>
            </w:pPr>
            <w:r w:rsidRPr="00281415">
              <w:rPr>
                <w:rFonts w:eastAsia="Calibri"/>
                <w:sz w:val="14"/>
                <w:szCs w:val="14"/>
              </w:rPr>
              <w:t>0.06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4D03167D" w14:textId="77777777" w:rsidR="008C344C" w:rsidRPr="00281415" w:rsidRDefault="008C344C" w:rsidP="0011623E">
            <w:pPr>
              <w:spacing w:line="360" w:lineRule="auto"/>
              <w:jc w:val="center"/>
              <w:rPr>
                <w:rFonts w:eastAsia="Calibri"/>
                <w:sz w:val="14"/>
                <w:szCs w:val="1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0A82A3BD" w14:textId="77777777" w:rsidR="008C344C" w:rsidRPr="00281415" w:rsidRDefault="008C344C" w:rsidP="0011623E">
            <w:pPr>
              <w:spacing w:line="360" w:lineRule="auto"/>
              <w:jc w:val="center"/>
              <w:rPr>
                <w:rFonts w:eastAsia="Calibri"/>
                <w:sz w:val="14"/>
                <w:szCs w:val="1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0D03378" w14:textId="77777777" w:rsidR="008C344C" w:rsidRPr="00281415" w:rsidRDefault="008C344C" w:rsidP="0011623E">
            <w:pPr>
              <w:spacing w:line="360" w:lineRule="auto"/>
              <w:jc w:val="center"/>
              <w:rPr>
                <w:rFonts w:eastAsia="Calibri"/>
                <w:sz w:val="14"/>
                <w:szCs w:val="1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5E536A11" w14:textId="77777777" w:rsidR="008C344C" w:rsidRPr="00281415" w:rsidRDefault="008C344C" w:rsidP="0011623E">
            <w:pPr>
              <w:spacing w:line="360" w:lineRule="auto"/>
              <w:jc w:val="center"/>
              <w:rPr>
                <w:rFonts w:eastAsia="Calibri"/>
                <w:sz w:val="14"/>
                <w:szCs w:val="1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1190876" w14:textId="77777777" w:rsidR="008C344C" w:rsidRPr="00281415" w:rsidRDefault="008C344C" w:rsidP="0011623E">
            <w:pPr>
              <w:spacing w:line="360" w:lineRule="auto"/>
              <w:jc w:val="center"/>
              <w:rPr>
                <w:rFonts w:eastAsia="Calibri"/>
                <w:sz w:val="14"/>
                <w:szCs w:val="1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8665B20" w14:textId="77777777" w:rsidR="008C344C" w:rsidRPr="00281415" w:rsidRDefault="008C344C" w:rsidP="0011623E">
            <w:pPr>
              <w:spacing w:line="360" w:lineRule="auto"/>
              <w:jc w:val="center"/>
              <w:rPr>
                <w:rFonts w:eastAsia="Calibri"/>
                <w:sz w:val="14"/>
                <w:szCs w:val="1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9C2C6AD" w14:textId="77777777" w:rsidR="008C344C" w:rsidRPr="00281415" w:rsidRDefault="008C344C" w:rsidP="0011623E">
            <w:pPr>
              <w:spacing w:line="360" w:lineRule="auto"/>
              <w:jc w:val="center"/>
              <w:rPr>
                <w:rFonts w:eastAsia="Calibri"/>
                <w:sz w:val="14"/>
                <w:szCs w:val="14"/>
              </w:rPr>
            </w:pPr>
          </w:p>
        </w:tc>
      </w:tr>
      <w:tr w:rsidR="008C344C" w:rsidRPr="00281415" w14:paraId="1ECE4D85" w14:textId="77777777" w:rsidTr="0011623E">
        <w:trPr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55C7A" w14:textId="77777777" w:rsidR="008C344C" w:rsidRPr="00281415" w:rsidRDefault="008C344C" w:rsidP="0011623E">
            <w:pPr>
              <w:spacing w:line="360" w:lineRule="auto"/>
              <w:rPr>
                <w:rFonts w:eastAsia="Calibri"/>
                <w:sz w:val="16"/>
                <w:szCs w:val="16"/>
              </w:rPr>
            </w:pPr>
            <w:r w:rsidRPr="00281415">
              <w:rPr>
                <w:rFonts w:eastAsia="Calibri"/>
                <w:sz w:val="16"/>
                <w:szCs w:val="16"/>
              </w:rPr>
              <w:t>SIPCMP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09AEFA" w14:textId="77777777" w:rsidR="008C344C" w:rsidRPr="00281415" w:rsidRDefault="008C344C" w:rsidP="0011623E">
            <w:pPr>
              <w:spacing w:line="360" w:lineRule="auto"/>
              <w:jc w:val="center"/>
              <w:rPr>
                <w:rFonts w:eastAsia="Calibri"/>
                <w:sz w:val="14"/>
                <w:szCs w:val="14"/>
              </w:rPr>
            </w:pPr>
            <w:r w:rsidRPr="00281415">
              <w:rPr>
                <w:rFonts w:eastAsia="Calibri"/>
                <w:sz w:val="14"/>
                <w:szCs w:val="14"/>
              </w:rPr>
              <w:t>-1.2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8A93EC" w14:textId="77777777" w:rsidR="008C344C" w:rsidRPr="00281415" w:rsidRDefault="008C344C" w:rsidP="0011623E">
            <w:pPr>
              <w:spacing w:line="360" w:lineRule="auto"/>
              <w:jc w:val="center"/>
              <w:rPr>
                <w:rFonts w:eastAsia="Calibri"/>
                <w:sz w:val="14"/>
                <w:szCs w:val="14"/>
              </w:rPr>
            </w:pPr>
            <w:r w:rsidRPr="00281415">
              <w:rPr>
                <w:rFonts w:eastAsia="Calibri"/>
                <w:sz w:val="14"/>
                <w:szCs w:val="14"/>
              </w:rPr>
              <w:t>-0.6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99C2E" w14:textId="77777777" w:rsidR="008C344C" w:rsidRPr="00281415" w:rsidRDefault="008C344C" w:rsidP="0011623E">
            <w:pPr>
              <w:spacing w:line="360" w:lineRule="auto"/>
              <w:jc w:val="center"/>
              <w:rPr>
                <w:rFonts w:eastAsia="Calibri"/>
                <w:sz w:val="14"/>
                <w:szCs w:val="14"/>
              </w:rPr>
            </w:pPr>
            <w:r w:rsidRPr="00281415">
              <w:rPr>
                <w:rFonts w:eastAsia="Calibri"/>
                <w:sz w:val="14"/>
                <w:szCs w:val="14"/>
              </w:rPr>
              <w:t>0.43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C94336" w14:textId="77777777" w:rsidR="008C344C" w:rsidRPr="00281415" w:rsidRDefault="008C344C" w:rsidP="0011623E">
            <w:pPr>
              <w:spacing w:line="360" w:lineRule="auto"/>
              <w:jc w:val="center"/>
              <w:rPr>
                <w:rFonts w:eastAsia="Calibri"/>
                <w:sz w:val="14"/>
                <w:szCs w:val="14"/>
              </w:rPr>
            </w:pPr>
            <w:r w:rsidRPr="00281415">
              <w:rPr>
                <w:rFonts w:eastAsia="Calibri"/>
                <w:sz w:val="14"/>
                <w:szCs w:val="14"/>
              </w:rPr>
              <w:t>-0.3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3D2458CB" w14:textId="77777777" w:rsidR="008C344C" w:rsidRPr="00281415" w:rsidRDefault="008C344C" w:rsidP="0011623E">
            <w:pPr>
              <w:spacing w:line="360" w:lineRule="auto"/>
              <w:jc w:val="center"/>
              <w:rPr>
                <w:rFonts w:eastAsia="Calibri"/>
                <w:sz w:val="14"/>
                <w:szCs w:val="14"/>
              </w:rPr>
            </w:pPr>
            <w:r w:rsidRPr="00281415">
              <w:rPr>
                <w:rFonts w:eastAsia="Calibri"/>
                <w:sz w:val="14"/>
                <w:szCs w:val="14"/>
              </w:rPr>
              <w:t>0.00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366F25FC" w14:textId="77777777" w:rsidR="008C344C" w:rsidRPr="00281415" w:rsidRDefault="008C344C" w:rsidP="0011623E">
            <w:pPr>
              <w:spacing w:line="360" w:lineRule="auto"/>
              <w:jc w:val="center"/>
              <w:rPr>
                <w:rFonts w:eastAsia="Calibri"/>
                <w:sz w:val="14"/>
                <w:szCs w:val="14"/>
              </w:rPr>
            </w:pPr>
            <w:r w:rsidRPr="00281415">
              <w:rPr>
                <w:rFonts w:eastAsia="Calibri"/>
                <w:sz w:val="14"/>
                <w:szCs w:val="14"/>
              </w:rPr>
              <w:t>0.83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6110FDE6" w14:textId="77777777" w:rsidR="008C344C" w:rsidRPr="00281415" w:rsidRDefault="008C344C" w:rsidP="0011623E">
            <w:pPr>
              <w:spacing w:line="360" w:lineRule="auto"/>
              <w:jc w:val="center"/>
              <w:rPr>
                <w:rFonts w:eastAsia="Calibri"/>
                <w:sz w:val="14"/>
                <w:szCs w:val="14"/>
              </w:rPr>
            </w:pPr>
            <w:r w:rsidRPr="00281415">
              <w:rPr>
                <w:rFonts w:eastAsia="Calibri"/>
                <w:sz w:val="14"/>
                <w:szCs w:val="14"/>
              </w:rPr>
              <w:t>-0.0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63E95A16" w14:textId="77777777" w:rsidR="008C344C" w:rsidRPr="00281415" w:rsidRDefault="008C344C" w:rsidP="0011623E">
            <w:pPr>
              <w:spacing w:line="360" w:lineRule="auto"/>
              <w:jc w:val="center"/>
              <w:rPr>
                <w:rFonts w:eastAsia="Calibri"/>
                <w:sz w:val="14"/>
                <w:szCs w:val="1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A31EFA9" w14:textId="77777777" w:rsidR="008C344C" w:rsidRPr="00281415" w:rsidRDefault="008C344C" w:rsidP="0011623E">
            <w:pPr>
              <w:spacing w:line="360" w:lineRule="auto"/>
              <w:jc w:val="center"/>
              <w:rPr>
                <w:rFonts w:eastAsia="Calibri"/>
                <w:sz w:val="14"/>
                <w:szCs w:val="1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38C3EEED" w14:textId="77777777" w:rsidR="008C344C" w:rsidRPr="00281415" w:rsidRDefault="008C344C" w:rsidP="0011623E">
            <w:pPr>
              <w:spacing w:line="360" w:lineRule="auto"/>
              <w:jc w:val="center"/>
              <w:rPr>
                <w:rFonts w:eastAsia="Calibri"/>
                <w:sz w:val="14"/>
                <w:szCs w:val="1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FB1CD58" w14:textId="77777777" w:rsidR="008C344C" w:rsidRPr="00281415" w:rsidRDefault="008C344C" w:rsidP="0011623E">
            <w:pPr>
              <w:spacing w:line="360" w:lineRule="auto"/>
              <w:jc w:val="center"/>
              <w:rPr>
                <w:rFonts w:eastAsia="Calibri"/>
                <w:sz w:val="14"/>
                <w:szCs w:val="1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31F7B3D" w14:textId="77777777" w:rsidR="008C344C" w:rsidRPr="00281415" w:rsidRDefault="008C344C" w:rsidP="0011623E">
            <w:pPr>
              <w:spacing w:line="360" w:lineRule="auto"/>
              <w:jc w:val="center"/>
              <w:rPr>
                <w:rFonts w:eastAsia="Calibri"/>
                <w:sz w:val="14"/>
                <w:szCs w:val="1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9C7BDF0" w14:textId="77777777" w:rsidR="008C344C" w:rsidRPr="00281415" w:rsidRDefault="008C344C" w:rsidP="0011623E">
            <w:pPr>
              <w:spacing w:line="360" w:lineRule="auto"/>
              <w:jc w:val="center"/>
              <w:rPr>
                <w:rFonts w:eastAsia="Calibri"/>
                <w:sz w:val="14"/>
                <w:szCs w:val="14"/>
              </w:rPr>
            </w:pPr>
          </w:p>
        </w:tc>
      </w:tr>
      <w:tr w:rsidR="008C344C" w:rsidRPr="00281415" w14:paraId="136CAC81" w14:textId="77777777" w:rsidTr="0011623E">
        <w:trPr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0BD08" w14:textId="77777777" w:rsidR="008C344C" w:rsidRPr="00281415" w:rsidRDefault="008C344C" w:rsidP="0011623E">
            <w:pPr>
              <w:spacing w:line="360" w:lineRule="auto"/>
              <w:rPr>
                <w:rFonts w:eastAsia="Calibri"/>
                <w:sz w:val="16"/>
                <w:szCs w:val="16"/>
              </w:rPr>
            </w:pPr>
            <w:r w:rsidRPr="00281415">
              <w:rPr>
                <w:rFonts w:eastAsia="Calibri"/>
                <w:sz w:val="16"/>
                <w:szCs w:val="16"/>
              </w:rPr>
              <w:t>SIPCMP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0D451" w14:textId="77777777" w:rsidR="008C344C" w:rsidRPr="00281415" w:rsidRDefault="008C344C" w:rsidP="0011623E">
            <w:pPr>
              <w:spacing w:line="360" w:lineRule="auto"/>
              <w:jc w:val="center"/>
              <w:rPr>
                <w:rFonts w:eastAsia="Calibri"/>
                <w:sz w:val="14"/>
                <w:szCs w:val="14"/>
              </w:rPr>
            </w:pPr>
            <w:r w:rsidRPr="00281415">
              <w:rPr>
                <w:rFonts w:eastAsia="Calibri"/>
                <w:sz w:val="14"/>
                <w:szCs w:val="14"/>
              </w:rPr>
              <w:t>-0.9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3DFD5F" w14:textId="77777777" w:rsidR="008C344C" w:rsidRPr="00281415" w:rsidRDefault="008C344C" w:rsidP="0011623E">
            <w:pPr>
              <w:spacing w:line="360" w:lineRule="auto"/>
              <w:jc w:val="center"/>
              <w:rPr>
                <w:rFonts w:eastAsia="Calibri"/>
                <w:sz w:val="14"/>
                <w:szCs w:val="14"/>
              </w:rPr>
            </w:pPr>
            <w:r w:rsidRPr="00281415">
              <w:rPr>
                <w:rFonts w:eastAsia="Calibri"/>
                <w:sz w:val="14"/>
                <w:szCs w:val="14"/>
              </w:rPr>
              <w:t>-0.2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2DE619" w14:textId="77777777" w:rsidR="008C344C" w:rsidRPr="00281415" w:rsidRDefault="008C344C" w:rsidP="0011623E">
            <w:pPr>
              <w:spacing w:line="360" w:lineRule="auto"/>
              <w:jc w:val="center"/>
              <w:rPr>
                <w:rFonts w:eastAsia="Calibri"/>
                <w:sz w:val="14"/>
                <w:szCs w:val="14"/>
              </w:rPr>
            </w:pPr>
            <w:r w:rsidRPr="00281415">
              <w:rPr>
                <w:rFonts w:eastAsia="Calibri"/>
                <w:sz w:val="14"/>
                <w:szCs w:val="14"/>
              </w:rPr>
              <w:t>0.6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13CF4" w14:textId="77777777" w:rsidR="008C344C" w:rsidRPr="00281415" w:rsidRDefault="008C344C" w:rsidP="0011623E">
            <w:pPr>
              <w:spacing w:line="360" w:lineRule="auto"/>
              <w:jc w:val="center"/>
              <w:rPr>
                <w:rFonts w:eastAsia="Calibri"/>
                <w:sz w:val="14"/>
                <w:szCs w:val="14"/>
              </w:rPr>
            </w:pPr>
            <w:r w:rsidRPr="00281415">
              <w:rPr>
                <w:rFonts w:eastAsia="Calibri"/>
                <w:sz w:val="14"/>
                <w:szCs w:val="14"/>
              </w:rPr>
              <w:t>-0.1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57EC25C5" w14:textId="77777777" w:rsidR="008C344C" w:rsidRPr="00281415" w:rsidRDefault="008C344C" w:rsidP="0011623E">
            <w:pPr>
              <w:spacing w:line="360" w:lineRule="auto"/>
              <w:jc w:val="center"/>
              <w:rPr>
                <w:rFonts w:eastAsia="Calibri"/>
                <w:sz w:val="14"/>
                <w:szCs w:val="14"/>
              </w:rPr>
            </w:pPr>
            <w:r w:rsidRPr="00281415">
              <w:rPr>
                <w:rFonts w:eastAsia="Calibri"/>
                <w:sz w:val="14"/>
                <w:szCs w:val="14"/>
              </w:rPr>
              <w:t>0.14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1971DB33" w14:textId="77777777" w:rsidR="008C344C" w:rsidRPr="00281415" w:rsidRDefault="008C344C" w:rsidP="0011623E">
            <w:pPr>
              <w:spacing w:line="360" w:lineRule="auto"/>
              <w:jc w:val="center"/>
              <w:rPr>
                <w:rFonts w:eastAsia="Calibri"/>
                <w:sz w:val="14"/>
                <w:szCs w:val="14"/>
              </w:rPr>
            </w:pPr>
            <w:r w:rsidRPr="00281415">
              <w:rPr>
                <w:rFonts w:eastAsia="Calibri"/>
                <w:sz w:val="14"/>
                <w:szCs w:val="14"/>
              </w:rPr>
              <w:t>-0.1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3FF2E4D5" w14:textId="77777777" w:rsidR="008C344C" w:rsidRPr="00281415" w:rsidRDefault="008C344C" w:rsidP="0011623E">
            <w:pPr>
              <w:spacing w:line="360" w:lineRule="auto"/>
              <w:jc w:val="center"/>
              <w:rPr>
                <w:rFonts w:eastAsia="Calibri"/>
                <w:sz w:val="14"/>
                <w:szCs w:val="14"/>
              </w:rPr>
            </w:pPr>
            <w:r w:rsidRPr="00281415">
              <w:rPr>
                <w:rFonts w:eastAsia="Calibri"/>
                <w:sz w:val="14"/>
                <w:szCs w:val="14"/>
              </w:rPr>
              <w:t>0.1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644186C9" w14:textId="77777777" w:rsidR="008C344C" w:rsidRPr="00281415" w:rsidRDefault="008C344C" w:rsidP="0011623E">
            <w:pPr>
              <w:spacing w:line="360" w:lineRule="auto"/>
              <w:jc w:val="center"/>
              <w:rPr>
                <w:rFonts w:eastAsia="Calibri"/>
                <w:sz w:val="14"/>
                <w:szCs w:val="14"/>
              </w:rPr>
            </w:pPr>
            <w:r w:rsidRPr="00281415">
              <w:rPr>
                <w:rFonts w:eastAsia="Calibri"/>
                <w:sz w:val="14"/>
                <w:szCs w:val="14"/>
              </w:rPr>
              <w:t>-0.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0DCAAD4" w14:textId="77777777" w:rsidR="008C344C" w:rsidRPr="00281415" w:rsidRDefault="008C344C" w:rsidP="0011623E">
            <w:pPr>
              <w:spacing w:line="360" w:lineRule="auto"/>
              <w:jc w:val="center"/>
              <w:rPr>
                <w:rFonts w:eastAsia="Calibri"/>
                <w:sz w:val="14"/>
                <w:szCs w:val="1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6C9270BD" w14:textId="77777777" w:rsidR="008C344C" w:rsidRPr="00281415" w:rsidRDefault="008C344C" w:rsidP="0011623E">
            <w:pPr>
              <w:spacing w:line="360" w:lineRule="auto"/>
              <w:jc w:val="center"/>
              <w:rPr>
                <w:rFonts w:eastAsia="Calibri"/>
                <w:sz w:val="14"/>
                <w:szCs w:val="1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8FBE7D0" w14:textId="77777777" w:rsidR="008C344C" w:rsidRPr="00281415" w:rsidRDefault="008C344C" w:rsidP="0011623E">
            <w:pPr>
              <w:spacing w:line="360" w:lineRule="auto"/>
              <w:jc w:val="center"/>
              <w:rPr>
                <w:rFonts w:eastAsia="Calibri"/>
                <w:sz w:val="14"/>
                <w:szCs w:val="1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2F8F8CC" w14:textId="77777777" w:rsidR="008C344C" w:rsidRPr="00281415" w:rsidRDefault="008C344C" w:rsidP="0011623E">
            <w:pPr>
              <w:spacing w:line="360" w:lineRule="auto"/>
              <w:jc w:val="center"/>
              <w:rPr>
                <w:rFonts w:eastAsia="Calibri"/>
                <w:sz w:val="14"/>
                <w:szCs w:val="1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246D629B" w14:textId="77777777" w:rsidR="008C344C" w:rsidRPr="00281415" w:rsidRDefault="008C344C" w:rsidP="0011623E">
            <w:pPr>
              <w:spacing w:line="360" w:lineRule="auto"/>
              <w:jc w:val="center"/>
              <w:rPr>
                <w:rFonts w:eastAsia="Calibri"/>
                <w:sz w:val="14"/>
                <w:szCs w:val="14"/>
              </w:rPr>
            </w:pPr>
          </w:p>
        </w:tc>
      </w:tr>
      <w:tr w:rsidR="008C344C" w:rsidRPr="00281415" w14:paraId="7EE0BF74" w14:textId="77777777" w:rsidTr="0011623E">
        <w:trPr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29353" w14:textId="77777777" w:rsidR="008C344C" w:rsidRPr="00281415" w:rsidRDefault="008C344C" w:rsidP="0011623E">
            <w:pPr>
              <w:spacing w:line="360" w:lineRule="auto"/>
              <w:rPr>
                <w:rFonts w:eastAsia="Calibri"/>
                <w:sz w:val="16"/>
                <w:szCs w:val="16"/>
              </w:rPr>
            </w:pPr>
            <w:r w:rsidRPr="00281415">
              <w:rPr>
                <w:rFonts w:eastAsia="Calibri"/>
                <w:sz w:val="16"/>
                <w:szCs w:val="16"/>
              </w:rPr>
              <w:t>NEPCMP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7AB56A" w14:textId="77777777" w:rsidR="008C344C" w:rsidRPr="00281415" w:rsidRDefault="008C344C" w:rsidP="0011623E">
            <w:pPr>
              <w:spacing w:line="360" w:lineRule="auto"/>
              <w:jc w:val="center"/>
              <w:rPr>
                <w:rFonts w:eastAsia="Calibri"/>
                <w:sz w:val="14"/>
                <w:szCs w:val="14"/>
              </w:rPr>
            </w:pPr>
            <w:r w:rsidRPr="00281415">
              <w:rPr>
                <w:rFonts w:eastAsia="Calibri"/>
                <w:sz w:val="14"/>
                <w:szCs w:val="14"/>
              </w:rPr>
              <w:t>-0.5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8E6A50" w14:textId="77777777" w:rsidR="008C344C" w:rsidRPr="00281415" w:rsidRDefault="008C344C" w:rsidP="0011623E">
            <w:pPr>
              <w:spacing w:line="360" w:lineRule="auto"/>
              <w:jc w:val="center"/>
              <w:rPr>
                <w:rFonts w:eastAsia="Calibri"/>
                <w:sz w:val="14"/>
                <w:szCs w:val="14"/>
              </w:rPr>
            </w:pPr>
            <w:r w:rsidRPr="00281415">
              <w:rPr>
                <w:rFonts w:eastAsia="Calibri"/>
                <w:sz w:val="14"/>
                <w:szCs w:val="14"/>
              </w:rPr>
              <w:t>-0.9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9171DB" w14:textId="77777777" w:rsidR="008C344C" w:rsidRPr="00281415" w:rsidRDefault="008C344C" w:rsidP="0011623E">
            <w:pPr>
              <w:spacing w:line="360" w:lineRule="auto"/>
              <w:jc w:val="center"/>
              <w:rPr>
                <w:rFonts w:eastAsia="Calibri"/>
                <w:sz w:val="14"/>
                <w:szCs w:val="14"/>
              </w:rPr>
            </w:pPr>
            <w:r w:rsidRPr="00281415">
              <w:rPr>
                <w:rFonts w:eastAsia="Calibri"/>
                <w:sz w:val="14"/>
                <w:szCs w:val="14"/>
              </w:rPr>
              <w:t>-0.7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C99C86" w14:textId="77777777" w:rsidR="008C344C" w:rsidRPr="00281415" w:rsidRDefault="008C344C" w:rsidP="0011623E">
            <w:pPr>
              <w:spacing w:line="360" w:lineRule="auto"/>
              <w:jc w:val="center"/>
              <w:rPr>
                <w:rFonts w:eastAsia="Calibri"/>
                <w:sz w:val="14"/>
                <w:szCs w:val="14"/>
              </w:rPr>
            </w:pPr>
            <w:r w:rsidRPr="00281415">
              <w:rPr>
                <w:rFonts w:eastAsia="Calibri"/>
                <w:sz w:val="14"/>
                <w:szCs w:val="14"/>
              </w:rPr>
              <w:t>0.77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5F86A2D6" w14:textId="77777777" w:rsidR="008C344C" w:rsidRPr="00281415" w:rsidRDefault="008C344C" w:rsidP="0011623E">
            <w:pPr>
              <w:spacing w:line="360" w:lineRule="auto"/>
              <w:jc w:val="center"/>
              <w:rPr>
                <w:rFonts w:eastAsia="Calibri"/>
                <w:sz w:val="14"/>
                <w:szCs w:val="14"/>
              </w:rPr>
            </w:pPr>
            <w:r w:rsidRPr="00281415">
              <w:rPr>
                <w:rFonts w:eastAsia="Calibri"/>
                <w:sz w:val="14"/>
                <w:szCs w:val="14"/>
              </w:rPr>
              <w:t>0.56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4B21CF19" w14:textId="77777777" w:rsidR="008C344C" w:rsidRPr="00281415" w:rsidRDefault="008C344C" w:rsidP="0011623E">
            <w:pPr>
              <w:spacing w:line="360" w:lineRule="auto"/>
              <w:jc w:val="center"/>
              <w:rPr>
                <w:rFonts w:eastAsia="Calibri"/>
                <w:sz w:val="14"/>
                <w:szCs w:val="14"/>
              </w:rPr>
            </w:pPr>
            <w:r w:rsidRPr="00281415">
              <w:rPr>
                <w:rFonts w:eastAsia="Calibri"/>
                <w:sz w:val="14"/>
                <w:szCs w:val="14"/>
              </w:rPr>
              <w:t>0.3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6B12C660" w14:textId="77777777" w:rsidR="008C344C" w:rsidRPr="00281415" w:rsidRDefault="008C344C" w:rsidP="0011623E">
            <w:pPr>
              <w:spacing w:line="360" w:lineRule="auto"/>
              <w:jc w:val="center"/>
              <w:rPr>
                <w:rFonts w:eastAsia="Calibri"/>
                <w:sz w:val="14"/>
                <w:szCs w:val="14"/>
              </w:rPr>
            </w:pPr>
            <w:r w:rsidRPr="00281415">
              <w:rPr>
                <w:rFonts w:eastAsia="Calibri"/>
                <w:sz w:val="14"/>
                <w:szCs w:val="14"/>
              </w:rPr>
              <w:t>0.07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4A5137FA" w14:textId="77777777" w:rsidR="008C344C" w:rsidRPr="00281415" w:rsidRDefault="008C344C" w:rsidP="0011623E">
            <w:pPr>
              <w:spacing w:line="360" w:lineRule="auto"/>
              <w:jc w:val="center"/>
              <w:rPr>
                <w:rFonts w:eastAsia="Calibri"/>
                <w:sz w:val="14"/>
                <w:szCs w:val="14"/>
              </w:rPr>
            </w:pPr>
            <w:r w:rsidRPr="00281415">
              <w:rPr>
                <w:rFonts w:eastAsia="Calibri"/>
                <w:sz w:val="14"/>
                <w:szCs w:val="14"/>
              </w:rPr>
              <w:t>0.07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28DD4943" w14:textId="77777777" w:rsidR="008C344C" w:rsidRPr="00281415" w:rsidRDefault="008C344C" w:rsidP="0011623E">
            <w:pPr>
              <w:spacing w:line="360" w:lineRule="auto"/>
              <w:jc w:val="center"/>
              <w:rPr>
                <w:rFonts w:eastAsia="Calibri"/>
                <w:sz w:val="14"/>
                <w:szCs w:val="14"/>
              </w:rPr>
            </w:pPr>
            <w:r w:rsidRPr="00281415">
              <w:rPr>
                <w:rFonts w:eastAsia="Calibri"/>
                <w:sz w:val="14"/>
                <w:szCs w:val="14"/>
              </w:rPr>
              <w:t>0.06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4C506834" w14:textId="77777777" w:rsidR="008C344C" w:rsidRPr="00281415" w:rsidRDefault="008C344C" w:rsidP="0011623E">
            <w:pPr>
              <w:spacing w:line="360" w:lineRule="auto"/>
              <w:jc w:val="center"/>
              <w:rPr>
                <w:rFonts w:eastAsia="Calibri"/>
                <w:sz w:val="14"/>
                <w:szCs w:val="1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3BA7D10" w14:textId="77777777" w:rsidR="008C344C" w:rsidRPr="00281415" w:rsidRDefault="008C344C" w:rsidP="0011623E">
            <w:pPr>
              <w:spacing w:line="360" w:lineRule="auto"/>
              <w:jc w:val="center"/>
              <w:rPr>
                <w:rFonts w:eastAsia="Calibri"/>
                <w:sz w:val="14"/>
                <w:szCs w:val="1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645CB769" w14:textId="77777777" w:rsidR="008C344C" w:rsidRPr="00281415" w:rsidRDefault="008C344C" w:rsidP="0011623E">
            <w:pPr>
              <w:spacing w:line="360" w:lineRule="auto"/>
              <w:jc w:val="center"/>
              <w:rPr>
                <w:rFonts w:eastAsia="Calibri"/>
                <w:sz w:val="14"/>
                <w:szCs w:val="1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3F526DD" w14:textId="77777777" w:rsidR="008C344C" w:rsidRPr="00281415" w:rsidRDefault="008C344C" w:rsidP="0011623E">
            <w:pPr>
              <w:spacing w:line="360" w:lineRule="auto"/>
              <w:jc w:val="center"/>
              <w:rPr>
                <w:rFonts w:eastAsia="Calibri"/>
                <w:sz w:val="14"/>
                <w:szCs w:val="14"/>
              </w:rPr>
            </w:pPr>
          </w:p>
        </w:tc>
      </w:tr>
      <w:tr w:rsidR="008C344C" w:rsidRPr="00281415" w14:paraId="4BDFAF7C" w14:textId="77777777" w:rsidTr="0011623E">
        <w:trPr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1DB6CF" w14:textId="77777777" w:rsidR="008C344C" w:rsidRPr="00281415" w:rsidRDefault="008C344C" w:rsidP="0011623E">
            <w:pPr>
              <w:spacing w:line="360" w:lineRule="auto"/>
              <w:rPr>
                <w:rFonts w:eastAsia="Calibri"/>
                <w:sz w:val="16"/>
                <w:szCs w:val="16"/>
              </w:rPr>
            </w:pPr>
            <w:r w:rsidRPr="00281415">
              <w:rPr>
                <w:rFonts w:eastAsia="Calibri"/>
                <w:sz w:val="16"/>
                <w:szCs w:val="16"/>
              </w:rPr>
              <w:t>NEPCMP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AEBCF" w14:textId="77777777" w:rsidR="008C344C" w:rsidRPr="00281415" w:rsidRDefault="008C344C" w:rsidP="0011623E">
            <w:pPr>
              <w:spacing w:line="360" w:lineRule="auto"/>
              <w:jc w:val="center"/>
              <w:rPr>
                <w:rFonts w:eastAsia="Calibri"/>
                <w:sz w:val="14"/>
                <w:szCs w:val="14"/>
              </w:rPr>
            </w:pPr>
            <w:r w:rsidRPr="00281415">
              <w:rPr>
                <w:rFonts w:eastAsia="Calibri"/>
                <w:sz w:val="14"/>
                <w:szCs w:val="14"/>
              </w:rPr>
              <w:t>-1.2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5180D" w14:textId="77777777" w:rsidR="008C344C" w:rsidRPr="00281415" w:rsidRDefault="008C344C" w:rsidP="0011623E">
            <w:pPr>
              <w:spacing w:line="360" w:lineRule="auto"/>
              <w:jc w:val="center"/>
              <w:rPr>
                <w:rFonts w:eastAsia="Calibri"/>
                <w:sz w:val="14"/>
                <w:szCs w:val="14"/>
              </w:rPr>
            </w:pPr>
            <w:r w:rsidRPr="00281415">
              <w:rPr>
                <w:rFonts w:eastAsia="Calibri"/>
                <w:sz w:val="14"/>
                <w:szCs w:val="14"/>
              </w:rPr>
              <w:t>-0.3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E878E1" w14:textId="77777777" w:rsidR="008C344C" w:rsidRPr="00281415" w:rsidRDefault="008C344C" w:rsidP="0011623E">
            <w:pPr>
              <w:spacing w:line="360" w:lineRule="auto"/>
              <w:jc w:val="center"/>
              <w:rPr>
                <w:rFonts w:eastAsia="Calibri"/>
                <w:sz w:val="14"/>
                <w:szCs w:val="14"/>
                <w:rtl/>
              </w:rPr>
            </w:pPr>
            <w:r w:rsidRPr="00281415">
              <w:rPr>
                <w:rFonts w:eastAsia="Calibri"/>
                <w:sz w:val="14"/>
                <w:szCs w:val="14"/>
              </w:rPr>
              <w:t>-0.1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72052A" w14:textId="77777777" w:rsidR="008C344C" w:rsidRPr="00281415" w:rsidRDefault="008C344C" w:rsidP="0011623E">
            <w:pPr>
              <w:spacing w:line="360" w:lineRule="auto"/>
              <w:jc w:val="center"/>
              <w:rPr>
                <w:rFonts w:eastAsia="Calibri"/>
                <w:b/>
                <w:bCs/>
                <w:sz w:val="14"/>
                <w:szCs w:val="14"/>
              </w:rPr>
            </w:pPr>
            <w:r w:rsidRPr="00281415">
              <w:rPr>
                <w:rFonts w:eastAsia="Calibri"/>
                <w:b/>
                <w:bCs/>
                <w:sz w:val="14"/>
                <w:szCs w:val="14"/>
              </w:rPr>
              <w:t>2.42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5F3CE34A" w14:textId="77777777" w:rsidR="008C344C" w:rsidRPr="00281415" w:rsidRDefault="008C344C" w:rsidP="0011623E">
            <w:pPr>
              <w:spacing w:line="360" w:lineRule="auto"/>
              <w:jc w:val="center"/>
              <w:rPr>
                <w:rFonts w:eastAsia="Calibri"/>
                <w:sz w:val="14"/>
                <w:szCs w:val="14"/>
              </w:rPr>
            </w:pPr>
            <w:r w:rsidRPr="00281415">
              <w:rPr>
                <w:rFonts w:eastAsia="Calibri"/>
                <w:sz w:val="14"/>
                <w:szCs w:val="14"/>
              </w:rPr>
              <w:t>0.88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3DE86F37" w14:textId="77777777" w:rsidR="008C344C" w:rsidRPr="00281415" w:rsidRDefault="008C344C" w:rsidP="0011623E">
            <w:pPr>
              <w:spacing w:line="360" w:lineRule="auto"/>
              <w:jc w:val="center"/>
              <w:rPr>
                <w:rFonts w:eastAsia="Calibri"/>
                <w:sz w:val="14"/>
                <w:szCs w:val="14"/>
              </w:rPr>
            </w:pPr>
            <w:r w:rsidRPr="00281415">
              <w:rPr>
                <w:rFonts w:eastAsia="Calibri"/>
                <w:sz w:val="14"/>
                <w:szCs w:val="14"/>
              </w:rPr>
              <w:t>0.14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18FF68F3" w14:textId="77777777" w:rsidR="008C344C" w:rsidRPr="00281415" w:rsidRDefault="008C344C" w:rsidP="0011623E">
            <w:pPr>
              <w:spacing w:line="360" w:lineRule="auto"/>
              <w:jc w:val="center"/>
              <w:rPr>
                <w:rFonts w:eastAsia="Calibri"/>
                <w:sz w:val="14"/>
                <w:szCs w:val="14"/>
              </w:rPr>
            </w:pPr>
            <w:r w:rsidRPr="00281415">
              <w:rPr>
                <w:rFonts w:eastAsia="Calibri"/>
                <w:sz w:val="14"/>
                <w:szCs w:val="14"/>
              </w:rPr>
              <w:t>1.68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1969EF32" w14:textId="77777777" w:rsidR="008C344C" w:rsidRPr="00281415" w:rsidRDefault="008C344C" w:rsidP="0011623E">
            <w:pPr>
              <w:spacing w:line="360" w:lineRule="auto"/>
              <w:jc w:val="center"/>
              <w:rPr>
                <w:rFonts w:eastAsia="Calibri"/>
                <w:sz w:val="14"/>
                <w:szCs w:val="14"/>
              </w:rPr>
            </w:pPr>
            <w:r w:rsidRPr="00281415">
              <w:rPr>
                <w:rFonts w:eastAsia="Calibri"/>
                <w:sz w:val="14"/>
                <w:szCs w:val="14"/>
              </w:rPr>
              <w:t>1.16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00A1E7E" w14:textId="77777777" w:rsidR="008C344C" w:rsidRPr="00281415" w:rsidRDefault="008C344C" w:rsidP="0011623E">
            <w:pPr>
              <w:spacing w:line="360" w:lineRule="auto"/>
              <w:jc w:val="center"/>
              <w:rPr>
                <w:rFonts w:eastAsia="Calibri"/>
                <w:sz w:val="14"/>
                <w:szCs w:val="14"/>
              </w:rPr>
            </w:pPr>
            <w:r w:rsidRPr="00281415">
              <w:rPr>
                <w:rFonts w:eastAsia="Calibri"/>
                <w:sz w:val="14"/>
                <w:szCs w:val="14"/>
              </w:rPr>
              <w:t>0.12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6F408CA1" w14:textId="77777777" w:rsidR="008C344C" w:rsidRPr="00281415" w:rsidRDefault="008C344C" w:rsidP="0011623E">
            <w:pPr>
              <w:spacing w:line="360" w:lineRule="auto"/>
              <w:jc w:val="center"/>
              <w:rPr>
                <w:rFonts w:eastAsia="Calibri"/>
                <w:sz w:val="14"/>
                <w:szCs w:val="14"/>
              </w:rPr>
            </w:pPr>
            <w:r w:rsidRPr="00281415">
              <w:rPr>
                <w:rFonts w:eastAsia="Calibri"/>
                <w:sz w:val="14"/>
                <w:szCs w:val="14"/>
              </w:rPr>
              <w:t>0.0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A5FF9EC" w14:textId="77777777" w:rsidR="008C344C" w:rsidRPr="00281415" w:rsidRDefault="008C344C" w:rsidP="0011623E">
            <w:pPr>
              <w:spacing w:line="360" w:lineRule="auto"/>
              <w:jc w:val="center"/>
              <w:rPr>
                <w:rFonts w:eastAsia="Calibri"/>
                <w:sz w:val="14"/>
                <w:szCs w:val="1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6F0388E8" w14:textId="77777777" w:rsidR="008C344C" w:rsidRPr="00281415" w:rsidRDefault="008C344C" w:rsidP="0011623E">
            <w:pPr>
              <w:spacing w:line="360" w:lineRule="auto"/>
              <w:jc w:val="center"/>
              <w:rPr>
                <w:rFonts w:eastAsia="Calibri"/>
                <w:sz w:val="14"/>
                <w:szCs w:val="1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5A812A1" w14:textId="77777777" w:rsidR="008C344C" w:rsidRPr="00281415" w:rsidRDefault="008C344C" w:rsidP="0011623E">
            <w:pPr>
              <w:spacing w:line="360" w:lineRule="auto"/>
              <w:jc w:val="center"/>
              <w:rPr>
                <w:rFonts w:eastAsia="Calibri"/>
                <w:sz w:val="14"/>
                <w:szCs w:val="14"/>
              </w:rPr>
            </w:pPr>
          </w:p>
        </w:tc>
      </w:tr>
      <w:tr w:rsidR="008C344C" w:rsidRPr="00281415" w14:paraId="05CC0305" w14:textId="77777777" w:rsidTr="0011623E">
        <w:trPr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C11C5" w14:textId="77777777" w:rsidR="008C344C" w:rsidRPr="00281415" w:rsidRDefault="008C344C" w:rsidP="0011623E">
            <w:pPr>
              <w:spacing w:line="360" w:lineRule="auto"/>
              <w:rPr>
                <w:rFonts w:eastAsia="Calibri"/>
                <w:sz w:val="16"/>
                <w:szCs w:val="16"/>
              </w:rPr>
            </w:pPr>
            <w:r w:rsidRPr="00281415">
              <w:rPr>
                <w:rFonts w:eastAsia="Calibri"/>
                <w:sz w:val="16"/>
                <w:szCs w:val="16"/>
              </w:rPr>
              <w:t>NEPCMP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2297B8" w14:textId="77777777" w:rsidR="008C344C" w:rsidRPr="00281415" w:rsidRDefault="008C344C" w:rsidP="0011623E">
            <w:pPr>
              <w:spacing w:line="360" w:lineRule="auto"/>
              <w:jc w:val="center"/>
              <w:rPr>
                <w:rFonts w:eastAsia="Calibri"/>
                <w:b/>
                <w:bCs/>
                <w:sz w:val="14"/>
                <w:szCs w:val="14"/>
              </w:rPr>
            </w:pPr>
            <w:r w:rsidRPr="00281415">
              <w:rPr>
                <w:rFonts w:eastAsia="Calibri"/>
                <w:b/>
                <w:bCs/>
                <w:sz w:val="14"/>
                <w:szCs w:val="14"/>
              </w:rPr>
              <w:t>2.3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234FED" w14:textId="77777777" w:rsidR="008C344C" w:rsidRPr="00281415" w:rsidRDefault="008C344C" w:rsidP="0011623E">
            <w:pPr>
              <w:spacing w:line="360" w:lineRule="auto"/>
              <w:jc w:val="center"/>
              <w:rPr>
                <w:rFonts w:eastAsia="Calibri"/>
                <w:b/>
                <w:bCs/>
                <w:sz w:val="14"/>
                <w:szCs w:val="14"/>
              </w:rPr>
            </w:pPr>
            <w:r w:rsidRPr="00281415">
              <w:rPr>
                <w:rFonts w:eastAsia="Calibri"/>
                <w:b/>
                <w:bCs/>
                <w:sz w:val="14"/>
                <w:szCs w:val="14"/>
              </w:rPr>
              <w:t>2.1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E0806" w14:textId="77777777" w:rsidR="008C344C" w:rsidRPr="00281415" w:rsidRDefault="008C344C" w:rsidP="0011623E">
            <w:pPr>
              <w:spacing w:line="360" w:lineRule="auto"/>
              <w:jc w:val="center"/>
              <w:rPr>
                <w:rFonts w:eastAsia="Calibri"/>
                <w:sz w:val="14"/>
                <w:szCs w:val="14"/>
              </w:rPr>
            </w:pPr>
            <w:r w:rsidRPr="00281415">
              <w:rPr>
                <w:rFonts w:eastAsia="Calibri"/>
                <w:sz w:val="14"/>
                <w:szCs w:val="14"/>
              </w:rPr>
              <w:t>0.83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46883F" w14:textId="77777777" w:rsidR="008C344C" w:rsidRPr="00281415" w:rsidRDefault="008C344C" w:rsidP="0011623E">
            <w:pPr>
              <w:spacing w:line="360" w:lineRule="auto"/>
              <w:jc w:val="center"/>
              <w:rPr>
                <w:rFonts w:eastAsia="Calibri"/>
                <w:b/>
                <w:bCs/>
                <w:sz w:val="14"/>
                <w:szCs w:val="14"/>
              </w:rPr>
            </w:pPr>
            <w:r w:rsidRPr="00281415">
              <w:rPr>
                <w:rFonts w:eastAsia="Calibri"/>
                <w:b/>
                <w:bCs/>
                <w:sz w:val="14"/>
                <w:szCs w:val="14"/>
              </w:rPr>
              <w:t>2.04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16E5D054" w14:textId="77777777" w:rsidR="008C344C" w:rsidRPr="00281415" w:rsidRDefault="008C344C" w:rsidP="0011623E">
            <w:pPr>
              <w:spacing w:line="360" w:lineRule="auto"/>
              <w:jc w:val="center"/>
              <w:rPr>
                <w:rFonts w:eastAsia="Calibri"/>
                <w:sz w:val="14"/>
                <w:szCs w:val="14"/>
              </w:rPr>
            </w:pPr>
            <w:r w:rsidRPr="00281415">
              <w:rPr>
                <w:rFonts w:eastAsia="Calibri"/>
                <w:sz w:val="14"/>
                <w:szCs w:val="14"/>
              </w:rPr>
              <w:t>0.23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0975DF3D" w14:textId="77777777" w:rsidR="008C344C" w:rsidRPr="00281415" w:rsidRDefault="008C344C" w:rsidP="0011623E">
            <w:pPr>
              <w:spacing w:line="360" w:lineRule="auto"/>
              <w:jc w:val="center"/>
              <w:rPr>
                <w:rFonts w:eastAsia="Calibri"/>
                <w:sz w:val="14"/>
                <w:szCs w:val="14"/>
              </w:rPr>
            </w:pPr>
            <w:r w:rsidRPr="00281415">
              <w:rPr>
                <w:rFonts w:eastAsia="Calibri"/>
                <w:sz w:val="14"/>
                <w:szCs w:val="14"/>
              </w:rPr>
              <w:t>-1.9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0A01EDE5" w14:textId="77777777" w:rsidR="008C344C" w:rsidRPr="00281415" w:rsidRDefault="008C344C" w:rsidP="0011623E">
            <w:pPr>
              <w:spacing w:line="360" w:lineRule="auto"/>
              <w:jc w:val="center"/>
              <w:rPr>
                <w:rFonts w:eastAsia="Calibri"/>
                <w:sz w:val="14"/>
                <w:szCs w:val="14"/>
              </w:rPr>
            </w:pPr>
            <w:r w:rsidRPr="00281415">
              <w:rPr>
                <w:rFonts w:eastAsia="Calibri"/>
                <w:sz w:val="14"/>
                <w:szCs w:val="14"/>
              </w:rPr>
              <w:t>0.49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07102FA7" w14:textId="77777777" w:rsidR="008C344C" w:rsidRPr="00281415" w:rsidRDefault="008C344C" w:rsidP="0011623E">
            <w:pPr>
              <w:spacing w:line="360" w:lineRule="auto"/>
              <w:jc w:val="center"/>
              <w:rPr>
                <w:rFonts w:eastAsia="Calibri"/>
                <w:sz w:val="14"/>
                <w:szCs w:val="14"/>
              </w:rPr>
            </w:pPr>
            <w:r w:rsidRPr="00281415">
              <w:rPr>
                <w:rFonts w:eastAsia="Calibri"/>
                <w:sz w:val="14"/>
                <w:szCs w:val="14"/>
              </w:rPr>
              <w:t>0.49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300DBC2" w14:textId="77777777" w:rsidR="008C344C" w:rsidRPr="00281415" w:rsidRDefault="008C344C" w:rsidP="0011623E">
            <w:pPr>
              <w:spacing w:line="360" w:lineRule="auto"/>
              <w:jc w:val="center"/>
              <w:rPr>
                <w:rFonts w:eastAsia="Calibri"/>
                <w:sz w:val="14"/>
                <w:szCs w:val="14"/>
              </w:rPr>
            </w:pPr>
            <w:r w:rsidRPr="00281415">
              <w:rPr>
                <w:rFonts w:eastAsia="Calibri"/>
                <w:sz w:val="14"/>
                <w:szCs w:val="14"/>
              </w:rPr>
              <w:t>-0.3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22FB5CE6" w14:textId="77777777" w:rsidR="008C344C" w:rsidRPr="00281415" w:rsidRDefault="008C344C" w:rsidP="0011623E">
            <w:pPr>
              <w:spacing w:line="360" w:lineRule="auto"/>
              <w:jc w:val="center"/>
              <w:rPr>
                <w:rFonts w:eastAsia="Calibri"/>
                <w:sz w:val="14"/>
                <w:szCs w:val="14"/>
              </w:rPr>
            </w:pPr>
            <w:r w:rsidRPr="00281415">
              <w:rPr>
                <w:rFonts w:eastAsia="Calibri"/>
                <w:sz w:val="14"/>
                <w:szCs w:val="14"/>
              </w:rPr>
              <w:t>0.64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2027989B" w14:textId="77777777" w:rsidR="008C344C" w:rsidRPr="00281415" w:rsidRDefault="008C344C" w:rsidP="0011623E">
            <w:pPr>
              <w:spacing w:line="360" w:lineRule="auto"/>
              <w:jc w:val="center"/>
              <w:rPr>
                <w:rFonts w:eastAsia="Calibri"/>
                <w:sz w:val="14"/>
                <w:szCs w:val="14"/>
              </w:rPr>
            </w:pPr>
            <w:r w:rsidRPr="00281415">
              <w:rPr>
                <w:rFonts w:eastAsia="Calibri"/>
                <w:sz w:val="14"/>
                <w:szCs w:val="14"/>
              </w:rPr>
              <w:t>0.05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2A163CDD" w14:textId="77777777" w:rsidR="008C344C" w:rsidRPr="00281415" w:rsidRDefault="008C344C" w:rsidP="0011623E">
            <w:pPr>
              <w:spacing w:line="360" w:lineRule="auto"/>
              <w:jc w:val="center"/>
              <w:rPr>
                <w:rFonts w:eastAsia="Calibri"/>
                <w:sz w:val="14"/>
                <w:szCs w:val="1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3229B9DC" w14:textId="77777777" w:rsidR="008C344C" w:rsidRPr="00281415" w:rsidRDefault="008C344C" w:rsidP="0011623E">
            <w:pPr>
              <w:spacing w:line="360" w:lineRule="auto"/>
              <w:jc w:val="center"/>
              <w:rPr>
                <w:rFonts w:eastAsia="Calibri"/>
                <w:sz w:val="14"/>
                <w:szCs w:val="14"/>
              </w:rPr>
            </w:pPr>
          </w:p>
        </w:tc>
      </w:tr>
      <w:tr w:rsidR="008C344C" w:rsidRPr="00281415" w14:paraId="694C5738" w14:textId="77777777" w:rsidTr="0011623E">
        <w:trPr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9C7EF9" w14:textId="77777777" w:rsidR="008C344C" w:rsidRPr="00281415" w:rsidRDefault="008C344C" w:rsidP="0011623E">
            <w:pPr>
              <w:spacing w:line="360" w:lineRule="auto"/>
              <w:rPr>
                <w:rFonts w:eastAsia="Calibri"/>
                <w:sz w:val="16"/>
                <w:szCs w:val="16"/>
              </w:rPr>
            </w:pPr>
            <w:r w:rsidRPr="00281415">
              <w:rPr>
                <w:rFonts w:eastAsia="Calibri"/>
                <w:sz w:val="16"/>
                <w:szCs w:val="16"/>
              </w:rPr>
              <w:t>PCEPMP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02472" w14:textId="77777777" w:rsidR="008C344C" w:rsidRPr="00281415" w:rsidRDefault="008C344C" w:rsidP="0011623E">
            <w:pPr>
              <w:spacing w:line="360" w:lineRule="auto"/>
              <w:jc w:val="center"/>
              <w:rPr>
                <w:rFonts w:eastAsia="Calibri"/>
                <w:sz w:val="14"/>
                <w:szCs w:val="14"/>
              </w:rPr>
            </w:pPr>
            <w:r w:rsidRPr="00281415">
              <w:rPr>
                <w:rFonts w:eastAsia="Calibri"/>
                <w:sz w:val="14"/>
                <w:szCs w:val="14"/>
              </w:rPr>
              <w:t>0.33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430B58" w14:textId="77777777" w:rsidR="008C344C" w:rsidRPr="00281415" w:rsidRDefault="008C344C" w:rsidP="0011623E">
            <w:pPr>
              <w:spacing w:line="360" w:lineRule="auto"/>
              <w:jc w:val="center"/>
              <w:rPr>
                <w:rFonts w:eastAsia="Calibri"/>
                <w:sz w:val="14"/>
                <w:szCs w:val="14"/>
              </w:rPr>
            </w:pPr>
            <w:r w:rsidRPr="00281415">
              <w:rPr>
                <w:rFonts w:eastAsia="Calibri"/>
                <w:sz w:val="14"/>
                <w:szCs w:val="14"/>
              </w:rPr>
              <w:t>0.45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71852" w14:textId="77777777" w:rsidR="008C344C" w:rsidRPr="00281415" w:rsidRDefault="008C344C" w:rsidP="0011623E">
            <w:pPr>
              <w:spacing w:line="360" w:lineRule="auto"/>
              <w:jc w:val="center"/>
              <w:rPr>
                <w:rFonts w:eastAsia="Calibri"/>
                <w:sz w:val="14"/>
                <w:szCs w:val="14"/>
              </w:rPr>
            </w:pPr>
            <w:r w:rsidRPr="00281415">
              <w:rPr>
                <w:rFonts w:eastAsia="Calibri"/>
                <w:sz w:val="14"/>
                <w:szCs w:val="14"/>
              </w:rPr>
              <w:t>-0.6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CC419" w14:textId="77777777" w:rsidR="008C344C" w:rsidRPr="00281415" w:rsidRDefault="008C344C" w:rsidP="0011623E">
            <w:pPr>
              <w:spacing w:line="360" w:lineRule="auto"/>
              <w:jc w:val="center"/>
              <w:rPr>
                <w:rFonts w:eastAsia="Calibri"/>
                <w:sz w:val="14"/>
                <w:szCs w:val="14"/>
              </w:rPr>
            </w:pPr>
            <w:r w:rsidRPr="00281415">
              <w:rPr>
                <w:rFonts w:eastAsia="Calibri"/>
                <w:sz w:val="14"/>
                <w:szCs w:val="14"/>
              </w:rPr>
              <w:t>1.41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62CBE9C4" w14:textId="77777777" w:rsidR="008C344C" w:rsidRPr="00281415" w:rsidRDefault="008C344C" w:rsidP="0011623E">
            <w:pPr>
              <w:spacing w:line="360" w:lineRule="auto"/>
              <w:jc w:val="center"/>
              <w:rPr>
                <w:rFonts w:eastAsia="Calibri"/>
                <w:sz w:val="14"/>
                <w:szCs w:val="14"/>
              </w:rPr>
            </w:pPr>
            <w:r w:rsidRPr="00281415">
              <w:rPr>
                <w:rFonts w:eastAsia="Calibri"/>
                <w:sz w:val="14"/>
                <w:szCs w:val="14"/>
              </w:rPr>
              <w:t>0.92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43D3F99E" w14:textId="77777777" w:rsidR="008C344C" w:rsidRPr="00281415" w:rsidRDefault="008C344C" w:rsidP="0011623E">
            <w:pPr>
              <w:spacing w:line="360" w:lineRule="auto"/>
              <w:jc w:val="center"/>
              <w:rPr>
                <w:rFonts w:eastAsia="Calibri"/>
                <w:sz w:val="14"/>
                <w:szCs w:val="14"/>
              </w:rPr>
            </w:pPr>
            <w:r w:rsidRPr="00281415">
              <w:rPr>
                <w:rFonts w:eastAsia="Calibri"/>
                <w:sz w:val="14"/>
                <w:szCs w:val="14"/>
              </w:rPr>
              <w:t>0.3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361BEE14" w14:textId="77777777" w:rsidR="008C344C" w:rsidRPr="00281415" w:rsidRDefault="008C344C" w:rsidP="0011623E">
            <w:pPr>
              <w:spacing w:line="360" w:lineRule="auto"/>
              <w:jc w:val="center"/>
              <w:rPr>
                <w:rFonts w:eastAsia="Calibri"/>
                <w:sz w:val="14"/>
                <w:szCs w:val="14"/>
              </w:rPr>
            </w:pPr>
            <w:r w:rsidRPr="00281415">
              <w:rPr>
                <w:rFonts w:eastAsia="Calibri"/>
                <w:sz w:val="14"/>
                <w:szCs w:val="14"/>
              </w:rPr>
              <w:t>0.05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68893A46" w14:textId="77777777" w:rsidR="008C344C" w:rsidRPr="00281415" w:rsidRDefault="008C344C" w:rsidP="0011623E">
            <w:pPr>
              <w:spacing w:line="360" w:lineRule="auto"/>
              <w:jc w:val="center"/>
              <w:rPr>
                <w:rFonts w:eastAsia="Calibri"/>
                <w:sz w:val="14"/>
                <w:szCs w:val="14"/>
              </w:rPr>
            </w:pPr>
            <w:r w:rsidRPr="00281415">
              <w:rPr>
                <w:rFonts w:eastAsia="Calibri"/>
                <w:sz w:val="14"/>
                <w:szCs w:val="14"/>
              </w:rPr>
              <w:t>0.05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38D746E" w14:textId="77777777" w:rsidR="008C344C" w:rsidRPr="00281415" w:rsidRDefault="008C344C" w:rsidP="0011623E">
            <w:pPr>
              <w:spacing w:line="360" w:lineRule="auto"/>
              <w:jc w:val="center"/>
              <w:rPr>
                <w:rFonts w:eastAsia="Calibri"/>
                <w:sz w:val="14"/>
                <w:szCs w:val="14"/>
              </w:rPr>
            </w:pPr>
            <w:r w:rsidRPr="00281415">
              <w:rPr>
                <w:rFonts w:eastAsia="Calibri"/>
                <w:sz w:val="14"/>
                <w:szCs w:val="14"/>
              </w:rPr>
              <w:t>-0.1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14B89A79" w14:textId="77777777" w:rsidR="008C344C" w:rsidRPr="00281415" w:rsidRDefault="008C344C" w:rsidP="0011623E">
            <w:pPr>
              <w:spacing w:line="360" w:lineRule="auto"/>
              <w:jc w:val="center"/>
              <w:rPr>
                <w:rFonts w:eastAsia="Calibri"/>
                <w:sz w:val="14"/>
                <w:szCs w:val="14"/>
              </w:rPr>
            </w:pPr>
            <w:r w:rsidRPr="00281415">
              <w:rPr>
                <w:rFonts w:eastAsia="Calibri"/>
                <w:sz w:val="14"/>
                <w:szCs w:val="14"/>
              </w:rPr>
              <w:t>-0.5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90AC6D6" w14:textId="77777777" w:rsidR="008C344C" w:rsidRPr="00281415" w:rsidRDefault="008C344C" w:rsidP="0011623E">
            <w:pPr>
              <w:spacing w:line="360" w:lineRule="auto"/>
              <w:jc w:val="center"/>
              <w:rPr>
                <w:rFonts w:eastAsia="Calibri"/>
                <w:sz w:val="14"/>
                <w:szCs w:val="14"/>
              </w:rPr>
            </w:pPr>
            <w:r w:rsidRPr="00281415">
              <w:rPr>
                <w:rFonts w:eastAsia="Calibri"/>
                <w:sz w:val="14"/>
                <w:szCs w:val="14"/>
              </w:rPr>
              <w:t>1.39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D7AC007" w14:textId="77777777" w:rsidR="008C344C" w:rsidRPr="00281415" w:rsidRDefault="008C344C" w:rsidP="0011623E">
            <w:pPr>
              <w:spacing w:line="360" w:lineRule="auto"/>
              <w:jc w:val="center"/>
              <w:rPr>
                <w:rFonts w:eastAsia="Calibri"/>
                <w:sz w:val="14"/>
                <w:szCs w:val="14"/>
              </w:rPr>
            </w:pPr>
            <w:r w:rsidRPr="00281415">
              <w:rPr>
                <w:rFonts w:eastAsia="Calibri"/>
                <w:sz w:val="14"/>
                <w:szCs w:val="14"/>
              </w:rPr>
              <w:t>-0.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6925C6E6" w14:textId="77777777" w:rsidR="008C344C" w:rsidRPr="00281415" w:rsidRDefault="008C344C" w:rsidP="0011623E">
            <w:pPr>
              <w:spacing w:line="360" w:lineRule="auto"/>
              <w:jc w:val="center"/>
              <w:rPr>
                <w:rFonts w:eastAsia="Calibri"/>
                <w:sz w:val="14"/>
                <w:szCs w:val="14"/>
              </w:rPr>
            </w:pPr>
          </w:p>
        </w:tc>
      </w:tr>
      <w:tr w:rsidR="008C344C" w:rsidRPr="00281415" w14:paraId="40A92E42" w14:textId="77777777" w:rsidTr="0011623E">
        <w:trPr>
          <w:jc w:val="center"/>
        </w:trPr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0BAEE3D" w14:textId="77777777" w:rsidR="008C344C" w:rsidRPr="00281415" w:rsidRDefault="008C344C" w:rsidP="0011623E">
            <w:pPr>
              <w:spacing w:line="360" w:lineRule="auto"/>
              <w:rPr>
                <w:rFonts w:eastAsia="Calibri"/>
                <w:sz w:val="16"/>
                <w:szCs w:val="16"/>
              </w:rPr>
            </w:pPr>
            <w:r w:rsidRPr="00281415">
              <w:rPr>
                <w:rFonts w:eastAsia="Calibri"/>
                <w:sz w:val="16"/>
                <w:szCs w:val="16"/>
              </w:rPr>
              <w:t>PCEPMP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E526D69" w14:textId="77777777" w:rsidR="008C344C" w:rsidRPr="00281415" w:rsidRDefault="008C344C" w:rsidP="0011623E">
            <w:pPr>
              <w:bidi/>
              <w:spacing w:line="360" w:lineRule="auto"/>
              <w:jc w:val="center"/>
              <w:rPr>
                <w:rFonts w:eastAsia="Calibri"/>
                <w:sz w:val="14"/>
                <w:szCs w:val="14"/>
              </w:rPr>
            </w:pPr>
            <w:r w:rsidRPr="00281415">
              <w:rPr>
                <w:rFonts w:eastAsia="Calibri"/>
                <w:sz w:val="14"/>
                <w:szCs w:val="14"/>
              </w:rPr>
              <w:t>0.39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B3C010E" w14:textId="77777777" w:rsidR="008C344C" w:rsidRPr="00281415" w:rsidRDefault="008C344C" w:rsidP="0011623E">
            <w:pPr>
              <w:spacing w:line="360" w:lineRule="auto"/>
              <w:jc w:val="center"/>
              <w:rPr>
                <w:rFonts w:eastAsia="Calibri"/>
                <w:sz w:val="14"/>
                <w:szCs w:val="14"/>
              </w:rPr>
            </w:pPr>
            <w:r w:rsidRPr="00281415">
              <w:rPr>
                <w:rFonts w:eastAsia="Calibri"/>
                <w:sz w:val="14"/>
                <w:szCs w:val="14"/>
              </w:rPr>
              <w:t>0.83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8013A80" w14:textId="77777777" w:rsidR="008C344C" w:rsidRPr="00281415" w:rsidRDefault="008C344C" w:rsidP="0011623E">
            <w:pPr>
              <w:spacing w:line="360" w:lineRule="auto"/>
              <w:jc w:val="center"/>
              <w:rPr>
                <w:rFonts w:eastAsia="Calibri"/>
                <w:sz w:val="14"/>
                <w:szCs w:val="14"/>
              </w:rPr>
            </w:pPr>
            <w:r w:rsidRPr="00281415">
              <w:rPr>
                <w:rFonts w:eastAsia="Calibri"/>
                <w:sz w:val="14"/>
                <w:szCs w:val="14"/>
              </w:rPr>
              <w:t>-1.1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22DEDC3" w14:textId="77777777" w:rsidR="008C344C" w:rsidRPr="00281415" w:rsidRDefault="008C344C" w:rsidP="0011623E">
            <w:pPr>
              <w:spacing w:line="360" w:lineRule="auto"/>
              <w:jc w:val="center"/>
              <w:rPr>
                <w:rFonts w:eastAsia="Calibri"/>
                <w:sz w:val="14"/>
                <w:szCs w:val="14"/>
                <w:rtl/>
              </w:rPr>
            </w:pPr>
            <w:r w:rsidRPr="00281415">
              <w:rPr>
                <w:rFonts w:eastAsia="Calibri"/>
                <w:sz w:val="14"/>
                <w:szCs w:val="14"/>
              </w:rPr>
              <w:t>-0.1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706FA3A" w14:textId="77777777" w:rsidR="008C344C" w:rsidRPr="00281415" w:rsidRDefault="008C344C" w:rsidP="0011623E">
            <w:pPr>
              <w:spacing w:line="360" w:lineRule="auto"/>
              <w:jc w:val="center"/>
              <w:rPr>
                <w:rFonts w:eastAsia="Calibri"/>
                <w:sz w:val="14"/>
                <w:szCs w:val="14"/>
              </w:rPr>
            </w:pPr>
            <w:r w:rsidRPr="00281415">
              <w:rPr>
                <w:rFonts w:eastAsia="Calibri"/>
                <w:sz w:val="14"/>
                <w:szCs w:val="14"/>
              </w:rPr>
              <w:t>0.08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1BA593E" w14:textId="77777777" w:rsidR="008C344C" w:rsidRPr="00281415" w:rsidRDefault="008C344C" w:rsidP="0011623E">
            <w:pPr>
              <w:spacing w:line="360" w:lineRule="auto"/>
              <w:jc w:val="center"/>
              <w:rPr>
                <w:rFonts w:eastAsia="Calibri"/>
                <w:sz w:val="14"/>
                <w:szCs w:val="14"/>
              </w:rPr>
            </w:pPr>
            <w:r w:rsidRPr="00281415">
              <w:rPr>
                <w:rFonts w:eastAsia="Calibri"/>
                <w:sz w:val="14"/>
                <w:szCs w:val="14"/>
              </w:rPr>
              <w:t>-0.1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4FE65A9" w14:textId="77777777" w:rsidR="008C344C" w:rsidRPr="00281415" w:rsidRDefault="008C344C" w:rsidP="0011623E">
            <w:pPr>
              <w:spacing w:line="360" w:lineRule="auto"/>
              <w:jc w:val="center"/>
              <w:rPr>
                <w:rFonts w:eastAsia="Calibri"/>
                <w:sz w:val="14"/>
                <w:szCs w:val="14"/>
              </w:rPr>
            </w:pPr>
            <w:r w:rsidRPr="00281415">
              <w:rPr>
                <w:rFonts w:eastAsia="Calibri"/>
                <w:sz w:val="14"/>
                <w:szCs w:val="14"/>
              </w:rPr>
              <w:t>0.29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E8EB879" w14:textId="77777777" w:rsidR="008C344C" w:rsidRPr="00281415" w:rsidRDefault="008C344C" w:rsidP="0011623E">
            <w:pPr>
              <w:spacing w:line="360" w:lineRule="auto"/>
              <w:jc w:val="center"/>
              <w:rPr>
                <w:rFonts w:eastAsia="Calibri"/>
                <w:sz w:val="14"/>
                <w:szCs w:val="14"/>
              </w:rPr>
            </w:pPr>
            <w:r w:rsidRPr="00281415">
              <w:rPr>
                <w:rFonts w:eastAsia="Calibri"/>
                <w:sz w:val="14"/>
                <w:szCs w:val="14"/>
              </w:rPr>
              <w:t>0.29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447B6A6" w14:textId="77777777" w:rsidR="008C344C" w:rsidRPr="00281415" w:rsidRDefault="008C344C" w:rsidP="0011623E">
            <w:pPr>
              <w:spacing w:line="360" w:lineRule="auto"/>
              <w:jc w:val="center"/>
              <w:rPr>
                <w:rFonts w:eastAsia="Calibri"/>
                <w:sz w:val="14"/>
                <w:szCs w:val="14"/>
              </w:rPr>
            </w:pPr>
            <w:r w:rsidRPr="00281415">
              <w:rPr>
                <w:rFonts w:eastAsia="Calibri"/>
                <w:sz w:val="14"/>
                <w:szCs w:val="14"/>
              </w:rPr>
              <w:t>0.12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E36DD17" w14:textId="77777777" w:rsidR="008C344C" w:rsidRPr="00281415" w:rsidRDefault="008C344C" w:rsidP="0011623E">
            <w:pPr>
              <w:spacing w:line="360" w:lineRule="auto"/>
              <w:jc w:val="center"/>
              <w:rPr>
                <w:rFonts w:eastAsia="Calibri"/>
                <w:sz w:val="14"/>
                <w:szCs w:val="14"/>
              </w:rPr>
            </w:pPr>
            <w:r w:rsidRPr="00281415">
              <w:rPr>
                <w:rFonts w:eastAsia="Calibri"/>
                <w:sz w:val="14"/>
                <w:szCs w:val="14"/>
              </w:rPr>
              <w:t>-0.4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9CC8C94" w14:textId="77777777" w:rsidR="008C344C" w:rsidRPr="00281415" w:rsidRDefault="008C344C" w:rsidP="0011623E">
            <w:pPr>
              <w:spacing w:line="360" w:lineRule="auto"/>
              <w:jc w:val="center"/>
              <w:rPr>
                <w:rFonts w:eastAsia="Calibri"/>
                <w:sz w:val="14"/>
                <w:szCs w:val="14"/>
              </w:rPr>
            </w:pPr>
            <w:r w:rsidRPr="00281415">
              <w:rPr>
                <w:rFonts w:eastAsia="Calibri"/>
                <w:sz w:val="14"/>
                <w:szCs w:val="14"/>
              </w:rPr>
              <w:t>1.38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739DFB6" w14:textId="77777777" w:rsidR="008C344C" w:rsidRPr="00281415" w:rsidRDefault="008C344C" w:rsidP="0011623E">
            <w:pPr>
              <w:spacing w:line="360" w:lineRule="auto"/>
              <w:jc w:val="center"/>
              <w:rPr>
                <w:rFonts w:eastAsia="Calibri"/>
                <w:sz w:val="14"/>
                <w:szCs w:val="14"/>
              </w:rPr>
            </w:pPr>
            <w:r w:rsidRPr="00281415">
              <w:rPr>
                <w:rFonts w:eastAsia="Calibri"/>
                <w:sz w:val="14"/>
                <w:szCs w:val="14"/>
              </w:rPr>
              <w:t>-0.1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24809B5" w14:textId="77777777" w:rsidR="008C344C" w:rsidRPr="00281415" w:rsidRDefault="008C344C" w:rsidP="0011623E">
            <w:pPr>
              <w:spacing w:line="360" w:lineRule="auto"/>
              <w:jc w:val="center"/>
              <w:rPr>
                <w:rFonts w:eastAsia="Calibri"/>
                <w:sz w:val="14"/>
                <w:szCs w:val="14"/>
              </w:rPr>
            </w:pPr>
            <w:r w:rsidRPr="00281415">
              <w:rPr>
                <w:rFonts w:eastAsia="Calibri"/>
                <w:sz w:val="14"/>
                <w:szCs w:val="14"/>
              </w:rPr>
              <w:t>0.000</w:t>
            </w:r>
          </w:p>
        </w:tc>
      </w:tr>
      <w:tr w:rsidR="008C344C" w:rsidRPr="00281415" w14:paraId="3AADE85E" w14:textId="77777777" w:rsidTr="0011623E">
        <w:trPr>
          <w:jc w:val="center"/>
        </w:trPr>
        <w:tc>
          <w:tcPr>
            <w:tcW w:w="9090" w:type="dxa"/>
            <w:gridSpan w:val="14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5607B16" w14:textId="77777777" w:rsidR="008C344C" w:rsidRPr="00281415" w:rsidRDefault="008C344C" w:rsidP="0011623E">
            <w:pPr>
              <w:spacing w:line="360" w:lineRule="auto"/>
              <w:jc w:val="lowKashida"/>
              <w:rPr>
                <w:rFonts w:eastAsia="Calibri"/>
                <w:sz w:val="16"/>
                <w:szCs w:val="16"/>
              </w:rPr>
            </w:pPr>
            <w:r w:rsidRPr="00281415">
              <w:rPr>
                <w:rFonts w:eastAsia="Calibri"/>
                <w:sz w:val="16"/>
                <w:szCs w:val="16"/>
              </w:rPr>
              <w:t>* Fixed item</w:t>
            </w:r>
          </w:p>
          <w:p w14:paraId="515EBE0D" w14:textId="77777777" w:rsidR="008C344C" w:rsidRPr="00281415" w:rsidRDefault="008C344C" w:rsidP="0011623E">
            <w:pPr>
              <w:spacing w:line="360" w:lineRule="auto"/>
              <w:jc w:val="lowKashida"/>
              <w:rPr>
                <w:rFonts w:eastAsia="Calibri"/>
                <w:sz w:val="16"/>
                <w:szCs w:val="16"/>
              </w:rPr>
            </w:pPr>
            <w:r w:rsidRPr="00281415">
              <w:rPr>
                <w:rFonts w:eastAsia="Calibri" w:cs="Times New Roman"/>
                <w:szCs w:val="20"/>
              </w:rPr>
              <w:t>Abbreviations:   IPCMP: Intention towards participation in collective management and protection, PCEPMP: Collective efficacy about participation in management and protection, NEPCMP: Negative emotions about participation in collective management and protection, SIPCMP: Social identity about participation in collective management and protection</w:t>
            </w:r>
          </w:p>
        </w:tc>
      </w:tr>
    </w:tbl>
    <w:p w14:paraId="33C322BC" w14:textId="77777777" w:rsidR="008C344C" w:rsidRPr="00281415" w:rsidRDefault="008C344C" w:rsidP="00142F60">
      <w:pPr>
        <w:spacing w:line="360" w:lineRule="auto"/>
        <w:jc w:val="lowKashida"/>
        <w:rPr>
          <w:rFonts w:ascii="Times New Roman" w:eastAsia="Calibri" w:hAnsi="Times New Roman" w:cs="Times New Roman"/>
          <w:sz w:val="20"/>
          <w:szCs w:val="20"/>
        </w:rPr>
      </w:pPr>
    </w:p>
    <w:p w14:paraId="0068BE2D" w14:textId="77777777" w:rsidR="008C344C" w:rsidRPr="00281415" w:rsidRDefault="008C344C" w:rsidP="00142F60">
      <w:pPr>
        <w:spacing w:line="360" w:lineRule="auto"/>
        <w:jc w:val="lowKashida"/>
        <w:rPr>
          <w:rFonts w:ascii="Times New Roman" w:eastAsia="Calibri" w:hAnsi="Times New Roman" w:cs="Times New Roman"/>
          <w:sz w:val="20"/>
          <w:szCs w:val="20"/>
        </w:rPr>
      </w:pPr>
    </w:p>
    <w:p w14:paraId="2C765D62" w14:textId="77777777" w:rsidR="00856CFB" w:rsidRPr="00281415" w:rsidRDefault="00856CFB" w:rsidP="00142F60">
      <w:pPr>
        <w:spacing w:line="360" w:lineRule="auto"/>
        <w:jc w:val="lowKashida"/>
        <w:rPr>
          <w:rFonts w:ascii="Times New Roman" w:eastAsia="Calibri" w:hAnsi="Times New Roman" w:cs="Times New Roman"/>
          <w:sz w:val="20"/>
          <w:szCs w:val="20"/>
        </w:rPr>
      </w:pPr>
    </w:p>
    <w:p w14:paraId="34D3BB5A" w14:textId="77777777" w:rsidR="00856CFB" w:rsidRPr="00281415" w:rsidRDefault="00856CFB" w:rsidP="00142F60">
      <w:pPr>
        <w:spacing w:line="360" w:lineRule="auto"/>
        <w:jc w:val="lowKashida"/>
        <w:rPr>
          <w:rFonts w:ascii="Times New Roman" w:eastAsia="Calibri" w:hAnsi="Times New Roman" w:cs="Times New Roman"/>
          <w:sz w:val="20"/>
          <w:szCs w:val="20"/>
        </w:rPr>
      </w:pPr>
    </w:p>
    <w:p w14:paraId="29315392" w14:textId="77777777" w:rsidR="00856CFB" w:rsidRPr="00281415" w:rsidRDefault="00856CFB" w:rsidP="00142F60">
      <w:pPr>
        <w:spacing w:line="360" w:lineRule="auto"/>
        <w:jc w:val="lowKashida"/>
        <w:rPr>
          <w:rFonts w:ascii="Times New Roman" w:eastAsia="Calibri" w:hAnsi="Times New Roman" w:cs="Times New Roman"/>
          <w:sz w:val="20"/>
          <w:szCs w:val="20"/>
        </w:rPr>
      </w:pPr>
    </w:p>
    <w:p w14:paraId="4883FECC" w14:textId="77777777" w:rsidR="00856CFB" w:rsidRPr="00281415" w:rsidRDefault="00856CFB" w:rsidP="00142F60">
      <w:pPr>
        <w:spacing w:line="360" w:lineRule="auto"/>
        <w:jc w:val="lowKashida"/>
        <w:rPr>
          <w:rFonts w:ascii="Times New Roman" w:eastAsia="Calibri" w:hAnsi="Times New Roman" w:cs="Times New Roman"/>
          <w:sz w:val="20"/>
          <w:szCs w:val="20"/>
        </w:rPr>
      </w:pPr>
    </w:p>
    <w:p w14:paraId="4EFED497" w14:textId="77777777" w:rsidR="00856CFB" w:rsidRPr="00281415" w:rsidRDefault="00856CFB" w:rsidP="00142F60">
      <w:pPr>
        <w:spacing w:line="360" w:lineRule="auto"/>
        <w:jc w:val="lowKashida"/>
        <w:rPr>
          <w:rFonts w:ascii="Times New Roman" w:eastAsia="Calibri" w:hAnsi="Times New Roman" w:cs="Times New Roman"/>
          <w:sz w:val="20"/>
          <w:szCs w:val="20"/>
        </w:rPr>
      </w:pPr>
    </w:p>
    <w:p w14:paraId="0DC55B1A" w14:textId="77777777" w:rsidR="00856CFB" w:rsidRPr="00281415" w:rsidRDefault="00856CFB" w:rsidP="00142F60">
      <w:pPr>
        <w:spacing w:line="360" w:lineRule="auto"/>
        <w:jc w:val="lowKashida"/>
        <w:rPr>
          <w:rFonts w:ascii="Times New Roman" w:eastAsia="Calibri" w:hAnsi="Times New Roman" w:cs="Times New Roman"/>
          <w:sz w:val="20"/>
          <w:szCs w:val="20"/>
        </w:rPr>
      </w:pPr>
    </w:p>
    <w:p w14:paraId="4F4FA164" w14:textId="77777777" w:rsidR="00856CFB" w:rsidRPr="00281415" w:rsidRDefault="00856CFB" w:rsidP="00142F60">
      <w:pPr>
        <w:spacing w:line="360" w:lineRule="auto"/>
        <w:jc w:val="lowKashida"/>
        <w:rPr>
          <w:rFonts w:ascii="Times New Roman" w:eastAsia="Calibri" w:hAnsi="Times New Roman" w:cs="Times New Roman"/>
          <w:sz w:val="20"/>
          <w:szCs w:val="20"/>
        </w:rPr>
      </w:pPr>
    </w:p>
    <w:p w14:paraId="431FF843" w14:textId="77777777" w:rsidR="00856CFB" w:rsidRPr="00281415" w:rsidRDefault="00856CFB" w:rsidP="00142F60">
      <w:pPr>
        <w:spacing w:line="360" w:lineRule="auto"/>
        <w:jc w:val="lowKashida"/>
        <w:rPr>
          <w:rFonts w:ascii="Times New Roman" w:eastAsia="Calibri" w:hAnsi="Times New Roman" w:cs="Times New Roman"/>
          <w:sz w:val="20"/>
          <w:szCs w:val="20"/>
        </w:rPr>
      </w:pPr>
    </w:p>
    <w:p w14:paraId="2C129D8B" w14:textId="77777777" w:rsidR="00856CFB" w:rsidRPr="00281415" w:rsidRDefault="00856CFB" w:rsidP="00142F60">
      <w:pPr>
        <w:spacing w:line="360" w:lineRule="auto"/>
        <w:jc w:val="lowKashida"/>
        <w:rPr>
          <w:rFonts w:ascii="Times New Roman" w:eastAsia="Calibri" w:hAnsi="Times New Roman" w:cs="Times New Roman"/>
          <w:sz w:val="20"/>
          <w:szCs w:val="20"/>
        </w:rPr>
      </w:pPr>
    </w:p>
    <w:p w14:paraId="6F154DEA" w14:textId="77777777" w:rsidR="00856CFB" w:rsidRPr="00281415" w:rsidRDefault="00856CFB" w:rsidP="00142F60">
      <w:pPr>
        <w:spacing w:line="360" w:lineRule="auto"/>
        <w:jc w:val="lowKashida"/>
        <w:rPr>
          <w:rFonts w:ascii="Times New Roman" w:eastAsia="Calibri" w:hAnsi="Times New Roman" w:cs="Times New Roman"/>
          <w:sz w:val="20"/>
          <w:szCs w:val="20"/>
        </w:rPr>
      </w:pPr>
    </w:p>
    <w:p w14:paraId="021F5151" w14:textId="77777777" w:rsidR="00856CFB" w:rsidRPr="00281415" w:rsidRDefault="00856CFB" w:rsidP="00142F60">
      <w:pPr>
        <w:spacing w:line="360" w:lineRule="auto"/>
        <w:jc w:val="lowKashida"/>
        <w:rPr>
          <w:rFonts w:ascii="Times New Roman" w:eastAsia="Calibri" w:hAnsi="Times New Roman" w:cs="Times New Roman"/>
          <w:sz w:val="20"/>
          <w:szCs w:val="20"/>
        </w:rPr>
      </w:pPr>
    </w:p>
    <w:p w14:paraId="5C009F38" w14:textId="79AB5A31" w:rsidR="00856CFB" w:rsidRPr="00281415" w:rsidRDefault="00856CFB" w:rsidP="00142F60">
      <w:pPr>
        <w:spacing w:line="360" w:lineRule="auto"/>
        <w:jc w:val="lowKashida"/>
        <w:rPr>
          <w:rFonts w:ascii="Times New Roman" w:eastAsia="Calibri" w:hAnsi="Times New Roman" w:cs="Times New Roman"/>
          <w:b/>
          <w:bCs/>
          <w:sz w:val="20"/>
          <w:szCs w:val="20"/>
        </w:rPr>
      </w:pPr>
      <w:r w:rsidRPr="00281415">
        <w:rPr>
          <w:rFonts w:ascii="Times New Roman" w:eastAsia="Calibri" w:hAnsi="Times New Roman" w:cs="Times New Roman"/>
          <w:b/>
          <w:bCs/>
          <w:sz w:val="20"/>
          <w:szCs w:val="20"/>
        </w:rPr>
        <w:t>Appendix 3</w:t>
      </w:r>
    </w:p>
    <w:tbl>
      <w:tblPr>
        <w:tblStyle w:val="TableGrid"/>
        <w:tblpPr w:leftFromText="180" w:rightFromText="180" w:vertAnchor="text" w:tblpXSpec="center" w:tblpY="1"/>
        <w:tblOverlap w:val="never"/>
        <w:tblW w:w="7830" w:type="dxa"/>
        <w:jc w:val="center"/>
        <w:tblLayout w:type="fixed"/>
        <w:tblLook w:val="04A0" w:firstRow="1" w:lastRow="0" w:firstColumn="1" w:lastColumn="0" w:noHBand="0" w:noVBand="1"/>
      </w:tblPr>
      <w:tblGrid>
        <w:gridCol w:w="1566"/>
        <w:gridCol w:w="1566"/>
        <w:gridCol w:w="1566"/>
        <w:gridCol w:w="1566"/>
        <w:gridCol w:w="1566"/>
      </w:tblGrid>
      <w:tr w:rsidR="00856CFB" w:rsidRPr="00281415" w14:paraId="79D05B41" w14:textId="77777777" w:rsidTr="0011623E">
        <w:trPr>
          <w:jc w:val="center"/>
        </w:trPr>
        <w:tc>
          <w:tcPr>
            <w:tcW w:w="7830" w:type="dxa"/>
            <w:gridSpan w:val="5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D4B38D6" w14:textId="0C3F9441" w:rsidR="00856CFB" w:rsidRPr="00281415" w:rsidRDefault="00856CFB" w:rsidP="0011623E">
            <w:pPr>
              <w:spacing w:line="360" w:lineRule="auto"/>
              <w:jc w:val="lowKashida"/>
              <w:rPr>
                <w:rFonts w:eastAsia="Calibri"/>
                <w:b/>
                <w:bCs/>
                <w:sz w:val="16"/>
                <w:szCs w:val="16"/>
              </w:rPr>
            </w:pPr>
            <w:r w:rsidRPr="00281415">
              <w:rPr>
                <w:rFonts w:eastAsia="Calibri"/>
                <w:b/>
                <w:bCs/>
                <w:sz w:val="16"/>
                <w:szCs w:val="16"/>
              </w:rPr>
              <w:t>Loading factors or correlation of items with the latent variables and validity and reliability analysis results</w:t>
            </w:r>
          </w:p>
        </w:tc>
      </w:tr>
      <w:tr w:rsidR="00856CFB" w:rsidRPr="00281415" w14:paraId="5D1FFCE1" w14:textId="77777777" w:rsidTr="0011623E">
        <w:trPr>
          <w:jc w:val="center"/>
        </w:trPr>
        <w:tc>
          <w:tcPr>
            <w:tcW w:w="156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949D402" w14:textId="77777777" w:rsidR="00856CFB" w:rsidRPr="00281415" w:rsidRDefault="00856CFB" w:rsidP="0011623E">
            <w:pPr>
              <w:spacing w:line="360" w:lineRule="auto"/>
              <w:rPr>
                <w:rFonts w:eastAsia="Calibri"/>
                <w:b/>
                <w:bCs/>
                <w:sz w:val="16"/>
                <w:szCs w:val="16"/>
              </w:rPr>
            </w:pPr>
            <w:r w:rsidRPr="00281415">
              <w:rPr>
                <w:rFonts w:eastAsia="Calibri"/>
                <w:b/>
                <w:bCs/>
                <w:sz w:val="16"/>
                <w:szCs w:val="16"/>
              </w:rPr>
              <w:t>Items</w:t>
            </w:r>
          </w:p>
        </w:tc>
        <w:tc>
          <w:tcPr>
            <w:tcW w:w="156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0573342" w14:textId="77777777" w:rsidR="00856CFB" w:rsidRPr="00281415" w:rsidRDefault="00856CFB" w:rsidP="0011623E">
            <w:pPr>
              <w:spacing w:line="360" w:lineRule="auto"/>
              <w:jc w:val="center"/>
              <w:rPr>
                <w:rFonts w:eastAsia="Calibri"/>
                <w:b/>
                <w:bCs/>
                <w:sz w:val="16"/>
                <w:szCs w:val="16"/>
              </w:rPr>
            </w:pPr>
            <w:r w:rsidRPr="00281415">
              <w:rPr>
                <w:rFonts w:eastAsia="Calibri"/>
                <w:b/>
                <w:bCs/>
                <w:sz w:val="16"/>
                <w:szCs w:val="16"/>
              </w:rPr>
              <w:t>IPCMP</w:t>
            </w:r>
          </w:p>
        </w:tc>
        <w:tc>
          <w:tcPr>
            <w:tcW w:w="156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C563F59" w14:textId="77777777" w:rsidR="00856CFB" w:rsidRPr="00281415" w:rsidRDefault="00856CFB" w:rsidP="0011623E">
            <w:pPr>
              <w:spacing w:line="360" w:lineRule="auto"/>
              <w:jc w:val="center"/>
              <w:rPr>
                <w:rFonts w:eastAsia="Calibri"/>
                <w:b/>
                <w:bCs/>
                <w:sz w:val="16"/>
                <w:szCs w:val="16"/>
              </w:rPr>
            </w:pPr>
            <w:r w:rsidRPr="00281415">
              <w:rPr>
                <w:rFonts w:eastAsia="Calibri"/>
                <w:b/>
                <w:bCs/>
                <w:sz w:val="16"/>
                <w:szCs w:val="16"/>
              </w:rPr>
              <w:t>SIPCMP</w:t>
            </w:r>
          </w:p>
        </w:tc>
        <w:tc>
          <w:tcPr>
            <w:tcW w:w="156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3C9010A" w14:textId="77777777" w:rsidR="00856CFB" w:rsidRPr="00281415" w:rsidRDefault="00856CFB" w:rsidP="0011623E">
            <w:pPr>
              <w:spacing w:line="360" w:lineRule="auto"/>
              <w:jc w:val="center"/>
              <w:rPr>
                <w:rFonts w:eastAsia="Calibri"/>
                <w:b/>
                <w:bCs/>
                <w:sz w:val="16"/>
                <w:szCs w:val="16"/>
              </w:rPr>
            </w:pPr>
            <w:r w:rsidRPr="00281415">
              <w:rPr>
                <w:rFonts w:eastAsia="Calibri"/>
                <w:b/>
                <w:bCs/>
                <w:sz w:val="16"/>
                <w:szCs w:val="16"/>
              </w:rPr>
              <w:t>NEPCMP</w:t>
            </w:r>
          </w:p>
        </w:tc>
        <w:tc>
          <w:tcPr>
            <w:tcW w:w="156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139AFF4" w14:textId="77777777" w:rsidR="00856CFB" w:rsidRPr="00281415" w:rsidRDefault="00856CFB" w:rsidP="0011623E">
            <w:pPr>
              <w:spacing w:line="360" w:lineRule="auto"/>
              <w:jc w:val="center"/>
              <w:rPr>
                <w:rFonts w:eastAsia="Calibri"/>
                <w:b/>
                <w:bCs/>
                <w:sz w:val="16"/>
                <w:szCs w:val="16"/>
              </w:rPr>
            </w:pPr>
            <w:r w:rsidRPr="00281415">
              <w:rPr>
                <w:rFonts w:eastAsia="Calibri"/>
                <w:b/>
                <w:bCs/>
                <w:sz w:val="16"/>
                <w:szCs w:val="16"/>
              </w:rPr>
              <w:t>PCEPMP1</w:t>
            </w:r>
          </w:p>
        </w:tc>
      </w:tr>
      <w:tr w:rsidR="00856CFB" w:rsidRPr="00281415" w14:paraId="1E27B806" w14:textId="77777777" w:rsidTr="0011623E">
        <w:trPr>
          <w:jc w:val="center"/>
        </w:trPr>
        <w:tc>
          <w:tcPr>
            <w:tcW w:w="156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F352A64" w14:textId="77777777" w:rsidR="00856CFB" w:rsidRPr="00281415" w:rsidRDefault="00856CFB" w:rsidP="0011623E">
            <w:pPr>
              <w:spacing w:line="360" w:lineRule="auto"/>
              <w:rPr>
                <w:rFonts w:eastAsia="Calibri"/>
                <w:sz w:val="16"/>
                <w:szCs w:val="16"/>
              </w:rPr>
            </w:pPr>
            <w:r w:rsidRPr="00281415">
              <w:rPr>
                <w:rFonts w:eastAsia="Calibri"/>
                <w:sz w:val="16"/>
                <w:szCs w:val="16"/>
              </w:rPr>
              <w:t>IPCMP1</w:t>
            </w:r>
          </w:p>
        </w:tc>
        <w:tc>
          <w:tcPr>
            <w:tcW w:w="156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5A81253" w14:textId="77777777" w:rsidR="00856CFB" w:rsidRPr="00281415" w:rsidRDefault="00856CFB" w:rsidP="0011623E">
            <w:pPr>
              <w:spacing w:line="360" w:lineRule="auto"/>
              <w:jc w:val="center"/>
              <w:rPr>
                <w:rFonts w:eastAsia="Calibri"/>
                <w:sz w:val="16"/>
                <w:szCs w:val="16"/>
              </w:rPr>
            </w:pPr>
            <w:r w:rsidRPr="00281415">
              <w:rPr>
                <w:rFonts w:eastAsia="Calibri"/>
                <w:sz w:val="16"/>
                <w:szCs w:val="16"/>
              </w:rPr>
              <w:t>0.79</w:t>
            </w:r>
          </w:p>
        </w:tc>
        <w:tc>
          <w:tcPr>
            <w:tcW w:w="156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BD3C562" w14:textId="77777777" w:rsidR="00856CFB" w:rsidRPr="00281415" w:rsidRDefault="00856CFB" w:rsidP="0011623E">
            <w:pPr>
              <w:spacing w:line="360" w:lineRule="auto"/>
              <w:jc w:val="center"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156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648022A" w14:textId="77777777" w:rsidR="00856CFB" w:rsidRPr="00281415" w:rsidRDefault="00856CFB" w:rsidP="0011623E">
            <w:pPr>
              <w:spacing w:line="360" w:lineRule="auto"/>
              <w:jc w:val="center"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156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387DCA0" w14:textId="77777777" w:rsidR="00856CFB" w:rsidRPr="00281415" w:rsidRDefault="00856CFB" w:rsidP="0011623E">
            <w:pPr>
              <w:spacing w:line="360" w:lineRule="auto"/>
              <w:jc w:val="center"/>
              <w:rPr>
                <w:rFonts w:eastAsia="Calibri"/>
                <w:sz w:val="16"/>
                <w:szCs w:val="16"/>
              </w:rPr>
            </w:pPr>
          </w:p>
        </w:tc>
      </w:tr>
      <w:tr w:rsidR="00856CFB" w:rsidRPr="00281415" w14:paraId="05B53733" w14:textId="77777777" w:rsidTr="0011623E">
        <w:trPr>
          <w:jc w:val="center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B861C" w14:textId="77777777" w:rsidR="00856CFB" w:rsidRPr="00281415" w:rsidRDefault="00856CFB" w:rsidP="0011623E">
            <w:pPr>
              <w:spacing w:line="360" w:lineRule="auto"/>
              <w:rPr>
                <w:rFonts w:eastAsia="Calibri"/>
                <w:sz w:val="16"/>
                <w:szCs w:val="16"/>
              </w:rPr>
            </w:pPr>
            <w:r w:rsidRPr="00281415">
              <w:rPr>
                <w:rFonts w:eastAsia="Calibri"/>
                <w:sz w:val="16"/>
                <w:szCs w:val="16"/>
              </w:rPr>
              <w:t>IPCMP2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E4C866" w14:textId="77777777" w:rsidR="00856CFB" w:rsidRPr="00281415" w:rsidRDefault="00856CFB" w:rsidP="0011623E">
            <w:pPr>
              <w:spacing w:line="360" w:lineRule="auto"/>
              <w:jc w:val="center"/>
              <w:rPr>
                <w:rFonts w:eastAsia="Calibri"/>
                <w:sz w:val="16"/>
                <w:szCs w:val="16"/>
              </w:rPr>
            </w:pPr>
            <w:r w:rsidRPr="00281415">
              <w:rPr>
                <w:rFonts w:eastAsia="Calibri"/>
                <w:sz w:val="16"/>
                <w:szCs w:val="16"/>
              </w:rPr>
              <w:t>0.77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8BE01" w14:textId="77777777" w:rsidR="00856CFB" w:rsidRPr="00281415" w:rsidRDefault="00856CFB" w:rsidP="0011623E">
            <w:pPr>
              <w:spacing w:line="360" w:lineRule="auto"/>
              <w:jc w:val="center"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CE1B1C" w14:textId="77777777" w:rsidR="00856CFB" w:rsidRPr="00281415" w:rsidRDefault="00856CFB" w:rsidP="0011623E">
            <w:pPr>
              <w:spacing w:line="360" w:lineRule="auto"/>
              <w:jc w:val="center"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2C67C" w14:textId="77777777" w:rsidR="00856CFB" w:rsidRPr="00281415" w:rsidRDefault="00856CFB" w:rsidP="0011623E">
            <w:pPr>
              <w:spacing w:line="360" w:lineRule="auto"/>
              <w:jc w:val="center"/>
              <w:rPr>
                <w:rFonts w:eastAsia="Calibri"/>
                <w:sz w:val="16"/>
                <w:szCs w:val="16"/>
              </w:rPr>
            </w:pPr>
          </w:p>
        </w:tc>
      </w:tr>
      <w:tr w:rsidR="00856CFB" w:rsidRPr="00281415" w14:paraId="662AFCB8" w14:textId="77777777" w:rsidTr="0011623E">
        <w:trPr>
          <w:jc w:val="center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36331" w14:textId="77777777" w:rsidR="00856CFB" w:rsidRPr="00281415" w:rsidRDefault="00856CFB" w:rsidP="0011623E">
            <w:pPr>
              <w:spacing w:line="360" w:lineRule="auto"/>
              <w:rPr>
                <w:rFonts w:eastAsia="Calibri"/>
                <w:sz w:val="16"/>
                <w:szCs w:val="16"/>
              </w:rPr>
            </w:pPr>
            <w:r w:rsidRPr="00281415">
              <w:rPr>
                <w:rFonts w:eastAsia="Calibri"/>
                <w:sz w:val="16"/>
                <w:szCs w:val="16"/>
              </w:rPr>
              <w:t>IPCMP3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1031A" w14:textId="77777777" w:rsidR="00856CFB" w:rsidRPr="00281415" w:rsidRDefault="00856CFB" w:rsidP="0011623E">
            <w:pPr>
              <w:spacing w:line="360" w:lineRule="auto"/>
              <w:jc w:val="center"/>
              <w:rPr>
                <w:rFonts w:eastAsia="Calibri"/>
                <w:sz w:val="16"/>
                <w:szCs w:val="16"/>
              </w:rPr>
            </w:pPr>
            <w:r w:rsidRPr="00281415">
              <w:rPr>
                <w:rFonts w:eastAsia="Calibri"/>
                <w:sz w:val="16"/>
                <w:szCs w:val="16"/>
              </w:rPr>
              <w:t>0.74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0CE0A" w14:textId="77777777" w:rsidR="00856CFB" w:rsidRPr="00281415" w:rsidRDefault="00856CFB" w:rsidP="0011623E">
            <w:pPr>
              <w:spacing w:line="360" w:lineRule="auto"/>
              <w:jc w:val="center"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9D4E6C" w14:textId="77777777" w:rsidR="00856CFB" w:rsidRPr="00281415" w:rsidRDefault="00856CFB" w:rsidP="0011623E">
            <w:pPr>
              <w:spacing w:line="360" w:lineRule="auto"/>
              <w:jc w:val="center"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63137" w14:textId="77777777" w:rsidR="00856CFB" w:rsidRPr="00281415" w:rsidRDefault="00856CFB" w:rsidP="0011623E">
            <w:pPr>
              <w:spacing w:line="360" w:lineRule="auto"/>
              <w:jc w:val="center"/>
              <w:rPr>
                <w:rFonts w:eastAsia="Calibri"/>
                <w:sz w:val="16"/>
                <w:szCs w:val="16"/>
              </w:rPr>
            </w:pPr>
          </w:p>
        </w:tc>
      </w:tr>
      <w:tr w:rsidR="00856CFB" w:rsidRPr="00281415" w14:paraId="0629DBEB" w14:textId="77777777" w:rsidTr="0011623E">
        <w:trPr>
          <w:jc w:val="center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2E14B5" w14:textId="77777777" w:rsidR="00856CFB" w:rsidRPr="00281415" w:rsidRDefault="00856CFB" w:rsidP="0011623E">
            <w:pPr>
              <w:spacing w:line="360" w:lineRule="auto"/>
              <w:rPr>
                <w:rFonts w:eastAsia="Calibri"/>
                <w:sz w:val="16"/>
                <w:szCs w:val="16"/>
              </w:rPr>
            </w:pPr>
            <w:r w:rsidRPr="00281415">
              <w:rPr>
                <w:rFonts w:eastAsia="Calibri"/>
                <w:sz w:val="16"/>
                <w:szCs w:val="16"/>
              </w:rPr>
              <w:t>IPCMP4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DD32E0" w14:textId="77777777" w:rsidR="00856CFB" w:rsidRPr="00281415" w:rsidRDefault="00856CFB" w:rsidP="0011623E">
            <w:pPr>
              <w:spacing w:line="360" w:lineRule="auto"/>
              <w:jc w:val="center"/>
              <w:rPr>
                <w:rFonts w:eastAsia="Calibri"/>
                <w:sz w:val="16"/>
                <w:szCs w:val="16"/>
              </w:rPr>
            </w:pPr>
            <w:r w:rsidRPr="00281415">
              <w:rPr>
                <w:rFonts w:eastAsia="Calibri"/>
                <w:sz w:val="16"/>
                <w:szCs w:val="16"/>
              </w:rPr>
              <w:t>0.65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5B462" w14:textId="77777777" w:rsidR="00856CFB" w:rsidRPr="00281415" w:rsidRDefault="00856CFB" w:rsidP="0011623E">
            <w:pPr>
              <w:spacing w:line="360" w:lineRule="auto"/>
              <w:jc w:val="center"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5FAEE" w14:textId="77777777" w:rsidR="00856CFB" w:rsidRPr="00281415" w:rsidRDefault="00856CFB" w:rsidP="0011623E">
            <w:pPr>
              <w:spacing w:line="360" w:lineRule="auto"/>
              <w:jc w:val="center"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484273" w14:textId="77777777" w:rsidR="00856CFB" w:rsidRPr="00281415" w:rsidRDefault="00856CFB" w:rsidP="0011623E">
            <w:pPr>
              <w:spacing w:line="360" w:lineRule="auto"/>
              <w:jc w:val="center"/>
              <w:rPr>
                <w:rFonts w:eastAsia="Calibri"/>
                <w:sz w:val="16"/>
                <w:szCs w:val="16"/>
              </w:rPr>
            </w:pPr>
          </w:p>
        </w:tc>
      </w:tr>
      <w:tr w:rsidR="00856CFB" w:rsidRPr="00281415" w14:paraId="651B849D" w14:textId="77777777" w:rsidTr="0011623E">
        <w:trPr>
          <w:jc w:val="center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E68B50" w14:textId="77777777" w:rsidR="00856CFB" w:rsidRPr="00281415" w:rsidRDefault="00856CFB" w:rsidP="0011623E">
            <w:pPr>
              <w:spacing w:line="360" w:lineRule="auto"/>
              <w:rPr>
                <w:rFonts w:eastAsia="Calibri"/>
                <w:sz w:val="16"/>
                <w:szCs w:val="16"/>
              </w:rPr>
            </w:pPr>
            <w:r w:rsidRPr="00281415">
              <w:rPr>
                <w:rFonts w:eastAsia="Calibri"/>
                <w:sz w:val="16"/>
                <w:szCs w:val="16"/>
              </w:rPr>
              <w:t>IPCMP5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B245D" w14:textId="77777777" w:rsidR="00856CFB" w:rsidRPr="00281415" w:rsidRDefault="00856CFB" w:rsidP="0011623E">
            <w:pPr>
              <w:spacing w:line="360" w:lineRule="auto"/>
              <w:jc w:val="center"/>
              <w:rPr>
                <w:rFonts w:eastAsia="Calibri"/>
                <w:sz w:val="16"/>
                <w:szCs w:val="16"/>
              </w:rPr>
            </w:pPr>
            <w:r w:rsidRPr="00281415">
              <w:rPr>
                <w:rFonts w:eastAsia="Calibri"/>
                <w:sz w:val="16"/>
                <w:szCs w:val="16"/>
              </w:rPr>
              <w:t>0.71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2EEA1A" w14:textId="77777777" w:rsidR="00856CFB" w:rsidRPr="00281415" w:rsidRDefault="00856CFB" w:rsidP="0011623E">
            <w:pPr>
              <w:spacing w:line="360" w:lineRule="auto"/>
              <w:jc w:val="center"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D7AF39" w14:textId="77777777" w:rsidR="00856CFB" w:rsidRPr="00281415" w:rsidRDefault="00856CFB" w:rsidP="0011623E">
            <w:pPr>
              <w:spacing w:line="360" w:lineRule="auto"/>
              <w:jc w:val="center"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A1E5C" w14:textId="77777777" w:rsidR="00856CFB" w:rsidRPr="00281415" w:rsidRDefault="00856CFB" w:rsidP="0011623E">
            <w:pPr>
              <w:spacing w:line="360" w:lineRule="auto"/>
              <w:jc w:val="center"/>
              <w:rPr>
                <w:rFonts w:eastAsia="Calibri"/>
                <w:sz w:val="16"/>
                <w:szCs w:val="16"/>
              </w:rPr>
            </w:pPr>
          </w:p>
        </w:tc>
      </w:tr>
      <w:tr w:rsidR="00856CFB" w:rsidRPr="00281415" w14:paraId="531EA66A" w14:textId="77777777" w:rsidTr="0011623E">
        <w:trPr>
          <w:jc w:val="center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BB6907" w14:textId="77777777" w:rsidR="00856CFB" w:rsidRPr="00281415" w:rsidRDefault="00856CFB" w:rsidP="0011623E">
            <w:pPr>
              <w:spacing w:line="360" w:lineRule="auto"/>
              <w:rPr>
                <w:rFonts w:eastAsia="Calibri"/>
                <w:sz w:val="16"/>
                <w:szCs w:val="16"/>
              </w:rPr>
            </w:pPr>
            <w:r w:rsidRPr="00281415">
              <w:rPr>
                <w:rFonts w:eastAsia="Calibri"/>
                <w:sz w:val="16"/>
                <w:szCs w:val="16"/>
              </w:rPr>
              <w:t>SIPCMP1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B92443" w14:textId="77777777" w:rsidR="00856CFB" w:rsidRPr="00281415" w:rsidRDefault="00856CFB" w:rsidP="0011623E">
            <w:pPr>
              <w:spacing w:line="360" w:lineRule="auto"/>
              <w:jc w:val="center"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B0D569" w14:textId="77777777" w:rsidR="00856CFB" w:rsidRPr="00281415" w:rsidRDefault="00856CFB" w:rsidP="0011623E">
            <w:pPr>
              <w:spacing w:line="360" w:lineRule="auto"/>
              <w:jc w:val="center"/>
              <w:rPr>
                <w:rFonts w:eastAsia="Calibri"/>
                <w:sz w:val="16"/>
                <w:szCs w:val="16"/>
              </w:rPr>
            </w:pPr>
            <w:r w:rsidRPr="00281415">
              <w:rPr>
                <w:rFonts w:eastAsia="Calibri"/>
                <w:sz w:val="16"/>
                <w:szCs w:val="16"/>
              </w:rPr>
              <w:t>0.62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F80A64" w14:textId="77777777" w:rsidR="00856CFB" w:rsidRPr="00281415" w:rsidRDefault="00856CFB" w:rsidP="0011623E">
            <w:pPr>
              <w:spacing w:line="360" w:lineRule="auto"/>
              <w:jc w:val="center"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B371B9" w14:textId="77777777" w:rsidR="00856CFB" w:rsidRPr="00281415" w:rsidRDefault="00856CFB" w:rsidP="0011623E">
            <w:pPr>
              <w:spacing w:line="360" w:lineRule="auto"/>
              <w:jc w:val="center"/>
              <w:rPr>
                <w:rFonts w:eastAsia="Calibri"/>
                <w:sz w:val="16"/>
                <w:szCs w:val="16"/>
              </w:rPr>
            </w:pPr>
          </w:p>
        </w:tc>
      </w:tr>
      <w:tr w:rsidR="00856CFB" w:rsidRPr="00281415" w14:paraId="2E43804F" w14:textId="77777777" w:rsidTr="0011623E">
        <w:trPr>
          <w:jc w:val="center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E3130A" w14:textId="77777777" w:rsidR="00856CFB" w:rsidRPr="00281415" w:rsidRDefault="00856CFB" w:rsidP="0011623E">
            <w:pPr>
              <w:spacing w:line="360" w:lineRule="auto"/>
              <w:rPr>
                <w:rFonts w:eastAsia="Calibri"/>
                <w:sz w:val="16"/>
                <w:szCs w:val="16"/>
              </w:rPr>
            </w:pPr>
            <w:r w:rsidRPr="00281415">
              <w:rPr>
                <w:rFonts w:eastAsia="Calibri"/>
                <w:sz w:val="16"/>
                <w:szCs w:val="16"/>
              </w:rPr>
              <w:t>SIPCMP2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E3B00" w14:textId="77777777" w:rsidR="00856CFB" w:rsidRPr="00281415" w:rsidRDefault="00856CFB" w:rsidP="0011623E">
            <w:pPr>
              <w:spacing w:line="360" w:lineRule="auto"/>
              <w:jc w:val="center"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A5D11" w14:textId="77777777" w:rsidR="00856CFB" w:rsidRPr="00281415" w:rsidRDefault="00856CFB" w:rsidP="0011623E">
            <w:pPr>
              <w:spacing w:line="360" w:lineRule="auto"/>
              <w:jc w:val="center"/>
              <w:rPr>
                <w:rFonts w:eastAsia="Calibri"/>
                <w:sz w:val="16"/>
                <w:szCs w:val="16"/>
              </w:rPr>
            </w:pPr>
            <w:r w:rsidRPr="00281415">
              <w:rPr>
                <w:rFonts w:eastAsia="Calibri"/>
                <w:sz w:val="16"/>
                <w:szCs w:val="16"/>
              </w:rPr>
              <w:t>0.83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A14EF0" w14:textId="77777777" w:rsidR="00856CFB" w:rsidRPr="00281415" w:rsidRDefault="00856CFB" w:rsidP="0011623E">
            <w:pPr>
              <w:spacing w:line="360" w:lineRule="auto"/>
              <w:jc w:val="center"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5E071C" w14:textId="77777777" w:rsidR="00856CFB" w:rsidRPr="00281415" w:rsidRDefault="00856CFB" w:rsidP="0011623E">
            <w:pPr>
              <w:spacing w:line="360" w:lineRule="auto"/>
              <w:jc w:val="center"/>
              <w:rPr>
                <w:rFonts w:eastAsia="Calibri"/>
                <w:sz w:val="16"/>
                <w:szCs w:val="16"/>
              </w:rPr>
            </w:pPr>
          </w:p>
        </w:tc>
      </w:tr>
      <w:tr w:rsidR="00856CFB" w:rsidRPr="00281415" w14:paraId="4CB76925" w14:textId="77777777" w:rsidTr="0011623E">
        <w:trPr>
          <w:jc w:val="center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E26F2" w14:textId="77777777" w:rsidR="00856CFB" w:rsidRPr="00281415" w:rsidRDefault="00856CFB" w:rsidP="0011623E">
            <w:pPr>
              <w:spacing w:line="360" w:lineRule="auto"/>
              <w:rPr>
                <w:rFonts w:eastAsia="Calibri"/>
                <w:sz w:val="16"/>
                <w:szCs w:val="16"/>
              </w:rPr>
            </w:pPr>
            <w:r w:rsidRPr="00281415">
              <w:rPr>
                <w:rFonts w:eastAsia="Calibri"/>
                <w:sz w:val="16"/>
                <w:szCs w:val="16"/>
              </w:rPr>
              <w:t>SIPCMP3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9005C" w14:textId="77777777" w:rsidR="00856CFB" w:rsidRPr="00281415" w:rsidRDefault="00856CFB" w:rsidP="0011623E">
            <w:pPr>
              <w:spacing w:line="360" w:lineRule="auto"/>
              <w:jc w:val="center"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9F995F" w14:textId="77777777" w:rsidR="00856CFB" w:rsidRPr="00281415" w:rsidRDefault="00856CFB" w:rsidP="0011623E">
            <w:pPr>
              <w:spacing w:line="360" w:lineRule="auto"/>
              <w:jc w:val="center"/>
              <w:rPr>
                <w:rFonts w:eastAsia="Calibri"/>
                <w:sz w:val="16"/>
                <w:szCs w:val="16"/>
              </w:rPr>
            </w:pPr>
            <w:r w:rsidRPr="00281415">
              <w:rPr>
                <w:rFonts w:eastAsia="Calibri"/>
                <w:sz w:val="16"/>
                <w:szCs w:val="16"/>
              </w:rPr>
              <w:t>0.85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CBA415" w14:textId="77777777" w:rsidR="00856CFB" w:rsidRPr="00281415" w:rsidRDefault="00856CFB" w:rsidP="0011623E">
            <w:pPr>
              <w:spacing w:line="360" w:lineRule="auto"/>
              <w:jc w:val="center"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299E9" w14:textId="77777777" w:rsidR="00856CFB" w:rsidRPr="00281415" w:rsidRDefault="00856CFB" w:rsidP="0011623E">
            <w:pPr>
              <w:spacing w:line="360" w:lineRule="auto"/>
              <w:jc w:val="center"/>
              <w:rPr>
                <w:rFonts w:eastAsia="Calibri"/>
                <w:sz w:val="16"/>
                <w:szCs w:val="16"/>
              </w:rPr>
            </w:pPr>
          </w:p>
        </w:tc>
      </w:tr>
      <w:tr w:rsidR="00856CFB" w:rsidRPr="00281415" w14:paraId="6BCC65B6" w14:textId="77777777" w:rsidTr="0011623E">
        <w:trPr>
          <w:jc w:val="center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4980B1" w14:textId="77777777" w:rsidR="00856CFB" w:rsidRPr="00281415" w:rsidRDefault="00856CFB" w:rsidP="0011623E">
            <w:pPr>
              <w:spacing w:line="360" w:lineRule="auto"/>
              <w:rPr>
                <w:rFonts w:eastAsia="Calibri"/>
                <w:sz w:val="16"/>
                <w:szCs w:val="16"/>
              </w:rPr>
            </w:pPr>
            <w:r w:rsidRPr="00281415">
              <w:rPr>
                <w:rFonts w:eastAsia="Calibri"/>
                <w:sz w:val="16"/>
                <w:szCs w:val="16"/>
              </w:rPr>
              <w:t>NEPCMP1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DACE62" w14:textId="77777777" w:rsidR="00856CFB" w:rsidRPr="00281415" w:rsidRDefault="00856CFB" w:rsidP="0011623E">
            <w:pPr>
              <w:spacing w:line="360" w:lineRule="auto"/>
              <w:jc w:val="center"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2C5566" w14:textId="77777777" w:rsidR="00856CFB" w:rsidRPr="00281415" w:rsidRDefault="00856CFB" w:rsidP="0011623E">
            <w:pPr>
              <w:spacing w:line="360" w:lineRule="auto"/>
              <w:jc w:val="center"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D5150D" w14:textId="77777777" w:rsidR="00856CFB" w:rsidRPr="00281415" w:rsidRDefault="00856CFB" w:rsidP="0011623E">
            <w:pPr>
              <w:spacing w:line="360" w:lineRule="auto"/>
              <w:jc w:val="center"/>
              <w:rPr>
                <w:rFonts w:eastAsia="Calibri"/>
                <w:sz w:val="16"/>
                <w:szCs w:val="16"/>
              </w:rPr>
            </w:pPr>
            <w:r w:rsidRPr="00281415">
              <w:rPr>
                <w:rFonts w:eastAsia="Calibri"/>
                <w:sz w:val="16"/>
                <w:szCs w:val="16"/>
              </w:rPr>
              <w:t>0.85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957C3F" w14:textId="77777777" w:rsidR="00856CFB" w:rsidRPr="00281415" w:rsidRDefault="00856CFB" w:rsidP="0011623E">
            <w:pPr>
              <w:spacing w:line="360" w:lineRule="auto"/>
              <w:jc w:val="center"/>
              <w:rPr>
                <w:rFonts w:eastAsia="Calibri"/>
                <w:sz w:val="16"/>
                <w:szCs w:val="16"/>
              </w:rPr>
            </w:pPr>
          </w:p>
        </w:tc>
      </w:tr>
      <w:tr w:rsidR="00856CFB" w:rsidRPr="00281415" w14:paraId="771DD993" w14:textId="77777777" w:rsidTr="0011623E">
        <w:trPr>
          <w:jc w:val="center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66D574" w14:textId="77777777" w:rsidR="00856CFB" w:rsidRPr="00281415" w:rsidRDefault="00856CFB" w:rsidP="0011623E">
            <w:pPr>
              <w:spacing w:line="360" w:lineRule="auto"/>
              <w:rPr>
                <w:rFonts w:eastAsia="Calibri"/>
                <w:sz w:val="16"/>
                <w:szCs w:val="16"/>
              </w:rPr>
            </w:pPr>
            <w:r w:rsidRPr="00281415">
              <w:rPr>
                <w:rFonts w:eastAsia="Calibri"/>
                <w:sz w:val="16"/>
                <w:szCs w:val="16"/>
              </w:rPr>
              <w:t>NEPCMP2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1790FE" w14:textId="77777777" w:rsidR="00856CFB" w:rsidRPr="00281415" w:rsidRDefault="00856CFB" w:rsidP="0011623E">
            <w:pPr>
              <w:spacing w:line="360" w:lineRule="auto"/>
              <w:jc w:val="center"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222F8C" w14:textId="77777777" w:rsidR="00856CFB" w:rsidRPr="00281415" w:rsidRDefault="00856CFB" w:rsidP="0011623E">
            <w:pPr>
              <w:spacing w:line="360" w:lineRule="auto"/>
              <w:jc w:val="center"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6EE72" w14:textId="77777777" w:rsidR="00856CFB" w:rsidRPr="00281415" w:rsidRDefault="00856CFB" w:rsidP="0011623E">
            <w:pPr>
              <w:spacing w:line="360" w:lineRule="auto"/>
              <w:jc w:val="center"/>
              <w:rPr>
                <w:rFonts w:eastAsia="Calibri"/>
                <w:sz w:val="16"/>
                <w:szCs w:val="16"/>
                <w:rtl/>
              </w:rPr>
            </w:pPr>
            <w:r w:rsidRPr="00281415">
              <w:rPr>
                <w:rFonts w:eastAsia="Calibri"/>
                <w:sz w:val="16"/>
                <w:szCs w:val="16"/>
              </w:rPr>
              <w:t>0.76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6440E" w14:textId="77777777" w:rsidR="00856CFB" w:rsidRPr="00281415" w:rsidRDefault="00856CFB" w:rsidP="0011623E">
            <w:pPr>
              <w:spacing w:line="360" w:lineRule="auto"/>
              <w:jc w:val="center"/>
              <w:rPr>
                <w:rFonts w:eastAsia="Calibri"/>
                <w:sz w:val="16"/>
                <w:szCs w:val="16"/>
              </w:rPr>
            </w:pPr>
          </w:p>
        </w:tc>
      </w:tr>
      <w:tr w:rsidR="00856CFB" w:rsidRPr="00281415" w14:paraId="4C4C6814" w14:textId="77777777" w:rsidTr="0011623E">
        <w:trPr>
          <w:jc w:val="center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30CC6B" w14:textId="77777777" w:rsidR="00856CFB" w:rsidRPr="00281415" w:rsidRDefault="00856CFB" w:rsidP="0011623E">
            <w:pPr>
              <w:spacing w:line="360" w:lineRule="auto"/>
              <w:rPr>
                <w:rFonts w:eastAsia="Calibri"/>
                <w:sz w:val="16"/>
                <w:szCs w:val="16"/>
              </w:rPr>
            </w:pPr>
            <w:r w:rsidRPr="00281415">
              <w:rPr>
                <w:rFonts w:eastAsia="Calibri"/>
                <w:sz w:val="16"/>
                <w:szCs w:val="16"/>
              </w:rPr>
              <w:t>PCEPMP1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1F13FE" w14:textId="77777777" w:rsidR="00856CFB" w:rsidRPr="00281415" w:rsidRDefault="00856CFB" w:rsidP="0011623E">
            <w:pPr>
              <w:spacing w:line="360" w:lineRule="auto"/>
              <w:jc w:val="center"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EB910" w14:textId="77777777" w:rsidR="00856CFB" w:rsidRPr="00281415" w:rsidRDefault="00856CFB" w:rsidP="0011623E">
            <w:pPr>
              <w:spacing w:line="360" w:lineRule="auto"/>
              <w:jc w:val="center"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1E60B8" w14:textId="77777777" w:rsidR="00856CFB" w:rsidRPr="00281415" w:rsidRDefault="00856CFB" w:rsidP="0011623E">
            <w:pPr>
              <w:spacing w:line="360" w:lineRule="auto"/>
              <w:jc w:val="center"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15EBE" w14:textId="77777777" w:rsidR="00856CFB" w:rsidRPr="00281415" w:rsidRDefault="00856CFB" w:rsidP="0011623E">
            <w:pPr>
              <w:spacing w:line="360" w:lineRule="auto"/>
              <w:jc w:val="center"/>
              <w:rPr>
                <w:rFonts w:eastAsia="Calibri"/>
                <w:sz w:val="16"/>
                <w:szCs w:val="16"/>
              </w:rPr>
            </w:pPr>
            <w:r w:rsidRPr="00281415">
              <w:rPr>
                <w:rFonts w:eastAsia="Calibri"/>
                <w:sz w:val="16"/>
                <w:szCs w:val="16"/>
              </w:rPr>
              <w:t>0.85</w:t>
            </w:r>
          </w:p>
        </w:tc>
      </w:tr>
      <w:tr w:rsidR="00856CFB" w:rsidRPr="00281415" w14:paraId="7627433A" w14:textId="77777777" w:rsidTr="0011623E">
        <w:trPr>
          <w:jc w:val="center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1A4ED" w14:textId="77777777" w:rsidR="00856CFB" w:rsidRPr="00281415" w:rsidRDefault="00856CFB" w:rsidP="0011623E">
            <w:pPr>
              <w:spacing w:line="360" w:lineRule="auto"/>
              <w:rPr>
                <w:rFonts w:eastAsia="Calibri"/>
                <w:sz w:val="16"/>
                <w:szCs w:val="16"/>
              </w:rPr>
            </w:pPr>
            <w:r w:rsidRPr="00281415">
              <w:rPr>
                <w:rFonts w:eastAsia="Calibri"/>
                <w:sz w:val="16"/>
                <w:szCs w:val="16"/>
              </w:rPr>
              <w:t>PCEPMP2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60F3E3" w14:textId="77777777" w:rsidR="00856CFB" w:rsidRPr="00281415" w:rsidRDefault="00856CFB" w:rsidP="0011623E">
            <w:pPr>
              <w:spacing w:line="360" w:lineRule="auto"/>
              <w:jc w:val="center"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791280" w14:textId="77777777" w:rsidR="00856CFB" w:rsidRPr="00281415" w:rsidRDefault="00856CFB" w:rsidP="0011623E">
            <w:pPr>
              <w:spacing w:line="360" w:lineRule="auto"/>
              <w:jc w:val="center"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77378" w14:textId="77777777" w:rsidR="00856CFB" w:rsidRPr="00281415" w:rsidRDefault="00856CFB" w:rsidP="0011623E">
            <w:pPr>
              <w:spacing w:line="360" w:lineRule="auto"/>
              <w:jc w:val="center"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A59A90" w14:textId="77777777" w:rsidR="00856CFB" w:rsidRPr="00281415" w:rsidRDefault="00856CFB" w:rsidP="0011623E">
            <w:pPr>
              <w:spacing w:line="360" w:lineRule="auto"/>
              <w:jc w:val="center"/>
              <w:rPr>
                <w:rFonts w:eastAsia="Calibri"/>
                <w:sz w:val="16"/>
                <w:szCs w:val="16"/>
              </w:rPr>
            </w:pPr>
            <w:r w:rsidRPr="00281415">
              <w:rPr>
                <w:rFonts w:eastAsia="Calibri"/>
                <w:sz w:val="16"/>
                <w:szCs w:val="16"/>
              </w:rPr>
              <w:t>0.88</w:t>
            </w:r>
          </w:p>
        </w:tc>
      </w:tr>
      <w:tr w:rsidR="00856CFB" w:rsidRPr="00281415" w14:paraId="26C47770" w14:textId="77777777" w:rsidTr="0011623E">
        <w:trPr>
          <w:jc w:val="center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4AFBC2" w14:textId="77777777" w:rsidR="00856CFB" w:rsidRPr="00281415" w:rsidRDefault="00856CFB" w:rsidP="0011623E">
            <w:pPr>
              <w:spacing w:line="360" w:lineRule="auto"/>
              <w:rPr>
                <w:rFonts w:eastAsia="Calibri"/>
                <w:sz w:val="16"/>
                <w:szCs w:val="16"/>
              </w:rPr>
            </w:pPr>
            <w:r w:rsidRPr="00281415">
              <w:rPr>
                <w:rFonts w:eastAsia="Calibri"/>
                <w:sz w:val="16"/>
                <w:szCs w:val="16"/>
              </w:rPr>
              <w:t>CR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A92CB2" w14:textId="77777777" w:rsidR="00856CFB" w:rsidRPr="00281415" w:rsidRDefault="00856CFB" w:rsidP="0011623E">
            <w:pPr>
              <w:bidi/>
              <w:spacing w:line="360" w:lineRule="auto"/>
              <w:jc w:val="center"/>
              <w:rPr>
                <w:rFonts w:eastAsia="Calibri"/>
                <w:sz w:val="16"/>
                <w:szCs w:val="16"/>
              </w:rPr>
            </w:pPr>
            <w:r w:rsidRPr="00281415">
              <w:rPr>
                <w:rFonts w:eastAsia="Calibri"/>
                <w:sz w:val="16"/>
                <w:szCs w:val="16"/>
              </w:rPr>
              <w:t>0.85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24A619" w14:textId="77777777" w:rsidR="00856CFB" w:rsidRPr="00281415" w:rsidRDefault="00856CFB" w:rsidP="0011623E">
            <w:pPr>
              <w:spacing w:line="360" w:lineRule="auto"/>
              <w:jc w:val="center"/>
              <w:rPr>
                <w:rFonts w:eastAsia="Calibri"/>
                <w:sz w:val="16"/>
                <w:szCs w:val="16"/>
              </w:rPr>
            </w:pPr>
            <w:r w:rsidRPr="00281415">
              <w:rPr>
                <w:rFonts w:eastAsia="Calibri"/>
                <w:sz w:val="16"/>
                <w:szCs w:val="16"/>
              </w:rPr>
              <w:t>0.81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4C31B" w14:textId="77777777" w:rsidR="00856CFB" w:rsidRPr="00281415" w:rsidRDefault="00856CFB" w:rsidP="0011623E">
            <w:pPr>
              <w:spacing w:line="360" w:lineRule="auto"/>
              <w:jc w:val="center"/>
              <w:rPr>
                <w:rFonts w:eastAsia="Calibri"/>
                <w:sz w:val="16"/>
                <w:szCs w:val="16"/>
              </w:rPr>
            </w:pPr>
            <w:r w:rsidRPr="00281415">
              <w:rPr>
                <w:rFonts w:eastAsia="Calibri"/>
                <w:sz w:val="16"/>
                <w:szCs w:val="16"/>
              </w:rPr>
              <w:t>0.79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BDBB3A" w14:textId="77777777" w:rsidR="00856CFB" w:rsidRPr="00281415" w:rsidRDefault="00856CFB" w:rsidP="0011623E">
            <w:pPr>
              <w:spacing w:line="360" w:lineRule="auto"/>
              <w:jc w:val="center"/>
              <w:rPr>
                <w:rFonts w:eastAsia="Calibri"/>
                <w:sz w:val="16"/>
                <w:szCs w:val="16"/>
              </w:rPr>
            </w:pPr>
            <w:r w:rsidRPr="00281415">
              <w:rPr>
                <w:rFonts w:eastAsia="Calibri"/>
                <w:sz w:val="16"/>
                <w:szCs w:val="16"/>
              </w:rPr>
              <w:t>0.86</w:t>
            </w:r>
          </w:p>
        </w:tc>
      </w:tr>
      <w:tr w:rsidR="00856CFB" w:rsidRPr="00281415" w14:paraId="3C707AE8" w14:textId="77777777" w:rsidTr="0011623E">
        <w:trPr>
          <w:jc w:val="center"/>
        </w:trPr>
        <w:tc>
          <w:tcPr>
            <w:tcW w:w="156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A26D595" w14:textId="77777777" w:rsidR="00856CFB" w:rsidRPr="00281415" w:rsidRDefault="00856CFB" w:rsidP="0011623E">
            <w:pPr>
              <w:spacing w:line="360" w:lineRule="auto"/>
              <w:rPr>
                <w:rFonts w:eastAsia="Calibri"/>
                <w:sz w:val="16"/>
                <w:szCs w:val="16"/>
              </w:rPr>
            </w:pPr>
            <w:r w:rsidRPr="00281415">
              <w:rPr>
                <w:rFonts w:eastAsia="Calibri"/>
                <w:sz w:val="16"/>
                <w:szCs w:val="16"/>
              </w:rPr>
              <w:t>AVE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EDCA36D" w14:textId="77777777" w:rsidR="00856CFB" w:rsidRPr="00281415" w:rsidRDefault="00856CFB" w:rsidP="0011623E">
            <w:pPr>
              <w:bidi/>
              <w:spacing w:line="360" w:lineRule="auto"/>
              <w:jc w:val="center"/>
              <w:rPr>
                <w:rFonts w:eastAsia="Calibri"/>
                <w:sz w:val="16"/>
                <w:szCs w:val="16"/>
              </w:rPr>
            </w:pPr>
            <w:r w:rsidRPr="00281415">
              <w:rPr>
                <w:rFonts w:eastAsia="Calibri"/>
                <w:sz w:val="16"/>
                <w:szCs w:val="16"/>
              </w:rPr>
              <w:t>0.54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1764E76" w14:textId="77777777" w:rsidR="00856CFB" w:rsidRPr="00281415" w:rsidRDefault="00856CFB" w:rsidP="0011623E">
            <w:pPr>
              <w:spacing w:line="360" w:lineRule="auto"/>
              <w:jc w:val="center"/>
              <w:rPr>
                <w:rFonts w:eastAsia="Calibri"/>
                <w:sz w:val="16"/>
                <w:szCs w:val="16"/>
              </w:rPr>
            </w:pPr>
            <w:r w:rsidRPr="00281415">
              <w:rPr>
                <w:rFonts w:eastAsia="Calibri"/>
                <w:sz w:val="16"/>
                <w:szCs w:val="16"/>
              </w:rPr>
              <w:t>0.60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2ACD1BF" w14:textId="77777777" w:rsidR="00856CFB" w:rsidRPr="00281415" w:rsidRDefault="00856CFB" w:rsidP="0011623E">
            <w:pPr>
              <w:spacing w:line="360" w:lineRule="auto"/>
              <w:jc w:val="center"/>
              <w:rPr>
                <w:rFonts w:eastAsia="Calibri"/>
                <w:sz w:val="16"/>
                <w:szCs w:val="16"/>
              </w:rPr>
            </w:pPr>
            <w:r w:rsidRPr="00281415">
              <w:rPr>
                <w:rFonts w:eastAsia="Calibri"/>
                <w:sz w:val="16"/>
                <w:szCs w:val="16"/>
              </w:rPr>
              <w:t>0.65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AF74DCD" w14:textId="77777777" w:rsidR="00856CFB" w:rsidRPr="00281415" w:rsidRDefault="00856CFB" w:rsidP="0011623E">
            <w:pPr>
              <w:spacing w:line="360" w:lineRule="auto"/>
              <w:jc w:val="center"/>
              <w:rPr>
                <w:rFonts w:eastAsia="Calibri"/>
                <w:sz w:val="16"/>
                <w:szCs w:val="16"/>
                <w:rtl/>
              </w:rPr>
            </w:pPr>
            <w:r w:rsidRPr="00281415">
              <w:rPr>
                <w:rFonts w:eastAsia="Calibri"/>
                <w:sz w:val="16"/>
                <w:szCs w:val="16"/>
              </w:rPr>
              <w:t>0.75</w:t>
            </w:r>
          </w:p>
        </w:tc>
      </w:tr>
      <w:tr w:rsidR="00856CFB" w:rsidRPr="00281415" w14:paraId="0EF1E0EE" w14:textId="77777777" w:rsidTr="0011623E">
        <w:trPr>
          <w:jc w:val="center"/>
        </w:trPr>
        <w:tc>
          <w:tcPr>
            <w:tcW w:w="7830" w:type="dxa"/>
            <w:gridSpan w:val="5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227E10F" w14:textId="77777777" w:rsidR="00856CFB" w:rsidRPr="00281415" w:rsidRDefault="00856CFB" w:rsidP="0011623E">
            <w:pPr>
              <w:spacing w:line="360" w:lineRule="auto"/>
              <w:jc w:val="lowKashida"/>
              <w:rPr>
                <w:rFonts w:eastAsia="Calibri"/>
                <w:sz w:val="16"/>
                <w:szCs w:val="16"/>
              </w:rPr>
            </w:pPr>
            <w:r w:rsidRPr="00281415">
              <w:rPr>
                <w:rFonts w:eastAsia="Calibri" w:cs="Times New Roman"/>
                <w:szCs w:val="20"/>
              </w:rPr>
              <w:t>Abbreviations:   IPCMP: Intention towards participation in collective management and protection, PCEPMP: Collective efficacy about participation in management and protection, NEPCMP: Negative emotions about participation in collective management and protection, SIPCMP: Social identity about participation in collective management and protection</w:t>
            </w:r>
          </w:p>
        </w:tc>
      </w:tr>
      <w:tr w:rsidR="00856CFB" w:rsidRPr="00281415" w14:paraId="1B2F2B74" w14:textId="77777777" w:rsidTr="0011623E">
        <w:trPr>
          <w:jc w:val="center"/>
        </w:trPr>
        <w:tc>
          <w:tcPr>
            <w:tcW w:w="7830" w:type="dxa"/>
            <w:gridSpan w:val="5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04ED430" w14:textId="77777777" w:rsidR="00856CFB" w:rsidRPr="00281415" w:rsidRDefault="00856CFB" w:rsidP="0011623E">
            <w:pPr>
              <w:spacing w:line="360" w:lineRule="auto"/>
              <w:jc w:val="lowKashida"/>
              <w:rPr>
                <w:rFonts w:eastAsia="Calibri"/>
                <w:sz w:val="16"/>
                <w:szCs w:val="16"/>
              </w:rPr>
            </w:pPr>
          </w:p>
        </w:tc>
      </w:tr>
    </w:tbl>
    <w:p w14:paraId="764918D9" w14:textId="77777777" w:rsidR="00856CFB" w:rsidRPr="00281415" w:rsidRDefault="00856CFB" w:rsidP="00142F60">
      <w:pPr>
        <w:spacing w:line="360" w:lineRule="auto"/>
        <w:jc w:val="lowKashida"/>
        <w:rPr>
          <w:rFonts w:ascii="Times New Roman" w:eastAsia="Calibri" w:hAnsi="Times New Roman" w:cs="Times New Roman"/>
          <w:sz w:val="20"/>
          <w:szCs w:val="20"/>
          <w:rtl/>
        </w:rPr>
      </w:pPr>
    </w:p>
    <w:p w14:paraId="39E7E976" w14:textId="77777777" w:rsidR="008C344C" w:rsidRPr="00281415" w:rsidRDefault="008C344C" w:rsidP="00142F60">
      <w:pPr>
        <w:spacing w:line="360" w:lineRule="auto"/>
        <w:jc w:val="lowKashida"/>
        <w:rPr>
          <w:rFonts w:ascii="Times New Roman" w:eastAsia="Calibri" w:hAnsi="Times New Roman" w:cs="Times New Roman"/>
          <w:sz w:val="20"/>
          <w:szCs w:val="20"/>
          <w:rtl/>
        </w:rPr>
      </w:pPr>
    </w:p>
    <w:p w14:paraId="7F0C52A4" w14:textId="77777777" w:rsidR="008C344C" w:rsidRPr="00281415" w:rsidRDefault="008C344C" w:rsidP="00142F60">
      <w:pPr>
        <w:spacing w:line="360" w:lineRule="auto"/>
        <w:jc w:val="lowKashida"/>
        <w:rPr>
          <w:rFonts w:ascii="Times New Roman" w:eastAsia="Calibri" w:hAnsi="Times New Roman" w:cs="Times New Roman"/>
          <w:sz w:val="20"/>
          <w:szCs w:val="20"/>
          <w:rtl/>
        </w:rPr>
      </w:pPr>
    </w:p>
    <w:p w14:paraId="1521193A" w14:textId="77777777" w:rsidR="008C344C" w:rsidRPr="00281415" w:rsidRDefault="008C344C" w:rsidP="00142F60">
      <w:pPr>
        <w:spacing w:line="360" w:lineRule="auto"/>
        <w:jc w:val="lowKashida"/>
        <w:rPr>
          <w:rFonts w:ascii="Times New Roman" w:eastAsia="Calibri" w:hAnsi="Times New Roman" w:cs="Times New Roman"/>
          <w:sz w:val="20"/>
          <w:szCs w:val="20"/>
          <w:rtl/>
        </w:rPr>
      </w:pPr>
    </w:p>
    <w:p w14:paraId="4F52BD73" w14:textId="77777777" w:rsidR="008C344C" w:rsidRPr="00281415" w:rsidRDefault="008C344C" w:rsidP="00142F60">
      <w:pPr>
        <w:spacing w:line="360" w:lineRule="auto"/>
        <w:jc w:val="lowKashida"/>
        <w:rPr>
          <w:rFonts w:ascii="Times New Roman" w:eastAsia="Calibri" w:hAnsi="Times New Roman" w:cs="Times New Roman"/>
          <w:sz w:val="20"/>
          <w:szCs w:val="20"/>
          <w:rtl/>
        </w:rPr>
      </w:pPr>
    </w:p>
    <w:p w14:paraId="4CC963E8" w14:textId="77777777" w:rsidR="008C344C" w:rsidRPr="00281415" w:rsidRDefault="008C344C" w:rsidP="00142F60">
      <w:pPr>
        <w:spacing w:line="360" w:lineRule="auto"/>
        <w:jc w:val="lowKashida"/>
        <w:rPr>
          <w:rFonts w:ascii="Times New Roman" w:eastAsia="Calibri" w:hAnsi="Times New Roman" w:cs="Times New Roman"/>
          <w:sz w:val="20"/>
          <w:szCs w:val="20"/>
          <w:rtl/>
        </w:rPr>
      </w:pPr>
    </w:p>
    <w:p w14:paraId="62273682" w14:textId="77777777" w:rsidR="008C344C" w:rsidRPr="00281415" w:rsidRDefault="008C344C" w:rsidP="00142F60">
      <w:pPr>
        <w:spacing w:line="360" w:lineRule="auto"/>
        <w:jc w:val="lowKashida"/>
        <w:rPr>
          <w:rFonts w:ascii="Times New Roman" w:eastAsia="Calibri" w:hAnsi="Times New Roman" w:cs="Times New Roman"/>
          <w:sz w:val="20"/>
          <w:szCs w:val="20"/>
          <w:rtl/>
        </w:rPr>
      </w:pPr>
    </w:p>
    <w:p w14:paraId="14B6CF70" w14:textId="77777777" w:rsidR="008C344C" w:rsidRPr="00281415" w:rsidRDefault="008C344C" w:rsidP="00142F60">
      <w:pPr>
        <w:spacing w:line="360" w:lineRule="auto"/>
        <w:jc w:val="lowKashida"/>
        <w:rPr>
          <w:rFonts w:ascii="Times New Roman" w:eastAsia="Calibri" w:hAnsi="Times New Roman" w:cs="Times New Roman"/>
          <w:sz w:val="20"/>
          <w:szCs w:val="20"/>
          <w:rtl/>
        </w:rPr>
      </w:pPr>
    </w:p>
    <w:p w14:paraId="0421A6AE" w14:textId="77777777" w:rsidR="008C344C" w:rsidRPr="00281415" w:rsidRDefault="008C344C" w:rsidP="00142F60">
      <w:pPr>
        <w:spacing w:line="360" w:lineRule="auto"/>
        <w:jc w:val="lowKashida"/>
        <w:rPr>
          <w:rFonts w:ascii="Times New Roman" w:eastAsia="Calibri" w:hAnsi="Times New Roman" w:cs="Times New Roman"/>
          <w:sz w:val="20"/>
          <w:szCs w:val="20"/>
          <w:rtl/>
        </w:rPr>
      </w:pPr>
    </w:p>
    <w:p w14:paraId="27FF681B" w14:textId="77777777" w:rsidR="008C344C" w:rsidRPr="00281415" w:rsidRDefault="008C344C" w:rsidP="00142F60">
      <w:pPr>
        <w:spacing w:line="360" w:lineRule="auto"/>
        <w:jc w:val="lowKashida"/>
        <w:rPr>
          <w:rFonts w:ascii="Times New Roman" w:eastAsia="Calibri" w:hAnsi="Times New Roman" w:cs="Times New Roman"/>
          <w:sz w:val="20"/>
          <w:szCs w:val="20"/>
          <w:rtl/>
        </w:rPr>
      </w:pPr>
    </w:p>
    <w:p w14:paraId="7DDA560A" w14:textId="77777777" w:rsidR="008C344C" w:rsidRPr="00281415" w:rsidRDefault="008C344C" w:rsidP="00142F60">
      <w:pPr>
        <w:spacing w:line="360" w:lineRule="auto"/>
        <w:jc w:val="lowKashida"/>
        <w:rPr>
          <w:rFonts w:ascii="Times New Roman" w:eastAsia="Calibri" w:hAnsi="Times New Roman" w:cs="Times New Roman"/>
          <w:sz w:val="20"/>
          <w:szCs w:val="20"/>
          <w:rtl/>
        </w:rPr>
      </w:pPr>
    </w:p>
    <w:p w14:paraId="40D4FC52" w14:textId="77777777" w:rsidR="008C344C" w:rsidRPr="00281415" w:rsidRDefault="008C344C" w:rsidP="00142F60">
      <w:pPr>
        <w:spacing w:line="360" w:lineRule="auto"/>
        <w:jc w:val="lowKashida"/>
        <w:rPr>
          <w:rFonts w:ascii="Times New Roman" w:eastAsia="Calibri" w:hAnsi="Times New Roman" w:cs="Times New Roman"/>
          <w:sz w:val="20"/>
          <w:szCs w:val="20"/>
          <w:rtl/>
        </w:rPr>
      </w:pPr>
    </w:p>
    <w:p w14:paraId="58E697D7" w14:textId="77777777" w:rsidR="008C344C" w:rsidRPr="00281415" w:rsidRDefault="008C344C" w:rsidP="00142F60">
      <w:pPr>
        <w:spacing w:line="360" w:lineRule="auto"/>
        <w:jc w:val="lowKashida"/>
        <w:rPr>
          <w:rFonts w:ascii="Times New Roman" w:eastAsia="Calibri" w:hAnsi="Times New Roman" w:cs="Times New Roman"/>
          <w:sz w:val="20"/>
          <w:szCs w:val="20"/>
          <w:rtl/>
        </w:rPr>
      </w:pPr>
    </w:p>
    <w:p w14:paraId="5E2DB6A1" w14:textId="31C6971C" w:rsidR="008C344C" w:rsidRPr="00281415" w:rsidRDefault="00E9768B" w:rsidP="00142F60">
      <w:pPr>
        <w:spacing w:line="360" w:lineRule="auto"/>
        <w:jc w:val="lowKashida"/>
        <w:rPr>
          <w:rFonts w:ascii="Times New Roman" w:eastAsia="Calibri" w:hAnsi="Times New Roman" w:cs="Times New Roman"/>
          <w:b/>
          <w:bCs/>
          <w:sz w:val="20"/>
          <w:szCs w:val="20"/>
        </w:rPr>
      </w:pPr>
      <w:r w:rsidRPr="00281415">
        <w:rPr>
          <w:rFonts w:ascii="Times New Roman" w:eastAsia="Calibri" w:hAnsi="Times New Roman" w:cs="Times New Roman"/>
          <w:b/>
          <w:bCs/>
          <w:sz w:val="20"/>
          <w:szCs w:val="20"/>
        </w:rPr>
        <w:t>Appendix 4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E9768B" w:rsidRPr="00281415" w14:paraId="1DE7E612" w14:textId="77777777" w:rsidTr="0011623E">
        <w:tc>
          <w:tcPr>
            <w:tcW w:w="9350" w:type="dxa"/>
            <w:gridSpan w:val="5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21294EC" w14:textId="10B2E4EB" w:rsidR="00E9768B" w:rsidRPr="00281415" w:rsidRDefault="00E9768B" w:rsidP="0011623E">
            <w:pPr>
              <w:spacing w:line="360" w:lineRule="auto"/>
              <w:jc w:val="lowKashida"/>
              <w:rPr>
                <w:rFonts w:asciiTheme="majorBidi" w:hAnsiTheme="majorBidi" w:cstheme="majorBidi"/>
                <w:b/>
                <w:bCs/>
                <w:szCs w:val="20"/>
              </w:rPr>
            </w:pPr>
            <w:bookmarkStart w:id="0" w:name="_Hlk136987819"/>
            <w:r w:rsidRPr="00281415">
              <w:rPr>
                <w:rFonts w:asciiTheme="majorBidi" w:hAnsiTheme="majorBidi" w:cstheme="majorBidi"/>
                <w:b/>
                <w:bCs/>
                <w:szCs w:val="20"/>
              </w:rPr>
              <w:t xml:space="preserve">Results of Fornell-Larcker Criterion values to evaluate the discriminant validity </w:t>
            </w:r>
          </w:p>
        </w:tc>
      </w:tr>
      <w:tr w:rsidR="00E9768B" w:rsidRPr="00281415" w14:paraId="61DFE38D" w14:textId="77777777" w:rsidTr="0011623E">
        <w:tc>
          <w:tcPr>
            <w:tcW w:w="187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4720D31" w14:textId="77777777" w:rsidR="00E9768B" w:rsidRPr="00281415" w:rsidRDefault="00E9768B" w:rsidP="0011623E">
            <w:pPr>
              <w:spacing w:line="360" w:lineRule="auto"/>
              <w:jc w:val="lowKashida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7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670FAAE" w14:textId="77777777" w:rsidR="00E9768B" w:rsidRPr="00281415" w:rsidRDefault="00E9768B" w:rsidP="0011623E">
            <w:pPr>
              <w:spacing w:line="360" w:lineRule="auto"/>
              <w:jc w:val="lowKashida"/>
              <w:rPr>
                <w:rFonts w:asciiTheme="majorBidi" w:hAnsiTheme="majorBidi" w:cstheme="majorBidi"/>
                <w:sz w:val="16"/>
                <w:szCs w:val="16"/>
              </w:rPr>
            </w:pPr>
            <w:r w:rsidRPr="00281415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IPCMP</w:t>
            </w:r>
          </w:p>
        </w:tc>
        <w:tc>
          <w:tcPr>
            <w:tcW w:w="187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74D8B93" w14:textId="77777777" w:rsidR="00E9768B" w:rsidRPr="00281415" w:rsidRDefault="00E9768B" w:rsidP="0011623E">
            <w:pPr>
              <w:spacing w:line="360" w:lineRule="auto"/>
              <w:jc w:val="lowKashida"/>
              <w:rPr>
                <w:rFonts w:asciiTheme="majorBidi" w:hAnsiTheme="majorBidi" w:cstheme="majorBidi"/>
                <w:sz w:val="16"/>
                <w:szCs w:val="16"/>
              </w:rPr>
            </w:pPr>
            <w:r w:rsidRPr="00281415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PCEPMP</w:t>
            </w:r>
          </w:p>
        </w:tc>
        <w:tc>
          <w:tcPr>
            <w:tcW w:w="187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4F0603E" w14:textId="77777777" w:rsidR="00E9768B" w:rsidRPr="00281415" w:rsidRDefault="00E9768B" w:rsidP="0011623E">
            <w:pPr>
              <w:spacing w:line="360" w:lineRule="auto"/>
              <w:jc w:val="lowKashida"/>
              <w:rPr>
                <w:rFonts w:asciiTheme="majorBidi" w:hAnsiTheme="majorBidi" w:cstheme="majorBidi"/>
                <w:sz w:val="16"/>
                <w:szCs w:val="16"/>
              </w:rPr>
            </w:pPr>
            <w:r w:rsidRPr="00281415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NEPCMP</w:t>
            </w:r>
          </w:p>
        </w:tc>
        <w:tc>
          <w:tcPr>
            <w:tcW w:w="187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4A8FC33" w14:textId="77777777" w:rsidR="00E9768B" w:rsidRPr="00281415" w:rsidRDefault="00E9768B" w:rsidP="0011623E">
            <w:pPr>
              <w:spacing w:line="360" w:lineRule="auto"/>
              <w:jc w:val="lowKashida"/>
              <w:rPr>
                <w:rFonts w:asciiTheme="majorBidi" w:hAnsiTheme="majorBidi" w:cstheme="majorBidi"/>
                <w:sz w:val="16"/>
                <w:szCs w:val="16"/>
              </w:rPr>
            </w:pPr>
            <w:r w:rsidRPr="00281415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SIPCMP</w:t>
            </w:r>
          </w:p>
        </w:tc>
      </w:tr>
      <w:tr w:rsidR="00E9768B" w:rsidRPr="00281415" w14:paraId="01F99B6C" w14:textId="77777777" w:rsidTr="0011623E">
        <w:tc>
          <w:tcPr>
            <w:tcW w:w="187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5298CCF" w14:textId="77777777" w:rsidR="00E9768B" w:rsidRPr="00281415" w:rsidRDefault="00E9768B" w:rsidP="0011623E">
            <w:pPr>
              <w:spacing w:line="360" w:lineRule="auto"/>
              <w:jc w:val="lowKashida"/>
              <w:rPr>
                <w:rFonts w:asciiTheme="majorBidi" w:hAnsiTheme="majorBidi" w:cstheme="majorBidi"/>
                <w:sz w:val="16"/>
                <w:szCs w:val="16"/>
              </w:rPr>
            </w:pPr>
            <w:r w:rsidRPr="00281415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IPCMP</w:t>
            </w:r>
          </w:p>
        </w:tc>
        <w:tc>
          <w:tcPr>
            <w:tcW w:w="187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60BD352" w14:textId="77777777" w:rsidR="00E9768B" w:rsidRPr="00281415" w:rsidRDefault="00E9768B" w:rsidP="0011623E">
            <w:pPr>
              <w:spacing w:line="360" w:lineRule="auto"/>
              <w:jc w:val="lowKashida"/>
              <w:rPr>
                <w:rFonts w:asciiTheme="majorBidi" w:hAnsiTheme="majorBidi" w:cstheme="majorBidi"/>
                <w:sz w:val="16"/>
                <w:szCs w:val="16"/>
              </w:rPr>
            </w:pPr>
            <w:r w:rsidRPr="00281415">
              <w:rPr>
                <w:rFonts w:asciiTheme="majorBidi" w:hAnsiTheme="majorBidi" w:cstheme="majorBidi"/>
                <w:sz w:val="16"/>
                <w:szCs w:val="16"/>
              </w:rPr>
              <w:t>0.738</w:t>
            </w:r>
          </w:p>
        </w:tc>
        <w:tc>
          <w:tcPr>
            <w:tcW w:w="187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EB69668" w14:textId="77777777" w:rsidR="00E9768B" w:rsidRPr="00281415" w:rsidRDefault="00E9768B" w:rsidP="0011623E">
            <w:pPr>
              <w:spacing w:line="360" w:lineRule="auto"/>
              <w:jc w:val="lowKashida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7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DB4CE4E" w14:textId="77777777" w:rsidR="00E9768B" w:rsidRPr="00281415" w:rsidRDefault="00E9768B" w:rsidP="0011623E">
            <w:pPr>
              <w:spacing w:line="360" w:lineRule="auto"/>
              <w:jc w:val="lowKashida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7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C5B347D" w14:textId="77777777" w:rsidR="00E9768B" w:rsidRPr="00281415" w:rsidRDefault="00E9768B" w:rsidP="0011623E">
            <w:pPr>
              <w:spacing w:line="360" w:lineRule="auto"/>
              <w:jc w:val="lowKashida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E9768B" w:rsidRPr="00281415" w14:paraId="07D49716" w14:textId="77777777" w:rsidTr="0011623E"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CC2306" w14:textId="77777777" w:rsidR="00E9768B" w:rsidRPr="00281415" w:rsidRDefault="00E9768B" w:rsidP="0011623E">
            <w:pPr>
              <w:spacing w:line="360" w:lineRule="auto"/>
              <w:jc w:val="lowKashida"/>
              <w:rPr>
                <w:rFonts w:asciiTheme="majorBidi" w:hAnsiTheme="majorBidi" w:cstheme="majorBidi"/>
                <w:sz w:val="16"/>
                <w:szCs w:val="16"/>
              </w:rPr>
            </w:pPr>
            <w:r w:rsidRPr="00281415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PCEPMP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35687E24" w14:textId="77777777" w:rsidR="00E9768B" w:rsidRPr="00281415" w:rsidRDefault="00E9768B" w:rsidP="0011623E">
            <w:pPr>
              <w:spacing w:line="360" w:lineRule="auto"/>
              <w:jc w:val="lowKashida"/>
              <w:rPr>
                <w:rFonts w:asciiTheme="majorBidi" w:hAnsiTheme="majorBidi" w:cstheme="majorBidi"/>
                <w:sz w:val="16"/>
                <w:szCs w:val="16"/>
              </w:rPr>
            </w:pPr>
            <w:r w:rsidRPr="00281415">
              <w:rPr>
                <w:rFonts w:asciiTheme="majorBidi" w:hAnsiTheme="majorBidi" w:cstheme="majorBidi"/>
                <w:sz w:val="16"/>
                <w:szCs w:val="16"/>
              </w:rPr>
              <w:t>0.545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04BBF736" w14:textId="77777777" w:rsidR="00E9768B" w:rsidRPr="00281415" w:rsidRDefault="00E9768B" w:rsidP="0011623E">
            <w:pPr>
              <w:spacing w:line="360" w:lineRule="auto"/>
              <w:jc w:val="lowKashida"/>
              <w:rPr>
                <w:rFonts w:asciiTheme="majorBidi" w:hAnsiTheme="majorBidi" w:cstheme="majorBidi"/>
                <w:sz w:val="16"/>
                <w:szCs w:val="16"/>
              </w:rPr>
            </w:pPr>
            <w:r w:rsidRPr="00281415">
              <w:rPr>
                <w:rFonts w:asciiTheme="majorBidi" w:hAnsiTheme="majorBidi" w:cstheme="majorBidi"/>
                <w:sz w:val="16"/>
                <w:szCs w:val="16"/>
              </w:rPr>
              <w:t>0.869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3A0774B6" w14:textId="77777777" w:rsidR="00E9768B" w:rsidRPr="00281415" w:rsidRDefault="00E9768B" w:rsidP="0011623E">
            <w:pPr>
              <w:spacing w:line="360" w:lineRule="auto"/>
              <w:jc w:val="lowKashida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4B153665" w14:textId="77777777" w:rsidR="00E9768B" w:rsidRPr="00281415" w:rsidRDefault="00E9768B" w:rsidP="0011623E">
            <w:pPr>
              <w:spacing w:line="360" w:lineRule="auto"/>
              <w:jc w:val="lowKashida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E9768B" w:rsidRPr="00281415" w14:paraId="768314DA" w14:textId="77777777" w:rsidTr="0011623E"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4EB08" w14:textId="77777777" w:rsidR="00E9768B" w:rsidRPr="00281415" w:rsidRDefault="00E9768B" w:rsidP="0011623E">
            <w:pPr>
              <w:spacing w:line="360" w:lineRule="auto"/>
              <w:jc w:val="lowKashida"/>
              <w:rPr>
                <w:rFonts w:asciiTheme="majorBidi" w:hAnsiTheme="majorBidi" w:cstheme="majorBidi"/>
                <w:sz w:val="16"/>
                <w:szCs w:val="16"/>
              </w:rPr>
            </w:pPr>
            <w:r w:rsidRPr="00281415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NEPCMP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14A942B0" w14:textId="77777777" w:rsidR="00E9768B" w:rsidRPr="00281415" w:rsidRDefault="00E9768B" w:rsidP="0011623E">
            <w:pPr>
              <w:spacing w:line="360" w:lineRule="auto"/>
              <w:jc w:val="lowKashida"/>
              <w:rPr>
                <w:rFonts w:asciiTheme="majorBidi" w:hAnsiTheme="majorBidi" w:cstheme="majorBidi"/>
                <w:sz w:val="16"/>
                <w:szCs w:val="16"/>
              </w:rPr>
            </w:pPr>
            <w:r w:rsidRPr="00281415">
              <w:rPr>
                <w:rFonts w:asciiTheme="majorBidi" w:hAnsiTheme="majorBidi" w:cstheme="majorBidi"/>
                <w:sz w:val="16"/>
                <w:szCs w:val="16"/>
              </w:rPr>
              <w:t>-0.279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3C7016EF" w14:textId="77777777" w:rsidR="00E9768B" w:rsidRPr="00281415" w:rsidRDefault="00E9768B" w:rsidP="0011623E">
            <w:pPr>
              <w:spacing w:line="360" w:lineRule="auto"/>
              <w:jc w:val="lowKashida"/>
              <w:rPr>
                <w:rFonts w:asciiTheme="majorBidi" w:hAnsiTheme="majorBidi" w:cstheme="majorBidi"/>
                <w:sz w:val="16"/>
                <w:szCs w:val="16"/>
              </w:rPr>
            </w:pPr>
            <w:r w:rsidRPr="00281415">
              <w:rPr>
                <w:rFonts w:asciiTheme="majorBidi" w:hAnsiTheme="majorBidi" w:cstheme="majorBidi"/>
                <w:sz w:val="16"/>
                <w:szCs w:val="16"/>
              </w:rPr>
              <w:t>0.031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332C93C2" w14:textId="77777777" w:rsidR="00E9768B" w:rsidRPr="00281415" w:rsidRDefault="00E9768B" w:rsidP="0011623E">
            <w:pPr>
              <w:spacing w:line="360" w:lineRule="auto"/>
              <w:jc w:val="lowKashida"/>
              <w:rPr>
                <w:rFonts w:asciiTheme="majorBidi" w:hAnsiTheme="majorBidi" w:cstheme="majorBidi"/>
                <w:sz w:val="16"/>
                <w:szCs w:val="16"/>
              </w:rPr>
            </w:pPr>
            <w:r w:rsidRPr="00281415">
              <w:rPr>
                <w:rFonts w:asciiTheme="majorBidi" w:hAnsiTheme="majorBidi" w:cstheme="majorBidi"/>
                <w:sz w:val="16"/>
                <w:szCs w:val="16"/>
              </w:rPr>
              <w:t>0.808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502D5783" w14:textId="77777777" w:rsidR="00E9768B" w:rsidRPr="00281415" w:rsidRDefault="00E9768B" w:rsidP="0011623E">
            <w:pPr>
              <w:spacing w:line="360" w:lineRule="auto"/>
              <w:jc w:val="lowKashida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E9768B" w:rsidRPr="00281415" w14:paraId="7FAA3910" w14:textId="77777777" w:rsidTr="0011623E">
        <w:tc>
          <w:tcPr>
            <w:tcW w:w="187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DC3EE5A" w14:textId="77777777" w:rsidR="00E9768B" w:rsidRPr="00281415" w:rsidRDefault="00E9768B" w:rsidP="0011623E">
            <w:pPr>
              <w:spacing w:line="360" w:lineRule="auto"/>
              <w:jc w:val="lowKashida"/>
              <w:rPr>
                <w:rFonts w:asciiTheme="majorBidi" w:hAnsiTheme="majorBidi" w:cstheme="majorBidi"/>
                <w:sz w:val="16"/>
                <w:szCs w:val="16"/>
              </w:rPr>
            </w:pPr>
            <w:r w:rsidRPr="00281415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SIPCMP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09BAF9E" w14:textId="77777777" w:rsidR="00E9768B" w:rsidRPr="00281415" w:rsidRDefault="00E9768B" w:rsidP="0011623E">
            <w:pPr>
              <w:spacing w:line="360" w:lineRule="auto"/>
              <w:jc w:val="lowKashida"/>
              <w:rPr>
                <w:rFonts w:asciiTheme="majorBidi" w:hAnsiTheme="majorBidi" w:cstheme="majorBidi"/>
                <w:sz w:val="16"/>
                <w:szCs w:val="16"/>
              </w:rPr>
            </w:pPr>
            <w:r w:rsidRPr="00281415">
              <w:rPr>
                <w:rFonts w:asciiTheme="majorBidi" w:hAnsiTheme="majorBidi" w:cstheme="majorBidi"/>
                <w:sz w:val="16"/>
                <w:szCs w:val="16"/>
              </w:rPr>
              <w:t>0.612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FACE75C" w14:textId="77777777" w:rsidR="00E9768B" w:rsidRPr="00281415" w:rsidRDefault="00E9768B" w:rsidP="0011623E">
            <w:pPr>
              <w:spacing w:line="360" w:lineRule="auto"/>
              <w:jc w:val="lowKashida"/>
              <w:rPr>
                <w:rFonts w:asciiTheme="majorBidi" w:hAnsiTheme="majorBidi" w:cstheme="majorBidi"/>
                <w:sz w:val="16"/>
                <w:szCs w:val="16"/>
              </w:rPr>
            </w:pPr>
            <w:r w:rsidRPr="00281415">
              <w:rPr>
                <w:rFonts w:asciiTheme="majorBidi" w:hAnsiTheme="majorBidi" w:cstheme="majorBidi"/>
                <w:sz w:val="16"/>
                <w:szCs w:val="16"/>
              </w:rPr>
              <w:t>0.400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7349FA5" w14:textId="77777777" w:rsidR="00E9768B" w:rsidRPr="00281415" w:rsidRDefault="00E9768B" w:rsidP="0011623E">
            <w:pPr>
              <w:spacing w:line="360" w:lineRule="auto"/>
              <w:jc w:val="lowKashida"/>
              <w:rPr>
                <w:rFonts w:asciiTheme="majorBidi" w:hAnsiTheme="majorBidi" w:cstheme="majorBidi"/>
                <w:sz w:val="16"/>
                <w:szCs w:val="16"/>
              </w:rPr>
            </w:pPr>
            <w:r w:rsidRPr="00281415">
              <w:rPr>
                <w:rFonts w:asciiTheme="majorBidi" w:hAnsiTheme="majorBidi" w:cstheme="majorBidi"/>
                <w:sz w:val="16"/>
                <w:szCs w:val="16"/>
              </w:rPr>
              <w:t>-0.103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8DD5FA0" w14:textId="77777777" w:rsidR="00E9768B" w:rsidRPr="00281415" w:rsidRDefault="00E9768B" w:rsidP="0011623E">
            <w:pPr>
              <w:spacing w:line="360" w:lineRule="auto"/>
              <w:jc w:val="lowKashida"/>
              <w:rPr>
                <w:rFonts w:asciiTheme="majorBidi" w:hAnsiTheme="majorBidi" w:cstheme="majorBidi"/>
                <w:sz w:val="16"/>
                <w:szCs w:val="16"/>
              </w:rPr>
            </w:pPr>
            <w:r w:rsidRPr="00281415">
              <w:rPr>
                <w:rFonts w:asciiTheme="majorBidi" w:hAnsiTheme="majorBidi" w:cstheme="majorBidi"/>
                <w:sz w:val="16"/>
                <w:szCs w:val="16"/>
              </w:rPr>
              <w:t>0.775</w:t>
            </w:r>
          </w:p>
        </w:tc>
      </w:tr>
      <w:tr w:rsidR="00E9768B" w:rsidRPr="00281415" w14:paraId="2A512582" w14:textId="77777777" w:rsidTr="0011623E">
        <w:tc>
          <w:tcPr>
            <w:tcW w:w="9350" w:type="dxa"/>
            <w:gridSpan w:val="5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05C2701" w14:textId="77777777" w:rsidR="00E9768B" w:rsidRPr="00281415" w:rsidRDefault="00E9768B" w:rsidP="0011623E">
            <w:pPr>
              <w:spacing w:line="360" w:lineRule="auto"/>
              <w:jc w:val="lowKashida"/>
              <w:rPr>
                <w:rFonts w:asciiTheme="majorBidi" w:hAnsiTheme="majorBidi" w:cstheme="majorBidi"/>
                <w:sz w:val="16"/>
                <w:szCs w:val="16"/>
              </w:rPr>
            </w:pPr>
            <w:r w:rsidRPr="00281415">
              <w:rPr>
                <w:rFonts w:eastAsia="Calibri" w:cs="Times New Roman"/>
                <w:szCs w:val="20"/>
              </w:rPr>
              <w:t>Abbreviations:   IPCMP: Intention towards participation in collective management and protection, PCEPMP: Collective efficacy about participation in management and protection, NEPCMP: Negative emotions about participation in collective management and protection, SIPCMP: Social identity about participation in collective management and protection</w:t>
            </w:r>
          </w:p>
        </w:tc>
      </w:tr>
      <w:bookmarkEnd w:id="0"/>
    </w:tbl>
    <w:p w14:paraId="5448A5EF" w14:textId="77777777" w:rsidR="00E9768B" w:rsidRPr="00281415" w:rsidRDefault="00E9768B" w:rsidP="00142F60">
      <w:pPr>
        <w:spacing w:line="360" w:lineRule="auto"/>
        <w:jc w:val="lowKashida"/>
        <w:rPr>
          <w:rFonts w:ascii="Times New Roman" w:eastAsia="Calibri" w:hAnsi="Times New Roman" w:cs="Times New Roman"/>
          <w:sz w:val="20"/>
          <w:szCs w:val="20"/>
          <w:rtl/>
        </w:rPr>
      </w:pPr>
    </w:p>
    <w:p w14:paraId="70EBB46B" w14:textId="77777777" w:rsidR="008C344C" w:rsidRPr="00281415" w:rsidRDefault="008C344C" w:rsidP="00142F60">
      <w:pPr>
        <w:spacing w:line="360" w:lineRule="auto"/>
        <w:jc w:val="lowKashida"/>
        <w:rPr>
          <w:rFonts w:ascii="Times New Roman" w:eastAsia="Calibri" w:hAnsi="Times New Roman" w:cs="Times New Roman"/>
          <w:sz w:val="20"/>
          <w:szCs w:val="20"/>
        </w:rPr>
      </w:pPr>
    </w:p>
    <w:p w14:paraId="7F596D02" w14:textId="77777777" w:rsidR="00E9768B" w:rsidRPr="00281415" w:rsidRDefault="00E9768B" w:rsidP="00142F60">
      <w:pPr>
        <w:spacing w:line="360" w:lineRule="auto"/>
        <w:jc w:val="lowKashida"/>
        <w:rPr>
          <w:rFonts w:ascii="Times New Roman" w:eastAsia="Calibri" w:hAnsi="Times New Roman" w:cs="Times New Roman"/>
          <w:sz w:val="20"/>
          <w:szCs w:val="20"/>
        </w:rPr>
      </w:pPr>
    </w:p>
    <w:p w14:paraId="04466E85" w14:textId="77777777" w:rsidR="00E9768B" w:rsidRPr="00281415" w:rsidRDefault="00E9768B" w:rsidP="00142F60">
      <w:pPr>
        <w:spacing w:line="360" w:lineRule="auto"/>
        <w:jc w:val="lowKashida"/>
        <w:rPr>
          <w:rFonts w:ascii="Times New Roman" w:eastAsia="Calibri" w:hAnsi="Times New Roman" w:cs="Times New Roman"/>
          <w:sz w:val="20"/>
          <w:szCs w:val="20"/>
        </w:rPr>
      </w:pPr>
    </w:p>
    <w:p w14:paraId="3A6298F0" w14:textId="4B79DF6C" w:rsidR="00E9768B" w:rsidRPr="00281415" w:rsidRDefault="00E9768B" w:rsidP="00142F60">
      <w:pPr>
        <w:spacing w:line="360" w:lineRule="auto"/>
        <w:jc w:val="lowKashida"/>
        <w:rPr>
          <w:rFonts w:ascii="Times New Roman" w:eastAsia="Calibri" w:hAnsi="Times New Roman" w:cs="Times New Roman"/>
          <w:b/>
          <w:bCs/>
          <w:sz w:val="20"/>
          <w:szCs w:val="20"/>
        </w:rPr>
      </w:pPr>
      <w:r w:rsidRPr="00281415">
        <w:rPr>
          <w:rFonts w:ascii="Times New Roman" w:eastAsia="Calibri" w:hAnsi="Times New Roman" w:cs="Times New Roman"/>
          <w:b/>
          <w:bCs/>
          <w:sz w:val="20"/>
          <w:szCs w:val="20"/>
        </w:rPr>
        <w:t>Appendix 5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E9768B" w:rsidRPr="00281415" w14:paraId="65BC0F93" w14:textId="77777777" w:rsidTr="0011623E">
        <w:tc>
          <w:tcPr>
            <w:tcW w:w="9350" w:type="dxa"/>
            <w:gridSpan w:val="5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CD36AFB" w14:textId="49258CFF" w:rsidR="00E9768B" w:rsidRPr="00281415" w:rsidRDefault="00E9768B" w:rsidP="0011623E">
            <w:pPr>
              <w:spacing w:line="360" w:lineRule="auto"/>
              <w:jc w:val="lowKashida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bookmarkStart w:id="1" w:name="_Hlk136991887"/>
            <w:r w:rsidRPr="00281415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Results of HTMT values to evaluate the discriminant validity </w:t>
            </w:r>
          </w:p>
        </w:tc>
      </w:tr>
      <w:tr w:rsidR="00E9768B" w:rsidRPr="00281415" w14:paraId="3B9FC8BB" w14:textId="77777777" w:rsidTr="0011623E">
        <w:tc>
          <w:tcPr>
            <w:tcW w:w="187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AAE65EC" w14:textId="77777777" w:rsidR="00E9768B" w:rsidRPr="00281415" w:rsidRDefault="00E9768B" w:rsidP="0011623E">
            <w:pPr>
              <w:spacing w:line="360" w:lineRule="auto"/>
              <w:jc w:val="lowKashida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7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F8901AD" w14:textId="77777777" w:rsidR="00E9768B" w:rsidRPr="00281415" w:rsidRDefault="00E9768B" w:rsidP="0011623E">
            <w:pPr>
              <w:spacing w:line="360" w:lineRule="auto"/>
              <w:jc w:val="lowKashida"/>
              <w:rPr>
                <w:rFonts w:asciiTheme="majorBidi" w:hAnsiTheme="majorBidi" w:cstheme="majorBidi"/>
                <w:sz w:val="16"/>
                <w:szCs w:val="16"/>
              </w:rPr>
            </w:pPr>
            <w:r w:rsidRPr="00281415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IPCMP</w:t>
            </w:r>
          </w:p>
        </w:tc>
        <w:tc>
          <w:tcPr>
            <w:tcW w:w="187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61215E7" w14:textId="77777777" w:rsidR="00E9768B" w:rsidRPr="00281415" w:rsidRDefault="00E9768B" w:rsidP="0011623E">
            <w:pPr>
              <w:spacing w:line="360" w:lineRule="auto"/>
              <w:jc w:val="lowKashida"/>
              <w:rPr>
                <w:rFonts w:asciiTheme="majorBidi" w:hAnsiTheme="majorBidi" w:cstheme="majorBidi"/>
                <w:sz w:val="16"/>
                <w:szCs w:val="16"/>
              </w:rPr>
            </w:pPr>
            <w:r w:rsidRPr="00281415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PCEPMP</w:t>
            </w:r>
          </w:p>
        </w:tc>
        <w:tc>
          <w:tcPr>
            <w:tcW w:w="187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EDF0068" w14:textId="77777777" w:rsidR="00E9768B" w:rsidRPr="00281415" w:rsidRDefault="00E9768B" w:rsidP="0011623E">
            <w:pPr>
              <w:spacing w:line="360" w:lineRule="auto"/>
              <w:jc w:val="lowKashida"/>
              <w:rPr>
                <w:rFonts w:asciiTheme="majorBidi" w:hAnsiTheme="majorBidi" w:cstheme="majorBidi"/>
                <w:sz w:val="16"/>
                <w:szCs w:val="16"/>
              </w:rPr>
            </w:pPr>
            <w:r w:rsidRPr="00281415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NEPCMP</w:t>
            </w:r>
          </w:p>
        </w:tc>
        <w:tc>
          <w:tcPr>
            <w:tcW w:w="187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C1F662E" w14:textId="77777777" w:rsidR="00E9768B" w:rsidRPr="00281415" w:rsidRDefault="00E9768B" w:rsidP="0011623E">
            <w:pPr>
              <w:spacing w:line="360" w:lineRule="auto"/>
              <w:jc w:val="lowKashida"/>
              <w:rPr>
                <w:rFonts w:asciiTheme="majorBidi" w:hAnsiTheme="majorBidi" w:cstheme="majorBidi"/>
                <w:sz w:val="16"/>
                <w:szCs w:val="16"/>
              </w:rPr>
            </w:pPr>
            <w:r w:rsidRPr="00281415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SIPCMP</w:t>
            </w:r>
          </w:p>
        </w:tc>
      </w:tr>
      <w:tr w:rsidR="00E9768B" w:rsidRPr="00281415" w14:paraId="7757EA8A" w14:textId="77777777" w:rsidTr="0011623E">
        <w:tc>
          <w:tcPr>
            <w:tcW w:w="187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BE4757D" w14:textId="77777777" w:rsidR="00E9768B" w:rsidRPr="00281415" w:rsidRDefault="00E9768B" w:rsidP="0011623E">
            <w:pPr>
              <w:spacing w:line="360" w:lineRule="auto"/>
              <w:jc w:val="lowKashida"/>
              <w:rPr>
                <w:rFonts w:asciiTheme="majorBidi" w:hAnsiTheme="majorBidi" w:cstheme="majorBidi"/>
                <w:sz w:val="16"/>
                <w:szCs w:val="16"/>
              </w:rPr>
            </w:pPr>
            <w:r w:rsidRPr="00281415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IPCMP</w:t>
            </w:r>
          </w:p>
        </w:tc>
        <w:tc>
          <w:tcPr>
            <w:tcW w:w="187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67C2829" w14:textId="77777777" w:rsidR="00E9768B" w:rsidRPr="00281415" w:rsidRDefault="00E9768B" w:rsidP="0011623E">
            <w:pPr>
              <w:spacing w:line="360" w:lineRule="auto"/>
              <w:jc w:val="lowKashida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7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41D6829" w14:textId="77777777" w:rsidR="00E9768B" w:rsidRPr="00281415" w:rsidRDefault="00E9768B" w:rsidP="0011623E">
            <w:pPr>
              <w:spacing w:line="360" w:lineRule="auto"/>
              <w:jc w:val="lowKashida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7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731E0BC" w14:textId="77777777" w:rsidR="00E9768B" w:rsidRPr="00281415" w:rsidRDefault="00E9768B" w:rsidP="0011623E">
            <w:pPr>
              <w:spacing w:line="360" w:lineRule="auto"/>
              <w:jc w:val="lowKashida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7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F875F18" w14:textId="77777777" w:rsidR="00E9768B" w:rsidRPr="00281415" w:rsidRDefault="00E9768B" w:rsidP="0011623E">
            <w:pPr>
              <w:spacing w:line="360" w:lineRule="auto"/>
              <w:jc w:val="lowKashida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E9768B" w:rsidRPr="00281415" w14:paraId="6A60B061" w14:textId="77777777" w:rsidTr="0011623E"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DB3A3" w14:textId="77777777" w:rsidR="00E9768B" w:rsidRPr="00281415" w:rsidRDefault="00E9768B" w:rsidP="0011623E">
            <w:pPr>
              <w:spacing w:line="360" w:lineRule="auto"/>
              <w:jc w:val="lowKashida"/>
              <w:rPr>
                <w:rFonts w:asciiTheme="majorBidi" w:hAnsiTheme="majorBidi" w:cstheme="majorBidi"/>
                <w:sz w:val="16"/>
                <w:szCs w:val="16"/>
              </w:rPr>
            </w:pPr>
            <w:r w:rsidRPr="00281415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PCEPMP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28711F4D" w14:textId="77777777" w:rsidR="00E9768B" w:rsidRPr="00281415" w:rsidRDefault="00E9768B" w:rsidP="0011623E">
            <w:pPr>
              <w:spacing w:line="360" w:lineRule="auto"/>
              <w:jc w:val="lowKashida"/>
              <w:rPr>
                <w:rFonts w:asciiTheme="majorBidi" w:hAnsiTheme="majorBidi" w:cstheme="majorBidi"/>
                <w:sz w:val="16"/>
                <w:szCs w:val="16"/>
              </w:rPr>
            </w:pPr>
            <w:r w:rsidRPr="00281415">
              <w:rPr>
                <w:rFonts w:asciiTheme="majorBidi" w:hAnsiTheme="majorBidi" w:cstheme="majorBidi"/>
                <w:sz w:val="16"/>
                <w:szCs w:val="16"/>
              </w:rPr>
              <w:t>0.736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16CA9176" w14:textId="77777777" w:rsidR="00E9768B" w:rsidRPr="00281415" w:rsidRDefault="00E9768B" w:rsidP="0011623E">
            <w:pPr>
              <w:spacing w:line="360" w:lineRule="auto"/>
              <w:jc w:val="lowKashida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743B2718" w14:textId="77777777" w:rsidR="00E9768B" w:rsidRPr="00281415" w:rsidRDefault="00E9768B" w:rsidP="0011623E">
            <w:pPr>
              <w:spacing w:line="360" w:lineRule="auto"/>
              <w:jc w:val="lowKashida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1C57ABA6" w14:textId="77777777" w:rsidR="00E9768B" w:rsidRPr="00281415" w:rsidRDefault="00E9768B" w:rsidP="0011623E">
            <w:pPr>
              <w:spacing w:line="360" w:lineRule="auto"/>
              <w:jc w:val="lowKashida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E9768B" w:rsidRPr="00281415" w14:paraId="7FD6F8D5" w14:textId="77777777" w:rsidTr="0011623E"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5B7878" w14:textId="77777777" w:rsidR="00E9768B" w:rsidRPr="00281415" w:rsidRDefault="00E9768B" w:rsidP="0011623E">
            <w:pPr>
              <w:spacing w:line="360" w:lineRule="auto"/>
              <w:jc w:val="lowKashida"/>
              <w:rPr>
                <w:rFonts w:asciiTheme="majorBidi" w:hAnsiTheme="majorBidi" w:cstheme="majorBidi"/>
                <w:sz w:val="16"/>
                <w:szCs w:val="16"/>
              </w:rPr>
            </w:pPr>
            <w:r w:rsidRPr="00281415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NEPCMP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42295767" w14:textId="77777777" w:rsidR="00E9768B" w:rsidRPr="00281415" w:rsidRDefault="00E9768B" w:rsidP="0011623E">
            <w:pPr>
              <w:spacing w:line="360" w:lineRule="auto"/>
              <w:jc w:val="lowKashida"/>
              <w:rPr>
                <w:rFonts w:asciiTheme="majorBidi" w:hAnsiTheme="majorBidi" w:cstheme="majorBidi"/>
                <w:sz w:val="16"/>
                <w:szCs w:val="16"/>
              </w:rPr>
            </w:pPr>
            <w:r w:rsidRPr="00281415">
              <w:rPr>
                <w:rFonts w:asciiTheme="majorBidi" w:hAnsiTheme="majorBidi" w:cstheme="majorBidi"/>
                <w:sz w:val="16"/>
                <w:szCs w:val="16"/>
              </w:rPr>
              <w:t>0.480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470AF305" w14:textId="77777777" w:rsidR="00E9768B" w:rsidRPr="00281415" w:rsidRDefault="00E9768B" w:rsidP="0011623E">
            <w:pPr>
              <w:spacing w:line="360" w:lineRule="auto"/>
              <w:jc w:val="lowKashida"/>
              <w:rPr>
                <w:rFonts w:asciiTheme="majorBidi" w:hAnsiTheme="majorBidi" w:cstheme="majorBidi"/>
                <w:sz w:val="16"/>
                <w:szCs w:val="16"/>
              </w:rPr>
            </w:pPr>
            <w:r w:rsidRPr="00281415">
              <w:rPr>
                <w:rFonts w:asciiTheme="majorBidi" w:hAnsiTheme="majorBidi" w:cstheme="majorBidi"/>
                <w:sz w:val="16"/>
                <w:szCs w:val="16"/>
              </w:rPr>
              <w:t>0.054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0A19D02D" w14:textId="77777777" w:rsidR="00E9768B" w:rsidRPr="00281415" w:rsidRDefault="00E9768B" w:rsidP="0011623E">
            <w:pPr>
              <w:spacing w:line="360" w:lineRule="auto"/>
              <w:jc w:val="lowKashida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1B53FB28" w14:textId="77777777" w:rsidR="00E9768B" w:rsidRPr="00281415" w:rsidRDefault="00E9768B" w:rsidP="0011623E">
            <w:pPr>
              <w:spacing w:line="360" w:lineRule="auto"/>
              <w:jc w:val="lowKashida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E9768B" w:rsidRPr="00281415" w14:paraId="23BDA2C4" w14:textId="77777777" w:rsidTr="0011623E">
        <w:tc>
          <w:tcPr>
            <w:tcW w:w="187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514F245" w14:textId="77777777" w:rsidR="00E9768B" w:rsidRPr="00281415" w:rsidRDefault="00E9768B" w:rsidP="0011623E">
            <w:pPr>
              <w:spacing w:line="360" w:lineRule="auto"/>
              <w:jc w:val="lowKashida"/>
              <w:rPr>
                <w:rFonts w:asciiTheme="majorBidi" w:hAnsiTheme="majorBidi" w:cstheme="majorBidi"/>
                <w:sz w:val="16"/>
                <w:szCs w:val="16"/>
              </w:rPr>
            </w:pPr>
            <w:r w:rsidRPr="00281415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SIPCMP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F9F3AAD" w14:textId="77777777" w:rsidR="00E9768B" w:rsidRPr="00281415" w:rsidRDefault="00E9768B" w:rsidP="0011623E">
            <w:pPr>
              <w:spacing w:line="360" w:lineRule="auto"/>
              <w:jc w:val="lowKashida"/>
              <w:rPr>
                <w:rFonts w:asciiTheme="majorBidi" w:hAnsiTheme="majorBidi" w:cstheme="majorBidi"/>
                <w:sz w:val="16"/>
                <w:szCs w:val="16"/>
              </w:rPr>
            </w:pPr>
            <w:r w:rsidRPr="00281415">
              <w:rPr>
                <w:rFonts w:asciiTheme="majorBidi" w:hAnsiTheme="majorBidi" w:cstheme="majorBidi"/>
                <w:sz w:val="16"/>
                <w:szCs w:val="16"/>
              </w:rPr>
              <w:t>0.824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A9AD131" w14:textId="77777777" w:rsidR="00E9768B" w:rsidRPr="00281415" w:rsidRDefault="00E9768B" w:rsidP="0011623E">
            <w:pPr>
              <w:spacing w:line="360" w:lineRule="auto"/>
              <w:jc w:val="lowKashida"/>
              <w:rPr>
                <w:rFonts w:asciiTheme="majorBidi" w:hAnsiTheme="majorBidi" w:cstheme="majorBidi"/>
                <w:sz w:val="16"/>
                <w:szCs w:val="16"/>
              </w:rPr>
            </w:pPr>
            <w:r w:rsidRPr="00281415">
              <w:rPr>
                <w:rFonts w:asciiTheme="majorBidi" w:hAnsiTheme="majorBidi" w:cstheme="majorBidi"/>
                <w:sz w:val="16"/>
                <w:szCs w:val="16"/>
              </w:rPr>
              <w:t>0.578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058368C" w14:textId="77777777" w:rsidR="00E9768B" w:rsidRPr="00281415" w:rsidRDefault="00E9768B" w:rsidP="0011623E">
            <w:pPr>
              <w:spacing w:line="360" w:lineRule="auto"/>
              <w:jc w:val="lowKashida"/>
              <w:rPr>
                <w:rFonts w:asciiTheme="majorBidi" w:hAnsiTheme="majorBidi" w:cstheme="majorBidi"/>
                <w:sz w:val="16"/>
                <w:szCs w:val="16"/>
              </w:rPr>
            </w:pPr>
            <w:r w:rsidRPr="00281415">
              <w:rPr>
                <w:rFonts w:asciiTheme="majorBidi" w:hAnsiTheme="majorBidi" w:cstheme="majorBidi"/>
                <w:sz w:val="16"/>
                <w:szCs w:val="16"/>
              </w:rPr>
              <w:t>0.182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33141FF" w14:textId="77777777" w:rsidR="00E9768B" w:rsidRPr="00281415" w:rsidRDefault="00E9768B" w:rsidP="0011623E">
            <w:pPr>
              <w:spacing w:line="360" w:lineRule="auto"/>
              <w:jc w:val="lowKashida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E9768B" w:rsidRPr="00281415" w14:paraId="27AD9478" w14:textId="77777777" w:rsidTr="0011623E">
        <w:tc>
          <w:tcPr>
            <w:tcW w:w="9350" w:type="dxa"/>
            <w:gridSpan w:val="5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D19F3DF" w14:textId="77777777" w:rsidR="00E9768B" w:rsidRPr="00281415" w:rsidRDefault="00E9768B" w:rsidP="0011623E">
            <w:pPr>
              <w:spacing w:line="360" w:lineRule="auto"/>
              <w:jc w:val="lowKashida"/>
              <w:rPr>
                <w:rFonts w:asciiTheme="majorBidi" w:hAnsiTheme="majorBidi" w:cstheme="majorBidi"/>
                <w:sz w:val="16"/>
                <w:szCs w:val="16"/>
              </w:rPr>
            </w:pPr>
            <w:r w:rsidRPr="00281415">
              <w:rPr>
                <w:rFonts w:eastAsia="Calibri" w:cs="Times New Roman"/>
                <w:szCs w:val="20"/>
              </w:rPr>
              <w:t>Abbreviations:   IPCMP: Intention towards participation in collective management and protection, PCEPMP: Collective efficacy about participation in management and protection, NEPCMP: Negative emotions about participation in collective management and protection, SIPCMP: Social identity about participation in collective management and protection</w:t>
            </w:r>
          </w:p>
        </w:tc>
      </w:tr>
      <w:bookmarkEnd w:id="1"/>
    </w:tbl>
    <w:p w14:paraId="60A40DD1" w14:textId="77777777" w:rsidR="00E9768B" w:rsidRPr="00281415" w:rsidRDefault="00E9768B" w:rsidP="00142F60">
      <w:pPr>
        <w:spacing w:line="360" w:lineRule="auto"/>
        <w:jc w:val="lowKashida"/>
        <w:rPr>
          <w:rFonts w:ascii="Times New Roman" w:eastAsia="Calibri" w:hAnsi="Times New Roman" w:cs="Times New Roman"/>
          <w:sz w:val="20"/>
          <w:szCs w:val="20"/>
          <w:rtl/>
        </w:rPr>
      </w:pPr>
    </w:p>
    <w:p w14:paraId="772655AC" w14:textId="2CD8AB04" w:rsidR="00E9768B" w:rsidRPr="00281415" w:rsidRDefault="00E9768B" w:rsidP="00E9768B">
      <w:pPr>
        <w:spacing w:line="360" w:lineRule="auto"/>
        <w:jc w:val="lowKashida"/>
        <w:rPr>
          <w:rFonts w:ascii="Times New Roman" w:eastAsia="Calibri" w:hAnsi="Times New Roman" w:cs="Times New Roman"/>
          <w:b/>
          <w:bCs/>
          <w:sz w:val="20"/>
          <w:szCs w:val="20"/>
        </w:rPr>
      </w:pPr>
      <w:r w:rsidRPr="00281415">
        <w:rPr>
          <w:rFonts w:ascii="Times New Roman" w:eastAsia="Calibri" w:hAnsi="Times New Roman" w:cs="Times New Roman"/>
          <w:b/>
          <w:bCs/>
          <w:sz w:val="20"/>
          <w:szCs w:val="20"/>
        </w:rPr>
        <w:t>Appendix 6</w:t>
      </w:r>
    </w:p>
    <w:tbl>
      <w:tblPr>
        <w:tblStyle w:val="TableGrid"/>
        <w:tblpPr w:leftFromText="180" w:rightFromText="180" w:vertAnchor="text" w:tblpXSpec="center" w:tblpY="1"/>
        <w:tblOverlap w:val="never"/>
        <w:tblW w:w="0" w:type="auto"/>
        <w:jc w:val="center"/>
        <w:tblLook w:val="04A0" w:firstRow="1" w:lastRow="0" w:firstColumn="1" w:lastColumn="0" w:noHBand="0" w:noVBand="1"/>
      </w:tblPr>
      <w:tblGrid>
        <w:gridCol w:w="4050"/>
        <w:gridCol w:w="2472"/>
      </w:tblGrid>
      <w:tr w:rsidR="00E9768B" w:rsidRPr="00281415" w14:paraId="0A373EA9" w14:textId="77777777" w:rsidTr="0011623E">
        <w:trPr>
          <w:jc w:val="center"/>
        </w:trPr>
        <w:tc>
          <w:tcPr>
            <w:tcW w:w="6522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CD45E6C" w14:textId="0F257F1D" w:rsidR="00E9768B" w:rsidRPr="00281415" w:rsidRDefault="00E9768B" w:rsidP="0011623E">
            <w:pPr>
              <w:spacing w:line="360" w:lineRule="auto"/>
              <w:jc w:val="lowKashida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281415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The results of VIF values for the outer model</w:t>
            </w:r>
          </w:p>
        </w:tc>
      </w:tr>
      <w:tr w:rsidR="00E9768B" w:rsidRPr="00281415" w14:paraId="04B22927" w14:textId="77777777" w:rsidTr="0011623E">
        <w:trPr>
          <w:jc w:val="center"/>
        </w:trPr>
        <w:tc>
          <w:tcPr>
            <w:tcW w:w="40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46BA2AE" w14:textId="77777777" w:rsidR="00E9768B" w:rsidRPr="00281415" w:rsidRDefault="00E9768B" w:rsidP="0011623E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281415">
              <w:rPr>
                <w:rFonts w:asciiTheme="majorBidi" w:hAnsiTheme="majorBidi" w:cstheme="majorBidi"/>
                <w:sz w:val="16"/>
                <w:szCs w:val="16"/>
              </w:rPr>
              <w:t>Item</w:t>
            </w:r>
          </w:p>
        </w:tc>
        <w:tc>
          <w:tcPr>
            <w:tcW w:w="247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04C930D" w14:textId="77777777" w:rsidR="00E9768B" w:rsidRPr="00281415" w:rsidRDefault="00E9768B" w:rsidP="0011623E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81415">
              <w:rPr>
                <w:rFonts w:asciiTheme="majorBidi" w:hAnsiTheme="majorBidi" w:cstheme="majorBidi"/>
                <w:sz w:val="16"/>
                <w:szCs w:val="16"/>
              </w:rPr>
              <w:t>VIF</w:t>
            </w:r>
          </w:p>
        </w:tc>
      </w:tr>
      <w:tr w:rsidR="00E9768B" w:rsidRPr="00281415" w14:paraId="1B31313B" w14:textId="77777777" w:rsidTr="0011623E">
        <w:trPr>
          <w:jc w:val="center"/>
        </w:trPr>
        <w:tc>
          <w:tcPr>
            <w:tcW w:w="405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1E15EF6" w14:textId="77777777" w:rsidR="00E9768B" w:rsidRPr="00281415" w:rsidRDefault="00E9768B" w:rsidP="0011623E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281415">
              <w:rPr>
                <w:rFonts w:asciiTheme="majorBidi" w:hAnsiTheme="majorBidi" w:cstheme="majorBidi"/>
                <w:sz w:val="16"/>
                <w:szCs w:val="16"/>
              </w:rPr>
              <w:t>IPCMP1</w:t>
            </w:r>
          </w:p>
        </w:tc>
        <w:tc>
          <w:tcPr>
            <w:tcW w:w="247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E04DA21" w14:textId="77777777" w:rsidR="00E9768B" w:rsidRPr="00281415" w:rsidRDefault="00E9768B" w:rsidP="0011623E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81415">
              <w:rPr>
                <w:rFonts w:asciiTheme="majorBidi" w:hAnsiTheme="majorBidi" w:cstheme="majorBidi"/>
                <w:sz w:val="16"/>
                <w:szCs w:val="16"/>
              </w:rPr>
              <w:t>1.915</w:t>
            </w:r>
          </w:p>
        </w:tc>
      </w:tr>
      <w:tr w:rsidR="00E9768B" w:rsidRPr="00281415" w14:paraId="0EF125BC" w14:textId="77777777" w:rsidTr="0011623E">
        <w:trPr>
          <w:jc w:val="center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A670B" w14:textId="77777777" w:rsidR="00E9768B" w:rsidRPr="00281415" w:rsidRDefault="00E9768B" w:rsidP="0011623E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281415">
              <w:rPr>
                <w:rFonts w:asciiTheme="majorBidi" w:hAnsiTheme="majorBidi" w:cstheme="majorBidi"/>
                <w:sz w:val="16"/>
                <w:szCs w:val="16"/>
              </w:rPr>
              <w:t>IPCMP2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8FFD31" w14:textId="77777777" w:rsidR="00E9768B" w:rsidRPr="00281415" w:rsidRDefault="00E9768B" w:rsidP="0011623E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81415">
              <w:rPr>
                <w:rFonts w:asciiTheme="majorBidi" w:hAnsiTheme="majorBidi" w:cstheme="majorBidi"/>
                <w:sz w:val="16"/>
                <w:szCs w:val="16"/>
              </w:rPr>
              <w:t>1.828</w:t>
            </w:r>
          </w:p>
        </w:tc>
      </w:tr>
      <w:tr w:rsidR="00E9768B" w:rsidRPr="00281415" w14:paraId="0AFD3ED1" w14:textId="77777777" w:rsidTr="0011623E">
        <w:trPr>
          <w:jc w:val="center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1441C" w14:textId="77777777" w:rsidR="00E9768B" w:rsidRPr="00281415" w:rsidRDefault="00E9768B" w:rsidP="0011623E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281415">
              <w:rPr>
                <w:rFonts w:asciiTheme="majorBidi" w:hAnsiTheme="majorBidi" w:cstheme="majorBidi"/>
                <w:sz w:val="16"/>
                <w:szCs w:val="16"/>
              </w:rPr>
              <w:t>IPCMP3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EC375" w14:textId="77777777" w:rsidR="00E9768B" w:rsidRPr="00281415" w:rsidRDefault="00E9768B" w:rsidP="0011623E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81415">
              <w:rPr>
                <w:rFonts w:asciiTheme="majorBidi" w:hAnsiTheme="majorBidi" w:cstheme="majorBidi"/>
                <w:sz w:val="16"/>
                <w:szCs w:val="16"/>
              </w:rPr>
              <w:t>1.513</w:t>
            </w:r>
          </w:p>
        </w:tc>
      </w:tr>
      <w:tr w:rsidR="00E9768B" w:rsidRPr="00281415" w14:paraId="3636F91F" w14:textId="77777777" w:rsidTr="0011623E">
        <w:trPr>
          <w:jc w:val="center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F8D33" w14:textId="77777777" w:rsidR="00E9768B" w:rsidRPr="00281415" w:rsidRDefault="00E9768B" w:rsidP="0011623E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281415">
              <w:rPr>
                <w:rFonts w:asciiTheme="majorBidi" w:hAnsiTheme="majorBidi" w:cstheme="majorBidi"/>
                <w:sz w:val="16"/>
                <w:szCs w:val="16"/>
              </w:rPr>
              <w:t>IPCMP4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B8BCFC" w14:textId="77777777" w:rsidR="00E9768B" w:rsidRPr="00281415" w:rsidRDefault="00E9768B" w:rsidP="0011623E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81415">
              <w:rPr>
                <w:rFonts w:asciiTheme="majorBidi" w:hAnsiTheme="majorBidi" w:cstheme="majorBidi"/>
                <w:sz w:val="16"/>
                <w:szCs w:val="16"/>
              </w:rPr>
              <w:t>1.343</w:t>
            </w:r>
          </w:p>
        </w:tc>
      </w:tr>
      <w:tr w:rsidR="00E9768B" w:rsidRPr="00281415" w14:paraId="00C7ED32" w14:textId="77777777" w:rsidTr="0011623E">
        <w:trPr>
          <w:jc w:val="center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FF17A" w14:textId="77777777" w:rsidR="00E9768B" w:rsidRPr="00281415" w:rsidRDefault="00E9768B" w:rsidP="0011623E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281415">
              <w:rPr>
                <w:rFonts w:asciiTheme="majorBidi" w:hAnsiTheme="majorBidi" w:cstheme="majorBidi"/>
                <w:sz w:val="16"/>
                <w:szCs w:val="16"/>
              </w:rPr>
              <w:t>IPCMP5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DFBFA4" w14:textId="77777777" w:rsidR="00E9768B" w:rsidRPr="00281415" w:rsidRDefault="00E9768B" w:rsidP="0011623E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81415">
              <w:rPr>
                <w:rFonts w:asciiTheme="majorBidi" w:hAnsiTheme="majorBidi" w:cstheme="majorBidi"/>
                <w:sz w:val="16"/>
                <w:szCs w:val="16"/>
              </w:rPr>
              <w:t>1.409</w:t>
            </w:r>
          </w:p>
        </w:tc>
      </w:tr>
      <w:tr w:rsidR="00E9768B" w:rsidRPr="00281415" w14:paraId="21D7A8F2" w14:textId="77777777" w:rsidTr="0011623E">
        <w:trPr>
          <w:jc w:val="center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E338F6" w14:textId="77777777" w:rsidR="00E9768B" w:rsidRPr="00281415" w:rsidRDefault="00E9768B" w:rsidP="0011623E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281415">
              <w:rPr>
                <w:rFonts w:asciiTheme="majorBidi" w:hAnsiTheme="majorBidi" w:cstheme="majorBidi"/>
                <w:sz w:val="16"/>
                <w:szCs w:val="16"/>
              </w:rPr>
              <w:t>NEPCMP1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CE5C5" w14:textId="77777777" w:rsidR="00E9768B" w:rsidRPr="00281415" w:rsidRDefault="00E9768B" w:rsidP="0011623E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81415">
              <w:rPr>
                <w:rFonts w:asciiTheme="majorBidi" w:hAnsiTheme="majorBidi" w:cstheme="majorBidi"/>
                <w:sz w:val="16"/>
                <w:szCs w:val="16"/>
              </w:rPr>
              <w:t>1.105</w:t>
            </w:r>
          </w:p>
        </w:tc>
      </w:tr>
      <w:tr w:rsidR="00E9768B" w:rsidRPr="00281415" w14:paraId="6B7686DF" w14:textId="77777777" w:rsidTr="0011623E">
        <w:trPr>
          <w:jc w:val="center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791D36" w14:textId="77777777" w:rsidR="00E9768B" w:rsidRPr="00281415" w:rsidRDefault="00E9768B" w:rsidP="0011623E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281415">
              <w:rPr>
                <w:rFonts w:asciiTheme="majorBidi" w:hAnsiTheme="majorBidi" w:cstheme="majorBidi"/>
                <w:sz w:val="16"/>
                <w:szCs w:val="16"/>
              </w:rPr>
              <w:t>NEPCMP2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27D87" w14:textId="77777777" w:rsidR="00E9768B" w:rsidRPr="00281415" w:rsidRDefault="00E9768B" w:rsidP="0011623E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81415">
              <w:rPr>
                <w:rFonts w:asciiTheme="majorBidi" w:hAnsiTheme="majorBidi" w:cstheme="majorBidi"/>
                <w:sz w:val="16"/>
                <w:szCs w:val="16"/>
              </w:rPr>
              <w:t>1.105</w:t>
            </w:r>
          </w:p>
        </w:tc>
      </w:tr>
      <w:tr w:rsidR="00E9768B" w:rsidRPr="00281415" w14:paraId="66E79916" w14:textId="77777777" w:rsidTr="0011623E">
        <w:trPr>
          <w:jc w:val="center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210941" w14:textId="77777777" w:rsidR="00E9768B" w:rsidRPr="00281415" w:rsidRDefault="00E9768B" w:rsidP="0011623E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281415">
              <w:rPr>
                <w:rFonts w:asciiTheme="majorBidi" w:hAnsiTheme="majorBidi" w:cstheme="majorBidi"/>
                <w:sz w:val="16"/>
                <w:szCs w:val="16"/>
              </w:rPr>
              <w:t>PCEPMP1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6CE059" w14:textId="77777777" w:rsidR="00E9768B" w:rsidRPr="00281415" w:rsidRDefault="00E9768B" w:rsidP="0011623E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81415">
              <w:rPr>
                <w:rFonts w:asciiTheme="majorBidi" w:hAnsiTheme="majorBidi" w:cstheme="majorBidi"/>
                <w:sz w:val="16"/>
                <w:szCs w:val="16"/>
              </w:rPr>
              <w:t>1.178</w:t>
            </w:r>
          </w:p>
        </w:tc>
      </w:tr>
      <w:tr w:rsidR="00E9768B" w:rsidRPr="00281415" w14:paraId="2E12B497" w14:textId="77777777" w:rsidTr="0011623E">
        <w:trPr>
          <w:jc w:val="center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8CA44" w14:textId="77777777" w:rsidR="00E9768B" w:rsidRPr="00281415" w:rsidRDefault="00E9768B" w:rsidP="0011623E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281415">
              <w:rPr>
                <w:rFonts w:asciiTheme="majorBidi" w:hAnsiTheme="majorBidi" w:cstheme="majorBidi"/>
                <w:sz w:val="16"/>
                <w:szCs w:val="16"/>
              </w:rPr>
              <w:t>PCEPMP2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47469" w14:textId="77777777" w:rsidR="00E9768B" w:rsidRPr="00281415" w:rsidRDefault="00E9768B" w:rsidP="0011623E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81415">
              <w:rPr>
                <w:rFonts w:asciiTheme="majorBidi" w:hAnsiTheme="majorBidi" w:cstheme="majorBidi"/>
                <w:sz w:val="16"/>
                <w:szCs w:val="16"/>
              </w:rPr>
              <w:t>1.461</w:t>
            </w:r>
          </w:p>
        </w:tc>
      </w:tr>
      <w:tr w:rsidR="00E9768B" w:rsidRPr="00281415" w14:paraId="0B152EED" w14:textId="77777777" w:rsidTr="0011623E">
        <w:trPr>
          <w:jc w:val="center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A6D388" w14:textId="77777777" w:rsidR="00E9768B" w:rsidRPr="00281415" w:rsidRDefault="00E9768B" w:rsidP="0011623E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281415">
              <w:rPr>
                <w:rFonts w:asciiTheme="majorBidi" w:hAnsiTheme="majorBidi" w:cstheme="majorBidi"/>
                <w:sz w:val="16"/>
                <w:szCs w:val="16"/>
              </w:rPr>
              <w:t>SIPCMP1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DD79C" w14:textId="77777777" w:rsidR="00E9768B" w:rsidRPr="00281415" w:rsidRDefault="00E9768B" w:rsidP="0011623E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81415">
              <w:rPr>
                <w:rFonts w:asciiTheme="majorBidi" w:hAnsiTheme="majorBidi" w:cstheme="majorBidi"/>
                <w:sz w:val="16"/>
                <w:szCs w:val="16"/>
              </w:rPr>
              <w:t>1.357</w:t>
            </w:r>
          </w:p>
        </w:tc>
      </w:tr>
      <w:tr w:rsidR="00E9768B" w:rsidRPr="00281415" w14:paraId="369322D9" w14:textId="77777777" w:rsidTr="0011623E">
        <w:trPr>
          <w:jc w:val="center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5F6DE" w14:textId="77777777" w:rsidR="00E9768B" w:rsidRPr="00281415" w:rsidRDefault="00E9768B" w:rsidP="0011623E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281415">
              <w:rPr>
                <w:rFonts w:asciiTheme="majorBidi" w:hAnsiTheme="majorBidi" w:cstheme="majorBidi"/>
                <w:sz w:val="16"/>
                <w:szCs w:val="16"/>
              </w:rPr>
              <w:t>SIPCMP2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CC6D8A" w14:textId="77777777" w:rsidR="00E9768B" w:rsidRPr="00281415" w:rsidRDefault="00E9768B" w:rsidP="0011623E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81415">
              <w:rPr>
                <w:rFonts w:asciiTheme="majorBidi" w:hAnsiTheme="majorBidi" w:cstheme="majorBidi"/>
                <w:sz w:val="16"/>
                <w:szCs w:val="16"/>
              </w:rPr>
              <w:t>1.357</w:t>
            </w:r>
          </w:p>
        </w:tc>
      </w:tr>
      <w:tr w:rsidR="00E9768B" w:rsidRPr="00281415" w14:paraId="047E3D89" w14:textId="77777777" w:rsidTr="0011623E">
        <w:trPr>
          <w:jc w:val="center"/>
        </w:trPr>
        <w:tc>
          <w:tcPr>
            <w:tcW w:w="405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5AC9EE5" w14:textId="77777777" w:rsidR="00E9768B" w:rsidRPr="00281415" w:rsidRDefault="00E9768B" w:rsidP="0011623E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281415">
              <w:rPr>
                <w:rFonts w:asciiTheme="majorBidi" w:hAnsiTheme="majorBidi" w:cstheme="majorBidi"/>
                <w:sz w:val="16"/>
                <w:szCs w:val="16"/>
              </w:rPr>
              <w:t>SIPCMP3</w:t>
            </w:r>
          </w:p>
        </w:tc>
        <w:tc>
          <w:tcPr>
            <w:tcW w:w="247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A589CA6" w14:textId="77777777" w:rsidR="00E9768B" w:rsidRPr="00281415" w:rsidRDefault="00E9768B" w:rsidP="0011623E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81415">
              <w:rPr>
                <w:rFonts w:asciiTheme="majorBidi" w:hAnsiTheme="majorBidi" w:cstheme="majorBidi"/>
                <w:sz w:val="16"/>
                <w:szCs w:val="16"/>
              </w:rPr>
              <w:t>1.426</w:t>
            </w:r>
          </w:p>
        </w:tc>
      </w:tr>
      <w:tr w:rsidR="00E9768B" w:rsidRPr="00281415" w14:paraId="2402E030" w14:textId="77777777" w:rsidTr="0011623E">
        <w:trPr>
          <w:jc w:val="center"/>
        </w:trPr>
        <w:tc>
          <w:tcPr>
            <w:tcW w:w="6522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A0B7134" w14:textId="77777777" w:rsidR="00E9768B" w:rsidRPr="00281415" w:rsidRDefault="00E9768B" w:rsidP="0011623E">
            <w:pPr>
              <w:spacing w:line="360" w:lineRule="auto"/>
              <w:jc w:val="lowKashida"/>
              <w:rPr>
                <w:rFonts w:asciiTheme="majorBidi" w:hAnsiTheme="majorBidi" w:cstheme="majorBidi"/>
                <w:sz w:val="16"/>
                <w:szCs w:val="16"/>
              </w:rPr>
            </w:pPr>
            <w:r w:rsidRPr="00281415">
              <w:rPr>
                <w:rFonts w:eastAsia="Calibri" w:cs="Times New Roman"/>
                <w:szCs w:val="20"/>
              </w:rPr>
              <w:t>Abbreviations:   IPCMP: Intention towards participation in collective management and protection, PCEPMP: Collective efficacy about participation in management and protection, NEPCMP: Negative emotions about participation in collective management and protection, SIPCMP: Social identity about participation in collective management and protection</w:t>
            </w:r>
          </w:p>
        </w:tc>
      </w:tr>
    </w:tbl>
    <w:p w14:paraId="7BF6F9A6" w14:textId="77777777" w:rsidR="00E9768B" w:rsidRPr="00281415" w:rsidRDefault="00E9768B" w:rsidP="00142F60">
      <w:pPr>
        <w:spacing w:line="360" w:lineRule="auto"/>
        <w:jc w:val="lowKashida"/>
        <w:rPr>
          <w:rFonts w:ascii="Times New Roman" w:eastAsia="Calibri" w:hAnsi="Times New Roman" w:cs="Times New Roman"/>
          <w:sz w:val="20"/>
          <w:szCs w:val="20"/>
          <w:rtl/>
        </w:rPr>
      </w:pPr>
    </w:p>
    <w:p w14:paraId="4035F342" w14:textId="77777777" w:rsidR="008C344C" w:rsidRPr="00281415" w:rsidRDefault="008C344C" w:rsidP="00142F60">
      <w:pPr>
        <w:spacing w:line="360" w:lineRule="auto"/>
        <w:jc w:val="lowKashida"/>
        <w:rPr>
          <w:rFonts w:ascii="Times New Roman" w:eastAsia="Calibri" w:hAnsi="Times New Roman" w:cs="Times New Roman"/>
          <w:sz w:val="20"/>
          <w:szCs w:val="20"/>
          <w:rtl/>
        </w:rPr>
      </w:pPr>
    </w:p>
    <w:p w14:paraId="5C1A904C" w14:textId="77777777" w:rsidR="008C344C" w:rsidRPr="00281415" w:rsidRDefault="008C344C" w:rsidP="00142F60">
      <w:pPr>
        <w:spacing w:line="360" w:lineRule="auto"/>
        <w:jc w:val="lowKashida"/>
        <w:rPr>
          <w:rFonts w:ascii="Times New Roman" w:eastAsia="Calibri" w:hAnsi="Times New Roman" w:cs="Times New Roman"/>
          <w:sz w:val="20"/>
          <w:szCs w:val="20"/>
          <w:rtl/>
        </w:rPr>
      </w:pPr>
    </w:p>
    <w:p w14:paraId="6C10A4D2" w14:textId="77777777" w:rsidR="008C344C" w:rsidRPr="00281415" w:rsidRDefault="008C344C" w:rsidP="00142F60">
      <w:pPr>
        <w:spacing w:line="360" w:lineRule="auto"/>
        <w:jc w:val="lowKashida"/>
        <w:rPr>
          <w:rFonts w:ascii="Times New Roman" w:eastAsia="Calibri" w:hAnsi="Times New Roman" w:cs="Times New Roman"/>
          <w:sz w:val="20"/>
          <w:szCs w:val="20"/>
          <w:rtl/>
        </w:rPr>
      </w:pPr>
    </w:p>
    <w:p w14:paraId="12926292" w14:textId="77777777" w:rsidR="008C344C" w:rsidRPr="00281415" w:rsidRDefault="008C344C" w:rsidP="00142F60">
      <w:pPr>
        <w:spacing w:line="360" w:lineRule="auto"/>
        <w:jc w:val="lowKashida"/>
        <w:rPr>
          <w:rFonts w:ascii="Times New Roman" w:eastAsia="Calibri" w:hAnsi="Times New Roman" w:cs="Times New Roman"/>
          <w:sz w:val="20"/>
          <w:szCs w:val="20"/>
          <w:rtl/>
        </w:rPr>
      </w:pPr>
    </w:p>
    <w:p w14:paraId="60FC4C93" w14:textId="77777777" w:rsidR="008C344C" w:rsidRPr="00281415" w:rsidRDefault="008C344C" w:rsidP="00142F60">
      <w:pPr>
        <w:spacing w:line="360" w:lineRule="auto"/>
        <w:jc w:val="lowKashida"/>
        <w:rPr>
          <w:rFonts w:ascii="Times New Roman" w:eastAsia="Calibri" w:hAnsi="Times New Roman" w:cs="Times New Roman"/>
          <w:sz w:val="20"/>
          <w:szCs w:val="20"/>
          <w:rtl/>
        </w:rPr>
      </w:pPr>
    </w:p>
    <w:p w14:paraId="47662B21" w14:textId="77777777" w:rsidR="008C344C" w:rsidRPr="00281415" w:rsidRDefault="008C344C" w:rsidP="00142F60">
      <w:pPr>
        <w:spacing w:line="360" w:lineRule="auto"/>
        <w:jc w:val="lowKashida"/>
        <w:rPr>
          <w:rFonts w:ascii="Times New Roman" w:eastAsia="Calibri" w:hAnsi="Times New Roman" w:cs="Times New Roman"/>
          <w:sz w:val="20"/>
          <w:szCs w:val="20"/>
          <w:rtl/>
        </w:rPr>
      </w:pPr>
    </w:p>
    <w:p w14:paraId="2554C8DB" w14:textId="77777777" w:rsidR="008C344C" w:rsidRPr="00281415" w:rsidRDefault="008C344C" w:rsidP="00142F60">
      <w:pPr>
        <w:spacing w:line="360" w:lineRule="auto"/>
        <w:jc w:val="lowKashida"/>
        <w:rPr>
          <w:rFonts w:ascii="Times New Roman" w:eastAsia="Calibri" w:hAnsi="Times New Roman" w:cs="Times New Roman"/>
          <w:sz w:val="20"/>
          <w:szCs w:val="20"/>
          <w:rtl/>
        </w:rPr>
      </w:pPr>
    </w:p>
    <w:p w14:paraId="5DF2C865" w14:textId="77777777" w:rsidR="008C344C" w:rsidRPr="00281415" w:rsidRDefault="008C344C" w:rsidP="00142F60">
      <w:pPr>
        <w:spacing w:line="360" w:lineRule="auto"/>
        <w:jc w:val="lowKashida"/>
        <w:rPr>
          <w:rFonts w:ascii="Times New Roman" w:eastAsia="Calibri" w:hAnsi="Times New Roman" w:cs="Times New Roman"/>
          <w:sz w:val="20"/>
          <w:szCs w:val="20"/>
          <w:rtl/>
        </w:rPr>
      </w:pPr>
    </w:p>
    <w:p w14:paraId="5598DFF7" w14:textId="77777777" w:rsidR="008C344C" w:rsidRPr="00281415" w:rsidRDefault="008C344C" w:rsidP="00142F60">
      <w:pPr>
        <w:spacing w:line="360" w:lineRule="auto"/>
        <w:jc w:val="lowKashida"/>
        <w:rPr>
          <w:rFonts w:ascii="Times New Roman" w:eastAsia="Calibri" w:hAnsi="Times New Roman" w:cs="Times New Roman"/>
          <w:sz w:val="20"/>
          <w:szCs w:val="20"/>
          <w:rtl/>
        </w:rPr>
      </w:pPr>
    </w:p>
    <w:p w14:paraId="562DED68" w14:textId="77777777" w:rsidR="008C344C" w:rsidRPr="00281415" w:rsidRDefault="008C344C" w:rsidP="00142F60">
      <w:pPr>
        <w:spacing w:line="360" w:lineRule="auto"/>
        <w:jc w:val="lowKashida"/>
        <w:rPr>
          <w:rFonts w:ascii="Times New Roman" w:eastAsia="Calibri" w:hAnsi="Times New Roman" w:cs="Times New Roman"/>
          <w:sz w:val="20"/>
          <w:szCs w:val="20"/>
          <w:rtl/>
        </w:rPr>
      </w:pPr>
    </w:p>
    <w:p w14:paraId="155686C5" w14:textId="77777777" w:rsidR="008C344C" w:rsidRPr="00281415" w:rsidRDefault="008C344C" w:rsidP="00142F60">
      <w:pPr>
        <w:spacing w:line="360" w:lineRule="auto"/>
        <w:jc w:val="lowKashida"/>
        <w:rPr>
          <w:rFonts w:ascii="Times New Roman" w:eastAsia="Calibri" w:hAnsi="Times New Roman" w:cs="Times New Roman"/>
          <w:sz w:val="20"/>
          <w:szCs w:val="20"/>
          <w:rtl/>
        </w:rPr>
      </w:pPr>
    </w:p>
    <w:p w14:paraId="58F7CB55" w14:textId="77777777" w:rsidR="008C344C" w:rsidRPr="00281415" w:rsidRDefault="008C344C" w:rsidP="00142F60">
      <w:pPr>
        <w:spacing w:line="360" w:lineRule="auto"/>
        <w:jc w:val="lowKashida"/>
        <w:rPr>
          <w:rFonts w:ascii="Times New Roman" w:eastAsia="Calibri" w:hAnsi="Times New Roman" w:cs="Times New Roman"/>
          <w:sz w:val="20"/>
          <w:szCs w:val="20"/>
          <w:rtl/>
        </w:rPr>
      </w:pPr>
    </w:p>
    <w:p w14:paraId="0136593C" w14:textId="77777777" w:rsidR="008C344C" w:rsidRPr="00281415" w:rsidRDefault="008C344C" w:rsidP="00142F60">
      <w:pPr>
        <w:spacing w:line="360" w:lineRule="auto"/>
        <w:jc w:val="lowKashida"/>
        <w:rPr>
          <w:rFonts w:ascii="Times New Roman" w:eastAsia="Calibri" w:hAnsi="Times New Roman" w:cs="Times New Roman"/>
          <w:sz w:val="20"/>
          <w:szCs w:val="20"/>
          <w:rtl/>
        </w:rPr>
      </w:pPr>
    </w:p>
    <w:p w14:paraId="23606B76" w14:textId="77777777" w:rsidR="008C344C" w:rsidRPr="00281415" w:rsidRDefault="008C344C" w:rsidP="00142F60">
      <w:pPr>
        <w:spacing w:line="360" w:lineRule="auto"/>
        <w:jc w:val="lowKashida"/>
        <w:rPr>
          <w:rFonts w:ascii="Times New Roman" w:eastAsia="Calibri" w:hAnsi="Times New Roman" w:cs="Times New Roman"/>
          <w:sz w:val="20"/>
          <w:szCs w:val="20"/>
          <w:rtl/>
        </w:rPr>
      </w:pPr>
    </w:p>
    <w:p w14:paraId="439A809C" w14:textId="77777777" w:rsidR="008C344C" w:rsidRPr="00281415" w:rsidRDefault="008C344C" w:rsidP="00142F60">
      <w:pPr>
        <w:spacing w:line="360" w:lineRule="auto"/>
        <w:jc w:val="lowKashida"/>
        <w:rPr>
          <w:rFonts w:ascii="Times New Roman" w:eastAsia="Calibri" w:hAnsi="Times New Roman" w:cs="Times New Roman"/>
          <w:sz w:val="20"/>
          <w:szCs w:val="20"/>
        </w:rPr>
      </w:pPr>
    </w:p>
    <w:p w14:paraId="71E58C76" w14:textId="570F4DAF" w:rsidR="00E9768B" w:rsidRPr="00281415" w:rsidRDefault="00E9768B" w:rsidP="00142F60">
      <w:pPr>
        <w:spacing w:line="360" w:lineRule="auto"/>
        <w:jc w:val="lowKashida"/>
        <w:rPr>
          <w:rFonts w:ascii="Times New Roman" w:eastAsia="Calibri" w:hAnsi="Times New Roman" w:cs="Times New Roman"/>
          <w:b/>
          <w:bCs/>
          <w:sz w:val="20"/>
          <w:szCs w:val="20"/>
        </w:rPr>
      </w:pPr>
      <w:r w:rsidRPr="00281415">
        <w:rPr>
          <w:rFonts w:ascii="Times New Roman" w:eastAsia="Calibri" w:hAnsi="Times New Roman" w:cs="Times New Roman"/>
          <w:b/>
          <w:bCs/>
          <w:sz w:val="20"/>
          <w:szCs w:val="20"/>
        </w:rPr>
        <w:t>Appendix 7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E9768B" w:rsidRPr="00281415" w14:paraId="6ABE067F" w14:textId="77777777" w:rsidTr="0011623E">
        <w:tc>
          <w:tcPr>
            <w:tcW w:w="9350" w:type="dxa"/>
            <w:gridSpan w:val="5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C26775C" w14:textId="77777777" w:rsidR="00E9768B" w:rsidRPr="00281415" w:rsidRDefault="00E9768B" w:rsidP="0011623E">
            <w:pPr>
              <w:spacing w:line="360" w:lineRule="auto"/>
              <w:jc w:val="lowKashida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281415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Table 8. The results of VIF values for the inner model</w:t>
            </w:r>
          </w:p>
        </w:tc>
      </w:tr>
      <w:tr w:rsidR="00E9768B" w:rsidRPr="00281415" w14:paraId="684A56BC" w14:textId="77777777" w:rsidTr="0011623E">
        <w:tc>
          <w:tcPr>
            <w:tcW w:w="187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70C1C91" w14:textId="77777777" w:rsidR="00E9768B" w:rsidRPr="00281415" w:rsidRDefault="00E9768B" w:rsidP="0011623E">
            <w:pPr>
              <w:spacing w:line="360" w:lineRule="auto"/>
              <w:jc w:val="lowKashida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7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6B0A5C4" w14:textId="77777777" w:rsidR="00E9768B" w:rsidRPr="00281415" w:rsidRDefault="00E9768B" w:rsidP="0011623E">
            <w:pPr>
              <w:spacing w:line="360" w:lineRule="auto"/>
              <w:jc w:val="lowKashida"/>
              <w:rPr>
                <w:rFonts w:asciiTheme="majorBidi" w:hAnsiTheme="majorBidi" w:cstheme="majorBidi"/>
                <w:sz w:val="16"/>
                <w:szCs w:val="16"/>
              </w:rPr>
            </w:pPr>
            <w:r w:rsidRPr="00281415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IPCMP</w:t>
            </w:r>
          </w:p>
        </w:tc>
        <w:tc>
          <w:tcPr>
            <w:tcW w:w="187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1D427CC" w14:textId="77777777" w:rsidR="00E9768B" w:rsidRPr="00281415" w:rsidRDefault="00E9768B" w:rsidP="0011623E">
            <w:pPr>
              <w:spacing w:line="360" w:lineRule="auto"/>
              <w:jc w:val="lowKashida"/>
              <w:rPr>
                <w:rFonts w:asciiTheme="majorBidi" w:hAnsiTheme="majorBidi" w:cstheme="majorBidi"/>
                <w:sz w:val="16"/>
                <w:szCs w:val="16"/>
              </w:rPr>
            </w:pPr>
            <w:r w:rsidRPr="00281415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PCEPMP</w:t>
            </w:r>
          </w:p>
        </w:tc>
        <w:tc>
          <w:tcPr>
            <w:tcW w:w="187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3077D8C" w14:textId="77777777" w:rsidR="00E9768B" w:rsidRPr="00281415" w:rsidRDefault="00E9768B" w:rsidP="0011623E">
            <w:pPr>
              <w:spacing w:line="360" w:lineRule="auto"/>
              <w:jc w:val="lowKashida"/>
              <w:rPr>
                <w:rFonts w:asciiTheme="majorBidi" w:hAnsiTheme="majorBidi" w:cstheme="majorBidi"/>
                <w:sz w:val="16"/>
                <w:szCs w:val="16"/>
              </w:rPr>
            </w:pPr>
            <w:r w:rsidRPr="00281415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NEPCMP</w:t>
            </w:r>
          </w:p>
        </w:tc>
        <w:tc>
          <w:tcPr>
            <w:tcW w:w="187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16845CC" w14:textId="77777777" w:rsidR="00E9768B" w:rsidRPr="00281415" w:rsidRDefault="00E9768B" w:rsidP="0011623E">
            <w:pPr>
              <w:spacing w:line="360" w:lineRule="auto"/>
              <w:jc w:val="lowKashida"/>
              <w:rPr>
                <w:rFonts w:asciiTheme="majorBidi" w:hAnsiTheme="majorBidi" w:cstheme="majorBidi"/>
                <w:sz w:val="16"/>
                <w:szCs w:val="16"/>
              </w:rPr>
            </w:pPr>
            <w:r w:rsidRPr="00281415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SIPCMP</w:t>
            </w:r>
          </w:p>
        </w:tc>
      </w:tr>
      <w:tr w:rsidR="00E9768B" w:rsidRPr="00281415" w14:paraId="1813B0FD" w14:textId="77777777" w:rsidTr="0011623E">
        <w:tc>
          <w:tcPr>
            <w:tcW w:w="187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6EE49E9" w14:textId="77777777" w:rsidR="00E9768B" w:rsidRPr="00281415" w:rsidRDefault="00E9768B" w:rsidP="0011623E">
            <w:pPr>
              <w:spacing w:line="360" w:lineRule="auto"/>
              <w:jc w:val="lowKashida"/>
              <w:rPr>
                <w:rFonts w:asciiTheme="majorBidi" w:hAnsiTheme="majorBidi" w:cstheme="majorBidi"/>
                <w:sz w:val="16"/>
                <w:szCs w:val="16"/>
              </w:rPr>
            </w:pPr>
            <w:r w:rsidRPr="00281415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IPCMP</w:t>
            </w:r>
          </w:p>
        </w:tc>
        <w:tc>
          <w:tcPr>
            <w:tcW w:w="187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E961A6D" w14:textId="77777777" w:rsidR="00E9768B" w:rsidRPr="00281415" w:rsidRDefault="00E9768B" w:rsidP="0011623E">
            <w:pPr>
              <w:spacing w:line="360" w:lineRule="auto"/>
              <w:jc w:val="lowKashida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7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F80BCEF" w14:textId="77777777" w:rsidR="00E9768B" w:rsidRPr="00281415" w:rsidRDefault="00E9768B" w:rsidP="0011623E">
            <w:pPr>
              <w:spacing w:line="360" w:lineRule="auto"/>
              <w:jc w:val="lowKashida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7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8DD080B" w14:textId="77777777" w:rsidR="00E9768B" w:rsidRPr="00281415" w:rsidRDefault="00E9768B" w:rsidP="0011623E">
            <w:pPr>
              <w:spacing w:line="360" w:lineRule="auto"/>
              <w:jc w:val="lowKashida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7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28A8B6E" w14:textId="77777777" w:rsidR="00E9768B" w:rsidRPr="00281415" w:rsidRDefault="00E9768B" w:rsidP="0011623E">
            <w:pPr>
              <w:spacing w:line="360" w:lineRule="auto"/>
              <w:jc w:val="lowKashida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E9768B" w:rsidRPr="00281415" w14:paraId="2F4DDCB8" w14:textId="77777777" w:rsidTr="0011623E"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798BF7" w14:textId="77777777" w:rsidR="00E9768B" w:rsidRPr="00281415" w:rsidRDefault="00E9768B" w:rsidP="0011623E">
            <w:pPr>
              <w:spacing w:line="360" w:lineRule="auto"/>
              <w:jc w:val="lowKashida"/>
              <w:rPr>
                <w:rFonts w:asciiTheme="majorBidi" w:hAnsiTheme="majorBidi" w:cstheme="majorBidi"/>
                <w:sz w:val="16"/>
                <w:szCs w:val="16"/>
              </w:rPr>
            </w:pPr>
            <w:r w:rsidRPr="00281415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PCEPMP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3FFB5A19" w14:textId="77777777" w:rsidR="00E9768B" w:rsidRPr="00281415" w:rsidRDefault="00E9768B" w:rsidP="0011623E">
            <w:pPr>
              <w:spacing w:line="360" w:lineRule="auto"/>
              <w:jc w:val="lowKashida"/>
              <w:rPr>
                <w:rFonts w:asciiTheme="majorBidi" w:hAnsiTheme="majorBidi" w:cstheme="majorBidi"/>
                <w:sz w:val="16"/>
                <w:szCs w:val="16"/>
              </w:rPr>
            </w:pPr>
            <w:r w:rsidRPr="00281415">
              <w:t>1.198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28BC42FB" w14:textId="77777777" w:rsidR="00E9768B" w:rsidRPr="00281415" w:rsidRDefault="00E9768B" w:rsidP="0011623E">
            <w:pPr>
              <w:spacing w:line="360" w:lineRule="auto"/>
              <w:jc w:val="lowKashida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59625F1D" w14:textId="77777777" w:rsidR="00E9768B" w:rsidRPr="00281415" w:rsidRDefault="00E9768B" w:rsidP="0011623E">
            <w:pPr>
              <w:spacing w:line="360" w:lineRule="auto"/>
              <w:jc w:val="lowKashida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2DE7C3C3" w14:textId="77777777" w:rsidR="00E9768B" w:rsidRPr="00281415" w:rsidRDefault="00E9768B" w:rsidP="0011623E">
            <w:pPr>
              <w:spacing w:line="360" w:lineRule="auto"/>
              <w:jc w:val="lowKashida"/>
              <w:rPr>
                <w:rFonts w:asciiTheme="majorBidi" w:hAnsiTheme="majorBidi" w:cstheme="majorBidi"/>
                <w:sz w:val="16"/>
                <w:szCs w:val="16"/>
              </w:rPr>
            </w:pPr>
            <w:r w:rsidRPr="00281415">
              <w:t>1.001</w:t>
            </w:r>
          </w:p>
        </w:tc>
      </w:tr>
      <w:tr w:rsidR="00E9768B" w:rsidRPr="00281415" w14:paraId="7AAC5F97" w14:textId="77777777" w:rsidTr="0011623E"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194041" w14:textId="77777777" w:rsidR="00E9768B" w:rsidRPr="00281415" w:rsidRDefault="00E9768B" w:rsidP="0011623E">
            <w:pPr>
              <w:spacing w:line="360" w:lineRule="auto"/>
              <w:jc w:val="lowKashida"/>
              <w:rPr>
                <w:rFonts w:asciiTheme="majorBidi" w:hAnsiTheme="majorBidi" w:cstheme="majorBidi"/>
                <w:sz w:val="16"/>
                <w:szCs w:val="16"/>
              </w:rPr>
            </w:pPr>
            <w:r w:rsidRPr="00281415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NEPCMP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38C2ED68" w14:textId="77777777" w:rsidR="00E9768B" w:rsidRPr="00281415" w:rsidRDefault="00E9768B" w:rsidP="0011623E">
            <w:pPr>
              <w:spacing w:line="360" w:lineRule="auto"/>
              <w:jc w:val="lowKashida"/>
              <w:rPr>
                <w:rFonts w:asciiTheme="majorBidi" w:hAnsiTheme="majorBidi" w:cstheme="majorBidi"/>
                <w:sz w:val="16"/>
                <w:szCs w:val="16"/>
              </w:rPr>
            </w:pPr>
            <w:r w:rsidRPr="00281415">
              <w:t>1.017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291A88EC" w14:textId="77777777" w:rsidR="00E9768B" w:rsidRPr="00281415" w:rsidRDefault="00E9768B" w:rsidP="0011623E">
            <w:pPr>
              <w:spacing w:line="360" w:lineRule="auto"/>
              <w:jc w:val="lowKashida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7A038CEA" w14:textId="77777777" w:rsidR="00E9768B" w:rsidRPr="00281415" w:rsidRDefault="00E9768B" w:rsidP="0011623E">
            <w:pPr>
              <w:spacing w:line="360" w:lineRule="auto"/>
              <w:jc w:val="lowKashida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7541DC46" w14:textId="77777777" w:rsidR="00E9768B" w:rsidRPr="00281415" w:rsidRDefault="00E9768B" w:rsidP="0011623E">
            <w:pPr>
              <w:spacing w:line="360" w:lineRule="auto"/>
              <w:jc w:val="lowKashida"/>
              <w:rPr>
                <w:rFonts w:asciiTheme="majorBidi" w:hAnsiTheme="majorBidi" w:cstheme="majorBidi"/>
                <w:sz w:val="16"/>
                <w:szCs w:val="16"/>
              </w:rPr>
            </w:pPr>
            <w:r w:rsidRPr="00281415">
              <w:t>1.001</w:t>
            </w:r>
          </w:p>
        </w:tc>
      </w:tr>
      <w:tr w:rsidR="00E9768B" w:rsidRPr="00281415" w14:paraId="17D17EA6" w14:textId="77777777" w:rsidTr="0011623E">
        <w:tc>
          <w:tcPr>
            <w:tcW w:w="187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1DC0EEE" w14:textId="77777777" w:rsidR="00E9768B" w:rsidRPr="00281415" w:rsidRDefault="00E9768B" w:rsidP="0011623E">
            <w:pPr>
              <w:spacing w:line="360" w:lineRule="auto"/>
              <w:jc w:val="lowKashida"/>
              <w:rPr>
                <w:rFonts w:asciiTheme="majorBidi" w:hAnsiTheme="majorBidi" w:cstheme="majorBidi"/>
                <w:sz w:val="16"/>
                <w:szCs w:val="16"/>
              </w:rPr>
            </w:pPr>
            <w:r w:rsidRPr="00281415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SIPCMP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23589AB" w14:textId="77777777" w:rsidR="00E9768B" w:rsidRPr="00281415" w:rsidRDefault="00E9768B" w:rsidP="0011623E">
            <w:pPr>
              <w:spacing w:line="360" w:lineRule="auto"/>
              <w:jc w:val="lowKashida"/>
              <w:rPr>
                <w:rFonts w:asciiTheme="majorBidi" w:hAnsiTheme="majorBidi" w:cstheme="majorBidi"/>
                <w:sz w:val="16"/>
                <w:szCs w:val="16"/>
              </w:rPr>
            </w:pPr>
            <w:r w:rsidRPr="00281415">
              <w:t>1.210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AEF2A5B" w14:textId="77777777" w:rsidR="00E9768B" w:rsidRPr="00281415" w:rsidRDefault="00E9768B" w:rsidP="0011623E">
            <w:pPr>
              <w:spacing w:line="360" w:lineRule="auto"/>
              <w:jc w:val="lowKashida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438B89A" w14:textId="77777777" w:rsidR="00E9768B" w:rsidRPr="00281415" w:rsidRDefault="00E9768B" w:rsidP="0011623E">
            <w:pPr>
              <w:spacing w:line="360" w:lineRule="auto"/>
              <w:jc w:val="lowKashida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F0EDA18" w14:textId="77777777" w:rsidR="00E9768B" w:rsidRPr="00281415" w:rsidRDefault="00E9768B" w:rsidP="0011623E">
            <w:pPr>
              <w:spacing w:line="360" w:lineRule="auto"/>
              <w:jc w:val="lowKashida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E9768B" w:rsidRPr="00851CF5" w14:paraId="6A700779" w14:textId="77777777" w:rsidTr="0011623E">
        <w:tc>
          <w:tcPr>
            <w:tcW w:w="9350" w:type="dxa"/>
            <w:gridSpan w:val="5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AF4550F" w14:textId="77777777" w:rsidR="00E9768B" w:rsidRPr="00851CF5" w:rsidRDefault="00E9768B" w:rsidP="0011623E">
            <w:pPr>
              <w:spacing w:line="360" w:lineRule="auto"/>
              <w:jc w:val="lowKashida"/>
              <w:rPr>
                <w:rFonts w:asciiTheme="majorBidi" w:hAnsiTheme="majorBidi" w:cstheme="majorBidi"/>
                <w:sz w:val="16"/>
                <w:szCs w:val="16"/>
              </w:rPr>
            </w:pPr>
            <w:r w:rsidRPr="00281415">
              <w:rPr>
                <w:rFonts w:eastAsia="Calibri" w:cs="Times New Roman"/>
                <w:szCs w:val="20"/>
              </w:rPr>
              <w:t>Abbreviations:   IPCMP: Intention towards participation in collective management and protection, PCEPMP: Collective efficacy about participation in management and protection, NEPCMP: Negative emotions about participation in collective management and protection, SIPCMP: Social identity about participation in collective management and protection</w:t>
            </w:r>
          </w:p>
        </w:tc>
      </w:tr>
    </w:tbl>
    <w:p w14:paraId="618C72B1" w14:textId="77777777" w:rsidR="00E9768B" w:rsidRDefault="00E9768B" w:rsidP="00142F60">
      <w:pPr>
        <w:spacing w:line="360" w:lineRule="auto"/>
        <w:jc w:val="lowKashida"/>
        <w:rPr>
          <w:rFonts w:ascii="Times New Roman" w:eastAsia="Calibri" w:hAnsi="Times New Roman" w:cs="Times New Roman"/>
          <w:sz w:val="20"/>
          <w:szCs w:val="20"/>
          <w:rtl/>
        </w:rPr>
      </w:pPr>
    </w:p>
    <w:p w14:paraId="7BBFB040" w14:textId="77777777" w:rsidR="008C344C" w:rsidRDefault="008C344C" w:rsidP="00142F60">
      <w:pPr>
        <w:spacing w:line="360" w:lineRule="auto"/>
        <w:jc w:val="lowKashida"/>
        <w:rPr>
          <w:rFonts w:ascii="Times New Roman" w:eastAsia="Calibri" w:hAnsi="Times New Roman" w:cs="Times New Roman"/>
          <w:sz w:val="20"/>
          <w:szCs w:val="20"/>
          <w:rtl/>
        </w:rPr>
      </w:pPr>
    </w:p>
    <w:p w14:paraId="4BDD96EC" w14:textId="77777777" w:rsidR="008C344C" w:rsidRDefault="008C344C" w:rsidP="00142F60">
      <w:pPr>
        <w:spacing w:line="360" w:lineRule="auto"/>
        <w:jc w:val="lowKashida"/>
        <w:rPr>
          <w:rFonts w:ascii="Times New Roman" w:eastAsia="Calibri" w:hAnsi="Times New Roman" w:cs="Times New Roman"/>
          <w:sz w:val="20"/>
          <w:szCs w:val="20"/>
          <w:rtl/>
        </w:rPr>
      </w:pPr>
    </w:p>
    <w:p w14:paraId="390A9D3C" w14:textId="77777777" w:rsidR="008C344C" w:rsidRDefault="008C344C" w:rsidP="00142F60">
      <w:pPr>
        <w:spacing w:line="360" w:lineRule="auto"/>
        <w:jc w:val="lowKashida"/>
        <w:rPr>
          <w:rFonts w:ascii="Times New Roman" w:eastAsia="Calibri" w:hAnsi="Times New Roman" w:cs="Times New Roman"/>
          <w:sz w:val="20"/>
          <w:szCs w:val="20"/>
          <w:rtl/>
        </w:rPr>
      </w:pPr>
    </w:p>
    <w:p w14:paraId="726D7CAF" w14:textId="77777777" w:rsidR="008C344C" w:rsidRDefault="008C344C" w:rsidP="00142F60">
      <w:pPr>
        <w:spacing w:line="360" w:lineRule="auto"/>
        <w:jc w:val="lowKashida"/>
        <w:rPr>
          <w:rFonts w:ascii="Times New Roman" w:eastAsia="Calibri" w:hAnsi="Times New Roman" w:cs="Times New Roman"/>
          <w:sz w:val="20"/>
          <w:szCs w:val="20"/>
          <w:rtl/>
        </w:rPr>
      </w:pPr>
    </w:p>
    <w:p w14:paraId="7C514A61" w14:textId="77777777" w:rsidR="008C344C" w:rsidRDefault="008C344C" w:rsidP="00142F60">
      <w:pPr>
        <w:spacing w:line="360" w:lineRule="auto"/>
        <w:jc w:val="lowKashida"/>
        <w:rPr>
          <w:rFonts w:ascii="Times New Roman" w:eastAsia="Calibri" w:hAnsi="Times New Roman" w:cs="Times New Roman"/>
          <w:sz w:val="20"/>
          <w:szCs w:val="20"/>
          <w:rtl/>
        </w:rPr>
      </w:pPr>
    </w:p>
    <w:p w14:paraId="5CADC50B" w14:textId="77777777" w:rsidR="008C344C" w:rsidRDefault="008C344C" w:rsidP="00142F60">
      <w:pPr>
        <w:spacing w:line="360" w:lineRule="auto"/>
        <w:jc w:val="lowKashida"/>
        <w:rPr>
          <w:rFonts w:ascii="Times New Roman" w:eastAsia="Calibri" w:hAnsi="Times New Roman" w:cs="Times New Roman"/>
          <w:sz w:val="20"/>
          <w:szCs w:val="20"/>
          <w:rtl/>
        </w:rPr>
      </w:pPr>
    </w:p>
    <w:p w14:paraId="20C9CC4E" w14:textId="77777777" w:rsidR="008C344C" w:rsidRDefault="008C344C" w:rsidP="00142F60">
      <w:pPr>
        <w:spacing w:line="360" w:lineRule="auto"/>
        <w:jc w:val="lowKashida"/>
        <w:rPr>
          <w:rFonts w:ascii="Times New Roman" w:eastAsia="Calibri" w:hAnsi="Times New Roman" w:cs="Times New Roman"/>
          <w:sz w:val="20"/>
          <w:szCs w:val="20"/>
          <w:rtl/>
        </w:rPr>
      </w:pPr>
    </w:p>
    <w:p w14:paraId="003CFAF0" w14:textId="77777777" w:rsidR="008C344C" w:rsidRDefault="008C344C" w:rsidP="00142F60">
      <w:pPr>
        <w:spacing w:line="360" w:lineRule="auto"/>
        <w:jc w:val="lowKashida"/>
        <w:rPr>
          <w:rFonts w:ascii="Times New Roman" w:eastAsia="Calibri" w:hAnsi="Times New Roman" w:cs="Times New Roman"/>
          <w:sz w:val="20"/>
          <w:szCs w:val="20"/>
          <w:rtl/>
        </w:rPr>
      </w:pPr>
    </w:p>
    <w:p w14:paraId="6D20F2D9" w14:textId="77777777" w:rsidR="008C344C" w:rsidRDefault="008C344C" w:rsidP="00142F60">
      <w:pPr>
        <w:spacing w:line="360" w:lineRule="auto"/>
        <w:jc w:val="lowKashida"/>
        <w:rPr>
          <w:rFonts w:ascii="Times New Roman" w:eastAsia="Calibri" w:hAnsi="Times New Roman" w:cs="Times New Roman"/>
          <w:sz w:val="20"/>
          <w:szCs w:val="20"/>
          <w:rtl/>
        </w:rPr>
      </w:pPr>
    </w:p>
    <w:p w14:paraId="46E6F72E" w14:textId="77777777" w:rsidR="008C344C" w:rsidRDefault="008C344C" w:rsidP="00142F60">
      <w:pPr>
        <w:spacing w:line="360" w:lineRule="auto"/>
        <w:jc w:val="lowKashida"/>
        <w:rPr>
          <w:rFonts w:ascii="Times New Roman" w:eastAsia="Calibri" w:hAnsi="Times New Roman" w:cs="Times New Roman"/>
          <w:sz w:val="20"/>
          <w:szCs w:val="20"/>
          <w:rtl/>
        </w:rPr>
      </w:pPr>
    </w:p>
    <w:p w14:paraId="56325F0B" w14:textId="77777777" w:rsidR="008C344C" w:rsidRDefault="008C344C" w:rsidP="00142F60">
      <w:pPr>
        <w:spacing w:line="360" w:lineRule="auto"/>
        <w:jc w:val="lowKashida"/>
        <w:rPr>
          <w:rFonts w:ascii="Times New Roman" w:eastAsia="Calibri" w:hAnsi="Times New Roman" w:cs="Times New Roman"/>
          <w:sz w:val="20"/>
          <w:szCs w:val="20"/>
          <w:rtl/>
        </w:rPr>
      </w:pPr>
    </w:p>
    <w:p w14:paraId="4A814F8C" w14:textId="77777777" w:rsidR="008C344C" w:rsidRPr="004000CE" w:rsidRDefault="008C344C" w:rsidP="00142F60">
      <w:pPr>
        <w:spacing w:line="360" w:lineRule="auto"/>
        <w:jc w:val="lowKashida"/>
        <w:rPr>
          <w:rFonts w:ascii="Times New Roman" w:eastAsia="Calibri" w:hAnsi="Times New Roman" w:cs="Times New Roman"/>
          <w:sz w:val="20"/>
          <w:szCs w:val="20"/>
        </w:rPr>
      </w:pPr>
    </w:p>
    <w:sectPr w:rsidR="008C344C" w:rsidRPr="004000CE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D54CA61" w14:textId="77777777" w:rsidR="00C05AFC" w:rsidRDefault="00C05AFC" w:rsidP="003F7866">
      <w:pPr>
        <w:spacing w:after="0" w:line="240" w:lineRule="auto"/>
      </w:pPr>
      <w:r>
        <w:separator/>
      </w:r>
    </w:p>
  </w:endnote>
  <w:endnote w:type="continuationSeparator" w:id="0">
    <w:p w14:paraId="56D1B6D5" w14:textId="77777777" w:rsidR="00C05AFC" w:rsidRDefault="00C05AFC" w:rsidP="003F78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85692693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AB60F21" w14:textId="2C5E194A" w:rsidR="00A41DDB" w:rsidRDefault="00A41DD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40B61">
          <w:rPr>
            <w:noProof/>
          </w:rPr>
          <w:t>23</w:t>
        </w:r>
        <w:r>
          <w:rPr>
            <w:noProof/>
          </w:rPr>
          <w:fldChar w:fldCharType="end"/>
        </w:r>
      </w:p>
    </w:sdtContent>
  </w:sdt>
  <w:p w14:paraId="3734660A" w14:textId="77777777" w:rsidR="00A41DDB" w:rsidRDefault="00A41DD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4D246C8" w14:textId="77777777" w:rsidR="00C05AFC" w:rsidRDefault="00C05AFC" w:rsidP="003F7866">
      <w:pPr>
        <w:spacing w:after="0" w:line="240" w:lineRule="auto"/>
      </w:pPr>
      <w:r>
        <w:separator/>
      </w:r>
    </w:p>
  </w:footnote>
  <w:footnote w:type="continuationSeparator" w:id="0">
    <w:p w14:paraId="57A3A2A8" w14:textId="77777777" w:rsidR="00C05AFC" w:rsidRDefault="00C05AFC" w:rsidP="003F786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881573"/>
    <w:multiLevelType w:val="hybridMultilevel"/>
    <w:tmpl w:val="DC94D4F0"/>
    <w:lvl w:ilvl="0" w:tplc="B148BEDC">
      <w:start w:val="1"/>
      <w:numFmt w:val="decimal"/>
      <w:lvlText w:val="%1."/>
      <w:lvlJc w:val="left"/>
      <w:pPr>
        <w:ind w:left="720" w:hanging="360"/>
      </w:pPr>
      <w:rPr>
        <w:rFonts w:asciiTheme="majorBidi" w:hAnsiTheme="majorBidi" w:cstheme="majorBidi" w:hint="default"/>
        <w:sz w:val="16"/>
        <w:szCs w:val="16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8193A38"/>
    <w:multiLevelType w:val="hybridMultilevel"/>
    <w:tmpl w:val="02C812FA"/>
    <w:lvl w:ilvl="0" w:tplc="AB123EBC">
      <w:start w:val="4"/>
      <w:numFmt w:val="bullet"/>
      <w:lvlText w:val="-"/>
      <w:lvlJc w:val="left"/>
      <w:pPr>
        <w:ind w:left="4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2" w15:restartNumberingAfterBreak="0">
    <w:nsid w:val="18E00DB0"/>
    <w:multiLevelType w:val="hybridMultilevel"/>
    <w:tmpl w:val="69D8079C"/>
    <w:lvl w:ilvl="0" w:tplc="BACC9EC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49D0D92"/>
    <w:multiLevelType w:val="hybridMultilevel"/>
    <w:tmpl w:val="9190DFB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6C07634"/>
    <w:multiLevelType w:val="multilevel"/>
    <w:tmpl w:val="D8ACD8B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704D0FCC"/>
    <w:multiLevelType w:val="hybridMultilevel"/>
    <w:tmpl w:val="5068045A"/>
    <w:lvl w:ilvl="0" w:tplc="CC7E7558">
      <w:start w:val="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4C27FFC"/>
    <w:multiLevelType w:val="hybridMultilevel"/>
    <w:tmpl w:val="9454FA7C"/>
    <w:lvl w:ilvl="0" w:tplc="F412DD7C">
      <w:start w:val="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20941260">
    <w:abstractNumId w:val="3"/>
  </w:num>
  <w:num w:numId="2" w16cid:durableId="1352342525">
    <w:abstractNumId w:val="2"/>
  </w:num>
  <w:num w:numId="3" w16cid:durableId="1881820809">
    <w:abstractNumId w:val="0"/>
  </w:num>
  <w:num w:numId="4" w16cid:durableId="1826823735">
    <w:abstractNumId w:val="5"/>
  </w:num>
  <w:num w:numId="5" w16cid:durableId="455954760">
    <w:abstractNumId w:val="6"/>
  </w:num>
  <w:num w:numId="6" w16cid:durableId="1074618966">
    <w:abstractNumId w:val="1"/>
  </w:num>
  <w:num w:numId="7" w16cid:durableId="1352992202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06718"/>
    <w:rsid w:val="000008D9"/>
    <w:rsid w:val="00014532"/>
    <w:rsid w:val="00014794"/>
    <w:rsid w:val="00014EB5"/>
    <w:rsid w:val="000244FB"/>
    <w:rsid w:val="000251A4"/>
    <w:rsid w:val="00026012"/>
    <w:rsid w:val="00027370"/>
    <w:rsid w:val="00034AF3"/>
    <w:rsid w:val="00034D3D"/>
    <w:rsid w:val="000375A4"/>
    <w:rsid w:val="000376FF"/>
    <w:rsid w:val="000406A4"/>
    <w:rsid w:val="00040B61"/>
    <w:rsid w:val="0005151F"/>
    <w:rsid w:val="00054CFA"/>
    <w:rsid w:val="000645AD"/>
    <w:rsid w:val="00075D60"/>
    <w:rsid w:val="00087F42"/>
    <w:rsid w:val="00094A81"/>
    <w:rsid w:val="000A0F4F"/>
    <w:rsid w:val="000B6CF8"/>
    <w:rsid w:val="000B7A5B"/>
    <w:rsid w:val="000C54E1"/>
    <w:rsid w:val="000C6935"/>
    <w:rsid w:val="000D152E"/>
    <w:rsid w:val="000D40F4"/>
    <w:rsid w:val="000D6043"/>
    <w:rsid w:val="000D72A6"/>
    <w:rsid w:val="000E1624"/>
    <w:rsid w:val="000E460D"/>
    <w:rsid w:val="000F0D46"/>
    <w:rsid w:val="000F39AC"/>
    <w:rsid w:val="000F59E4"/>
    <w:rsid w:val="00101EEE"/>
    <w:rsid w:val="001140CE"/>
    <w:rsid w:val="001158FD"/>
    <w:rsid w:val="00115996"/>
    <w:rsid w:val="00115AE5"/>
    <w:rsid w:val="00117781"/>
    <w:rsid w:val="00120BED"/>
    <w:rsid w:val="001233B6"/>
    <w:rsid w:val="00124036"/>
    <w:rsid w:val="0012746F"/>
    <w:rsid w:val="00127F49"/>
    <w:rsid w:val="0013170A"/>
    <w:rsid w:val="00142F60"/>
    <w:rsid w:val="0014453D"/>
    <w:rsid w:val="001539D1"/>
    <w:rsid w:val="00171C49"/>
    <w:rsid w:val="00174297"/>
    <w:rsid w:val="0018355E"/>
    <w:rsid w:val="001848B0"/>
    <w:rsid w:val="001910AC"/>
    <w:rsid w:val="00191A4E"/>
    <w:rsid w:val="00192483"/>
    <w:rsid w:val="001969E3"/>
    <w:rsid w:val="001B240A"/>
    <w:rsid w:val="001B2C85"/>
    <w:rsid w:val="001B34D9"/>
    <w:rsid w:val="001C4B42"/>
    <w:rsid w:val="001C506A"/>
    <w:rsid w:val="001C667D"/>
    <w:rsid w:val="001C6B7F"/>
    <w:rsid w:val="001D5725"/>
    <w:rsid w:val="001E1A66"/>
    <w:rsid w:val="001E2BB8"/>
    <w:rsid w:val="001E4EFB"/>
    <w:rsid w:val="001E7DF3"/>
    <w:rsid w:val="001F1923"/>
    <w:rsid w:val="002072B8"/>
    <w:rsid w:val="00210595"/>
    <w:rsid w:val="00210F58"/>
    <w:rsid w:val="0022210B"/>
    <w:rsid w:val="0022596F"/>
    <w:rsid w:val="0022773F"/>
    <w:rsid w:val="0023159B"/>
    <w:rsid w:val="00232341"/>
    <w:rsid w:val="002404A2"/>
    <w:rsid w:val="00250129"/>
    <w:rsid w:val="002513B5"/>
    <w:rsid w:val="0025289F"/>
    <w:rsid w:val="00256326"/>
    <w:rsid w:val="00262A5F"/>
    <w:rsid w:val="00263028"/>
    <w:rsid w:val="00264898"/>
    <w:rsid w:val="00267F06"/>
    <w:rsid w:val="00270049"/>
    <w:rsid w:val="00271A06"/>
    <w:rsid w:val="00277502"/>
    <w:rsid w:val="002777C0"/>
    <w:rsid w:val="002807A1"/>
    <w:rsid w:val="00281415"/>
    <w:rsid w:val="0028381F"/>
    <w:rsid w:val="002920A8"/>
    <w:rsid w:val="002B3A68"/>
    <w:rsid w:val="002C11D2"/>
    <w:rsid w:val="002D09C7"/>
    <w:rsid w:val="002D4A71"/>
    <w:rsid w:val="002F37BD"/>
    <w:rsid w:val="002F3B93"/>
    <w:rsid w:val="002F4A0D"/>
    <w:rsid w:val="002F76AE"/>
    <w:rsid w:val="002F77A0"/>
    <w:rsid w:val="00300085"/>
    <w:rsid w:val="00310BA9"/>
    <w:rsid w:val="00315063"/>
    <w:rsid w:val="00326FD5"/>
    <w:rsid w:val="00327C06"/>
    <w:rsid w:val="00335684"/>
    <w:rsid w:val="00340BCE"/>
    <w:rsid w:val="00363145"/>
    <w:rsid w:val="003666BF"/>
    <w:rsid w:val="00372EB9"/>
    <w:rsid w:val="0037387E"/>
    <w:rsid w:val="00375B60"/>
    <w:rsid w:val="0037758B"/>
    <w:rsid w:val="0038083D"/>
    <w:rsid w:val="003810CC"/>
    <w:rsid w:val="00381AD4"/>
    <w:rsid w:val="00385265"/>
    <w:rsid w:val="00387E1F"/>
    <w:rsid w:val="00392FB3"/>
    <w:rsid w:val="003A3EAD"/>
    <w:rsid w:val="003B64A3"/>
    <w:rsid w:val="003B7A40"/>
    <w:rsid w:val="003C0211"/>
    <w:rsid w:val="003C271E"/>
    <w:rsid w:val="003D07B1"/>
    <w:rsid w:val="003D62AA"/>
    <w:rsid w:val="003D7C4B"/>
    <w:rsid w:val="003E253A"/>
    <w:rsid w:val="003F29F7"/>
    <w:rsid w:val="003F343C"/>
    <w:rsid w:val="003F3FF4"/>
    <w:rsid w:val="003F4808"/>
    <w:rsid w:val="003F5621"/>
    <w:rsid w:val="003F65C9"/>
    <w:rsid w:val="003F7866"/>
    <w:rsid w:val="004000CE"/>
    <w:rsid w:val="00406DE2"/>
    <w:rsid w:val="0041077C"/>
    <w:rsid w:val="004127D1"/>
    <w:rsid w:val="00412D6F"/>
    <w:rsid w:val="00412DC9"/>
    <w:rsid w:val="00412E4F"/>
    <w:rsid w:val="004157C9"/>
    <w:rsid w:val="00415A89"/>
    <w:rsid w:val="0042512E"/>
    <w:rsid w:val="00425558"/>
    <w:rsid w:val="00432D5A"/>
    <w:rsid w:val="00436D21"/>
    <w:rsid w:val="004416C3"/>
    <w:rsid w:val="004465D9"/>
    <w:rsid w:val="00452A1B"/>
    <w:rsid w:val="0045469B"/>
    <w:rsid w:val="004560B2"/>
    <w:rsid w:val="00462DFE"/>
    <w:rsid w:val="004713C3"/>
    <w:rsid w:val="00473016"/>
    <w:rsid w:val="004746D6"/>
    <w:rsid w:val="00485B3B"/>
    <w:rsid w:val="004866CE"/>
    <w:rsid w:val="00487507"/>
    <w:rsid w:val="00495CD6"/>
    <w:rsid w:val="00497009"/>
    <w:rsid w:val="00497900"/>
    <w:rsid w:val="004A05BF"/>
    <w:rsid w:val="004A3163"/>
    <w:rsid w:val="004C3BE8"/>
    <w:rsid w:val="004D6DFC"/>
    <w:rsid w:val="004D76B9"/>
    <w:rsid w:val="004D7BCE"/>
    <w:rsid w:val="004E500F"/>
    <w:rsid w:val="004F7B5F"/>
    <w:rsid w:val="005041AA"/>
    <w:rsid w:val="0052559D"/>
    <w:rsid w:val="00525E4F"/>
    <w:rsid w:val="00537B58"/>
    <w:rsid w:val="00537D35"/>
    <w:rsid w:val="0055576C"/>
    <w:rsid w:val="00555C58"/>
    <w:rsid w:val="00560AC3"/>
    <w:rsid w:val="00575553"/>
    <w:rsid w:val="00576BD0"/>
    <w:rsid w:val="0058216E"/>
    <w:rsid w:val="005A1A17"/>
    <w:rsid w:val="005A57BE"/>
    <w:rsid w:val="005B4527"/>
    <w:rsid w:val="005C41A8"/>
    <w:rsid w:val="005C6E25"/>
    <w:rsid w:val="005E2D54"/>
    <w:rsid w:val="005E5CD8"/>
    <w:rsid w:val="005F2370"/>
    <w:rsid w:val="00601951"/>
    <w:rsid w:val="00606004"/>
    <w:rsid w:val="00614CF9"/>
    <w:rsid w:val="00615594"/>
    <w:rsid w:val="00623542"/>
    <w:rsid w:val="0062608B"/>
    <w:rsid w:val="00626480"/>
    <w:rsid w:val="00631D20"/>
    <w:rsid w:val="00633E65"/>
    <w:rsid w:val="0064356E"/>
    <w:rsid w:val="00643A3A"/>
    <w:rsid w:val="00651DEE"/>
    <w:rsid w:val="00651FFF"/>
    <w:rsid w:val="0065628E"/>
    <w:rsid w:val="00662636"/>
    <w:rsid w:val="00662EA1"/>
    <w:rsid w:val="00672976"/>
    <w:rsid w:val="00676FE2"/>
    <w:rsid w:val="00680F64"/>
    <w:rsid w:val="00681269"/>
    <w:rsid w:val="006820A0"/>
    <w:rsid w:val="00684ACC"/>
    <w:rsid w:val="00695E90"/>
    <w:rsid w:val="006A1739"/>
    <w:rsid w:val="006A385B"/>
    <w:rsid w:val="006A557F"/>
    <w:rsid w:val="006B0975"/>
    <w:rsid w:val="006B54E6"/>
    <w:rsid w:val="006B5CB4"/>
    <w:rsid w:val="006D09A2"/>
    <w:rsid w:val="006D4DDF"/>
    <w:rsid w:val="006D701C"/>
    <w:rsid w:val="006E4BE1"/>
    <w:rsid w:val="006E7FFC"/>
    <w:rsid w:val="006F27E0"/>
    <w:rsid w:val="006F4CB7"/>
    <w:rsid w:val="006F61CD"/>
    <w:rsid w:val="00703CD7"/>
    <w:rsid w:val="007105B9"/>
    <w:rsid w:val="007118C1"/>
    <w:rsid w:val="007119E5"/>
    <w:rsid w:val="00711BA1"/>
    <w:rsid w:val="00711CDE"/>
    <w:rsid w:val="007152A1"/>
    <w:rsid w:val="00715F82"/>
    <w:rsid w:val="00720262"/>
    <w:rsid w:val="007251E3"/>
    <w:rsid w:val="007313B5"/>
    <w:rsid w:val="00734128"/>
    <w:rsid w:val="00734E88"/>
    <w:rsid w:val="00737B4A"/>
    <w:rsid w:val="00741AB2"/>
    <w:rsid w:val="00745145"/>
    <w:rsid w:val="00750CA4"/>
    <w:rsid w:val="0075578C"/>
    <w:rsid w:val="0075711A"/>
    <w:rsid w:val="007612D2"/>
    <w:rsid w:val="00763B61"/>
    <w:rsid w:val="00765A90"/>
    <w:rsid w:val="00765A95"/>
    <w:rsid w:val="007668F3"/>
    <w:rsid w:val="00775ED6"/>
    <w:rsid w:val="00780E56"/>
    <w:rsid w:val="007814EA"/>
    <w:rsid w:val="0078345A"/>
    <w:rsid w:val="0079216A"/>
    <w:rsid w:val="00793E64"/>
    <w:rsid w:val="007A3A91"/>
    <w:rsid w:val="007A4C8E"/>
    <w:rsid w:val="007B5468"/>
    <w:rsid w:val="007C3B38"/>
    <w:rsid w:val="007C43E7"/>
    <w:rsid w:val="007C44B3"/>
    <w:rsid w:val="007C61F1"/>
    <w:rsid w:val="007D23B2"/>
    <w:rsid w:val="007E54F2"/>
    <w:rsid w:val="007F059A"/>
    <w:rsid w:val="008015B6"/>
    <w:rsid w:val="00802F43"/>
    <w:rsid w:val="0080316D"/>
    <w:rsid w:val="00820EFB"/>
    <w:rsid w:val="008229B4"/>
    <w:rsid w:val="008240A8"/>
    <w:rsid w:val="00830C0A"/>
    <w:rsid w:val="00831CA5"/>
    <w:rsid w:val="00834EFB"/>
    <w:rsid w:val="0084107C"/>
    <w:rsid w:val="00842114"/>
    <w:rsid w:val="00843C4F"/>
    <w:rsid w:val="00845665"/>
    <w:rsid w:val="00847533"/>
    <w:rsid w:val="00851CF5"/>
    <w:rsid w:val="00856CFB"/>
    <w:rsid w:val="00857AB0"/>
    <w:rsid w:val="00867F5E"/>
    <w:rsid w:val="00876439"/>
    <w:rsid w:val="00877EBB"/>
    <w:rsid w:val="00880A81"/>
    <w:rsid w:val="00881BA0"/>
    <w:rsid w:val="00884BE6"/>
    <w:rsid w:val="00886CEB"/>
    <w:rsid w:val="00891400"/>
    <w:rsid w:val="0089503E"/>
    <w:rsid w:val="008A2E70"/>
    <w:rsid w:val="008A4CA1"/>
    <w:rsid w:val="008B57A1"/>
    <w:rsid w:val="008B77F9"/>
    <w:rsid w:val="008C344C"/>
    <w:rsid w:val="008D62E3"/>
    <w:rsid w:val="008E003A"/>
    <w:rsid w:val="008E10F4"/>
    <w:rsid w:val="008E54FA"/>
    <w:rsid w:val="008F0A85"/>
    <w:rsid w:val="008F1BFA"/>
    <w:rsid w:val="00910AC7"/>
    <w:rsid w:val="009144E7"/>
    <w:rsid w:val="0091702D"/>
    <w:rsid w:val="00920824"/>
    <w:rsid w:val="00921257"/>
    <w:rsid w:val="0092367C"/>
    <w:rsid w:val="00924452"/>
    <w:rsid w:val="00924FF0"/>
    <w:rsid w:val="0092574B"/>
    <w:rsid w:val="0092712A"/>
    <w:rsid w:val="0093371E"/>
    <w:rsid w:val="0093608E"/>
    <w:rsid w:val="0093791E"/>
    <w:rsid w:val="00941781"/>
    <w:rsid w:val="00944D1A"/>
    <w:rsid w:val="00950B20"/>
    <w:rsid w:val="00957DB4"/>
    <w:rsid w:val="00962B5E"/>
    <w:rsid w:val="00966068"/>
    <w:rsid w:val="009701EA"/>
    <w:rsid w:val="00977B11"/>
    <w:rsid w:val="00993495"/>
    <w:rsid w:val="0099768B"/>
    <w:rsid w:val="009A336F"/>
    <w:rsid w:val="009A45FE"/>
    <w:rsid w:val="009A6568"/>
    <w:rsid w:val="009B0B11"/>
    <w:rsid w:val="009B795D"/>
    <w:rsid w:val="009C0F49"/>
    <w:rsid w:val="009C173B"/>
    <w:rsid w:val="009C2394"/>
    <w:rsid w:val="009C29C8"/>
    <w:rsid w:val="009C5D28"/>
    <w:rsid w:val="009D53B6"/>
    <w:rsid w:val="009D5865"/>
    <w:rsid w:val="009E0671"/>
    <w:rsid w:val="009E2A26"/>
    <w:rsid w:val="009E71A3"/>
    <w:rsid w:val="009F2B92"/>
    <w:rsid w:val="00A00F73"/>
    <w:rsid w:val="00A0455D"/>
    <w:rsid w:val="00A1186E"/>
    <w:rsid w:val="00A24733"/>
    <w:rsid w:val="00A33ED7"/>
    <w:rsid w:val="00A3596B"/>
    <w:rsid w:val="00A35E80"/>
    <w:rsid w:val="00A364C0"/>
    <w:rsid w:val="00A371E1"/>
    <w:rsid w:val="00A41DDB"/>
    <w:rsid w:val="00A43EBF"/>
    <w:rsid w:val="00A45D1F"/>
    <w:rsid w:val="00A46C05"/>
    <w:rsid w:val="00A47F61"/>
    <w:rsid w:val="00A6269C"/>
    <w:rsid w:val="00A6528B"/>
    <w:rsid w:val="00A76200"/>
    <w:rsid w:val="00A868BE"/>
    <w:rsid w:val="00A91D50"/>
    <w:rsid w:val="00A97278"/>
    <w:rsid w:val="00AA0D84"/>
    <w:rsid w:val="00AA3BF7"/>
    <w:rsid w:val="00AB261D"/>
    <w:rsid w:val="00AB45E4"/>
    <w:rsid w:val="00AB5FDB"/>
    <w:rsid w:val="00AB6765"/>
    <w:rsid w:val="00AD4E45"/>
    <w:rsid w:val="00AE0CE1"/>
    <w:rsid w:val="00AE20BD"/>
    <w:rsid w:val="00AE2705"/>
    <w:rsid w:val="00AF044B"/>
    <w:rsid w:val="00AF12D1"/>
    <w:rsid w:val="00AF2261"/>
    <w:rsid w:val="00AF79C7"/>
    <w:rsid w:val="00B01AE8"/>
    <w:rsid w:val="00B03D4D"/>
    <w:rsid w:val="00B05571"/>
    <w:rsid w:val="00B05AED"/>
    <w:rsid w:val="00B07DD5"/>
    <w:rsid w:val="00B10A90"/>
    <w:rsid w:val="00B1119E"/>
    <w:rsid w:val="00B1195F"/>
    <w:rsid w:val="00B2423E"/>
    <w:rsid w:val="00B25E18"/>
    <w:rsid w:val="00B34B4C"/>
    <w:rsid w:val="00B44BBB"/>
    <w:rsid w:val="00B45C8B"/>
    <w:rsid w:val="00B51D42"/>
    <w:rsid w:val="00B5602D"/>
    <w:rsid w:val="00B575CD"/>
    <w:rsid w:val="00B57703"/>
    <w:rsid w:val="00B64B7C"/>
    <w:rsid w:val="00B738FF"/>
    <w:rsid w:val="00B7474F"/>
    <w:rsid w:val="00B86170"/>
    <w:rsid w:val="00B87159"/>
    <w:rsid w:val="00B87E72"/>
    <w:rsid w:val="00B94245"/>
    <w:rsid w:val="00B96C05"/>
    <w:rsid w:val="00BA029B"/>
    <w:rsid w:val="00BA4706"/>
    <w:rsid w:val="00BB1DA0"/>
    <w:rsid w:val="00BB6B7E"/>
    <w:rsid w:val="00BC05AF"/>
    <w:rsid w:val="00BC332F"/>
    <w:rsid w:val="00BC72B4"/>
    <w:rsid w:val="00BC7A30"/>
    <w:rsid w:val="00BD17C5"/>
    <w:rsid w:val="00BD60D9"/>
    <w:rsid w:val="00BD7F57"/>
    <w:rsid w:val="00BE18A0"/>
    <w:rsid w:val="00C008B9"/>
    <w:rsid w:val="00C04605"/>
    <w:rsid w:val="00C05AFC"/>
    <w:rsid w:val="00C104B5"/>
    <w:rsid w:val="00C128A6"/>
    <w:rsid w:val="00C13FC6"/>
    <w:rsid w:val="00C15430"/>
    <w:rsid w:val="00C16EC3"/>
    <w:rsid w:val="00C17EDA"/>
    <w:rsid w:val="00C22C87"/>
    <w:rsid w:val="00C27544"/>
    <w:rsid w:val="00C303DE"/>
    <w:rsid w:val="00C32DA2"/>
    <w:rsid w:val="00C3476A"/>
    <w:rsid w:val="00C417C9"/>
    <w:rsid w:val="00C47E4E"/>
    <w:rsid w:val="00C5124E"/>
    <w:rsid w:val="00C512DB"/>
    <w:rsid w:val="00C6091D"/>
    <w:rsid w:val="00C753ED"/>
    <w:rsid w:val="00C82CC2"/>
    <w:rsid w:val="00C834C9"/>
    <w:rsid w:val="00C866A3"/>
    <w:rsid w:val="00C90419"/>
    <w:rsid w:val="00C904B8"/>
    <w:rsid w:val="00C909B5"/>
    <w:rsid w:val="00C91D99"/>
    <w:rsid w:val="00C92322"/>
    <w:rsid w:val="00CA1885"/>
    <w:rsid w:val="00CA63A7"/>
    <w:rsid w:val="00CB481C"/>
    <w:rsid w:val="00CB5015"/>
    <w:rsid w:val="00CC120C"/>
    <w:rsid w:val="00CC2B53"/>
    <w:rsid w:val="00CC7B38"/>
    <w:rsid w:val="00CD5089"/>
    <w:rsid w:val="00CE4290"/>
    <w:rsid w:val="00CF1A69"/>
    <w:rsid w:val="00CF34D2"/>
    <w:rsid w:val="00CF3734"/>
    <w:rsid w:val="00CF46A1"/>
    <w:rsid w:val="00D00D7F"/>
    <w:rsid w:val="00D0107C"/>
    <w:rsid w:val="00D06DD8"/>
    <w:rsid w:val="00D07325"/>
    <w:rsid w:val="00D11D9E"/>
    <w:rsid w:val="00D12889"/>
    <w:rsid w:val="00D21CA7"/>
    <w:rsid w:val="00D26992"/>
    <w:rsid w:val="00D334AE"/>
    <w:rsid w:val="00D33C5A"/>
    <w:rsid w:val="00D36AA0"/>
    <w:rsid w:val="00D41C49"/>
    <w:rsid w:val="00D4795B"/>
    <w:rsid w:val="00D52C7E"/>
    <w:rsid w:val="00D54138"/>
    <w:rsid w:val="00D54AD8"/>
    <w:rsid w:val="00D602D8"/>
    <w:rsid w:val="00D6643E"/>
    <w:rsid w:val="00D77AA3"/>
    <w:rsid w:val="00D867E3"/>
    <w:rsid w:val="00DA0599"/>
    <w:rsid w:val="00DA28AF"/>
    <w:rsid w:val="00DB43E8"/>
    <w:rsid w:val="00DC70FE"/>
    <w:rsid w:val="00DD461B"/>
    <w:rsid w:val="00DE44F5"/>
    <w:rsid w:val="00DE6B8E"/>
    <w:rsid w:val="00DF0792"/>
    <w:rsid w:val="00DF1C91"/>
    <w:rsid w:val="00DF35B9"/>
    <w:rsid w:val="00DF3D3C"/>
    <w:rsid w:val="00DF78F0"/>
    <w:rsid w:val="00DF7F8C"/>
    <w:rsid w:val="00E016CC"/>
    <w:rsid w:val="00E01C41"/>
    <w:rsid w:val="00E01F18"/>
    <w:rsid w:val="00E06012"/>
    <w:rsid w:val="00E14C07"/>
    <w:rsid w:val="00E175EB"/>
    <w:rsid w:val="00E216A4"/>
    <w:rsid w:val="00E22D4D"/>
    <w:rsid w:val="00E26771"/>
    <w:rsid w:val="00E26F13"/>
    <w:rsid w:val="00E30A6E"/>
    <w:rsid w:val="00E30D27"/>
    <w:rsid w:val="00E35AB8"/>
    <w:rsid w:val="00E37155"/>
    <w:rsid w:val="00E455CF"/>
    <w:rsid w:val="00E45CD9"/>
    <w:rsid w:val="00E55C02"/>
    <w:rsid w:val="00E56F2B"/>
    <w:rsid w:val="00E642B3"/>
    <w:rsid w:val="00E70A86"/>
    <w:rsid w:val="00E737F8"/>
    <w:rsid w:val="00E77338"/>
    <w:rsid w:val="00E804BB"/>
    <w:rsid w:val="00E818FA"/>
    <w:rsid w:val="00E8243D"/>
    <w:rsid w:val="00E863CF"/>
    <w:rsid w:val="00E92C7F"/>
    <w:rsid w:val="00E92D89"/>
    <w:rsid w:val="00E93797"/>
    <w:rsid w:val="00E93EBC"/>
    <w:rsid w:val="00E95E7C"/>
    <w:rsid w:val="00E9768B"/>
    <w:rsid w:val="00EA1D12"/>
    <w:rsid w:val="00EA1FBB"/>
    <w:rsid w:val="00EA3CA3"/>
    <w:rsid w:val="00EB6237"/>
    <w:rsid w:val="00EB6AAE"/>
    <w:rsid w:val="00EC62B5"/>
    <w:rsid w:val="00EE05D0"/>
    <w:rsid w:val="00EE0892"/>
    <w:rsid w:val="00EE0C9F"/>
    <w:rsid w:val="00EE5F5B"/>
    <w:rsid w:val="00F037B9"/>
    <w:rsid w:val="00F06718"/>
    <w:rsid w:val="00F10107"/>
    <w:rsid w:val="00F22323"/>
    <w:rsid w:val="00F25E13"/>
    <w:rsid w:val="00F4607F"/>
    <w:rsid w:val="00F47FBA"/>
    <w:rsid w:val="00F52BAC"/>
    <w:rsid w:val="00F56B77"/>
    <w:rsid w:val="00F57FF0"/>
    <w:rsid w:val="00F60976"/>
    <w:rsid w:val="00F6259F"/>
    <w:rsid w:val="00F6671A"/>
    <w:rsid w:val="00F919A3"/>
    <w:rsid w:val="00F94EAE"/>
    <w:rsid w:val="00F95BC8"/>
    <w:rsid w:val="00F96676"/>
    <w:rsid w:val="00FA06F6"/>
    <w:rsid w:val="00FA1413"/>
    <w:rsid w:val="00FA40CC"/>
    <w:rsid w:val="00FA5B7F"/>
    <w:rsid w:val="00FB4C5B"/>
    <w:rsid w:val="00FC1F2A"/>
    <w:rsid w:val="00FD3D22"/>
    <w:rsid w:val="00FE1A56"/>
    <w:rsid w:val="00FE1F2F"/>
    <w:rsid w:val="00FF0B94"/>
    <w:rsid w:val="00FF24C5"/>
    <w:rsid w:val="00FF3E75"/>
    <w:rsid w:val="00FF40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DC6BB7"/>
  <w15:chartTrackingRefBased/>
  <w15:docId w15:val="{14E29FBC-D7DB-4AFB-99CD-6357BD3E9A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13FC6"/>
    <w:pPr>
      <w:ind w:left="720"/>
      <w:contextualSpacing/>
    </w:pPr>
  </w:style>
  <w:style w:type="table" w:styleId="TableGrid">
    <w:name w:val="Table Grid"/>
    <w:basedOn w:val="TableNormal"/>
    <w:uiPriority w:val="39"/>
    <w:rsid w:val="00385265"/>
    <w:pPr>
      <w:spacing w:after="0" w:line="240" w:lineRule="auto"/>
    </w:pPr>
    <w:rPr>
      <w:rFonts w:ascii="Times New Roman" w:hAnsi="Times New Roman" w:cs="B Nazanin"/>
      <w:sz w:val="20"/>
      <w:szCs w:val="24"/>
      <w:lang w:bidi="fa-I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303D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303D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303D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303D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303DE"/>
    <w:rPr>
      <w:b/>
      <w:bCs/>
      <w:sz w:val="20"/>
      <w:szCs w:val="20"/>
    </w:rPr>
  </w:style>
  <w:style w:type="table" w:customStyle="1" w:styleId="TableGrid1">
    <w:name w:val="Table Grid1"/>
    <w:basedOn w:val="TableNormal"/>
    <w:next w:val="TableGrid"/>
    <w:uiPriority w:val="39"/>
    <w:rsid w:val="00A371E1"/>
    <w:pPr>
      <w:spacing w:after="0" w:line="240" w:lineRule="auto"/>
    </w:pPr>
    <w:rPr>
      <w:rFonts w:ascii="Times New Roman" w:hAnsi="Times New Roman" w:cs="B Nazanin"/>
      <w:sz w:val="20"/>
      <w:szCs w:val="24"/>
      <w:lang w:bidi="fa-I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F786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F7866"/>
  </w:style>
  <w:style w:type="paragraph" w:styleId="Footer">
    <w:name w:val="footer"/>
    <w:basedOn w:val="Normal"/>
    <w:link w:val="FooterChar"/>
    <w:uiPriority w:val="99"/>
    <w:unhideWhenUsed/>
    <w:rsid w:val="003F786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F7866"/>
  </w:style>
  <w:style w:type="paragraph" w:styleId="BalloonText">
    <w:name w:val="Balloon Text"/>
    <w:basedOn w:val="Normal"/>
    <w:link w:val="BalloonTextChar"/>
    <w:uiPriority w:val="99"/>
    <w:semiHidden/>
    <w:unhideWhenUsed/>
    <w:rsid w:val="0002737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7370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830C0A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9D53B6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D53B6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6F61CD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C91D99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6607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095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780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273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8228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0937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84157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56082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034987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131721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58181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901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545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313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984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36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904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561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455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473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990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C90BEE2-16F9-43D6-A030-69522BBB7C5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12</TotalTime>
  <Pages>1</Pages>
  <Words>800</Words>
  <Characters>4565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User</cp:lastModifiedBy>
  <cp:revision>135</cp:revision>
  <cp:lastPrinted>2025-01-12T08:31:00Z</cp:lastPrinted>
  <dcterms:created xsi:type="dcterms:W3CDTF">2024-05-30T08:39:00Z</dcterms:created>
  <dcterms:modified xsi:type="dcterms:W3CDTF">2025-03-04T21:28:00Z</dcterms:modified>
</cp:coreProperties>
</file>